
<file path=[Content_Types].xml><?xml version="1.0" encoding="utf-8"?>
<Types xmlns="http://schemas.openxmlformats.org/package/2006/content-types">
  <Override PartName="/customXml/itemProps1.xml" ContentType="application/vnd.openxmlformats-officedocument.customXmlProperties+xml"/>
  <Override PartName="/word/glossary/fontTable.xml" ContentType="application/vnd.openxmlformats-officedocument.wordprocessingml.fontTable+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7376" w:rsidRDefault="007C7376" w:rsidP="007C7376">
      <w:pPr>
        <w:pStyle w:val="Titre2"/>
        <w:rPr>
          <w:noProof/>
        </w:rPr>
      </w:pPr>
      <w:r>
        <w:rPr>
          <w:noProof/>
        </w:rPr>
        <w:t>Statement of Authorship</w:t>
      </w:r>
    </w:p>
    <w:p w:rsidR="0066759D" w:rsidRDefault="0066759D" w:rsidP="0066759D">
      <w:r>
        <w:t>The submitting author affirms that all individuals listed as authors agree that they have</w:t>
      </w:r>
      <w:r w:rsidR="00237EDA">
        <w:t xml:space="preserve"> met the criteria of authorship, </w:t>
      </w:r>
      <w:r>
        <w:t>agree to the conclusions of the study</w:t>
      </w:r>
      <w:r w:rsidR="00237EDA">
        <w:t>, and that no individual meeting the criteria of authorship has been omitted</w:t>
      </w:r>
      <w:bookmarkStart w:id="0" w:name="_GoBack"/>
      <w:bookmarkEnd w:id="0"/>
      <w:r>
        <w:t xml:space="preserve">.  In order to meet the requirements of authorship, each author must have contributed to at least one aspect of each of the four criteria, as listed below.  </w:t>
      </w:r>
      <w:r w:rsidRPr="008E18D5">
        <w:rPr>
          <w:b/>
          <w:u w:val="single"/>
        </w:rPr>
        <w:t xml:space="preserve">Please note that for Criteria 1 and 2, authors </w:t>
      </w:r>
      <w:r w:rsidR="008977C6">
        <w:rPr>
          <w:b/>
          <w:u w:val="single"/>
        </w:rPr>
        <w:t xml:space="preserve">need </w:t>
      </w:r>
      <w:r>
        <w:rPr>
          <w:b/>
          <w:u w:val="single"/>
        </w:rPr>
        <w:t>only</w:t>
      </w:r>
      <w:r w:rsidRPr="008E18D5">
        <w:rPr>
          <w:b/>
          <w:u w:val="single"/>
        </w:rPr>
        <w:t xml:space="preserve"> to meet one of the two items listed</w:t>
      </w:r>
      <w:r>
        <w:t>.  These criteria are not to be used as a means to disqualify colleagues from authorship who otherwise meet authorship criteria by denying them the opportunity to meet criteria 2 or 3.  Therefore, all individuals who meet the first criterion should have the opportunity to participate in the drafting, review, and final approval of the manuscript.  Any individuals not meeting the criteria may be mentioned in the Acknowledgements section of the manuscript.</w:t>
      </w:r>
    </w:p>
    <w:p w:rsidR="007C7376" w:rsidRDefault="0066759D" w:rsidP="0066759D">
      <w:r>
        <w:t xml:space="preserve">Per the criteria defined by the </w:t>
      </w:r>
      <w:hyperlink r:id="rId5" w:history="1">
        <w:r w:rsidRPr="00B66A29">
          <w:rPr>
            <w:rStyle w:val="Lienhypertexte"/>
          </w:rPr>
          <w:t>International Committee for Medical Journal Editors</w:t>
        </w:r>
      </w:hyperlink>
      <w:r>
        <w:t xml:space="preserve"> (ICJME), please note the contribution made by each author listed in the manuscript. </w:t>
      </w:r>
      <w:r w:rsidR="007C7376">
        <w:t xml:space="preserve">Please </w:t>
      </w:r>
      <w:r>
        <w:t>select items from the drop down menu</w:t>
      </w:r>
      <w:r w:rsidR="007C7376">
        <w:t>.</w:t>
      </w:r>
    </w:p>
    <w:tbl>
      <w:tblPr>
        <w:tblW w:w="5000" w:type="pct"/>
        <w:tblLayout w:type="fixed"/>
        <w:tblLook w:val="04A0"/>
      </w:tblPr>
      <w:tblGrid>
        <w:gridCol w:w="2982"/>
        <w:gridCol w:w="2526"/>
        <w:gridCol w:w="2160"/>
        <w:gridCol w:w="1619"/>
        <w:gridCol w:w="1710"/>
        <w:gridCol w:w="1622"/>
        <w:gridCol w:w="1997"/>
      </w:tblGrid>
      <w:tr w:rsidR="0066759D" w:rsidRPr="007C7376" w:rsidTr="0066759D">
        <w:trPr>
          <w:trHeight w:val="300"/>
        </w:trPr>
        <w:tc>
          <w:tcPr>
            <w:tcW w:w="1020" w:type="pct"/>
            <w:vMerge w:val="restart"/>
            <w:tcBorders>
              <w:top w:val="single" w:sz="4" w:space="0" w:color="auto"/>
              <w:left w:val="single" w:sz="4" w:space="0" w:color="auto"/>
              <w:bottom w:val="single" w:sz="4" w:space="0" w:color="000000"/>
              <w:right w:val="single" w:sz="4" w:space="0" w:color="auto"/>
            </w:tcBorders>
            <w:shd w:val="clear" w:color="000000" w:fill="95B3D7"/>
            <w:noWrap/>
            <w:vAlign w:val="bottom"/>
            <w:hideMark/>
          </w:tcPr>
          <w:p w:rsidR="0066759D" w:rsidRPr="007C7376" w:rsidRDefault="0066759D" w:rsidP="007C7376">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Author (Last name, First Initial)</w:t>
            </w:r>
          </w:p>
        </w:tc>
        <w:tc>
          <w:tcPr>
            <w:tcW w:w="1603" w:type="pct"/>
            <w:gridSpan w:val="2"/>
            <w:tcBorders>
              <w:top w:val="single" w:sz="4" w:space="0" w:color="auto"/>
              <w:left w:val="nil"/>
              <w:bottom w:val="single" w:sz="4" w:space="0" w:color="auto"/>
              <w:right w:val="single" w:sz="4" w:space="0" w:color="auto"/>
            </w:tcBorders>
            <w:shd w:val="clear" w:color="000000" w:fill="DCE6F1"/>
            <w:noWrap/>
            <w:vAlign w:val="bottom"/>
            <w:hideMark/>
          </w:tcPr>
          <w:p w:rsidR="0066759D" w:rsidRPr="007C7376" w:rsidRDefault="0066759D" w:rsidP="00DF7CF4">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rPr>
              <w:t>Criteria 1</w:t>
            </w:r>
            <w:r>
              <w:rPr>
                <w:rFonts w:ascii="Calibri" w:eastAsia="Times New Roman" w:hAnsi="Calibri" w:cs="Times New Roman"/>
                <w:b/>
                <w:bCs/>
                <w:color w:val="000000"/>
              </w:rPr>
              <w:t xml:space="preserve"> (and/or)</w:t>
            </w:r>
          </w:p>
        </w:tc>
        <w:tc>
          <w:tcPr>
            <w:tcW w:w="1139" w:type="pct"/>
            <w:gridSpan w:val="2"/>
            <w:tcBorders>
              <w:top w:val="single" w:sz="4" w:space="0" w:color="auto"/>
              <w:left w:val="nil"/>
              <w:bottom w:val="single" w:sz="4" w:space="0" w:color="auto"/>
              <w:right w:val="single" w:sz="4" w:space="0" w:color="auto"/>
            </w:tcBorders>
            <w:shd w:val="clear" w:color="000000" w:fill="95B3D7"/>
            <w:noWrap/>
            <w:vAlign w:val="bottom"/>
            <w:hideMark/>
          </w:tcPr>
          <w:p w:rsidR="0066759D" w:rsidRPr="007C7376" w:rsidRDefault="0066759D" w:rsidP="00DF7CF4">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rPr>
              <w:t>Criteria 2</w:t>
            </w:r>
            <w:r>
              <w:rPr>
                <w:rFonts w:ascii="Calibri" w:eastAsia="Times New Roman" w:hAnsi="Calibri" w:cs="Times New Roman"/>
                <w:b/>
                <w:bCs/>
                <w:color w:val="000000"/>
              </w:rPr>
              <w:t xml:space="preserve"> (and/or)</w:t>
            </w:r>
          </w:p>
        </w:tc>
        <w:tc>
          <w:tcPr>
            <w:tcW w:w="555" w:type="pct"/>
            <w:tcBorders>
              <w:top w:val="single" w:sz="4" w:space="0" w:color="auto"/>
              <w:left w:val="nil"/>
              <w:bottom w:val="single" w:sz="4" w:space="0" w:color="auto"/>
              <w:right w:val="single" w:sz="4" w:space="0" w:color="auto"/>
            </w:tcBorders>
            <w:shd w:val="clear" w:color="000000" w:fill="DBE5F1"/>
            <w:vAlign w:val="center"/>
            <w:hideMark/>
          </w:tcPr>
          <w:p w:rsidR="0066759D" w:rsidRPr="007C7376" w:rsidRDefault="0066759D" w:rsidP="00DF7CF4">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szCs w:val="20"/>
              </w:rPr>
              <w:t>Criteria 3</w:t>
            </w:r>
          </w:p>
        </w:tc>
        <w:tc>
          <w:tcPr>
            <w:tcW w:w="683" w:type="pct"/>
            <w:tcBorders>
              <w:top w:val="single" w:sz="4" w:space="0" w:color="auto"/>
              <w:left w:val="nil"/>
              <w:bottom w:val="single" w:sz="4" w:space="0" w:color="auto"/>
              <w:right w:val="single" w:sz="4" w:space="0" w:color="auto"/>
            </w:tcBorders>
            <w:shd w:val="clear" w:color="000000" w:fill="95B3D7"/>
            <w:vAlign w:val="center"/>
            <w:hideMark/>
          </w:tcPr>
          <w:p w:rsidR="0066759D" w:rsidRPr="007C7376" w:rsidRDefault="0066759D" w:rsidP="00DF7CF4">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szCs w:val="20"/>
              </w:rPr>
              <w:t>Criteria 4</w:t>
            </w:r>
          </w:p>
        </w:tc>
      </w:tr>
      <w:tr w:rsidR="0066759D" w:rsidRPr="007C7376" w:rsidTr="0066759D">
        <w:trPr>
          <w:trHeight w:val="600"/>
        </w:trPr>
        <w:tc>
          <w:tcPr>
            <w:tcW w:w="1020" w:type="pct"/>
            <w:vMerge/>
            <w:tcBorders>
              <w:top w:val="single" w:sz="4" w:space="0" w:color="auto"/>
              <w:left w:val="single" w:sz="4" w:space="0" w:color="auto"/>
              <w:bottom w:val="single" w:sz="4" w:space="0" w:color="000000"/>
              <w:right w:val="single" w:sz="4" w:space="0" w:color="auto"/>
            </w:tcBorders>
            <w:vAlign w:val="center"/>
            <w:hideMark/>
          </w:tcPr>
          <w:p w:rsidR="0066759D" w:rsidRPr="007C7376" w:rsidRDefault="0066759D" w:rsidP="007C7376">
            <w:pPr>
              <w:spacing w:after="0" w:line="240" w:lineRule="auto"/>
              <w:rPr>
                <w:rFonts w:ascii="Calibri" w:eastAsia="Times New Roman" w:hAnsi="Calibri" w:cs="Times New Roman"/>
                <w:color w:val="000000"/>
              </w:rPr>
            </w:pPr>
          </w:p>
        </w:tc>
        <w:tc>
          <w:tcPr>
            <w:tcW w:w="864" w:type="pct"/>
            <w:tcBorders>
              <w:top w:val="nil"/>
              <w:left w:val="nil"/>
              <w:bottom w:val="single" w:sz="4" w:space="0" w:color="auto"/>
              <w:right w:val="single" w:sz="4" w:space="0" w:color="auto"/>
            </w:tcBorders>
            <w:shd w:val="clear" w:color="000000" w:fill="DBE5F1"/>
            <w:vAlign w:val="center"/>
            <w:hideMark/>
          </w:tcPr>
          <w:p w:rsidR="0066759D" w:rsidRPr="007C7376" w:rsidRDefault="0066759D" w:rsidP="00DF7CF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substantially </w:t>
            </w:r>
            <w:r w:rsidRPr="007C7376">
              <w:rPr>
                <w:rFonts w:ascii="Calibri" w:eastAsia="Times New Roman" w:hAnsi="Calibri" w:cs="Times New Roman"/>
                <w:color w:val="000000"/>
              </w:rPr>
              <w:t>contributed to conception or design</w:t>
            </w:r>
          </w:p>
        </w:tc>
        <w:tc>
          <w:tcPr>
            <w:tcW w:w="739" w:type="pct"/>
            <w:tcBorders>
              <w:top w:val="nil"/>
              <w:left w:val="nil"/>
              <w:bottom w:val="single" w:sz="4" w:space="0" w:color="auto"/>
              <w:right w:val="single" w:sz="4" w:space="0" w:color="auto"/>
            </w:tcBorders>
            <w:shd w:val="clear" w:color="000000" w:fill="DBE5F1"/>
            <w:vAlign w:val="center"/>
            <w:hideMark/>
          </w:tcPr>
          <w:p w:rsidR="0066759D" w:rsidRPr="007C7376" w:rsidRDefault="0066759D" w:rsidP="00DF7CF4">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ontributed to acquisition, analysis, or interpretation</w:t>
            </w:r>
            <w:r>
              <w:rPr>
                <w:rFonts w:ascii="Calibri" w:eastAsia="Times New Roman" w:hAnsi="Calibri" w:cs="Times New Roman"/>
                <w:color w:val="000000"/>
              </w:rPr>
              <w:t xml:space="preserve"> of data</w:t>
            </w:r>
          </w:p>
        </w:tc>
        <w:tc>
          <w:tcPr>
            <w:tcW w:w="554" w:type="pct"/>
            <w:tcBorders>
              <w:top w:val="nil"/>
              <w:left w:val="nil"/>
              <w:bottom w:val="single" w:sz="4" w:space="0" w:color="auto"/>
              <w:right w:val="single" w:sz="4" w:space="0" w:color="auto"/>
            </w:tcBorders>
            <w:shd w:val="clear" w:color="000000" w:fill="95B3D7"/>
            <w:vAlign w:val="center"/>
            <w:hideMark/>
          </w:tcPr>
          <w:p w:rsidR="0066759D" w:rsidRPr="007C7376" w:rsidRDefault="0066759D" w:rsidP="00DF7CF4">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drafted the manuscript</w:t>
            </w:r>
          </w:p>
        </w:tc>
        <w:tc>
          <w:tcPr>
            <w:tcW w:w="585" w:type="pct"/>
            <w:tcBorders>
              <w:top w:val="nil"/>
              <w:left w:val="nil"/>
              <w:bottom w:val="single" w:sz="4" w:space="0" w:color="auto"/>
              <w:right w:val="single" w:sz="4" w:space="0" w:color="auto"/>
            </w:tcBorders>
            <w:shd w:val="clear" w:color="000000" w:fill="95B3D7"/>
            <w:vAlign w:val="center"/>
            <w:hideMark/>
          </w:tcPr>
          <w:p w:rsidR="0066759D" w:rsidRPr="007C7376" w:rsidRDefault="0066759D" w:rsidP="00DF7CF4">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ritically revised the manuscript</w:t>
            </w:r>
            <w:r>
              <w:rPr>
                <w:rFonts w:ascii="Calibri" w:eastAsia="Times New Roman" w:hAnsi="Calibri" w:cs="Times New Roman"/>
                <w:color w:val="000000"/>
              </w:rPr>
              <w:t xml:space="preserve"> for important intellectual content</w:t>
            </w:r>
          </w:p>
        </w:tc>
        <w:tc>
          <w:tcPr>
            <w:tcW w:w="555" w:type="pct"/>
            <w:tcBorders>
              <w:top w:val="nil"/>
              <w:left w:val="nil"/>
              <w:bottom w:val="single" w:sz="4" w:space="0" w:color="auto"/>
              <w:right w:val="single" w:sz="4" w:space="0" w:color="auto"/>
            </w:tcBorders>
            <w:shd w:val="clear" w:color="000000" w:fill="DBE5F1"/>
            <w:vAlign w:val="center"/>
            <w:hideMark/>
          </w:tcPr>
          <w:p w:rsidR="0066759D" w:rsidRPr="007C7376" w:rsidRDefault="0066759D" w:rsidP="00DF7CF4">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 xml:space="preserve">gave final approval </w:t>
            </w:r>
          </w:p>
        </w:tc>
        <w:tc>
          <w:tcPr>
            <w:tcW w:w="683" w:type="pct"/>
            <w:tcBorders>
              <w:top w:val="nil"/>
              <w:left w:val="nil"/>
              <w:bottom w:val="single" w:sz="4" w:space="0" w:color="auto"/>
              <w:right w:val="single" w:sz="4" w:space="0" w:color="auto"/>
            </w:tcBorders>
            <w:shd w:val="clear" w:color="000000" w:fill="95B3D7"/>
            <w:vAlign w:val="center"/>
            <w:hideMark/>
          </w:tcPr>
          <w:p w:rsidR="0066759D" w:rsidRPr="008E18D5" w:rsidRDefault="0066759D" w:rsidP="00DF7CF4">
            <w:pPr>
              <w:autoSpaceDE w:val="0"/>
              <w:autoSpaceDN w:val="0"/>
              <w:adjustRightInd w:val="0"/>
              <w:spacing w:after="0" w:line="240" w:lineRule="auto"/>
              <w:jc w:val="center"/>
              <w:rPr>
                <w:rFonts w:cs="Times-Roman"/>
              </w:rPr>
            </w:pPr>
            <w:r w:rsidRPr="008E18D5">
              <w:rPr>
                <w:rFonts w:cs="Times-Roman"/>
              </w:rPr>
              <w:t>Agree to be</w:t>
            </w:r>
          </w:p>
          <w:p w:rsidR="0066759D" w:rsidRPr="008E18D5" w:rsidRDefault="0066759D" w:rsidP="00DF7CF4">
            <w:pPr>
              <w:autoSpaceDE w:val="0"/>
              <w:autoSpaceDN w:val="0"/>
              <w:adjustRightInd w:val="0"/>
              <w:spacing w:after="0" w:line="240" w:lineRule="auto"/>
              <w:jc w:val="center"/>
              <w:rPr>
                <w:rFonts w:cs="Times-Roman"/>
              </w:rPr>
            </w:pPr>
            <w:r w:rsidRPr="008E18D5">
              <w:rPr>
                <w:rFonts w:cs="Times-Roman"/>
              </w:rPr>
              <w:t>accountable for all aspects of the work in ensuring that questions relating to the accuracy</w:t>
            </w:r>
          </w:p>
          <w:p w:rsidR="0066759D" w:rsidRPr="007C7376" w:rsidRDefault="0066759D" w:rsidP="00DF7CF4">
            <w:pPr>
              <w:spacing w:after="0" w:line="240" w:lineRule="auto"/>
              <w:jc w:val="center"/>
              <w:rPr>
                <w:rFonts w:ascii="Calibri" w:eastAsia="Times New Roman" w:hAnsi="Calibri" w:cs="Times New Roman"/>
                <w:color w:val="000000"/>
              </w:rPr>
            </w:pPr>
            <w:r w:rsidRPr="008E18D5">
              <w:rPr>
                <w:rFonts w:cs="Times-Roman"/>
              </w:rPr>
              <w:t>or integrity of any part of the work are appropriately investigated</w:t>
            </w:r>
            <w:r>
              <w:rPr>
                <w:rFonts w:cs="Times-Roman"/>
              </w:rPr>
              <w:t xml:space="preserve"> and resolved</w:t>
            </w:r>
          </w:p>
        </w:tc>
      </w:tr>
      <w:tr w:rsidR="00A96029" w:rsidRPr="007C7376" w:rsidTr="0066759D">
        <w:trPr>
          <w:trHeight w:val="377"/>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A96029" w:rsidRDefault="001106F2" w:rsidP="005F3EAD">
            <w:sdt>
              <w:sdtPr>
                <w:rPr>
                  <w:rFonts w:ascii="Calibri" w:eastAsia="Times New Roman" w:hAnsi="Calibri" w:cs="Times New Roman"/>
                  <w:color w:val="000000"/>
                </w:rPr>
                <w:id w:val="1588812347"/>
                <w:placeholder>
                  <w:docPart w:val="8AB40772652F4794BDDA544CA2BCEE2D"/>
                </w:placeholder>
              </w:sdtPr>
              <w:sdtContent>
                <w:proofErr w:type="spellStart"/>
                <w:r w:rsidR="00B94973" w:rsidRPr="00C96A8D">
                  <w:rPr>
                    <w:color w:val="1F497D" w:themeColor="text2"/>
                  </w:rPr>
                  <w:t>Baillargeau</w:t>
                </w:r>
                <w:proofErr w:type="spellEnd"/>
                <w:r w:rsidR="00B94973">
                  <w:rPr>
                    <w:color w:val="1F497D" w:themeColor="text2"/>
                  </w:rPr>
                  <w:t>, C</w:t>
                </w:r>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A96029" w:rsidRPr="007C7376" w:rsidRDefault="001106F2" w:rsidP="005F3EAD">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758903190"/>
                <w:placeholder>
                  <w:docPart w:val="9E490EF4828B49CC911EC1461BDB3B93"/>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B94973">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284771381"/>
                <w:placeholder>
                  <w:docPart w:val="0EB8A7E0D9B44467B0D01EB25FB3DB44"/>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B94973">
                  <w:rPr>
                    <w:rFonts w:ascii="Calibri" w:eastAsia="Times New Roman" w:hAnsi="Calibri" w:cs="Times New Roman"/>
                    <w:color w:val="000000"/>
                  </w:rPr>
                  <w:t>contributed to acquisition, analysis, and interpreta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669365090"/>
                <w:placeholder>
                  <w:docPart w:val="EACF873F1D5A42BF83851250385EF22F"/>
                </w:placeholder>
                <w:dropDownList>
                  <w:listItem w:value="Choose an item."/>
                  <w:listItem w:displayText="drafted manuscript" w:value="drafted manuscript"/>
                </w:dropDownList>
              </w:sdtPr>
              <w:sdtContent>
                <w:r w:rsidR="00B94973">
                  <w:rPr>
                    <w:rFonts w:ascii="Calibri" w:eastAsia="Times New Roman" w:hAnsi="Calibri" w:cs="Times New Roman"/>
                    <w:color w:val="000000"/>
                  </w:rPr>
                  <w:t>drafted manuscript</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2035767098"/>
                <w:placeholder>
                  <w:docPart w:val="78FA24538D114D8C9745C662271893BD"/>
                </w:placeholder>
                <w:showingPlcHdr/>
                <w:dropDownList>
                  <w:listItem w:value="Choose an item."/>
                  <w:listItem w:displayText="critically revised manuscript" w:value="critically revised manuscript"/>
                </w:dropDownList>
              </w:sdtPr>
              <w:sdtContent>
                <w:r w:rsidR="00656C0C">
                  <w:rPr>
                    <w:rFonts w:ascii="Calibri" w:eastAsia="Times New Roman" w:hAnsi="Calibri" w:cs="Times New Roman"/>
                    <w:color w:val="000000"/>
                  </w:rPr>
                  <w:t>Select item.</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1671016796"/>
                <w:placeholder>
                  <w:docPart w:val="17FF0B1542594371B15133EE22BE7CAF"/>
                </w:placeholder>
                <w:dropDownList>
                  <w:listItem w:value="Choose an item."/>
                  <w:listItem w:displayText="gave final approval" w:value="gave final approval"/>
                </w:dropDownList>
              </w:sdtPr>
              <w:sdtContent>
                <w:r w:rsidR="00B94973">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A96029" w:rsidRPr="007C7376" w:rsidRDefault="00A96029" w:rsidP="005F3EAD">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205131379"/>
                <w:placeholder>
                  <w:docPart w:val="0DA940ED606448DB9D53ECEB741E43D8"/>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B94973">
                  <w:rPr>
                    <w:rFonts w:ascii="Calibri" w:eastAsia="Times New Roman" w:hAnsi="Calibri" w:cs="Times New Roman"/>
                    <w:color w:val="000000"/>
                  </w:rPr>
                  <w:t>agrees to be accountable for all aspects of work ensuring integrity and accuracy</w:t>
                </w:r>
              </w:sdtContent>
            </w:sdt>
          </w:p>
        </w:tc>
      </w:tr>
      <w:tr w:rsidR="00554194" w:rsidRPr="007C7376" w:rsidTr="0066759D">
        <w:trPr>
          <w:trHeight w:val="332"/>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554194" w:rsidRDefault="001106F2" w:rsidP="00C23ACA">
            <w:sdt>
              <w:sdtPr>
                <w:rPr>
                  <w:rFonts w:ascii="Calibri" w:eastAsia="Times New Roman" w:hAnsi="Calibri" w:cs="Times New Roman"/>
                  <w:color w:val="000000"/>
                </w:rPr>
                <w:id w:val="2003696652"/>
                <w:placeholder>
                  <w:docPart w:val="96CA712676C94D79B92E7DF6E36B4725"/>
                </w:placeholder>
              </w:sdtPr>
              <w:sdtContent>
                <w:sdt>
                  <w:sdtPr>
                    <w:rPr>
                      <w:rFonts w:ascii="Calibri" w:eastAsia="Times New Roman" w:hAnsi="Calibri" w:cs="Times New Roman"/>
                      <w:color w:val="000000"/>
                    </w:rPr>
                    <w:id w:val="365680166"/>
                    <w:placeholder>
                      <w:docPart w:val="72BB1177287D44E0BF237B559EB9B561"/>
                    </w:placeholder>
                  </w:sdtPr>
                  <w:sdtContent>
                    <w:r w:rsidR="00B94973" w:rsidRPr="00C96A8D">
                      <w:rPr>
                        <w:color w:val="1F497D" w:themeColor="text2"/>
                      </w:rPr>
                      <w:t>Lopez-</w:t>
                    </w:r>
                    <w:proofErr w:type="spellStart"/>
                    <w:r w:rsidR="00B94973" w:rsidRPr="00C96A8D">
                      <w:rPr>
                        <w:color w:val="1F497D" w:themeColor="text2"/>
                      </w:rPr>
                      <w:t>Cazaux</w:t>
                    </w:r>
                    <w:proofErr w:type="spellEnd"/>
                    <w:r w:rsidR="00B94973">
                      <w:rPr>
                        <w:color w:val="1F497D" w:themeColor="text2"/>
                      </w:rPr>
                      <w:t>, S</w:t>
                    </w:r>
                  </w:sdtContent>
                </w:sdt>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1106F2" w:rsidP="00C23ACA">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982538702"/>
                <w:placeholder>
                  <w:docPart w:val="E9190A1347464881A7598C9559886226"/>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B94973">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042020062"/>
                <w:placeholder>
                  <w:docPart w:val="6BD56A8C77F04AF2AED85129DACA9A37"/>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B94973">
                  <w:rPr>
                    <w:rFonts w:ascii="Calibri" w:eastAsia="Times New Roman" w:hAnsi="Calibri" w:cs="Times New Roman"/>
                    <w:color w:val="000000"/>
                  </w:rPr>
                  <w:t>contributed to acquisi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526143565"/>
                <w:placeholder>
                  <w:docPart w:val="98FD898CAFA14FA78925713E222E9936"/>
                </w:placeholder>
                <w:showingPlcHdr/>
                <w:dropDownList>
                  <w:listItem w:value="Choose an item."/>
                  <w:listItem w:displayText="drafted manuscript" w:value="drafted manuscript"/>
                </w:dropDownList>
              </w:sdtPr>
              <w:sdtContent>
                <w:r>
                  <w:rPr>
                    <w:rFonts w:ascii="Calibri" w:eastAsia="Times New Roman" w:hAnsi="Calibri" w:cs="Times New Roman"/>
                    <w:color w:val="000000"/>
                  </w:rPr>
                  <w:t>Select item</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9729391"/>
                <w:placeholder>
                  <w:docPart w:val="BE946CD50B4647208171A8AEDECD6B03"/>
                </w:placeholder>
                <w:dropDownList>
                  <w:listItem w:value="Choose an item."/>
                  <w:listItem w:displayText="critically revised manuscript" w:value="critically revised manuscript"/>
                </w:dropDownList>
              </w:sdtPr>
              <w:sdtContent>
                <w:r w:rsidR="00B94973">
                  <w:rPr>
                    <w:rFonts w:ascii="Calibri" w:eastAsia="Times New Roman" w:hAnsi="Calibri" w:cs="Times New Roman"/>
                    <w:color w:val="000000"/>
                  </w:rPr>
                  <w:t>critically revised manuscript</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2144845593"/>
                <w:placeholder>
                  <w:docPart w:val="3D30DDA2648540FF98D33E7DE736E684"/>
                </w:placeholder>
                <w:dropDownList>
                  <w:listItem w:value="Choose an item."/>
                  <w:listItem w:displayText="gave final approval" w:value="gave final approval"/>
                </w:dropDownList>
              </w:sdtPr>
              <w:sdtContent>
                <w:r w:rsidR="00B94973">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795200474"/>
                <w:placeholder>
                  <w:docPart w:val="E2DA65085A47450BB62F83DC4853CEC0"/>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B94973">
                  <w:rPr>
                    <w:rFonts w:ascii="Calibri" w:eastAsia="Times New Roman" w:hAnsi="Calibri" w:cs="Times New Roman"/>
                    <w:color w:val="000000"/>
                  </w:rPr>
                  <w:t>agrees to be accountable for all aspects of work ensuring integrity and accuracy</w:t>
                </w:r>
              </w:sdtContent>
            </w:sdt>
          </w:p>
        </w:tc>
      </w:tr>
      <w:tr w:rsidR="00554194" w:rsidRPr="007C7376" w:rsidTr="0066759D">
        <w:trPr>
          <w:trHeight w:val="485"/>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554194" w:rsidRDefault="001106F2" w:rsidP="00C23ACA">
            <w:sdt>
              <w:sdtPr>
                <w:rPr>
                  <w:rFonts w:ascii="Calibri" w:eastAsia="Times New Roman" w:hAnsi="Calibri" w:cs="Times New Roman"/>
                  <w:color w:val="000000"/>
                </w:rPr>
                <w:id w:val="1864934846"/>
                <w:placeholder>
                  <w:docPart w:val="78DF3F0ECDF8454EB590526803738A5E"/>
                </w:placeholder>
              </w:sdtPr>
              <w:sdtContent>
                <w:sdt>
                  <w:sdtPr>
                    <w:rPr>
                      <w:rFonts w:ascii="Calibri" w:eastAsia="Times New Roman" w:hAnsi="Calibri" w:cs="Times New Roman"/>
                      <w:color w:val="000000"/>
                    </w:rPr>
                    <w:id w:val="365680168"/>
                    <w:placeholder>
                      <w:docPart w:val="04736AF4E7FD417095E86AEA775D1CA4"/>
                    </w:placeholder>
                  </w:sdtPr>
                  <w:sdtContent>
                    <w:r w:rsidR="00B94973" w:rsidRPr="00E3022B">
                      <w:rPr>
                        <w:color w:val="1F497D" w:themeColor="text2"/>
                      </w:rPr>
                      <w:t>Charles</w:t>
                    </w:r>
                    <w:r w:rsidR="00B94973">
                      <w:rPr>
                        <w:color w:val="1F497D" w:themeColor="text2"/>
                      </w:rPr>
                      <w:t>, H</w:t>
                    </w:r>
                  </w:sdtContent>
                </w:sdt>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1106F2" w:rsidP="00C23ACA">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746953809"/>
                <w:placeholder>
                  <w:docPart w:val="5019A088B4DC400299B8737D6598ADD1"/>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B94973">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2038002447"/>
                <w:placeholder>
                  <w:docPart w:val="CAD6D9C453FE4C8CA0F55B14F552DE56"/>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B94973">
                  <w:rPr>
                    <w:rFonts w:ascii="Calibri" w:eastAsia="Times New Roman" w:hAnsi="Calibri" w:cs="Times New Roman"/>
                    <w:color w:val="000000"/>
                  </w:rPr>
                  <w:t>contributed to analysis and interpreta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354768965"/>
                <w:placeholder>
                  <w:docPart w:val="BEB6E816C42B4EA6A7805F57D1587EBC"/>
                </w:placeholder>
                <w:showingPlcHdr/>
                <w:dropDownList>
                  <w:listItem w:value="Choose an item."/>
                  <w:listItem w:displayText="drafted manuscript" w:value="drafted manuscript"/>
                </w:dropDownList>
              </w:sdtPr>
              <w:sdtContent>
                <w:r>
                  <w:rPr>
                    <w:rFonts w:ascii="Calibri" w:eastAsia="Times New Roman" w:hAnsi="Calibri" w:cs="Times New Roman"/>
                    <w:color w:val="000000"/>
                  </w:rPr>
                  <w:t>Select item</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288322034"/>
                <w:placeholder>
                  <w:docPart w:val="292309380AC443A4B5AF39DBF3255411"/>
                </w:placeholder>
                <w:dropDownList>
                  <w:listItem w:value="Choose an item."/>
                  <w:listItem w:displayText="critically revised manuscript" w:value="critically revised manuscript"/>
                </w:dropDownList>
              </w:sdtPr>
              <w:sdtContent>
                <w:r w:rsidR="00B94973">
                  <w:rPr>
                    <w:rFonts w:ascii="Calibri" w:eastAsia="Times New Roman" w:hAnsi="Calibri" w:cs="Times New Roman"/>
                    <w:color w:val="000000"/>
                  </w:rPr>
                  <w:t>critically revised manuscript</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1546825835"/>
                <w:placeholder>
                  <w:docPart w:val="D43395BAF8DC4892BA6230366EFA063B"/>
                </w:placeholder>
                <w:dropDownList>
                  <w:listItem w:value="Choose an item."/>
                  <w:listItem w:displayText="gave final approval" w:value="gave final approval"/>
                </w:dropDownList>
              </w:sdtPr>
              <w:sdtContent>
                <w:r w:rsidR="00B94973">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333732125"/>
                <w:placeholder>
                  <w:docPart w:val="8AA4240D72B54FBA9DB6F815DB0BEC5A"/>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B94973">
                  <w:rPr>
                    <w:rFonts w:ascii="Calibri" w:eastAsia="Times New Roman" w:hAnsi="Calibri" w:cs="Times New Roman"/>
                    <w:color w:val="000000"/>
                  </w:rPr>
                  <w:t>agrees to be accountable for all aspects of work ensuring integrity and accuracy</w:t>
                </w:r>
              </w:sdtContent>
            </w:sdt>
          </w:p>
        </w:tc>
      </w:tr>
      <w:tr w:rsidR="00554194" w:rsidRPr="007C7376" w:rsidTr="0066759D">
        <w:trPr>
          <w:trHeight w:val="300"/>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554194" w:rsidRDefault="001106F2" w:rsidP="00C23ACA">
            <w:sdt>
              <w:sdtPr>
                <w:rPr>
                  <w:rFonts w:ascii="Calibri" w:eastAsia="Times New Roman" w:hAnsi="Calibri" w:cs="Times New Roman"/>
                  <w:color w:val="000000"/>
                </w:rPr>
                <w:id w:val="-392434944"/>
                <w:placeholder>
                  <w:docPart w:val="A35FED20790548E7B15BA4D934FA5DB3"/>
                </w:placeholder>
              </w:sdtPr>
              <w:sdtContent>
                <w:proofErr w:type="spellStart"/>
                <w:r w:rsidR="00B94973" w:rsidRPr="00470654">
                  <w:rPr>
                    <w:color w:val="1F497D" w:themeColor="text2"/>
                  </w:rPr>
                  <w:t>Ordureau</w:t>
                </w:r>
                <w:proofErr w:type="spellEnd"/>
                <w:r w:rsidR="00B94973">
                  <w:rPr>
                    <w:color w:val="1F497D" w:themeColor="text2"/>
                  </w:rPr>
                  <w:t>, A</w:t>
                </w:r>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1106F2" w:rsidP="00C23ACA">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776947675"/>
                <w:placeholder>
                  <w:docPart w:val="288007B0410E45D98C020AEC1A09907C"/>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B94973">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979076423"/>
                <w:placeholder>
                  <w:docPart w:val="A1F0E7E0849C4C72B3305B6D79C07CDE"/>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B94973">
                  <w:rPr>
                    <w:rFonts w:ascii="Calibri" w:eastAsia="Times New Roman" w:hAnsi="Calibri" w:cs="Times New Roman"/>
                    <w:color w:val="000000"/>
                  </w:rPr>
                  <w:t>contributed to analysis and interpreta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593124938"/>
                <w:placeholder>
                  <w:docPart w:val="C213EF09A8E945429B6EA654B3CD3067"/>
                </w:placeholder>
                <w:showingPlcHdr/>
                <w:dropDownList>
                  <w:listItem w:value="Choose an item."/>
                  <w:listItem w:displayText="drafted manuscript" w:value="drafted manuscript"/>
                </w:dropDownList>
              </w:sdtPr>
              <w:sdtContent>
                <w:r>
                  <w:rPr>
                    <w:rFonts w:ascii="Calibri" w:eastAsia="Times New Roman" w:hAnsi="Calibri" w:cs="Times New Roman"/>
                    <w:color w:val="000000"/>
                  </w:rPr>
                  <w:t>Select item</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581292860"/>
                <w:placeholder>
                  <w:docPart w:val="9850DF17F3C14FC790919A3705BDCC2B"/>
                </w:placeholder>
                <w:dropDownList>
                  <w:listItem w:value="Choose an item."/>
                  <w:listItem w:displayText="critically revised manuscript" w:value="critically revised manuscript"/>
                </w:dropDownList>
              </w:sdtPr>
              <w:sdtContent>
                <w:r w:rsidR="00B94973">
                  <w:rPr>
                    <w:rFonts w:ascii="Calibri" w:eastAsia="Times New Roman" w:hAnsi="Calibri" w:cs="Times New Roman"/>
                    <w:color w:val="000000"/>
                  </w:rPr>
                  <w:t>critically revised manuscript</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1412700784"/>
                <w:placeholder>
                  <w:docPart w:val="C2C2AC6D1D4C432AA32DB09C4D59010E"/>
                </w:placeholder>
                <w:dropDownList>
                  <w:listItem w:value="Choose an item."/>
                  <w:listItem w:displayText="gave final approval" w:value="gave final approval"/>
                </w:dropDownList>
              </w:sdtPr>
              <w:sdtContent>
                <w:r w:rsidR="00B94973">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952450380"/>
                <w:placeholder>
                  <w:docPart w:val="61ECFB2F1D654AF4B624FD7365F7F7E0"/>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B94973">
                  <w:rPr>
                    <w:rFonts w:ascii="Calibri" w:eastAsia="Times New Roman" w:hAnsi="Calibri" w:cs="Times New Roman"/>
                    <w:color w:val="000000"/>
                  </w:rPr>
                  <w:t>agrees to be accountable for all aspects of work ensuring integrity and accuracy</w:t>
                </w:r>
              </w:sdtContent>
            </w:sdt>
          </w:p>
        </w:tc>
      </w:tr>
      <w:tr w:rsidR="00554194" w:rsidRPr="007C7376" w:rsidTr="0066759D">
        <w:trPr>
          <w:trHeight w:val="300"/>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554194" w:rsidRDefault="001106F2" w:rsidP="00C23ACA">
            <w:sdt>
              <w:sdtPr>
                <w:rPr>
                  <w:rFonts w:ascii="Calibri" w:eastAsia="Times New Roman" w:hAnsi="Calibri" w:cs="Times New Roman"/>
                  <w:color w:val="000000"/>
                </w:rPr>
                <w:id w:val="-832986416"/>
                <w:placeholder>
                  <w:docPart w:val="2FA1724F35D648CDA5A655E0C85AEFF4"/>
                </w:placeholder>
              </w:sdtPr>
              <w:sdtContent>
                <w:proofErr w:type="spellStart"/>
                <w:r w:rsidR="00B94973" w:rsidRPr="00E3022B">
                  <w:rPr>
                    <w:color w:val="1F497D" w:themeColor="text2"/>
                  </w:rPr>
                  <w:t>Dajean-Trutaud</w:t>
                </w:r>
                <w:proofErr w:type="spellEnd"/>
                <w:r w:rsidR="00B94973">
                  <w:rPr>
                    <w:color w:val="1F497D" w:themeColor="text2"/>
                  </w:rPr>
                  <w:t>, S</w:t>
                </w:r>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1106F2" w:rsidP="00C23ACA">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1934011934"/>
                <w:placeholder>
                  <w:docPart w:val="AFB8D09AABB14F8598E4B483F7738C72"/>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B94973">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700140928"/>
                <w:placeholder>
                  <w:docPart w:val="64DD17EA480F4359A4369574EA9CDA3C"/>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B94973">
                  <w:rPr>
                    <w:rFonts w:ascii="Calibri" w:eastAsia="Times New Roman" w:hAnsi="Calibri" w:cs="Times New Roman"/>
                    <w:color w:val="000000"/>
                  </w:rPr>
                  <w:t>contributed to analysis and interpreta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2102705609"/>
                <w:placeholder>
                  <w:docPart w:val="2665185D96794557A1B59F3B8CD2F65A"/>
                </w:placeholder>
                <w:showingPlcHdr/>
                <w:dropDownList>
                  <w:listItem w:value="Choose an item."/>
                  <w:listItem w:displayText="drafted manuscript" w:value="drafted manuscript"/>
                </w:dropDownList>
              </w:sdtPr>
              <w:sdtContent>
                <w:r>
                  <w:rPr>
                    <w:rFonts w:ascii="Calibri" w:eastAsia="Times New Roman" w:hAnsi="Calibri" w:cs="Times New Roman"/>
                    <w:color w:val="000000"/>
                  </w:rPr>
                  <w:t>Select item</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800131811"/>
                <w:placeholder>
                  <w:docPart w:val="6DAC847D3F074AFA8C7AC8046BF32FD3"/>
                </w:placeholder>
                <w:dropDownList>
                  <w:listItem w:value="Choose an item."/>
                  <w:listItem w:displayText="critically revised manuscript" w:value="critically revised manuscript"/>
                </w:dropDownList>
              </w:sdtPr>
              <w:sdtContent>
                <w:r w:rsidR="00B94973">
                  <w:rPr>
                    <w:rFonts w:ascii="Calibri" w:eastAsia="Times New Roman" w:hAnsi="Calibri" w:cs="Times New Roman"/>
                    <w:color w:val="000000"/>
                  </w:rPr>
                  <w:t>critically revised manuscript</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963621809"/>
                <w:placeholder>
                  <w:docPart w:val="9FD5274DFF014023B6D43ABB99242326"/>
                </w:placeholder>
                <w:dropDownList>
                  <w:listItem w:value="Choose an item."/>
                  <w:listItem w:displayText="gave final approval" w:value="gave final approval"/>
                </w:dropDownList>
              </w:sdtPr>
              <w:sdtContent>
                <w:r w:rsidR="00B94973">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374307831"/>
                <w:placeholder>
                  <w:docPart w:val="E197E625C7354420A0C9839766E65D26"/>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B94973">
                  <w:rPr>
                    <w:rFonts w:ascii="Calibri" w:eastAsia="Times New Roman" w:hAnsi="Calibri" w:cs="Times New Roman"/>
                    <w:color w:val="000000"/>
                  </w:rPr>
                  <w:t>agrees to be accountable for all aspects of work ensuring integrity and accuracy</w:t>
                </w:r>
              </w:sdtContent>
            </w:sdt>
          </w:p>
        </w:tc>
      </w:tr>
      <w:tr w:rsidR="00554194" w:rsidRPr="007C7376" w:rsidTr="0066759D">
        <w:trPr>
          <w:trHeight w:val="170"/>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554194" w:rsidRDefault="001106F2" w:rsidP="00C23ACA">
            <w:sdt>
              <w:sdtPr>
                <w:rPr>
                  <w:rFonts w:ascii="Calibri" w:eastAsia="Times New Roman" w:hAnsi="Calibri" w:cs="Times New Roman"/>
                  <w:color w:val="000000"/>
                </w:rPr>
                <w:id w:val="365680169"/>
                <w:placeholder>
                  <w:docPart w:val="9415879357FD4DDDAA407D1B951F6A2A"/>
                </w:placeholder>
              </w:sdtPr>
              <w:sdtContent>
                <w:proofErr w:type="spellStart"/>
                <w:r w:rsidR="00B94973" w:rsidRPr="00E3022B">
                  <w:rPr>
                    <w:color w:val="1F497D" w:themeColor="text2"/>
                  </w:rPr>
                  <w:t>Prud’homme</w:t>
                </w:r>
                <w:proofErr w:type="spellEnd"/>
                <w:r w:rsidR="00B94973">
                  <w:rPr>
                    <w:color w:val="1F497D" w:themeColor="text2"/>
                  </w:rPr>
                  <w:t>, T</w:t>
                </w:r>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1106F2" w:rsidP="00C23ACA">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895732788"/>
                <w:placeholder>
                  <w:docPart w:val="67C3850EDA4A462E98B09629C83E6E6C"/>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B94973">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2093355018"/>
                <w:placeholder>
                  <w:docPart w:val="AE44FB6D4FD34EAAAA72BE8D994B87E7"/>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B94973">
                  <w:rPr>
                    <w:rFonts w:ascii="Calibri" w:eastAsia="Times New Roman" w:hAnsi="Calibri" w:cs="Times New Roman"/>
                    <w:color w:val="000000"/>
                  </w:rPr>
                  <w:t>contributed to analysis and interpreta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770466196"/>
                <w:placeholder>
                  <w:docPart w:val="44BBB6E5C402411497E57FB01510FF4D"/>
                </w:placeholder>
                <w:showingPlcHdr/>
                <w:dropDownList>
                  <w:listItem w:value="Choose an item."/>
                  <w:listItem w:displayText="drafted manuscript" w:value="drafted manuscript"/>
                </w:dropDownList>
              </w:sdtPr>
              <w:sdtContent>
                <w:r>
                  <w:rPr>
                    <w:rFonts w:ascii="Calibri" w:eastAsia="Times New Roman" w:hAnsi="Calibri" w:cs="Times New Roman"/>
                    <w:color w:val="000000"/>
                  </w:rPr>
                  <w:t>Select item</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459869163"/>
                <w:placeholder>
                  <w:docPart w:val="29C902FC7F02405A8B7C425EDB0DD0C2"/>
                </w:placeholder>
                <w:dropDownList>
                  <w:listItem w:value="Choose an item."/>
                  <w:listItem w:displayText="critically revised manuscript" w:value="critically revised manuscript"/>
                </w:dropDownList>
              </w:sdtPr>
              <w:sdtContent>
                <w:r w:rsidR="00B94973">
                  <w:rPr>
                    <w:rFonts w:ascii="Calibri" w:eastAsia="Times New Roman" w:hAnsi="Calibri" w:cs="Times New Roman"/>
                    <w:color w:val="000000"/>
                  </w:rPr>
                  <w:t>critically revised manuscript</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1141032781"/>
                <w:placeholder>
                  <w:docPart w:val="294B1E06080A4EDD85247C9897274817"/>
                </w:placeholder>
                <w:dropDownList>
                  <w:listItem w:value="Choose an item."/>
                  <w:listItem w:displayText="gave final approval" w:value="gave final approval"/>
                </w:dropDownList>
              </w:sdtPr>
              <w:sdtContent>
                <w:r w:rsidR="00B94973">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995866399"/>
                <w:placeholder>
                  <w:docPart w:val="870061CA6ECD49F0B65650FBCC8E041C"/>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B94973">
                  <w:rPr>
                    <w:rFonts w:ascii="Calibri" w:eastAsia="Times New Roman" w:hAnsi="Calibri" w:cs="Times New Roman"/>
                    <w:color w:val="000000"/>
                  </w:rPr>
                  <w:t>agrees to be accountable for all aspects of work ensuring integrity and accuracy</w:t>
                </w:r>
              </w:sdtContent>
            </w:sdt>
          </w:p>
        </w:tc>
      </w:tr>
      <w:tr w:rsidR="00554194" w:rsidRPr="007C7376" w:rsidTr="0066759D">
        <w:trPr>
          <w:trHeight w:val="300"/>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554194" w:rsidRDefault="001106F2" w:rsidP="00C23ACA">
            <w:sdt>
              <w:sdtPr>
                <w:rPr>
                  <w:rFonts w:ascii="Calibri" w:eastAsia="Times New Roman" w:hAnsi="Calibri" w:cs="Times New Roman"/>
                  <w:color w:val="000000"/>
                </w:rPr>
                <w:id w:val="365680170"/>
                <w:placeholder>
                  <w:docPart w:val="CFEC3AAC2A1C468990482C5FA57B9E17"/>
                </w:placeholder>
              </w:sdtPr>
              <w:sdtContent>
                <w:proofErr w:type="spellStart"/>
                <w:r w:rsidR="00B94973" w:rsidRPr="00C96A8D">
                  <w:rPr>
                    <w:color w:val="1F497D" w:themeColor="text2"/>
                  </w:rPr>
                  <w:t>Hyon</w:t>
                </w:r>
                <w:proofErr w:type="spellEnd"/>
                <w:r w:rsidR="00B94973">
                  <w:rPr>
                    <w:color w:val="1F497D" w:themeColor="text2"/>
                  </w:rPr>
                  <w:t>, I</w:t>
                </w:r>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1106F2" w:rsidP="00C23ACA">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47270453"/>
                <w:placeholder>
                  <w:docPart w:val="7B4EBD7EEB4A4B67B560F34DC214B50B"/>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B94973">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390232455"/>
                <w:placeholder>
                  <w:docPart w:val="72D16D65AF67498A9428BDDE8DE1A151"/>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B94973">
                  <w:rPr>
                    <w:rFonts w:ascii="Calibri" w:eastAsia="Times New Roman" w:hAnsi="Calibri" w:cs="Times New Roman"/>
                    <w:color w:val="000000"/>
                  </w:rPr>
                  <w:t>contributed to analysis and interpreta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745942927"/>
                <w:placeholder>
                  <w:docPart w:val="ED0556DC5056483E99A26A3EE32405AE"/>
                </w:placeholder>
                <w:showingPlcHdr/>
                <w:dropDownList>
                  <w:listItem w:value="Choose an item."/>
                  <w:listItem w:displayText="drafted manuscript" w:value="drafted manuscript"/>
                </w:dropDownList>
              </w:sdtPr>
              <w:sdtContent>
                <w:r>
                  <w:rPr>
                    <w:rFonts w:ascii="Calibri" w:eastAsia="Times New Roman" w:hAnsi="Calibri" w:cs="Times New Roman"/>
                    <w:color w:val="000000"/>
                  </w:rPr>
                  <w:t>Select item</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827466022"/>
                <w:placeholder>
                  <w:docPart w:val="DF413D023ECC4A069F29A287E6472587"/>
                </w:placeholder>
                <w:dropDownList>
                  <w:listItem w:value="Choose an item."/>
                  <w:listItem w:displayText="critically revised manuscript" w:value="critically revised manuscript"/>
                </w:dropDownList>
              </w:sdtPr>
              <w:sdtContent>
                <w:r w:rsidR="00B94973">
                  <w:rPr>
                    <w:rFonts w:ascii="Calibri" w:eastAsia="Times New Roman" w:hAnsi="Calibri" w:cs="Times New Roman"/>
                    <w:color w:val="000000"/>
                  </w:rPr>
                  <w:t>critically revised manuscript</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1901246111"/>
                <w:placeholder>
                  <w:docPart w:val="0763A4F7181B424C89AB44EC6765F0AB"/>
                </w:placeholder>
                <w:dropDownList>
                  <w:listItem w:value="Choose an item."/>
                  <w:listItem w:displayText="gave final approval" w:value="gave final approval"/>
                </w:dropDownList>
              </w:sdtPr>
              <w:sdtContent>
                <w:r w:rsidR="00B94973">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145706877"/>
                <w:placeholder>
                  <w:docPart w:val="967868C9F58D4D63A28BC284B49A1A08"/>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B94973">
                  <w:rPr>
                    <w:rFonts w:ascii="Calibri" w:eastAsia="Times New Roman" w:hAnsi="Calibri" w:cs="Times New Roman"/>
                    <w:color w:val="000000"/>
                  </w:rPr>
                  <w:t>agrees to be accountable for all aspects of work ensuring integrity and accuracy</w:t>
                </w:r>
              </w:sdtContent>
            </w:sdt>
          </w:p>
        </w:tc>
      </w:tr>
      <w:tr w:rsidR="00554194" w:rsidRPr="007C7376" w:rsidTr="0066759D">
        <w:trPr>
          <w:trHeight w:val="300"/>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554194" w:rsidRDefault="001106F2" w:rsidP="00C23ACA">
            <w:sdt>
              <w:sdtPr>
                <w:rPr>
                  <w:rFonts w:ascii="Calibri" w:eastAsia="Times New Roman" w:hAnsi="Calibri" w:cs="Times New Roman"/>
                  <w:color w:val="000000"/>
                </w:rPr>
                <w:id w:val="815156402"/>
                <w:placeholder>
                  <w:docPart w:val="C20C1575C35445FE97F00FFA08A7712B"/>
                </w:placeholder>
              </w:sdtPr>
              <w:sdtContent>
                <w:sdt>
                  <w:sdtPr>
                    <w:rPr>
                      <w:rFonts w:ascii="Calibri" w:eastAsia="Times New Roman" w:hAnsi="Calibri" w:cs="Times New Roman"/>
                      <w:color w:val="000000"/>
                    </w:rPr>
                    <w:id w:val="109437903"/>
                    <w:placeholder>
                      <w:docPart w:val="BBF84007B99E4FDAAAA53E7F6D714436"/>
                    </w:placeholder>
                  </w:sdtPr>
                  <w:sdtContent>
                    <w:proofErr w:type="spellStart"/>
                    <w:r w:rsidR="00656C0C" w:rsidRPr="00C96A8D">
                      <w:rPr>
                        <w:color w:val="1F497D" w:themeColor="text2"/>
                      </w:rPr>
                      <w:t>Soueidan</w:t>
                    </w:r>
                    <w:proofErr w:type="spellEnd"/>
                    <w:r w:rsidR="00656C0C">
                      <w:rPr>
                        <w:color w:val="1F497D" w:themeColor="text2"/>
                      </w:rPr>
                      <w:t>, A</w:t>
                    </w:r>
                  </w:sdtContent>
                </w:sdt>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1106F2" w:rsidP="00C23ACA">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1534644986"/>
                <w:placeholder>
                  <w:docPart w:val="87A3F57F83EC42B391B304C502D94D07"/>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656C0C">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2015362913"/>
                <w:placeholder>
                  <w:docPart w:val="EA83961E3BE8433E8D2935222840BA9E"/>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656C0C">
                  <w:rPr>
                    <w:rFonts w:ascii="Calibri" w:eastAsia="Times New Roman" w:hAnsi="Calibri" w:cs="Times New Roman"/>
                    <w:color w:val="000000"/>
                  </w:rPr>
                  <w:t>contributed to analysis and interpreta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269745226"/>
                <w:placeholder>
                  <w:docPart w:val="ED2858CD97364BBDB04ECB8A7DED90D4"/>
                </w:placeholder>
                <w:showingPlcHdr/>
                <w:dropDownList>
                  <w:listItem w:value="Choose an item."/>
                  <w:listItem w:displayText="drafted manuscript" w:value="drafted manuscript"/>
                </w:dropDownList>
              </w:sdtPr>
              <w:sdtContent>
                <w:r>
                  <w:rPr>
                    <w:rFonts w:ascii="Calibri" w:eastAsia="Times New Roman" w:hAnsi="Calibri" w:cs="Times New Roman"/>
                    <w:color w:val="000000"/>
                  </w:rPr>
                  <w:t>Select item</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520284256"/>
                <w:placeholder>
                  <w:docPart w:val="6A08A3E3A96A413E9280F054CB945871"/>
                </w:placeholder>
                <w:dropDownList>
                  <w:listItem w:value="Choose an item."/>
                  <w:listItem w:displayText="critically revised manuscript" w:value="critically revised manuscript"/>
                </w:dropDownList>
              </w:sdtPr>
              <w:sdtContent>
                <w:r w:rsidR="00656C0C">
                  <w:rPr>
                    <w:rFonts w:ascii="Calibri" w:eastAsia="Times New Roman" w:hAnsi="Calibri" w:cs="Times New Roman"/>
                    <w:color w:val="000000"/>
                  </w:rPr>
                  <w:t>critically revised manuscript</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451524071"/>
                <w:placeholder>
                  <w:docPart w:val="E1486230F13B4CA5A105F41E0A24EA80"/>
                </w:placeholder>
                <w:dropDownList>
                  <w:listItem w:value="Choose an item."/>
                  <w:listItem w:displayText="gave final approval" w:value="gave final approval"/>
                </w:dropDownList>
              </w:sdtPr>
              <w:sdtContent>
                <w:r w:rsidR="00656C0C">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728226782"/>
                <w:placeholder>
                  <w:docPart w:val="C45366F97FF645F788FE102318072924"/>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656C0C">
                  <w:rPr>
                    <w:rFonts w:ascii="Calibri" w:eastAsia="Times New Roman" w:hAnsi="Calibri" w:cs="Times New Roman"/>
                    <w:color w:val="000000"/>
                  </w:rPr>
                  <w:t>agrees to be accountable for all aspects of work ensuring integrity and accuracy</w:t>
                </w:r>
              </w:sdtContent>
            </w:sdt>
          </w:p>
        </w:tc>
      </w:tr>
      <w:tr w:rsidR="00554194" w:rsidRPr="007C7376" w:rsidTr="0066759D">
        <w:trPr>
          <w:trHeight w:val="300"/>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554194" w:rsidRDefault="001106F2" w:rsidP="00E36099">
            <w:sdt>
              <w:sdtPr>
                <w:rPr>
                  <w:rFonts w:ascii="Calibri" w:eastAsia="Times New Roman" w:hAnsi="Calibri" w:cs="Times New Roman"/>
                  <w:color w:val="000000"/>
                </w:rPr>
                <w:id w:val="109437910"/>
                <w:placeholder>
                  <w:docPart w:val="63340F09EFA1480BAEB4D01B4B1017C7"/>
                </w:placeholder>
              </w:sdtPr>
              <w:sdtContent>
                <w:proofErr w:type="spellStart"/>
                <w:r w:rsidR="00E36099">
                  <w:rPr>
                    <w:color w:val="1F497D" w:themeColor="text2"/>
                  </w:rPr>
                  <w:t>Alliot-Licht</w:t>
                </w:r>
                <w:proofErr w:type="spellEnd"/>
                <w:r w:rsidR="00E36099">
                  <w:rPr>
                    <w:color w:val="1F497D" w:themeColor="text2"/>
                  </w:rPr>
                  <w:t>, B</w:t>
                </w:r>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1106F2" w:rsidP="00C23ACA">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615567730"/>
                <w:placeholder>
                  <w:docPart w:val="8CB01DAA27A148BF9F74BF950979076F"/>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656C0C">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521746426"/>
                <w:placeholder>
                  <w:docPart w:val="EB90A9273DFD414EADBF945F3A84945A"/>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656C0C">
                  <w:rPr>
                    <w:rFonts w:ascii="Calibri" w:eastAsia="Times New Roman" w:hAnsi="Calibri" w:cs="Times New Roman"/>
                    <w:color w:val="000000"/>
                  </w:rPr>
                  <w:t>contributed to acquisition, analysis, and interpreta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232969149"/>
                <w:placeholder>
                  <w:docPart w:val="BF43FE67C9FA4B6E940F7184754BFFBE"/>
                </w:placeholder>
                <w:dropDownList>
                  <w:listItem w:value="Choose an item."/>
                  <w:listItem w:displayText="drafted manuscript" w:value="drafted manuscript"/>
                </w:dropDownList>
              </w:sdtPr>
              <w:sdtContent>
                <w:r w:rsidR="00E36099">
                  <w:rPr>
                    <w:rFonts w:ascii="Calibri" w:eastAsia="Times New Roman" w:hAnsi="Calibri" w:cs="Times New Roman"/>
                    <w:color w:val="000000"/>
                  </w:rPr>
                  <w:t>drafted manuscript</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781063873"/>
                <w:placeholder>
                  <w:docPart w:val="67B553D03B794F27A962692364F689D7"/>
                </w:placeholder>
                <w:dropDownList>
                  <w:listItem w:value="Choose an item."/>
                  <w:listItem w:displayText="critically revised manuscript" w:value="critically revised manuscript"/>
                </w:dropDownList>
              </w:sdtPr>
              <w:sdtContent>
                <w:r w:rsidR="00656C0C">
                  <w:rPr>
                    <w:rFonts w:ascii="Calibri" w:eastAsia="Times New Roman" w:hAnsi="Calibri" w:cs="Times New Roman"/>
                    <w:color w:val="000000"/>
                  </w:rPr>
                  <w:t>critically revised manuscript</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1272472738"/>
                <w:placeholder>
                  <w:docPart w:val="B33AA7FEB56A41FE8DB355478475E27A"/>
                </w:placeholder>
                <w:dropDownList>
                  <w:listItem w:value="Choose an item."/>
                  <w:listItem w:displayText="gave final approval" w:value="gave final approval"/>
                </w:dropDownList>
              </w:sdtPr>
              <w:sdtContent>
                <w:r w:rsidR="00656C0C">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045135791"/>
                <w:placeholder>
                  <w:docPart w:val="18E97F1F99CB477896877A59F5127875"/>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656C0C">
                  <w:rPr>
                    <w:rFonts w:ascii="Calibri" w:eastAsia="Times New Roman" w:hAnsi="Calibri" w:cs="Times New Roman"/>
                    <w:color w:val="000000"/>
                  </w:rPr>
                  <w:t>agrees to be accountable for all aspects of work ensuring integrity and accuracy</w:t>
                </w:r>
              </w:sdtContent>
            </w:sdt>
          </w:p>
        </w:tc>
      </w:tr>
      <w:tr w:rsidR="00554194" w:rsidRPr="007C7376" w:rsidTr="0066759D">
        <w:trPr>
          <w:trHeight w:val="300"/>
        </w:trPr>
        <w:tc>
          <w:tcPr>
            <w:tcW w:w="1020" w:type="pct"/>
            <w:tcBorders>
              <w:top w:val="single" w:sz="4" w:space="0" w:color="auto"/>
              <w:left w:val="single" w:sz="4" w:space="0" w:color="auto"/>
              <w:bottom w:val="single" w:sz="4" w:space="0" w:color="auto"/>
              <w:right w:val="single" w:sz="4" w:space="0" w:color="auto"/>
            </w:tcBorders>
            <w:shd w:val="clear" w:color="auto" w:fill="auto"/>
            <w:noWrap/>
            <w:vAlign w:val="bottom"/>
          </w:tcPr>
          <w:p w:rsidR="00554194" w:rsidRDefault="001106F2" w:rsidP="00E36099">
            <w:sdt>
              <w:sdtPr>
                <w:rPr>
                  <w:rFonts w:ascii="Calibri" w:eastAsia="Times New Roman" w:hAnsi="Calibri" w:cs="Times New Roman"/>
                  <w:color w:val="000000"/>
                </w:rPr>
                <w:id w:val="109437917"/>
                <w:placeholder>
                  <w:docPart w:val="3BB5492793A64522AA2E6E03BEBAEDD7"/>
                </w:placeholder>
              </w:sdtPr>
              <w:sdtContent>
                <w:proofErr w:type="spellStart"/>
                <w:r w:rsidR="00E36099">
                  <w:rPr>
                    <w:color w:val="1F497D" w:themeColor="text2"/>
                  </w:rPr>
                  <w:t>Renard</w:t>
                </w:r>
                <w:proofErr w:type="spellEnd"/>
                <w:r w:rsidR="00E36099">
                  <w:rPr>
                    <w:color w:val="1F497D" w:themeColor="text2"/>
                  </w:rPr>
                  <w:t>, E</w:t>
                </w:r>
              </w:sdtContent>
            </w:sdt>
          </w:p>
        </w:tc>
        <w:tc>
          <w:tcPr>
            <w:tcW w:w="86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1106F2" w:rsidP="00C23ACA">
            <w:pPr>
              <w:spacing w:after="0" w:line="240" w:lineRule="auto"/>
              <w:rPr>
                <w:rFonts w:ascii="Calibri" w:eastAsia="Times New Roman" w:hAnsi="Calibri" w:cs="Times New Roman"/>
                <w:color w:val="000000"/>
              </w:rPr>
            </w:pPr>
            <w:sdt>
              <w:sdtPr>
                <w:rPr>
                  <w:rFonts w:ascii="Calibri" w:eastAsia="Times New Roman" w:hAnsi="Calibri" w:cs="Times New Roman"/>
                  <w:color w:val="000000"/>
                </w:rPr>
                <w:id w:val="-181290560"/>
                <w:placeholder>
                  <w:docPart w:val="2A6712449F3744CCA7DA4ED3760279B0"/>
                </w:placeholder>
                <w:dropDownList>
                  <w:listItem w:value="Choose an item."/>
                  <w:listItem w:displayText="contributed to conception" w:value="contributed to conception"/>
                  <w:listItem w:displayText="contributed to design" w:value="contributed to design"/>
                  <w:listItem w:displayText="contributed to conception and design" w:value="contributed to conception and design"/>
                </w:dropDownList>
              </w:sdtPr>
              <w:sdtContent>
                <w:r w:rsidR="00656C0C">
                  <w:rPr>
                    <w:rFonts w:ascii="Calibri" w:eastAsia="Times New Roman" w:hAnsi="Calibri" w:cs="Times New Roman"/>
                    <w:color w:val="000000"/>
                  </w:rPr>
                  <w:t>contributed to conception and design</w:t>
                </w:r>
              </w:sdtContent>
            </w:sdt>
          </w:p>
        </w:tc>
        <w:tc>
          <w:tcPr>
            <w:tcW w:w="739"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337268230"/>
                <w:placeholder>
                  <w:docPart w:val="3F90737CADE541FFBF41B6098E9F5466"/>
                </w:placeholder>
                <w:dropDownList>
                  <w:listItem w:value="Choose an item."/>
                  <w:listItem w:displayText="contributed to acquisition" w:value="contributed to acquisition"/>
                  <w:listItem w:displayText="contributed to analysis" w:value="contributed to analysis"/>
                  <w:listItem w:displayText="contributed to interpretation" w:value="contributed to interpretation"/>
                  <w:listItem w:displayText="contributed to acquisition and analysis" w:value="contributed to acquisition and analysis"/>
                  <w:listItem w:displayText="contributed to acquisition and interpretation" w:value="contributed to acquisition and interpretation"/>
                  <w:listItem w:displayText="contributed to analysis and interpretation" w:value="contributed to analysis and interpretation"/>
                  <w:listItem w:displayText="contributed to acquisition, analysis, and interpretation" w:value="contributed to acquisition, analysis, and interpretation"/>
                </w:dropDownList>
              </w:sdtPr>
              <w:sdtContent>
                <w:r w:rsidR="00656C0C">
                  <w:rPr>
                    <w:rFonts w:ascii="Calibri" w:eastAsia="Times New Roman" w:hAnsi="Calibri" w:cs="Times New Roman"/>
                    <w:color w:val="000000"/>
                  </w:rPr>
                  <w:t>contributed to acquisition, analysis, and interpretation</w:t>
                </w:r>
              </w:sdtContent>
            </w:sdt>
          </w:p>
        </w:tc>
        <w:tc>
          <w:tcPr>
            <w:tcW w:w="554"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50292342"/>
                <w:placeholder>
                  <w:docPart w:val="A567B14BB40540A49902C30DE37FD2ED"/>
                </w:placeholder>
                <w:dropDownList>
                  <w:listItem w:value="Choose an item."/>
                  <w:listItem w:displayText="drafted manuscript" w:value="drafted manuscript"/>
                </w:dropDownList>
              </w:sdtPr>
              <w:sdtContent>
                <w:r w:rsidR="00656C0C">
                  <w:rPr>
                    <w:rFonts w:ascii="Calibri" w:eastAsia="Times New Roman" w:hAnsi="Calibri" w:cs="Times New Roman"/>
                    <w:color w:val="000000"/>
                  </w:rPr>
                  <w:t>drafted manuscript</w:t>
                </w:r>
              </w:sdtContent>
            </w:sdt>
          </w:p>
        </w:tc>
        <w:tc>
          <w:tcPr>
            <w:tcW w:w="58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114454696"/>
                <w:placeholder>
                  <w:docPart w:val="22840EFE463F4846868061F1114738A9"/>
                </w:placeholder>
                <w:showingPlcHdr/>
                <w:dropDownList>
                  <w:listItem w:value="Choose an item."/>
                  <w:listItem w:displayText="critically revised manuscript" w:value="critically revised manuscript"/>
                </w:dropDownList>
              </w:sdtPr>
              <w:sdtContent>
                <w:r>
                  <w:rPr>
                    <w:rFonts w:ascii="Calibri" w:eastAsia="Times New Roman" w:hAnsi="Calibri" w:cs="Times New Roman"/>
                    <w:color w:val="000000"/>
                  </w:rPr>
                  <w:t>Select item.</w:t>
                </w:r>
              </w:sdtContent>
            </w:sdt>
          </w:p>
        </w:tc>
        <w:tc>
          <w:tcPr>
            <w:tcW w:w="555" w:type="pct"/>
            <w:tcBorders>
              <w:top w:val="single" w:sz="4" w:space="0" w:color="auto"/>
              <w:left w:val="nil"/>
              <w:bottom w:val="single" w:sz="4" w:space="0" w:color="auto"/>
              <w:right w:val="single" w:sz="4" w:space="0" w:color="auto"/>
            </w:tcBorders>
            <w:shd w:val="clear" w:color="auto" w:fill="auto"/>
            <w:noWrap/>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rPr>
                <w:id w:val="-1984756708"/>
                <w:placeholder>
                  <w:docPart w:val="92DA0C9E0CA94401A44C6926B06612C0"/>
                </w:placeholder>
                <w:dropDownList>
                  <w:listItem w:value="Choose an item."/>
                  <w:listItem w:displayText="gave final approval" w:value="gave final approval"/>
                </w:dropDownList>
              </w:sdtPr>
              <w:sdtContent>
                <w:r w:rsidR="00656C0C">
                  <w:rPr>
                    <w:rFonts w:ascii="Calibri" w:eastAsia="Times New Roman" w:hAnsi="Calibri" w:cs="Times New Roman"/>
                  </w:rPr>
                  <w:t>gave final approval</w:t>
                </w:r>
              </w:sdtContent>
            </w:sdt>
          </w:p>
        </w:tc>
        <w:tc>
          <w:tcPr>
            <w:tcW w:w="683" w:type="pct"/>
            <w:tcBorders>
              <w:top w:val="single" w:sz="4" w:space="0" w:color="auto"/>
              <w:left w:val="nil"/>
              <w:bottom w:val="single" w:sz="4" w:space="0" w:color="auto"/>
              <w:right w:val="single" w:sz="4" w:space="0" w:color="auto"/>
            </w:tcBorders>
            <w:shd w:val="clear" w:color="auto" w:fill="auto"/>
            <w:vAlign w:val="bottom"/>
          </w:tcPr>
          <w:p w:rsidR="00554194" w:rsidRPr="007C7376" w:rsidRDefault="00554194" w:rsidP="00C23AC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 </w:t>
            </w:r>
            <w:sdt>
              <w:sdtPr>
                <w:rPr>
                  <w:rFonts w:ascii="Calibri" w:eastAsia="Times New Roman" w:hAnsi="Calibri" w:cs="Times New Roman"/>
                  <w:color w:val="000000"/>
                </w:rPr>
                <w:id w:val="-353962943"/>
                <w:placeholder>
                  <w:docPart w:val="395B1E4AC1E3454F86BC8DEA62FDCE39"/>
                </w:placeholder>
                <w:dropDownList>
                  <w:listItem w:value="Choose an item."/>
                  <w:listItem w:displayText="agrees to be accountable for all aspects of work ensuring integrity and accuracy" w:value="agrees to be accountable for all aspects of work ensuring integrity and accuracy"/>
                </w:dropDownList>
              </w:sdtPr>
              <w:sdtContent>
                <w:r w:rsidR="00656C0C">
                  <w:rPr>
                    <w:rFonts w:ascii="Calibri" w:eastAsia="Times New Roman" w:hAnsi="Calibri" w:cs="Times New Roman"/>
                    <w:color w:val="000000"/>
                  </w:rPr>
                  <w:t>agrees to be accountable for all aspects of work ensuring integrity and accuracy</w:t>
                </w:r>
              </w:sdtContent>
            </w:sdt>
          </w:p>
        </w:tc>
      </w:tr>
    </w:tbl>
    <w:p w:rsidR="00A12221" w:rsidRDefault="00A12221" w:rsidP="007C5D9B"/>
    <w:sectPr w:rsidR="00A12221" w:rsidSect="00C72A0A">
      <w:pgSz w:w="15840" w:h="12240"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savePreviewPicture/>
  <w:compat/>
  <w:rsids>
    <w:rsidRoot w:val="007C7376"/>
    <w:rsid w:val="00041D9F"/>
    <w:rsid w:val="001106F2"/>
    <w:rsid w:val="00237EDA"/>
    <w:rsid w:val="003135D0"/>
    <w:rsid w:val="004E7FB3"/>
    <w:rsid w:val="00554194"/>
    <w:rsid w:val="005649BC"/>
    <w:rsid w:val="00656C0C"/>
    <w:rsid w:val="0066759D"/>
    <w:rsid w:val="00786E4D"/>
    <w:rsid w:val="007C5D9B"/>
    <w:rsid w:val="007C7376"/>
    <w:rsid w:val="00810E60"/>
    <w:rsid w:val="008977C6"/>
    <w:rsid w:val="008B37B2"/>
    <w:rsid w:val="008F3145"/>
    <w:rsid w:val="00951C01"/>
    <w:rsid w:val="00A12221"/>
    <w:rsid w:val="00A96029"/>
    <w:rsid w:val="00AE430E"/>
    <w:rsid w:val="00B94973"/>
    <w:rsid w:val="00C72A0A"/>
    <w:rsid w:val="00E36099"/>
    <w:rsid w:val="00E81CE6"/>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E4D"/>
  </w:style>
  <w:style w:type="paragraph" w:styleId="Titre1">
    <w:name w:val="heading 1"/>
    <w:basedOn w:val="Normal"/>
    <w:next w:val="Normal"/>
    <w:link w:val="Titre1Car"/>
    <w:qFormat/>
    <w:rsid w:val="007C7376"/>
    <w:pPr>
      <w:tabs>
        <w:tab w:val="right" w:pos="10080"/>
      </w:tabs>
      <w:spacing w:before="60" w:after="480" w:line="240" w:lineRule="auto"/>
      <w:jc w:val="right"/>
      <w:outlineLvl w:val="0"/>
    </w:pPr>
    <w:rPr>
      <w:rFonts w:ascii="Tahoma" w:eastAsia="Times New Roman" w:hAnsi="Tahoma" w:cs="Times New Roman"/>
      <w:b/>
      <w:color w:val="808080"/>
      <w:sz w:val="44"/>
      <w:szCs w:val="36"/>
    </w:rPr>
  </w:style>
  <w:style w:type="paragraph" w:styleId="Titre2">
    <w:name w:val="heading 2"/>
    <w:basedOn w:val="Normal"/>
    <w:link w:val="Titre2Car"/>
    <w:qFormat/>
    <w:rsid w:val="007C7376"/>
    <w:pPr>
      <w:tabs>
        <w:tab w:val="left" w:pos="7185"/>
      </w:tabs>
      <w:spacing w:after="60" w:line="240" w:lineRule="auto"/>
      <w:ind w:left="-43"/>
      <w:outlineLvl w:val="1"/>
    </w:pPr>
    <w:rPr>
      <w:rFonts w:ascii="Tahoma" w:eastAsia="Times New Roman" w:hAnsi="Tahoma" w:cs="Times New Roman"/>
      <w:b/>
      <w:smallCap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7C7376"/>
    <w:rPr>
      <w:rFonts w:ascii="Tahoma" w:eastAsia="Times New Roman" w:hAnsi="Tahoma" w:cs="Times New Roman"/>
      <w:b/>
      <w:color w:val="808080"/>
      <w:sz w:val="44"/>
      <w:szCs w:val="36"/>
    </w:rPr>
  </w:style>
  <w:style w:type="character" w:customStyle="1" w:styleId="Titre2Car">
    <w:name w:val="Titre 2 Car"/>
    <w:basedOn w:val="Policepardfaut"/>
    <w:link w:val="Titre2"/>
    <w:rsid w:val="007C7376"/>
    <w:rPr>
      <w:rFonts w:ascii="Tahoma" w:eastAsia="Times New Roman" w:hAnsi="Tahoma" w:cs="Times New Roman"/>
      <w:b/>
      <w:smallCaps/>
      <w:sz w:val="24"/>
      <w:szCs w:val="24"/>
    </w:rPr>
  </w:style>
  <w:style w:type="character" w:styleId="Lienhypertexte">
    <w:name w:val="Hyperlink"/>
    <w:basedOn w:val="Policepardfaut"/>
    <w:uiPriority w:val="99"/>
    <w:unhideWhenUsed/>
    <w:rsid w:val="007C7376"/>
    <w:rPr>
      <w:color w:val="0000FF" w:themeColor="hyperlink"/>
      <w:u w:val="single"/>
    </w:rPr>
  </w:style>
  <w:style w:type="character" w:styleId="Lienhypertextesuivivisit">
    <w:name w:val="FollowedHyperlink"/>
    <w:basedOn w:val="Policepardfaut"/>
    <w:uiPriority w:val="99"/>
    <w:semiHidden/>
    <w:unhideWhenUsed/>
    <w:rsid w:val="007C7376"/>
    <w:rPr>
      <w:color w:val="800080" w:themeColor="followedHyperlink"/>
      <w:u w:val="single"/>
    </w:rPr>
  </w:style>
  <w:style w:type="paragraph" w:styleId="Textedebulles">
    <w:name w:val="Balloon Text"/>
    <w:basedOn w:val="Normal"/>
    <w:link w:val="TextedebullesCar"/>
    <w:uiPriority w:val="99"/>
    <w:semiHidden/>
    <w:unhideWhenUsed/>
    <w:rsid w:val="007C737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C7376"/>
    <w:rPr>
      <w:rFonts w:ascii="Tahoma" w:hAnsi="Tahoma" w:cs="Tahoma"/>
      <w:sz w:val="16"/>
      <w:szCs w:val="16"/>
    </w:rPr>
  </w:style>
  <w:style w:type="character" w:styleId="Textedelespacerserv">
    <w:name w:val="Placeholder Text"/>
    <w:basedOn w:val="Policepardfaut"/>
    <w:uiPriority w:val="99"/>
    <w:semiHidden/>
    <w:rsid w:val="007C7376"/>
    <w:rPr>
      <w:color w:val="808080"/>
    </w:rPr>
  </w:style>
</w:styles>
</file>

<file path=word/webSettings.xml><?xml version="1.0" encoding="utf-8"?>
<w:webSettings xmlns:r="http://schemas.openxmlformats.org/officeDocument/2006/relationships" xmlns:w="http://schemas.openxmlformats.org/wordprocessingml/2006/main">
  <w:divs>
    <w:div w:id="298876247">
      <w:bodyDiv w:val="1"/>
      <w:marLeft w:val="0"/>
      <w:marRight w:val="0"/>
      <w:marTop w:val="0"/>
      <w:marBottom w:val="0"/>
      <w:divBdr>
        <w:top w:val="none" w:sz="0" w:space="0" w:color="auto"/>
        <w:left w:val="none" w:sz="0" w:space="0" w:color="auto"/>
        <w:bottom w:val="none" w:sz="0" w:space="0" w:color="auto"/>
        <w:right w:val="none" w:sz="0" w:space="0" w:color="auto"/>
      </w:divBdr>
    </w:div>
    <w:div w:id="881208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icmje.org/recommendations/browse/roles-and-responsibilities/defining-the-role-of-authors-and-contributors.html"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9E490EF4828B49CC911EC1461BDB3B93"/>
        <w:category>
          <w:name w:val="General"/>
          <w:gallery w:val="placeholder"/>
        </w:category>
        <w:types>
          <w:type w:val="bbPlcHdr"/>
        </w:types>
        <w:behaviors>
          <w:behavior w:val="content"/>
        </w:behaviors>
        <w:guid w:val="{D2D61934-6619-4E91-AEDA-2F42A63D41C6}"/>
      </w:docPartPr>
      <w:docPartBody>
        <w:p w:rsidR="009A0A30" w:rsidRDefault="000E3BC4" w:rsidP="000E3BC4">
          <w:pPr>
            <w:pStyle w:val="9E490EF4828B49CC911EC1461BDB3B933"/>
          </w:pPr>
          <w:r>
            <w:rPr>
              <w:rFonts w:ascii="Calibri" w:eastAsia="Times New Roman" w:hAnsi="Calibri" w:cs="Times New Roman"/>
              <w:color w:val="000000"/>
            </w:rPr>
            <w:t>Select item</w:t>
          </w:r>
        </w:p>
      </w:docPartBody>
    </w:docPart>
    <w:docPart>
      <w:docPartPr>
        <w:name w:val="0EB8A7E0D9B44467B0D01EB25FB3DB44"/>
        <w:category>
          <w:name w:val="General"/>
          <w:gallery w:val="placeholder"/>
        </w:category>
        <w:types>
          <w:type w:val="bbPlcHdr"/>
        </w:types>
        <w:behaviors>
          <w:behavior w:val="content"/>
        </w:behaviors>
        <w:guid w:val="{D914A1CF-F85B-4217-8927-4945AFB564EF}"/>
      </w:docPartPr>
      <w:docPartBody>
        <w:p w:rsidR="009A0A30" w:rsidRDefault="000E3BC4" w:rsidP="000E3BC4">
          <w:pPr>
            <w:pStyle w:val="0EB8A7E0D9B44467B0D01EB25FB3DB443"/>
          </w:pPr>
          <w:r>
            <w:rPr>
              <w:rFonts w:ascii="Calibri" w:eastAsia="Times New Roman" w:hAnsi="Calibri" w:cs="Times New Roman"/>
              <w:color w:val="000000"/>
            </w:rPr>
            <w:t>Select item</w:t>
          </w:r>
        </w:p>
      </w:docPartBody>
    </w:docPart>
    <w:docPart>
      <w:docPartPr>
        <w:name w:val="EACF873F1D5A42BF83851250385EF22F"/>
        <w:category>
          <w:name w:val="General"/>
          <w:gallery w:val="placeholder"/>
        </w:category>
        <w:types>
          <w:type w:val="bbPlcHdr"/>
        </w:types>
        <w:behaviors>
          <w:behavior w:val="content"/>
        </w:behaviors>
        <w:guid w:val="{89344CF2-3BFE-4B8D-B3A9-E38F2967873D}"/>
      </w:docPartPr>
      <w:docPartBody>
        <w:p w:rsidR="009A0A30" w:rsidRDefault="000E3BC4" w:rsidP="000E3BC4">
          <w:pPr>
            <w:pStyle w:val="EACF873F1D5A42BF83851250385EF22F3"/>
          </w:pPr>
          <w:r>
            <w:rPr>
              <w:rFonts w:ascii="Calibri" w:eastAsia="Times New Roman" w:hAnsi="Calibri" w:cs="Times New Roman"/>
              <w:color w:val="000000"/>
            </w:rPr>
            <w:t>Select item</w:t>
          </w:r>
        </w:p>
      </w:docPartBody>
    </w:docPart>
    <w:docPart>
      <w:docPartPr>
        <w:name w:val="78FA24538D114D8C9745C662271893BD"/>
        <w:category>
          <w:name w:val="General"/>
          <w:gallery w:val="placeholder"/>
        </w:category>
        <w:types>
          <w:type w:val="bbPlcHdr"/>
        </w:types>
        <w:behaviors>
          <w:behavior w:val="content"/>
        </w:behaviors>
        <w:guid w:val="{BB4627F3-281E-45E2-A962-C4A10900B10F}"/>
      </w:docPartPr>
      <w:docPartBody>
        <w:p w:rsidR="009A0A30" w:rsidRDefault="000E3BC4" w:rsidP="000E3BC4">
          <w:pPr>
            <w:pStyle w:val="78FA24538D114D8C9745C662271893BD3"/>
          </w:pPr>
          <w:r>
            <w:rPr>
              <w:rFonts w:ascii="Calibri" w:eastAsia="Times New Roman" w:hAnsi="Calibri" w:cs="Times New Roman"/>
              <w:color w:val="000000"/>
            </w:rPr>
            <w:t>Select item.</w:t>
          </w:r>
        </w:p>
      </w:docPartBody>
    </w:docPart>
    <w:docPart>
      <w:docPartPr>
        <w:name w:val="17FF0B1542594371B15133EE22BE7CAF"/>
        <w:category>
          <w:name w:val="General"/>
          <w:gallery w:val="placeholder"/>
        </w:category>
        <w:types>
          <w:type w:val="bbPlcHdr"/>
        </w:types>
        <w:behaviors>
          <w:behavior w:val="content"/>
        </w:behaviors>
        <w:guid w:val="{A03CFC15-4318-4D86-8052-0387A40F439E}"/>
      </w:docPartPr>
      <w:docPartBody>
        <w:p w:rsidR="009A0A30" w:rsidRDefault="000E3BC4" w:rsidP="000E3BC4">
          <w:pPr>
            <w:pStyle w:val="17FF0B1542594371B15133EE22BE7CAF3"/>
          </w:pPr>
          <w:r w:rsidRPr="00AE430E">
            <w:rPr>
              <w:rStyle w:val="Textedelespacerserv"/>
            </w:rPr>
            <w:t>Select item.</w:t>
          </w:r>
        </w:p>
      </w:docPartBody>
    </w:docPart>
    <w:docPart>
      <w:docPartPr>
        <w:name w:val="0DA940ED606448DB9D53ECEB741E43D8"/>
        <w:category>
          <w:name w:val="General"/>
          <w:gallery w:val="placeholder"/>
        </w:category>
        <w:types>
          <w:type w:val="bbPlcHdr"/>
        </w:types>
        <w:behaviors>
          <w:behavior w:val="content"/>
        </w:behaviors>
        <w:guid w:val="{D03245D5-F7AF-46B4-99C8-96EBCB91521C}"/>
      </w:docPartPr>
      <w:docPartBody>
        <w:p w:rsidR="009A0A30" w:rsidRDefault="000E3BC4" w:rsidP="000E3BC4">
          <w:pPr>
            <w:pStyle w:val="0DA940ED606448DB9D53ECEB741E43D83"/>
          </w:pPr>
          <w:r>
            <w:rPr>
              <w:rFonts w:ascii="Calibri" w:eastAsia="Times New Roman" w:hAnsi="Calibri" w:cs="Times New Roman"/>
              <w:color w:val="000000"/>
            </w:rPr>
            <w:t>Select item.</w:t>
          </w:r>
        </w:p>
      </w:docPartBody>
    </w:docPart>
    <w:docPart>
      <w:docPartPr>
        <w:name w:val="96CA712676C94D79B92E7DF6E36B4725"/>
        <w:category>
          <w:name w:val="General"/>
          <w:gallery w:val="placeholder"/>
        </w:category>
        <w:types>
          <w:type w:val="bbPlcHdr"/>
        </w:types>
        <w:behaviors>
          <w:behavior w:val="content"/>
        </w:behaviors>
        <w:guid w:val="{4DB05909-F065-4A2E-9095-408160AFBF22}"/>
      </w:docPartPr>
      <w:docPartBody>
        <w:p w:rsidR="00095C39" w:rsidRDefault="000E3BC4" w:rsidP="000E3BC4">
          <w:pPr>
            <w:pStyle w:val="96CA712676C94D79B92E7DF6E36B4725"/>
          </w:pPr>
          <w:r w:rsidRPr="00985145">
            <w:rPr>
              <w:rStyle w:val="Textedelespacerserv"/>
            </w:rPr>
            <w:t>e.g. Smith, J</w:t>
          </w:r>
        </w:p>
      </w:docPartBody>
    </w:docPart>
    <w:docPart>
      <w:docPartPr>
        <w:name w:val="E9190A1347464881A7598C9559886226"/>
        <w:category>
          <w:name w:val="General"/>
          <w:gallery w:val="placeholder"/>
        </w:category>
        <w:types>
          <w:type w:val="bbPlcHdr"/>
        </w:types>
        <w:behaviors>
          <w:behavior w:val="content"/>
        </w:behaviors>
        <w:guid w:val="{38B465D7-8293-496E-AA79-896C11CA3C4C}"/>
      </w:docPartPr>
      <w:docPartBody>
        <w:p w:rsidR="00095C39" w:rsidRDefault="000E3BC4" w:rsidP="000E3BC4">
          <w:pPr>
            <w:pStyle w:val="E9190A1347464881A7598C9559886226"/>
          </w:pPr>
          <w:r>
            <w:rPr>
              <w:rFonts w:ascii="Calibri" w:eastAsia="Times New Roman" w:hAnsi="Calibri" w:cs="Times New Roman"/>
              <w:color w:val="000000"/>
            </w:rPr>
            <w:t>Select item</w:t>
          </w:r>
        </w:p>
      </w:docPartBody>
    </w:docPart>
    <w:docPart>
      <w:docPartPr>
        <w:name w:val="6BD56A8C77F04AF2AED85129DACA9A37"/>
        <w:category>
          <w:name w:val="General"/>
          <w:gallery w:val="placeholder"/>
        </w:category>
        <w:types>
          <w:type w:val="bbPlcHdr"/>
        </w:types>
        <w:behaviors>
          <w:behavior w:val="content"/>
        </w:behaviors>
        <w:guid w:val="{BDFC4BED-60FD-40AE-814F-65D2BB852D5B}"/>
      </w:docPartPr>
      <w:docPartBody>
        <w:p w:rsidR="00095C39" w:rsidRDefault="000E3BC4" w:rsidP="000E3BC4">
          <w:pPr>
            <w:pStyle w:val="6BD56A8C77F04AF2AED85129DACA9A37"/>
          </w:pPr>
          <w:r>
            <w:rPr>
              <w:rFonts w:ascii="Calibri" w:eastAsia="Times New Roman" w:hAnsi="Calibri" w:cs="Times New Roman"/>
              <w:color w:val="000000"/>
            </w:rPr>
            <w:t>Select item</w:t>
          </w:r>
        </w:p>
      </w:docPartBody>
    </w:docPart>
    <w:docPart>
      <w:docPartPr>
        <w:name w:val="98FD898CAFA14FA78925713E222E9936"/>
        <w:category>
          <w:name w:val="General"/>
          <w:gallery w:val="placeholder"/>
        </w:category>
        <w:types>
          <w:type w:val="bbPlcHdr"/>
        </w:types>
        <w:behaviors>
          <w:behavior w:val="content"/>
        </w:behaviors>
        <w:guid w:val="{7C061B7E-3E94-43C1-9140-182A9CDC6B7B}"/>
      </w:docPartPr>
      <w:docPartBody>
        <w:p w:rsidR="00095C39" w:rsidRDefault="000E3BC4" w:rsidP="000E3BC4">
          <w:pPr>
            <w:pStyle w:val="98FD898CAFA14FA78925713E222E9936"/>
          </w:pPr>
          <w:r>
            <w:rPr>
              <w:rFonts w:ascii="Calibri" w:eastAsia="Times New Roman" w:hAnsi="Calibri" w:cs="Times New Roman"/>
              <w:color w:val="000000"/>
            </w:rPr>
            <w:t>Select item</w:t>
          </w:r>
        </w:p>
      </w:docPartBody>
    </w:docPart>
    <w:docPart>
      <w:docPartPr>
        <w:name w:val="BE946CD50B4647208171A8AEDECD6B03"/>
        <w:category>
          <w:name w:val="General"/>
          <w:gallery w:val="placeholder"/>
        </w:category>
        <w:types>
          <w:type w:val="bbPlcHdr"/>
        </w:types>
        <w:behaviors>
          <w:behavior w:val="content"/>
        </w:behaviors>
        <w:guid w:val="{09EEA181-3661-4C82-9BAE-F1AF81AB95F8}"/>
      </w:docPartPr>
      <w:docPartBody>
        <w:p w:rsidR="00095C39" w:rsidRDefault="000E3BC4" w:rsidP="000E3BC4">
          <w:pPr>
            <w:pStyle w:val="BE946CD50B4647208171A8AEDECD6B03"/>
          </w:pPr>
          <w:r>
            <w:rPr>
              <w:rFonts w:ascii="Calibri" w:eastAsia="Times New Roman" w:hAnsi="Calibri" w:cs="Times New Roman"/>
              <w:color w:val="000000"/>
            </w:rPr>
            <w:t>Select item.</w:t>
          </w:r>
        </w:p>
      </w:docPartBody>
    </w:docPart>
    <w:docPart>
      <w:docPartPr>
        <w:name w:val="3D30DDA2648540FF98D33E7DE736E684"/>
        <w:category>
          <w:name w:val="General"/>
          <w:gallery w:val="placeholder"/>
        </w:category>
        <w:types>
          <w:type w:val="bbPlcHdr"/>
        </w:types>
        <w:behaviors>
          <w:behavior w:val="content"/>
        </w:behaviors>
        <w:guid w:val="{A35B93A2-B589-4FC7-BDED-82FF45E726EB}"/>
      </w:docPartPr>
      <w:docPartBody>
        <w:p w:rsidR="00095C39" w:rsidRDefault="000E3BC4" w:rsidP="000E3BC4">
          <w:pPr>
            <w:pStyle w:val="3D30DDA2648540FF98D33E7DE736E684"/>
          </w:pPr>
          <w:r w:rsidRPr="00AE430E">
            <w:rPr>
              <w:rStyle w:val="Textedelespacerserv"/>
            </w:rPr>
            <w:t>Select item.</w:t>
          </w:r>
        </w:p>
      </w:docPartBody>
    </w:docPart>
    <w:docPart>
      <w:docPartPr>
        <w:name w:val="E2DA65085A47450BB62F83DC4853CEC0"/>
        <w:category>
          <w:name w:val="General"/>
          <w:gallery w:val="placeholder"/>
        </w:category>
        <w:types>
          <w:type w:val="bbPlcHdr"/>
        </w:types>
        <w:behaviors>
          <w:behavior w:val="content"/>
        </w:behaviors>
        <w:guid w:val="{6CE9FB8F-EBF7-40DD-B30E-69C99ED1B541}"/>
      </w:docPartPr>
      <w:docPartBody>
        <w:p w:rsidR="00095C39" w:rsidRDefault="000E3BC4" w:rsidP="000E3BC4">
          <w:pPr>
            <w:pStyle w:val="E2DA65085A47450BB62F83DC4853CEC0"/>
          </w:pPr>
          <w:r>
            <w:rPr>
              <w:rFonts w:ascii="Calibri" w:eastAsia="Times New Roman" w:hAnsi="Calibri" w:cs="Times New Roman"/>
              <w:color w:val="000000"/>
            </w:rPr>
            <w:t>Select item.</w:t>
          </w:r>
        </w:p>
      </w:docPartBody>
    </w:docPart>
    <w:docPart>
      <w:docPartPr>
        <w:name w:val="78DF3F0ECDF8454EB590526803738A5E"/>
        <w:category>
          <w:name w:val="General"/>
          <w:gallery w:val="placeholder"/>
        </w:category>
        <w:types>
          <w:type w:val="bbPlcHdr"/>
        </w:types>
        <w:behaviors>
          <w:behavior w:val="content"/>
        </w:behaviors>
        <w:guid w:val="{DC718B7F-8A68-41DB-BDD3-0FE401EB117A}"/>
      </w:docPartPr>
      <w:docPartBody>
        <w:p w:rsidR="00095C39" w:rsidRDefault="000E3BC4" w:rsidP="000E3BC4">
          <w:pPr>
            <w:pStyle w:val="78DF3F0ECDF8454EB590526803738A5E"/>
          </w:pPr>
          <w:r w:rsidRPr="00985145">
            <w:rPr>
              <w:rStyle w:val="Textedelespacerserv"/>
            </w:rPr>
            <w:t>e.g. Smith, J</w:t>
          </w:r>
        </w:p>
      </w:docPartBody>
    </w:docPart>
    <w:docPart>
      <w:docPartPr>
        <w:name w:val="5019A088B4DC400299B8737D6598ADD1"/>
        <w:category>
          <w:name w:val="General"/>
          <w:gallery w:val="placeholder"/>
        </w:category>
        <w:types>
          <w:type w:val="bbPlcHdr"/>
        </w:types>
        <w:behaviors>
          <w:behavior w:val="content"/>
        </w:behaviors>
        <w:guid w:val="{D9A3D0D3-7F27-4B2E-9410-FDFE7B75CBD8}"/>
      </w:docPartPr>
      <w:docPartBody>
        <w:p w:rsidR="00095C39" w:rsidRDefault="000E3BC4" w:rsidP="000E3BC4">
          <w:pPr>
            <w:pStyle w:val="5019A088B4DC400299B8737D6598ADD1"/>
          </w:pPr>
          <w:r>
            <w:rPr>
              <w:rFonts w:ascii="Calibri" w:eastAsia="Times New Roman" w:hAnsi="Calibri" w:cs="Times New Roman"/>
              <w:color w:val="000000"/>
            </w:rPr>
            <w:t>Select item</w:t>
          </w:r>
        </w:p>
      </w:docPartBody>
    </w:docPart>
    <w:docPart>
      <w:docPartPr>
        <w:name w:val="CAD6D9C453FE4C8CA0F55B14F552DE56"/>
        <w:category>
          <w:name w:val="General"/>
          <w:gallery w:val="placeholder"/>
        </w:category>
        <w:types>
          <w:type w:val="bbPlcHdr"/>
        </w:types>
        <w:behaviors>
          <w:behavior w:val="content"/>
        </w:behaviors>
        <w:guid w:val="{CA51F630-EC07-4549-9847-B0B09CA0E02C}"/>
      </w:docPartPr>
      <w:docPartBody>
        <w:p w:rsidR="00095C39" w:rsidRDefault="000E3BC4" w:rsidP="000E3BC4">
          <w:pPr>
            <w:pStyle w:val="CAD6D9C453FE4C8CA0F55B14F552DE56"/>
          </w:pPr>
          <w:r>
            <w:rPr>
              <w:rFonts w:ascii="Calibri" w:eastAsia="Times New Roman" w:hAnsi="Calibri" w:cs="Times New Roman"/>
              <w:color w:val="000000"/>
            </w:rPr>
            <w:t>Select item</w:t>
          </w:r>
        </w:p>
      </w:docPartBody>
    </w:docPart>
    <w:docPart>
      <w:docPartPr>
        <w:name w:val="BEB6E816C42B4EA6A7805F57D1587EBC"/>
        <w:category>
          <w:name w:val="General"/>
          <w:gallery w:val="placeholder"/>
        </w:category>
        <w:types>
          <w:type w:val="bbPlcHdr"/>
        </w:types>
        <w:behaviors>
          <w:behavior w:val="content"/>
        </w:behaviors>
        <w:guid w:val="{85A2A218-35BE-46C0-8FB7-4D23EA41BEB1}"/>
      </w:docPartPr>
      <w:docPartBody>
        <w:p w:rsidR="00095C39" w:rsidRDefault="000E3BC4" w:rsidP="000E3BC4">
          <w:pPr>
            <w:pStyle w:val="BEB6E816C42B4EA6A7805F57D1587EBC"/>
          </w:pPr>
          <w:r>
            <w:rPr>
              <w:rFonts w:ascii="Calibri" w:eastAsia="Times New Roman" w:hAnsi="Calibri" w:cs="Times New Roman"/>
              <w:color w:val="000000"/>
            </w:rPr>
            <w:t>Select item</w:t>
          </w:r>
        </w:p>
      </w:docPartBody>
    </w:docPart>
    <w:docPart>
      <w:docPartPr>
        <w:name w:val="292309380AC443A4B5AF39DBF3255411"/>
        <w:category>
          <w:name w:val="General"/>
          <w:gallery w:val="placeholder"/>
        </w:category>
        <w:types>
          <w:type w:val="bbPlcHdr"/>
        </w:types>
        <w:behaviors>
          <w:behavior w:val="content"/>
        </w:behaviors>
        <w:guid w:val="{650CD354-FF58-4543-B445-97811C55FBB7}"/>
      </w:docPartPr>
      <w:docPartBody>
        <w:p w:rsidR="00095C39" w:rsidRDefault="000E3BC4" w:rsidP="000E3BC4">
          <w:pPr>
            <w:pStyle w:val="292309380AC443A4B5AF39DBF3255411"/>
          </w:pPr>
          <w:r>
            <w:rPr>
              <w:rFonts w:ascii="Calibri" w:eastAsia="Times New Roman" w:hAnsi="Calibri" w:cs="Times New Roman"/>
              <w:color w:val="000000"/>
            </w:rPr>
            <w:t>Select item.</w:t>
          </w:r>
        </w:p>
      </w:docPartBody>
    </w:docPart>
    <w:docPart>
      <w:docPartPr>
        <w:name w:val="D43395BAF8DC4892BA6230366EFA063B"/>
        <w:category>
          <w:name w:val="General"/>
          <w:gallery w:val="placeholder"/>
        </w:category>
        <w:types>
          <w:type w:val="bbPlcHdr"/>
        </w:types>
        <w:behaviors>
          <w:behavior w:val="content"/>
        </w:behaviors>
        <w:guid w:val="{04884137-1ED9-4B83-AD87-DFE540B8B841}"/>
      </w:docPartPr>
      <w:docPartBody>
        <w:p w:rsidR="00095C39" w:rsidRDefault="000E3BC4" w:rsidP="000E3BC4">
          <w:pPr>
            <w:pStyle w:val="D43395BAF8DC4892BA6230366EFA063B"/>
          </w:pPr>
          <w:r w:rsidRPr="00AE430E">
            <w:rPr>
              <w:rStyle w:val="Textedelespacerserv"/>
            </w:rPr>
            <w:t>Select item.</w:t>
          </w:r>
        </w:p>
      </w:docPartBody>
    </w:docPart>
    <w:docPart>
      <w:docPartPr>
        <w:name w:val="8AA4240D72B54FBA9DB6F815DB0BEC5A"/>
        <w:category>
          <w:name w:val="General"/>
          <w:gallery w:val="placeholder"/>
        </w:category>
        <w:types>
          <w:type w:val="bbPlcHdr"/>
        </w:types>
        <w:behaviors>
          <w:behavior w:val="content"/>
        </w:behaviors>
        <w:guid w:val="{5103911A-8434-4F47-BB70-D08D50A4A509}"/>
      </w:docPartPr>
      <w:docPartBody>
        <w:p w:rsidR="00095C39" w:rsidRDefault="000E3BC4" w:rsidP="000E3BC4">
          <w:pPr>
            <w:pStyle w:val="8AA4240D72B54FBA9DB6F815DB0BEC5A"/>
          </w:pPr>
          <w:r>
            <w:rPr>
              <w:rFonts w:ascii="Calibri" w:eastAsia="Times New Roman" w:hAnsi="Calibri" w:cs="Times New Roman"/>
              <w:color w:val="000000"/>
            </w:rPr>
            <w:t>Select item.</w:t>
          </w:r>
        </w:p>
      </w:docPartBody>
    </w:docPart>
    <w:docPart>
      <w:docPartPr>
        <w:name w:val="288007B0410E45D98C020AEC1A09907C"/>
        <w:category>
          <w:name w:val="General"/>
          <w:gallery w:val="placeholder"/>
        </w:category>
        <w:types>
          <w:type w:val="bbPlcHdr"/>
        </w:types>
        <w:behaviors>
          <w:behavior w:val="content"/>
        </w:behaviors>
        <w:guid w:val="{8AADAF9F-7581-4E06-A894-98C383D4B639}"/>
      </w:docPartPr>
      <w:docPartBody>
        <w:p w:rsidR="00095C39" w:rsidRDefault="000E3BC4" w:rsidP="000E3BC4">
          <w:pPr>
            <w:pStyle w:val="288007B0410E45D98C020AEC1A09907C"/>
          </w:pPr>
          <w:r>
            <w:rPr>
              <w:rFonts w:ascii="Calibri" w:eastAsia="Times New Roman" w:hAnsi="Calibri" w:cs="Times New Roman"/>
              <w:color w:val="000000"/>
            </w:rPr>
            <w:t>Select item</w:t>
          </w:r>
        </w:p>
      </w:docPartBody>
    </w:docPart>
    <w:docPart>
      <w:docPartPr>
        <w:name w:val="A1F0E7E0849C4C72B3305B6D79C07CDE"/>
        <w:category>
          <w:name w:val="General"/>
          <w:gallery w:val="placeholder"/>
        </w:category>
        <w:types>
          <w:type w:val="bbPlcHdr"/>
        </w:types>
        <w:behaviors>
          <w:behavior w:val="content"/>
        </w:behaviors>
        <w:guid w:val="{19DF3EF2-A974-43C0-AA9A-47B808DD866F}"/>
      </w:docPartPr>
      <w:docPartBody>
        <w:p w:rsidR="00095C39" w:rsidRDefault="000E3BC4" w:rsidP="000E3BC4">
          <w:pPr>
            <w:pStyle w:val="A1F0E7E0849C4C72B3305B6D79C07CDE"/>
          </w:pPr>
          <w:r>
            <w:rPr>
              <w:rFonts w:ascii="Calibri" w:eastAsia="Times New Roman" w:hAnsi="Calibri" w:cs="Times New Roman"/>
              <w:color w:val="000000"/>
            </w:rPr>
            <w:t>Select item</w:t>
          </w:r>
        </w:p>
      </w:docPartBody>
    </w:docPart>
    <w:docPart>
      <w:docPartPr>
        <w:name w:val="C213EF09A8E945429B6EA654B3CD3067"/>
        <w:category>
          <w:name w:val="General"/>
          <w:gallery w:val="placeholder"/>
        </w:category>
        <w:types>
          <w:type w:val="bbPlcHdr"/>
        </w:types>
        <w:behaviors>
          <w:behavior w:val="content"/>
        </w:behaviors>
        <w:guid w:val="{B054AD35-9B6C-4DA9-81DA-CFF8CF83746D}"/>
      </w:docPartPr>
      <w:docPartBody>
        <w:p w:rsidR="00095C39" w:rsidRDefault="000E3BC4" w:rsidP="000E3BC4">
          <w:pPr>
            <w:pStyle w:val="C213EF09A8E945429B6EA654B3CD3067"/>
          </w:pPr>
          <w:r>
            <w:rPr>
              <w:rFonts w:ascii="Calibri" w:eastAsia="Times New Roman" w:hAnsi="Calibri" w:cs="Times New Roman"/>
              <w:color w:val="000000"/>
            </w:rPr>
            <w:t>Select item</w:t>
          </w:r>
        </w:p>
      </w:docPartBody>
    </w:docPart>
    <w:docPart>
      <w:docPartPr>
        <w:name w:val="9850DF17F3C14FC790919A3705BDCC2B"/>
        <w:category>
          <w:name w:val="General"/>
          <w:gallery w:val="placeholder"/>
        </w:category>
        <w:types>
          <w:type w:val="bbPlcHdr"/>
        </w:types>
        <w:behaviors>
          <w:behavior w:val="content"/>
        </w:behaviors>
        <w:guid w:val="{1BA39946-FD5C-4E76-A541-27A12E5329BD}"/>
      </w:docPartPr>
      <w:docPartBody>
        <w:p w:rsidR="00095C39" w:rsidRDefault="000E3BC4" w:rsidP="000E3BC4">
          <w:pPr>
            <w:pStyle w:val="9850DF17F3C14FC790919A3705BDCC2B"/>
          </w:pPr>
          <w:r>
            <w:rPr>
              <w:rFonts w:ascii="Calibri" w:eastAsia="Times New Roman" w:hAnsi="Calibri" w:cs="Times New Roman"/>
              <w:color w:val="000000"/>
            </w:rPr>
            <w:t>Select item.</w:t>
          </w:r>
        </w:p>
      </w:docPartBody>
    </w:docPart>
    <w:docPart>
      <w:docPartPr>
        <w:name w:val="C2C2AC6D1D4C432AA32DB09C4D59010E"/>
        <w:category>
          <w:name w:val="General"/>
          <w:gallery w:val="placeholder"/>
        </w:category>
        <w:types>
          <w:type w:val="bbPlcHdr"/>
        </w:types>
        <w:behaviors>
          <w:behavior w:val="content"/>
        </w:behaviors>
        <w:guid w:val="{08F662E3-731E-4055-AC59-175C36DB1506}"/>
      </w:docPartPr>
      <w:docPartBody>
        <w:p w:rsidR="00095C39" w:rsidRDefault="000E3BC4" w:rsidP="000E3BC4">
          <w:pPr>
            <w:pStyle w:val="C2C2AC6D1D4C432AA32DB09C4D59010E"/>
          </w:pPr>
          <w:r w:rsidRPr="00AE430E">
            <w:rPr>
              <w:rStyle w:val="Textedelespacerserv"/>
            </w:rPr>
            <w:t>Select item.</w:t>
          </w:r>
        </w:p>
      </w:docPartBody>
    </w:docPart>
    <w:docPart>
      <w:docPartPr>
        <w:name w:val="61ECFB2F1D654AF4B624FD7365F7F7E0"/>
        <w:category>
          <w:name w:val="General"/>
          <w:gallery w:val="placeholder"/>
        </w:category>
        <w:types>
          <w:type w:val="bbPlcHdr"/>
        </w:types>
        <w:behaviors>
          <w:behavior w:val="content"/>
        </w:behaviors>
        <w:guid w:val="{85080D03-3509-4F19-AFEE-177D91399B43}"/>
      </w:docPartPr>
      <w:docPartBody>
        <w:p w:rsidR="00095C39" w:rsidRDefault="000E3BC4" w:rsidP="000E3BC4">
          <w:pPr>
            <w:pStyle w:val="61ECFB2F1D654AF4B624FD7365F7F7E0"/>
          </w:pPr>
          <w:r>
            <w:rPr>
              <w:rFonts w:ascii="Calibri" w:eastAsia="Times New Roman" w:hAnsi="Calibri" w:cs="Times New Roman"/>
              <w:color w:val="000000"/>
            </w:rPr>
            <w:t>Select item.</w:t>
          </w:r>
        </w:p>
      </w:docPartBody>
    </w:docPart>
    <w:docPart>
      <w:docPartPr>
        <w:name w:val="2FA1724F35D648CDA5A655E0C85AEFF4"/>
        <w:category>
          <w:name w:val="General"/>
          <w:gallery w:val="placeholder"/>
        </w:category>
        <w:types>
          <w:type w:val="bbPlcHdr"/>
        </w:types>
        <w:behaviors>
          <w:behavior w:val="content"/>
        </w:behaviors>
        <w:guid w:val="{76936B73-F3FB-45A7-A31E-05B2E99CB6E7}"/>
      </w:docPartPr>
      <w:docPartBody>
        <w:p w:rsidR="00095C39" w:rsidRDefault="000E3BC4" w:rsidP="000E3BC4">
          <w:pPr>
            <w:pStyle w:val="2FA1724F35D648CDA5A655E0C85AEFF4"/>
          </w:pPr>
          <w:r w:rsidRPr="00985145">
            <w:rPr>
              <w:rStyle w:val="Textedelespacerserv"/>
            </w:rPr>
            <w:t>e.g. Smith, J</w:t>
          </w:r>
        </w:p>
      </w:docPartBody>
    </w:docPart>
    <w:docPart>
      <w:docPartPr>
        <w:name w:val="AFB8D09AABB14F8598E4B483F7738C72"/>
        <w:category>
          <w:name w:val="General"/>
          <w:gallery w:val="placeholder"/>
        </w:category>
        <w:types>
          <w:type w:val="bbPlcHdr"/>
        </w:types>
        <w:behaviors>
          <w:behavior w:val="content"/>
        </w:behaviors>
        <w:guid w:val="{805FF303-74F2-45DB-ADCB-7A3848C503DC}"/>
      </w:docPartPr>
      <w:docPartBody>
        <w:p w:rsidR="00095C39" w:rsidRDefault="000E3BC4" w:rsidP="000E3BC4">
          <w:pPr>
            <w:pStyle w:val="AFB8D09AABB14F8598E4B483F7738C72"/>
          </w:pPr>
          <w:r>
            <w:rPr>
              <w:rFonts w:ascii="Calibri" w:eastAsia="Times New Roman" w:hAnsi="Calibri" w:cs="Times New Roman"/>
              <w:color w:val="000000"/>
            </w:rPr>
            <w:t>Select item</w:t>
          </w:r>
        </w:p>
      </w:docPartBody>
    </w:docPart>
    <w:docPart>
      <w:docPartPr>
        <w:name w:val="64DD17EA480F4359A4369574EA9CDA3C"/>
        <w:category>
          <w:name w:val="General"/>
          <w:gallery w:val="placeholder"/>
        </w:category>
        <w:types>
          <w:type w:val="bbPlcHdr"/>
        </w:types>
        <w:behaviors>
          <w:behavior w:val="content"/>
        </w:behaviors>
        <w:guid w:val="{57DBB269-60AC-49B0-B3A1-6B370CAC01EA}"/>
      </w:docPartPr>
      <w:docPartBody>
        <w:p w:rsidR="00095C39" w:rsidRDefault="000E3BC4" w:rsidP="000E3BC4">
          <w:pPr>
            <w:pStyle w:val="64DD17EA480F4359A4369574EA9CDA3C"/>
          </w:pPr>
          <w:r>
            <w:rPr>
              <w:rFonts w:ascii="Calibri" w:eastAsia="Times New Roman" w:hAnsi="Calibri" w:cs="Times New Roman"/>
              <w:color w:val="000000"/>
            </w:rPr>
            <w:t>Select item</w:t>
          </w:r>
        </w:p>
      </w:docPartBody>
    </w:docPart>
    <w:docPart>
      <w:docPartPr>
        <w:name w:val="2665185D96794557A1B59F3B8CD2F65A"/>
        <w:category>
          <w:name w:val="General"/>
          <w:gallery w:val="placeholder"/>
        </w:category>
        <w:types>
          <w:type w:val="bbPlcHdr"/>
        </w:types>
        <w:behaviors>
          <w:behavior w:val="content"/>
        </w:behaviors>
        <w:guid w:val="{30FAD2F0-B091-4151-AC8B-41812ADD77D7}"/>
      </w:docPartPr>
      <w:docPartBody>
        <w:p w:rsidR="00095C39" w:rsidRDefault="000E3BC4" w:rsidP="000E3BC4">
          <w:pPr>
            <w:pStyle w:val="2665185D96794557A1B59F3B8CD2F65A"/>
          </w:pPr>
          <w:r>
            <w:rPr>
              <w:rFonts w:ascii="Calibri" w:eastAsia="Times New Roman" w:hAnsi="Calibri" w:cs="Times New Roman"/>
              <w:color w:val="000000"/>
            </w:rPr>
            <w:t>Select item</w:t>
          </w:r>
        </w:p>
      </w:docPartBody>
    </w:docPart>
    <w:docPart>
      <w:docPartPr>
        <w:name w:val="6DAC847D3F074AFA8C7AC8046BF32FD3"/>
        <w:category>
          <w:name w:val="General"/>
          <w:gallery w:val="placeholder"/>
        </w:category>
        <w:types>
          <w:type w:val="bbPlcHdr"/>
        </w:types>
        <w:behaviors>
          <w:behavior w:val="content"/>
        </w:behaviors>
        <w:guid w:val="{5D56D043-B251-4992-9B63-7E494969418C}"/>
      </w:docPartPr>
      <w:docPartBody>
        <w:p w:rsidR="00095C39" w:rsidRDefault="000E3BC4" w:rsidP="000E3BC4">
          <w:pPr>
            <w:pStyle w:val="6DAC847D3F074AFA8C7AC8046BF32FD3"/>
          </w:pPr>
          <w:r>
            <w:rPr>
              <w:rFonts w:ascii="Calibri" w:eastAsia="Times New Roman" w:hAnsi="Calibri" w:cs="Times New Roman"/>
              <w:color w:val="000000"/>
            </w:rPr>
            <w:t>Select item.</w:t>
          </w:r>
        </w:p>
      </w:docPartBody>
    </w:docPart>
    <w:docPart>
      <w:docPartPr>
        <w:name w:val="9FD5274DFF014023B6D43ABB99242326"/>
        <w:category>
          <w:name w:val="General"/>
          <w:gallery w:val="placeholder"/>
        </w:category>
        <w:types>
          <w:type w:val="bbPlcHdr"/>
        </w:types>
        <w:behaviors>
          <w:behavior w:val="content"/>
        </w:behaviors>
        <w:guid w:val="{12B43A59-C429-4169-A7D9-CA0DBC032C74}"/>
      </w:docPartPr>
      <w:docPartBody>
        <w:p w:rsidR="00095C39" w:rsidRDefault="000E3BC4" w:rsidP="000E3BC4">
          <w:pPr>
            <w:pStyle w:val="9FD5274DFF014023B6D43ABB99242326"/>
          </w:pPr>
          <w:r w:rsidRPr="00AE430E">
            <w:rPr>
              <w:rStyle w:val="Textedelespacerserv"/>
            </w:rPr>
            <w:t>Select item.</w:t>
          </w:r>
        </w:p>
      </w:docPartBody>
    </w:docPart>
    <w:docPart>
      <w:docPartPr>
        <w:name w:val="E197E625C7354420A0C9839766E65D26"/>
        <w:category>
          <w:name w:val="General"/>
          <w:gallery w:val="placeholder"/>
        </w:category>
        <w:types>
          <w:type w:val="bbPlcHdr"/>
        </w:types>
        <w:behaviors>
          <w:behavior w:val="content"/>
        </w:behaviors>
        <w:guid w:val="{590A28D8-B399-4896-9288-F1D981AE8324}"/>
      </w:docPartPr>
      <w:docPartBody>
        <w:p w:rsidR="00095C39" w:rsidRDefault="000E3BC4" w:rsidP="000E3BC4">
          <w:pPr>
            <w:pStyle w:val="E197E625C7354420A0C9839766E65D26"/>
          </w:pPr>
          <w:r>
            <w:rPr>
              <w:rFonts w:ascii="Calibri" w:eastAsia="Times New Roman" w:hAnsi="Calibri" w:cs="Times New Roman"/>
              <w:color w:val="000000"/>
            </w:rPr>
            <w:t>Select item.</w:t>
          </w:r>
        </w:p>
      </w:docPartBody>
    </w:docPart>
    <w:docPart>
      <w:docPartPr>
        <w:name w:val="67C3850EDA4A462E98B09629C83E6E6C"/>
        <w:category>
          <w:name w:val="General"/>
          <w:gallery w:val="placeholder"/>
        </w:category>
        <w:types>
          <w:type w:val="bbPlcHdr"/>
        </w:types>
        <w:behaviors>
          <w:behavior w:val="content"/>
        </w:behaviors>
        <w:guid w:val="{BDCACB3F-254D-49A7-B315-5D9F90D1F4DA}"/>
      </w:docPartPr>
      <w:docPartBody>
        <w:p w:rsidR="00095C39" w:rsidRDefault="000E3BC4" w:rsidP="000E3BC4">
          <w:pPr>
            <w:pStyle w:val="67C3850EDA4A462E98B09629C83E6E6C"/>
          </w:pPr>
          <w:r>
            <w:rPr>
              <w:rFonts w:ascii="Calibri" w:eastAsia="Times New Roman" w:hAnsi="Calibri" w:cs="Times New Roman"/>
              <w:color w:val="000000"/>
            </w:rPr>
            <w:t>Select item</w:t>
          </w:r>
        </w:p>
      </w:docPartBody>
    </w:docPart>
    <w:docPart>
      <w:docPartPr>
        <w:name w:val="AE44FB6D4FD34EAAAA72BE8D994B87E7"/>
        <w:category>
          <w:name w:val="General"/>
          <w:gallery w:val="placeholder"/>
        </w:category>
        <w:types>
          <w:type w:val="bbPlcHdr"/>
        </w:types>
        <w:behaviors>
          <w:behavior w:val="content"/>
        </w:behaviors>
        <w:guid w:val="{EEECC317-956A-4E8A-85D4-899488280BA7}"/>
      </w:docPartPr>
      <w:docPartBody>
        <w:p w:rsidR="00095C39" w:rsidRDefault="000E3BC4" w:rsidP="000E3BC4">
          <w:pPr>
            <w:pStyle w:val="AE44FB6D4FD34EAAAA72BE8D994B87E7"/>
          </w:pPr>
          <w:r>
            <w:rPr>
              <w:rFonts w:ascii="Calibri" w:eastAsia="Times New Roman" w:hAnsi="Calibri" w:cs="Times New Roman"/>
              <w:color w:val="000000"/>
            </w:rPr>
            <w:t>Select item</w:t>
          </w:r>
        </w:p>
      </w:docPartBody>
    </w:docPart>
    <w:docPart>
      <w:docPartPr>
        <w:name w:val="44BBB6E5C402411497E57FB01510FF4D"/>
        <w:category>
          <w:name w:val="General"/>
          <w:gallery w:val="placeholder"/>
        </w:category>
        <w:types>
          <w:type w:val="bbPlcHdr"/>
        </w:types>
        <w:behaviors>
          <w:behavior w:val="content"/>
        </w:behaviors>
        <w:guid w:val="{F7DE6E84-A6AD-4B73-97D4-1EC85C393AB6}"/>
      </w:docPartPr>
      <w:docPartBody>
        <w:p w:rsidR="00095C39" w:rsidRDefault="000E3BC4" w:rsidP="000E3BC4">
          <w:pPr>
            <w:pStyle w:val="44BBB6E5C402411497E57FB01510FF4D"/>
          </w:pPr>
          <w:r>
            <w:rPr>
              <w:rFonts w:ascii="Calibri" w:eastAsia="Times New Roman" w:hAnsi="Calibri" w:cs="Times New Roman"/>
              <w:color w:val="000000"/>
            </w:rPr>
            <w:t>Select item</w:t>
          </w:r>
        </w:p>
      </w:docPartBody>
    </w:docPart>
    <w:docPart>
      <w:docPartPr>
        <w:name w:val="29C902FC7F02405A8B7C425EDB0DD0C2"/>
        <w:category>
          <w:name w:val="General"/>
          <w:gallery w:val="placeholder"/>
        </w:category>
        <w:types>
          <w:type w:val="bbPlcHdr"/>
        </w:types>
        <w:behaviors>
          <w:behavior w:val="content"/>
        </w:behaviors>
        <w:guid w:val="{158543E8-44B4-4DF4-85C2-A2BEEF51A284}"/>
      </w:docPartPr>
      <w:docPartBody>
        <w:p w:rsidR="00095C39" w:rsidRDefault="000E3BC4" w:rsidP="000E3BC4">
          <w:pPr>
            <w:pStyle w:val="29C902FC7F02405A8B7C425EDB0DD0C2"/>
          </w:pPr>
          <w:r>
            <w:rPr>
              <w:rFonts w:ascii="Calibri" w:eastAsia="Times New Roman" w:hAnsi="Calibri" w:cs="Times New Roman"/>
              <w:color w:val="000000"/>
            </w:rPr>
            <w:t>Select item.</w:t>
          </w:r>
        </w:p>
      </w:docPartBody>
    </w:docPart>
    <w:docPart>
      <w:docPartPr>
        <w:name w:val="294B1E06080A4EDD85247C9897274817"/>
        <w:category>
          <w:name w:val="General"/>
          <w:gallery w:val="placeholder"/>
        </w:category>
        <w:types>
          <w:type w:val="bbPlcHdr"/>
        </w:types>
        <w:behaviors>
          <w:behavior w:val="content"/>
        </w:behaviors>
        <w:guid w:val="{48A66F05-B128-460E-8456-0C9E7E9B3065}"/>
      </w:docPartPr>
      <w:docPartBody>
        <w:p w:rsidR="00095C39" w:rsidRDefault="000E3BC4" w:rsidP="000E3BC4">
          <w:pPr>
            <w:pStyle w:val="294B1E06080A4EDD85247C9897274817"/>
          </w:pPr>
          <w:r w:rsidRPr="00AE430E">
            <w:rPr>
              <w:rStyle w:val="Textedelespacerserv"/>
            </w:rPr>
            <w:t>Select item.</w:t>
          </w:r>
        </w:p>
      </w:docPartBody>
    </w:docPart>
    <w:docPart>
      <w:docPartPr>
        <w:name w:val="870061CA6ECD49F0B65650FBCC8E041C"/>
        <w:category>
          <w:name w:val="General"/>
          <w:gallery w:val="placeholder"/>
        </w:category>
        <w:types>
          <w:type w:val="bbPlcHdr"/>
        </w:types>
        <w:behaviors>
          <w:behavior w:val="content"/>
        </w:behaviors>
        <w:guid w:val="{D452D1F0-D181-4253-BE9F-DD53734DC943}"/>
      </w:docPartPr>
      <w:docPartBody>
        <w:p w:rsidR="00095C39" w:rsidRDefault="000E3BC4" w:rsidP="000E3BC4">
          <w:pPr>
            <w:pStyle w:val="870061CA6ECD49F0B65650FBCC8E041C"/>
          </w:pPr>
          <w:r>
            <w:rPr>
              <w:rFonts w:ascii="Calibri" w:eastAsia="Times New Roman" w:hAnsi="Calibri" w:cs="Times New Roman"/>
              <w:color w:val="000000"/>
            </w:rPr>
            <w:t>Select item.</w:t>
          </w:r>
        </w:p>
      </w:docPartBody>
    </w:docPart>
    <w:docPart>
      <w:docPartPr>
        <w:name w:val="7B4EBD7EEB4A4B67B560F34DC214B50B"/>
        <w:category>
          <w:name w:val="General"/>
          <w:gallery w:val="placeholder"/>
        </w:category>
        <w:types>
          <w:type w:val="bbPlcHdr"/>
        </w:types>
        <w:behaviors>
          <w:behavior w:val="content"/>
        </w:behaviors>
        <w:guid w:val="{7A33EEBE-2B41-4C62-A5DB-FD5D1F170FC4}"/>
      </w:docPartPr>
      <w:docPartBody>
        <w:p w:rsidR="00095C39" w:rsidRDefault="000E3BC4" w:rsidP="000E3BC4">
          <w:pPr>
            <w:pStyle w:val="7B4EBD7EEB4A4B67B560F34DC214B50B"/>
          </w:pPr>
          <w:r>
            <w:rPr>
              <w:rFonts w:ascii="Calibri" w:eastAsia="Times New Roman" w:hAnsi="Calibri" w:cs="Times New Roman"/>
              <w:color w:val="000000"/>
            </w:rPr>
            <w:t>Select item</w:t>
          </w:r>
        </w:p>
      </w:docPartBody>
    </w:docPart>
    <w:docPart>
      <w:docPartPr>
        <w:name w:val="72D16D65AF67498A9428BDDE8DE1A151"/>
        <w:category>
          <w:name w:val="General"/>
          <w:gallery w:val="placeholder"/>
        </w:category>
        <w:types>
          <w:type w:val="bbPlcHdr"/>
        </w:types>
        <w:behaviors>
          <w:behavior w:val="content"/>
        </w:behaviors>
        <w:guid w:val="{114CC04F-5BC5-4AE2-8C3C-E55BB5EF34DC}"/>
      </w:docPartPr>
      <w:docPartBody>
        <w:p w:rsidR="00095C39" w:rsidRDefault="000E3BC4" w:rsidP="000E3BC4">
          <w:pPr>
            <w:pStyle w:val="72D16D65AF67498A9428BDDE8DE1A151"/>
          </w:pPr>
          <w:r>
            <w:rPr>
              <w:rFonts w:ascii="Calibri" w:eastAsia="Times New Roman" w:hAnsi="Calibri" w:cs="Times New Roman"/>
              <w:color w:val="000000"/>
            </w:rPr>
            <w:t>Select item</w:t>
          </w:r>
        </w:p>
      </w:docPartBody>
    </w:docPart>
    <w:docPart>
      <w:docPartPr>
        <w:name w:val="ED0556DC5056483E99A26A3EE32405AE"/>
        <w:category>
          <w:name w:val="General"/>
          <w:gallery w:val="placeholder"/>
        </w:category>
        <w:types>
          <w:type w:val="bbPlcHdr"/>
        </w:types>
        <w:behaviors>
          <w:behavior w:val="content"/>
        </w:behaviors>
        <w:guid w:val="{59127CBB-24B6-44DB-8A14-378613F03E8F}"/>
      </w:docPartPr>
      <w:docPartBody>
        <w:p w:rsidR="00095C39" w:rsidRDefault="000E3BC4" w:rsidP="000E3BC4">
          <w:pPr>
            <w:pStyle w:val="ED0556DC5056483E99A26A3EE32405AE"/>
          </w:pPr>
          <w:r>
            <w:rPr>
              <w:rFonts w:ascii="Calibri" w:eastAsia="Times New Roman" w:hAnsi="Calibri" w:cs="Times New Roman"/>
              <w:color w:val="000000"/>
            </w:rPr>
            <w:t>Select item</w:t>
          </w:r>
        </w:p>
      </w:docPartBody>
    </w:docPart>
    <w:docPart>
      <w:docPartPr>
        <w:name w:val="DF413D023ECC4A069F29A287E6472587"/>
        <w:category>
          <w:name w:val="General"/>
          <w:gallery w:val="placeholder"/>
        </w:category>
        <w:types>
          <w:type w:val="bbPlcHdr"/>
        </w:types>
        <w:behaviors>
          <w:behavior w:val="content"/>
        </w:behaviors>
        <w:guid w:val="{A6C90714-5244-4B7F-B73C-78CBFE4D064E}"/>
      </w:docPartPr>
      <w:docPartBody>
        <w:p w:rsidR="00095C39" w:rsidRDefault="000E3BC4" w:rsidP="000E3BC4">
          <w:pPr>
            <w:pStyle w:val="DF413D023ECC4A069F29A287E6472587"/>
          </w:pPr>
          <w:r>
            <w:rPr>
              <w:rFonts w:ascii="Calibri" w:eastAsia="Times New Roman" w:hAnsi="Calibri" w:cs="Times New Roman"/>
              <w:color w:val="000000"/>
            </w:rPr>
            <w:t>Select item.</w:t>
          </w:r>
        </w:p>
      </w:docPartBody>
    </w:docPart>
    <w:docPart>
      <w:docPartPr>
        <w:name w:val="0763A4F7181B424C89AB44EC6765F0AB"/>
        <w:category>
          <w:name w:val="General"/>
          <w:gallery w:val="placeholder"/>
        </w:category>
        <w:types>
          <w:type w:val="bbPlcHdr"/>
        </w:types>
        <w:behaviors>
          <w:behavior w:val="content"/>
        </w:behaviors>
        <w:guid w:val="{03D3D5DE-5A77-493F-B19A-61D2EDE20C5D}"/>
      </w:docPartPr>
      <w:docPartBody>
        <w:p w:rsidR="00095C39" w:rsidRDefault="000E3BC4" w:rsidP="000E3BC4">
          <w:pPr>
            <w:pStyle w:val="0763A4F7181B424C89AB44EC6765F0AB"/>
          </w:pPr>
          <w:r w:rsidRPr="00AE430E">
            <w:rPr>
              <w:rStyle w:val="Textedelespacerserv"/>
            </w:rPr>
            <w:t>Select item.</w:t>
          </w:r>
        </w:p>
      </w:docPartBody>
    </w:docPart>
    <w:docPart>
      <w:docPartPr>
        <w:name w:val="967868C9F58D4D63A28BC284B49A1A08"/>
        <w:category>
          <w:name w:val="General"/>
          <w:gallery w:val="placeholder"/>
        </w:category>
        <w:types>
          <w:type w:val="bbPlcHdr"/>
        </w:types>
        <w:behaviors>
          <w:behavior w:val="content"/>
        </w:behaviors>
        <w:guid w:val="{8F9C980E-F1E6-4421-B0CB-3B5B45218EA1}"/>
      </w:docPartPr>
      <w:docPartBody>
        <w:p w:rsidR="00095C39" w:rsidRDefault="000E3BC4" w:rsidP="000E3BC4">
          <w:pPr>
            <w:pStyle w:val="967868C9F58D4D63A28BC284B49A1A08"/>
          </w:pPr>
          <w:r>
            <w:rPr>
              <w:rFonts w:ascii="Calibri" w:eastAsia="Times New Roman" w:hAnsi="Calibri" w:cs="Times New Roman"/>
              <w:color w:val="000000"/>
            </w:rPr>
            <w:t>Select item.</w:t>
          </w:r>
        </w:p>
      </w:docPartBody>
    </w:docPart>
    <w:docPart>
      <w:docPartPr>
        <w:name w:val="C20C1575C35445FE97F00FFA08A7712B"/>
        <w:category>
          <w:name w:val="General"/>
          <w:gallery w:val="placeholder"/>
        </w:category>
        <w:types>
          <w:type w:val="bbPlcHdr"/>
        </w:types>
        <w:behaviors>
          <w:behavior w:val="content"/>
        </w:behaviors>
        <w:guid w:val="{120AC6D1-BBF9-4744-B052-1C8416E0E470}"/>
      </w:docPartPr>
      <w:docPartBody>
        <w:p w:rsidR="00095C39" w:rsidRDefault="000E3BC4" w:rsidP="000E3BC4">
          <w:pPr>
            <w:pStyle w:val="C20C1575C35445FE97F00FFA08A7712B"/>
          </w:pPr>
          <w:r w:rsidRPr="00985145">
            <w:rPr>
              <w:rStyle w:val="Textedelespacerserv"/>
            </w:rPr>
            <w:t>e.g. Smith, J</w:t>
          </w:r>
        </w:p>
      </w:docPartBody>
    </w:docPart>
    <w:docPart>
      <w:docPartPr>
        <w:name w:val="87A3F57F83EC42B391B304C502D94D07"/>
        <w:category>
          <w:name w:val="General"/>
          <w:gallery w:val="placeholder"/>
        </w:category>
        <w:types>
          <w:type w:val="bbPlcHdr"/>
        </w:types>
        <w:behaviors>
          <w:behavior w:val="content"/>
        </w:behaviors>
        <w:guid w:val="{620F54B1-9D7B-4DC9-B8A3-512A113E2618}"/>
      </w:docPartPr>
      <w:docPartBody>
        <w:p w:rsidR="00095C39" w:rsidRDefault="000E3BC4" w:rsidP="000E3BC4">
          <w:pPr>
            <w:pStyle w:val="87A3F57F83EC42B391B304C502D94D07"/>
          </w:pPr>
          <w:r>
            <w:rPr>
              <w:rFonts w:ascii="Calibri" w:eastAsia="Times New Roman" w:hAnsi="Calibri" w:cs="Times New Roman"/>
              <w:color w:val="000000"/>
            </w:rPr>
            <w:t>Select item</w:t>
          </w:r>
        </w:p>
      </w:docPartBody>
    </w:docPart>
    <w:docPart>
      <w:docPartPr>
        <w:name w:val="EA83961E3BE8433E8D2935222840BA9E"/>
        <w:category>
          <w:name w:val="General"/>
          <w:gallery w:val="placeholder"/>
        </w:category>
        <w:types>
          <w:type w:val="bbPlcHdr"/>
        </w:types>
        <w:behaviors>
          <w:behavior w:val="content"/>
        </w:behaviors>
        <w:guid w:val="{105BBE48-059F-4CAC-A0F0-53C06698E5AB}"/>
      </w:docPartPr>
      <w:docPartBody>
        <w:p w:rsidR="00095C39" w:rsidRDefault="000E3BC4" w:rsidP="000E3BC4">
          <w:pPr>
            <w:pStyle w:val="EA83961E3BE8433E8D2935222840BA9E"/>
          </w:pPr>
          <w:r>
            <w:rPr>
              <w:rFonts w:ascii="Calibri" w:eastAsia="Times New Roman" w:hAnsi="Calibri" w:cs="Times New Roman"/>
              <w:color w:val="000000"/>
            </w:rPr>
            <w:t>Select item</w:t>
          </w:r>
        </w:p>
      </w:docPartBody>
    </w:docPart>
    <w:docPart>
      <w:docPartPr>
        <w:name w:val="ED2858CD97364BBDB04ECB8A7DED90D4"/>
        <w:category>
          <w:name w:val="General"/>
          <w:gallery w:val="placeholder"/>
        </w:category>
        <w:types>
          <w:type w:val="bbPlcHdr"/>
        </w:types>
        <w:behaviors>
          <w:behavior w:val="content"/>
        </w:behaviors>
        <w:guid w:val="{6710C467-F121-4B63-95CB-35D4EEE7622A}"/>
      </w:docPartPr>
      <w:docPartBody>
        <w:p w:rsidR="00095C39" w:rsidRDefault="000E3BC4" w:rsidP="000E3BC4">
          <w:pPr>
            <w:pStyle w:val="ED2858CD97364BBDB04ECB8A7DED90D4"/>
          </w:pPr>
          <w:r>
            <w:rPr>
              <w:rFonts w:ascii="Calibri" w:eastAsia="Times New Roman" w:hAnsi="Calibri" w:cs="Times New Roman"/>
              <w:color w:val="000000"/>
            </w:rPr>
            <w:t>Select item</w:t>
          </w:r>
        </w:p>
      </w:docPartBody>
    </w:docPart>
    <w:docPart>
      <w:docPartPr>
        <w:name w:val="6A08A3E3A96A413E9280F054CB945871"/>
        <w:category>
          <w:name w:val="General"/>
          <w:gallery w:val="placeholder"/>
        </w:category>
        <w:types>
          <w:type w:val="bbPlcHdr"/>
        </w:types>
        <w:behaviors>
          <w:behavior w:val="content"/>
        </w:behaviors>
        <w:guid w:val="{3178FDD9-935C-4A6F-AA57-F169EDEC1588}"/>
      </w:docPartPr>
      <w:docPartBody>
        <w:p w:rsidR="00095C39" w:rsidRDefault="000E3BC4" w:rsidP="000E3BC4">
          <w:pPr>
            <w:pStyle w:val="6A08A3E3A96A413E9280F054CB945871"/>
          </w:pPr>
          <w:r>
            <w:rPr>
              <w:rFonts w:ascii="Calibri" w:eastAsia="Times New Roman" w:hAnsi="Calibri" w:cs="Times New Roman"/>
              <w:color w:val="000000"/>
            </w:rPr>
            <w:t>Select item.</w:t>
          </w:r>
        </w:p>
      </w:docPartBody>
    </w:docPart>
    <w:docPart>
      <w:docPartPr>
        <w:name w:val="E1486230F13B4CA5A105F41E0A24EA80"/>
        <w:category>
          <w:name w:val="General"/>
          <w:gallery w:val="placeholder"/>
        </w:category>
        <w:types>
          <w:type w:val="bbPlcHdr"/>
        </w:types>
        <w:behaviors>
          <w:behavior w:val="content"/>
        </w:behaviors>
        <w:guid w:val="{EA18D073-8C15-4365-BA2B-E5298B782DFC}"/>
      </w:docPartPr>
      <w:docPartBody>
        <w:p w:rsidR="00095C39" w:rsidRDefault="000E3BC4" w:rsidP="000E3BC4">
          <w:pPr>
            <w:pStyle w:val="E1486230F13B4CA5A105F41E0A24EA80"/>
          </w:pPr>
          <w:r w:rsidRPr="00AE430E">
            <w:rPr>
              <w:rStyle w:val="Textedelespacerserv"/>
            </w:rPr>
            <w:t>Select item.</w:t>
          </w:r>
        </w:p>
      </w:docPartBody>
    </w:docPart>
    <w:docPart>
      <w:docPartPr>
        <w:name w:val="C45366F97FF645F788FE102318072924"/>
        <w:category>
          <w:name w:val="General"/>
          <w:gallery w:val="placeholder"/>
        </w:category>
        <w:types>
          <w:type w:val="bbPlcHdr"/>
        </w:types>
        <w:behaviors>
          <w:behavior w:val="content"/>
        </w:behaviors>
        <w:guid w:val="{7E7F7660-B200-4C10-8A2A-BD9A97475054}"/>
      </w:docPartPr>
      <w:docPartBody>
        <w:p w:rsidR="00095C39" w:rsidRDefault="000E3BC4" w:rsidP="000E3BC4">
          <w:pPr>
            <w:pStyle w:val="C45366F97FF645F788FE102318072924"/>
          </w:pPr>
          <w:r>
            <w:rPr>
              <w:rFonts w:ascii="Calibri" w:eastAsia="Times New Roman" w:hAnsi="Calibri" w:cs="Times New Roman"/>
              <w:color w:val="000000"/>
            </w:rPr>
            <w:t>Select item.</w:t>
          </w:r>
        </w:p>
      </w:docPartBody>
    </w:docPart>
    <w:docPart>
      <w:docPartPr>
        <w:name w:val="8CB01DAA27A148BF9F74BF950979076F"/>
        <w:category>
          <w:name w:val="General"/>
          <w:gallery w:val="placeholder"/>
        </w:category>
        <w:types>
          <w:type w:val="bbPlcHdr"/>
        </w:types>
        <w:behaviors>
          <w:behavior w:val="content"/>
        </w:behaviors>
        <w:guid w:val="{B93E5FE8-3A94-4E22-9434-4AE2DBFA4F58}"/>
      </w:docPartPr>
      <w:docPartBody>
        <w:p w:rsidR="00095C39" w:rsidRDefault="000E3BC4" w:rsidP="000E3BC4">
          <w:pPr>
            <w:pStyle w:val="8CB01DAA27A148BF9F74BF950979076F"/>
          </w:pPr>
          <w:r>
            <w:rPr>
              <w:rFonts w:ascii="Calibri" w:eastAsia="Times New Roman" w:hAnsi="Calibri" w:cs="Times New Roman"/>
              <w:color w:val="000000"/>
            </w:rPr>
            <w:t>Select item</w:t>
          </w:r>
        </w:p>
      </w:docPartBody>
    </w:docPart>
    <w:docPart>
      <w:docPartPr>
        <w:name w:val="EB90A9273DFD414EADBF945F3A84945A"/>
        <w:category>
          <w:name w:val="General"/>
          <w:gallery w:val="placeholder"/>
        </w:category>
        <w:types>
          <w:type w:val="bbPlcHdr"/>
        </w:types>
        <w:behaviors>
          <w:behavior w:val="content"/>
        </w:behaviors>
        <w:guid w:val="{DE87EEAD-3362-4939-80A9-571B71E1A281}"/>
      </w:docPartPr>
      <w:docPartBody>
        <w:p w:rsidR="00095C39" w:rsidRDefault="000E3BC4" w:rsidP="000E3BC4">
          <w:pPr>
            <w:pStyle w:val="EB90A9273DFD414EADBF945F3A84945A"/>
          </w:pPr>
          <w:r>
            <w:rPr>
              <w:rFonts w:ascii="Calibri" w:eastAsia="Times New Roman" w:hAnsi="Calibri" w:cs="Times New Roman"/>
              <w:color w:val="000000"/>
            </w:rPr>
            <w:t>Select item</w:t>
          </w:r>
        </w:p>
      </w:docPartBody>
    </w:docPart>
    <w:docPart>
      <w:docPartPr>
        <w:name w:val="BF43FE67C9FA4B6E940F7184754BFFBE"/>
        <w:category>
          <w:name w:val="General"/>
          <w:gallery w:val="placeholder"/>
        </w:category>
        <w:types>
          <w:type w:val="bbPlcHdr"/>
        </w:types>
        <w:behaviors>
          <w:behavior w:val="content"/>
        </w:behaviors>
        <w:guid w:val="{59C42EBC-8D8F-4B85-8949-E146F0401172}"/>
      </w:docPartPr>
      <w:docPartBody>
        <w:p w:rsidR="00095C39" w:rsidRDefault="000E3BC4" w:rsidP="000E3BC4">
          <w:pPr>
            <w:pStyle w:val="BF43FE67C9FA4B6E940F7184754BFFBE"/>
          </w:pPr>
          <w:r>
            <w:rPr>
              <w:rFonts w:ascii="Calibri" w:eastAsia="Times New Roman" w:hAnsi="Calibri" w:cs="Times New Roman"/>
              <w:color w:val="000000"/>
            </w:rPr>
            <w:t>Select item</w:t>
          </w:r>
        </w:p>
      </w:docPartBody>
    </w:docPart>
    <w:docPart>
      <w:docPartPr>
        <w:name w:val="67B553D03B794F27A962692364F689D7"/>
        <w:category>
          <w:name w:val="General"/>
          <w:gallery w:val="placeholder"/>
        </w:category>
        <w:types>
          <w:type w:val="bbPlcHdr"/>
        </w:types>
        <w:behaviors>
          <w:behavior w:val="content"/>
        </w:behaviors>
        <w:guid w:val="{57BC5CB9-0974-40B0-B7E6-279845B2D70E}"/>
      </w:docPartPr>
      <w:docPartBody>
        <w:p w:rsidR="00095C39" w:rsidRDefault="000E3BC4" w:rsidP="000E3BC4">
          <w:pPr>
            <w:pStyle w:val="67B553D03B794F27A962692364F689D7"/>
          </w:pPr>
          <w:r>
            <w:rPr>
              <w:rFonts w:ascii="Calibri" w:eastAsia="Times New Roman" w:hAnsi="Calibri" w:cs="Times New Roman"/>
              <w:color w:val="000000"/>
            </w:rPr>
            <w:t>Select item.</w:t>
          </w:r>
        </w:p>
      </w:docPartBody>
    </w:docPart>
    <w:docPart>
      <w:docPartPr>
        <w:name w:val="B33AA7FEB56A41FE8DB355478475E27A"/>
        <w:category>
          <w:name w:val="General"/>
          <w:gallery w:val="placeholder"/>
        </w:category>
        <w:types>
          <w:type w:val="bbPlcHdr"/>
        </w:types>
        <w:behaviors>
          <w:behavior w:val="content"/>
        </w:behaviors>
        <w:guid w:val="{82E0C74A-C1C7-4D46-8928-28DF3D867326}"/>
      </w:docPartPr>
      <w:docPartBody>
        <w:p w:rsidR="00095C39" w:rsidRDefault="000E3BC4" w:rsidP="000E3BC4">
          <w:pPr>
            <w:pStyle w:val="B33AA7FEB56A41FE8DB355478475E27A"/>
          </w:pPr>
          <w:r w:rsidRPr="00AE430E">
            <w:rPr>
              <w:rStyle w:val="Textedelespacerserv"/>
            </w:rPr>
            <w:t>Select item.</w:t>
          </w:r>
        </w:p>
      </w:docPartBody>
    </w:docPart>
    <w:docPart>
      <w:docPartPr>
        <w:name w:val="18E97F1F99CB477896877A59F5127875"/>
        <w:category>
          <w:name w:val="General"/>
          <w:gallery w:val="placeholder"/>
        </w:category>
        <w:types>
          <w:type w:val="bbPlcHdr"/>
        </w:types>
        <w:behaviors>
          <w:behavior w:val="content"/>
        </w:behaviors>
        <w:guid w:val="{474D955D-A20C-417F-A210-D3A1C5CC148D}"/>
      </w:docPartPr>
      <w:docPartBody>
        <w:p w:rsidR="00095C39" w:rsidRDefault="000E3BC4" w:rsidP="000E3BC4">
          <w:pPr>
            <w:pStyle w:val="18E97F1F99CB477896877A59F5127875"/>
          </w:pPr>
          <w:r>
            <w:rPr>
              <w:rFonts w:ascii="Calibri" w:eastAsia="Times New Roman" w:hAnsi="Calibri" w:cs="Times New Roman"/>
              <w:color w:val="000000"/>
            </w:rPr>
            <w:t>Select item.</w:t>
          </w:r>
        </w:p>
      </w:docPartBody>
    </w:docPart>
    <w:docPart>
      <w:docPartPr>
        <w:name w:val="2A6712449F3744CCA7DA4ED3760279B0"/>
        <w:category>
          <w:name w:val="General"/>
          <w:gallery w:val="placeholder"/>
        </w:category>
        <w:types>
          <w:type w:val="bbPlcHdr"/>
        </w:types>
        <w:behaviors>
          <w:behavior w:val="content"/>
        </w:behaviors>
        <w:guid w:val="{899FF3CB-C819-47C7-95CA-0259A20087A6}"/>
      </w:docPartPr>
      <w:docPartBody>
        <w:p w:rsidR="00095C39" w:rsidRDefault="000E3BC4" w:rsidP="000E3BC4">
          <w:pPr>
            <w:pStyle w:val="2A6712449F3744CCA7DA4ED3760279B0"/>
          </w:pPr>
          <w:r>
            <w:rPr>
              <w:rFonts w:ascii="Calibri" w:eastAsia="Times New Roman" w:hAnsi="Calibri" w:cs="Times New Roman"/>
              <w:color w:val="000000"/>
            </w:rPr>
            <w:t>Select item</w:t>
          </w:r>
        </w:p>
      </w:docPartBody>
    </w:docPart>
    <w:docPart>
      <w:docPartPr>
        <w:name w:val="3F90737CADE541FFBF41B6098E9F5466"/>
        <w:category>
          <w:name w:val="General"/>
          <w:gallery w:val="placeholder"/>
        </w:category>
        <w:types>
          <w:type w:val="bbPlcHdr"/>
        </w:types>
        <w:behaviors>
          <w:behavior w:val="content"/>
        </w:behaviors>
        <w:guid w:val="{AEACF586-0392-4365-AA8D-DADC561A0DB4}"/>
      </w:docPartPr>
      <w:docPartBody>
        <w:p w:rsidR="00095C39" w:rsidRDefault="000E3BC4" w:rsidP="000E3BC4">
          <w:pPr>
            <w:pStyle w:val="3F90737CADE541FFBF41B6098E9F5466"/>
          </w:pPr>
          <w:r>
            <w:rPr>
              <w:rFonts w:ascii="Calibri" w:eastAsia="Times New Roman" w:hAnsi="Calibri" w:cs="Times New Roman"/>
              <w:color w:val="000000"/>
            </w:rPr>
            <w:t>Select item</w:t>
          </w:r>
        </w:p>
      </w:docPartBody>
    </w:docPart>
    <w:docPart>
      <w:docPartPr>
        <w:name w:val="A567B14BB40540A49902C30DE37FD2ED"/>
        <w:category>
          <w:name w:val="General"/>
          <w:gallery w:val="placeholder"/>
        </w:category>
        <w:types>
          <w:type w:val="bbPlcHdr"/>
        </w:types>
        <w:behaviors>
          <w:behavior w:val="content"/>
        </w:behaviors>
        <w:guid w:val="{C1676414-ED77-42A3-AF6A-20DDDAE725E1}"/>
      </w:docPartPr>
      <w:docPartBody>
        <w:p w:rsidR="00095C39" w:rsidRDefault="000E3BC4" w:rsidP="000E3BC4">
          <w:pPr>
            <w:pStyle w:val="A567B14BB40540A49902C30DE37FD2ED"/>
          </w:pPr>
          <w:r>
            <w:rPr>
              <w:rFonts w:ascii="Calibri" w:eastAsia="Times New Roman" w:hAnsi="Calibri" w:cs="Times New Roman"/>
              <w:color w:val="000000"/>
            </w:rPr>
            <w:t>Select item</w:t>
          </w:r>
        </w:p>
      </w:docPartBody>
    </w:docPart>
    <w:docPart>
      <w:docPartPr>
        <w:name w:val="22840EFE463F4846868061F1114738A9"/>
        <w:category>
          <w:name w:val="General"/>
          <w:gallery w:val="placeholder"/>
        </w:category>
        <w:types>
          <w:type w:val="bbPlcHdr"/>
        </w:types>
        <w:behaviors>
          <w:behavior w:val="content"/>
        </w:behaviors>
        <w:guid w:val="{20C4E227-1B0B-47E7-9F9D-AB277F31A6C9}"/>
      </w:docPartPr>
      <w:docPartBody>
        <w:p w:rsidR="00095C39" w:rsidRDefault="000E3BC4" w:rsidP="000E3BC4">
          <w:pPr>
            <w:pStyle w:val="22840EFE463F4846868061F1114738A9"/>
          </w:pPr>
          <w:r>
            <w:rPr>
              <w:rFonts w:ascii="Calibri" w:eastAsia="Times New Roman" w:hAnsi="Calibri" w:cs="Times New Roman"/>
              <w:color w:val="000000"/>
            </w:rPr>
            <w:t>Select item.</w:t>
          </w:r>
        </w:p>
      </w:docPartBody>
    </w:docPart>
    <w:docPart>
      <w:docPartPr>
        <w:name w:val="92DA0C9E0CA94401A44C6926B06612C0"/>
        <w:category>
          <w:name w:val="General"/>
          <w:gallery w:val="placeholder"/>
        </w:category>
        <w:types>
          <w:type w:val="bbPlcHdr"/>
        </w:types>
        <w:behaviors>
          <w:behavior w:val="content"/>
        </w:behaviors>
        <w:guid w:val="{955AEB53-4AED-4BD1-8310-BDB03AF79383}"/>
      </w:docPartPr>
      <w:docPartBody>
        <w:p w:rsidR="00095C39" w:rsidRDefault="000E3BC4" w:rsidP="000E3BC4">
          <w:pPr>
            <w:pStyle w:val="92DA0C9E0CA94401A44C6926B06612C0"/>
          </w:pPr>
          <w:r w:rsidRPr="00AE430E">
            <w:rPr>
              <w:rStyle w:val="Textedelespacerserv"/>
            </w:rPr>
            <w:t>Select item.</w:t>
          </w:r>
        </w:p>
      </w:docPartBody>
    </w:docPart>
    <w:docPart>
      <w:docPartPr>
        <w:name w:val="395B1E4AC1E3454F86BC8DEA62FDCE39"/>
        <w:category>
          <w:name w:val="General"/>
          <w:gallery w:val="placeholder"/>
        </w:category>
        <w:types>
          <w:type w:val="bbPlcHdr"/>
        </w:types>
        <w:behaviors>
          <w:behavior w:val="content"/>
        </w:behaviors>
        <w:guid w:val="{FEFDD500-EA90-42D3-9D33-0E2E1C3034CC}"/>
      </w:docPartPr>
      <w:docPartBody>
        <w:p w:rsidR="00095C39" w:rsidRDefault="000E3BC4" w:rsidP="000E3BC4">
          <w:pPr>
            <w:pStyle w:val="395B1E4AC1E3454F86BC8DEA62FDCE39"/>
          </w:pPr>
          <w:r>
            <w:rPr>
              <w:rFonts w:ascii="Calibri" w:eastAsia="Times New Roman" w:hAnsi="Calibri" w:cs="Times New Roman"/>
              <w:color w:val="000000"/>
            </w:rPr>
            <w:t>Select item.</w:t>
          </w:r>
        </w:p>
      </w:docPartBody>
    </w:docPart>
    <w:docPart>
      <w:docPartPr>
        <w:name w:val="8AB40772652F4794BDDA544CA2BCEE2D"/>
        <w:category>
          <w:name w:val="Général"/>
          <w:gallery w:val="placeholder"/>
        </w:category>
        <w:types>
          <w:type w:val="bbPlcHdr"/>
        </w:types>
        <w:behaviors>
          <w:behavior w:val="content"/>
        </w:behaviors>
        <w:guid w:val="{3DC26EB0-24BC-4752-B836-84A616C39AF6}"/>
      </w:docPartPr>
      <w:docPartBody>
        <w:p w:rsidR="00CF67B7" w:rsidRDefault="00A71AB3" w:rsidP="00A71AB3">
          <w:pPr>
            <w:pStyle w:val="8AB40772652F4794BDDA544CA2BCEE2D"/>
          </w:pPr>
          <w:r w:rsidRPr="00985145">
            <w:rPr>
              <w:rStyle w:val="Textedelespacerserv"/>
            </w:rPr>
            <w:t>e.g. Smith, J</w:t>
          </w:r>
        </w:p>
      </w:docPartBody>
    </w:docPart>
    <w:docPart>
      <w:docPartPr>
        <w:name w:val="72BB1177287D44E0BF237B559EB9B561"/>
        <w:category>
          <w:name w:val="Général"/>
          <w:gallery w:val="placeholder"/>
        </w:category>
        <w:types>
          <w:type w:val="bbPlcHdr"/>
        </w:types>
        <w:behaviors>
          <w:behavior w:val="content"/>
        </w:behaviors>
        <w:guid w:val="{07F5BD5B-8F3A-4579-96AF-6BF03B50B813}"/>
      </w:docPartPr>
      <w:docPartBody>
        <w:p w:rsidR="00CF67B7" w:rsidRDefault="00A71AB3" w:rsidP="00A71AB3">
          <w:pPr>
            <w:pStyle w:val="72BB1177287D44E0BF237B559EB9B561"/>
          </w:pPr>
          <w:r w:rsidRPr="00985145">
            <w:rPr>
              <w:rStyle w:val="Textedelespacerserv"/>
            </w:rPr>
            <w:t>e.g. Smith, J</w:t>
          </w:r>
        </w:p>
      </w:docPartBody>
    </w:docPart>
    <w:docPart>
      <w:docPartPr>
        <w:name w:val="04736AF4E7FD417095E86AEA775D1CA4"/>
        <w:category>
          <w:name w:val="Général"/>
          <w:gallery w:val="placeholder"/>
        </w:category>
        <w:types>
          <w:type w:val="bbPlcHdr"/>
        </w:types>
        <w:behaviors>
          <w:behavior w:val="content"/>
        </w:behaviors>
        <w:guid w:val="{8C9EA2FF-2EAD-4083-82F8-7CCDD11A79C1}"/>
      </w:docPartPr>
      <w:docPartBody>
        <w:p w:rsidR="00CF67B7" w:rsidRDefault="00A71AB3" w:rsidP="00A71AB3">
          <w:pPr>
            <w:pStyle w:val="04736AF4E7FD417095E86AEA775D1CA4"/>
          </w:pPr>
          <w:r w:rsidRPr="00985145">
            <w:rPr>
              <w:rStyle w:val="Textedelespacerserv"/>
            </w:rPr>
            <w:t>e.g. Smith, J</w:t>
          </w:r>
        </w:p>
      </w:docPartBody>
    </w:docPart>
    <w:docPart>
      <w:docPartPr>
        <w:name w:val="A35FED20790548E7B15BA4D934FA5DB3"/>
        <w:category>
          <w:name w:val="Général"/>
          <w:gallery w:val="placeholder"/>
        </w:category>
        <w:types>
          <w:type w:val="bbPlcHdr"/>
        </w:types>
        <w:behaviors>
          <w:behavior w:val="content"/>
        </w:behaviors>
        <w:guid w:val="{F9997640-DEFE-469F-B4BC-CBC18D3BE389}"/>
      </w:docPartPr>
      <w:docPartBody>
        <w:p w:rsidR="00CF67B7" w:rsidRDefault="00A71AB3" w:rsidP="00A71AB3">
          <w:pPr>
            <w:pStyle w:val="A35FED20790548E7B15BA4D934FA5DB3"/>
          </w:pPr>
          <w:r w:rsidRPr="00985145">
            <w:rPr>
              <w:rStyle w:val="Textedelespacerserv"/>
            </w:rPr>
            <w:t>e.g. Smith, J</w:t>
          </w:r>
        </w:p>
      </w:docPartBody>
    </w:docPart>
    <w:docPart>
      <w:docPartPr>
        <w:name w:val="9415879357FD4DDDAA407D1B951F6A2A"/>
        <w:category>
          <w:name w:val="Général"/>
          <w:gallery w:val="placeholder"/>
        </w:category>
        <w:types>
          <w:type w:val="bbPlcHdr"/>
        </w:types>
        <w:behaviors>
          <w:behavior w:val="content"/>
        </w:behaviors>
        <w:guid w:val="{0C825965-EAAD-42FA-9164-F7F5501DCD99}"/>
      </w:docPartPr>
      <w:docPartBody>
        <w:p w:rsidR="00CF67B7" w:rsidRDefault="00A71AB3" w:rsidP="00A71AB3">
          <w:pPr>
            <w:pStyle w:val="9415879357FD4DDDAA407D1B951F6A2A"/>
          </w:pPr>
          <w:r w:rsidRPr="00985145">
            <w:rPr>
              <w:rStyle w:val="Textedelespacerserv"/>
            </w:rPr>
            <w:t>e.g. Smith, J</w:t>
          </w:r>
        </w:p>
      </w:docPartBody>
    </w:docPart>
    <w:docPart>
      <w:docPartPr>
        <w:name w:val="CFEC3AAC2A1C468990482C5FA57B9E17"/>
        <w:category>
          <w:name w:val="Général"/>
          <w:gallery w:val="placeholder"/>
        </w:category>
        <w:types>
          <w:type w:val="bbPlcHdr"/>
        </w:types>
        <w:behaviors>
          <w:behavior w:val="content"/>
        </w:behaviors>
        <w:guid w:val="{649EAB80-8592-491F-A91D-F729A71F7981}"/>
      </w:docPartPr>
      <w:docPartBody>
        <w:p w:rsidR="00CF67B7" w:rsidRDefault="00A71AB3" w:rsidP="00A71AB3">
          <w:pPr>
            <w:pStyle w:val="CFEC3AAC2A1C468990482C5FA57B9E17"/>
          </w:pPr>
          <w:r w:rsidRPr="00985145">
            <w:rPr>
              <w:rStyle w:val="Textedelespacerserv"/>
            </w:rPr>
            <w:t>e.g. Smith, J</w:t>
          </w:r>
        </w:p>
      </w:docPartBody>
    </w:docPart>
    <w:docPart>
      <w:docPartPr>
        <w:name w:val="BBF84007B99E4FDAAAA53E7F6D714436"/>
        <w:category>
          <w:name w:val="Général"/>
          <w:gallery w:val="placeholder"/>
        </w:category>
        <w:types>
          <w:type w:val="bbPlcHdr"/>
        </w:types>
        <w:behaviors>
          <w:behavior w:val="content"/>
        </w:behaviors>
        <w:guid w:val="{D15BE406-CA2B-4776-8187-06FACDECAA1E}"/>
      </w:docPartPr>
      <w:docPartBody>
        <w:p w:rsidR="00CF67B7" w:rsidRDefault="00A71AB3" w:rsidP="00A71AB3">
          <w:pPr>
            <w:pStyle w:val="BBF84007B99E4FDAAAA53E7F6D714436"/>
          </w:pPr>
          <w:r w:rsidRPr="00985145">
            <w:rPr>
              <w:rStyle w:val="Textedelespacerserv"/>
            </w:rPr>
            <w:t>e.g. Smith, J</w:t>
          </w:r>
        </w:p>
      </w:docPartBody>
    </w:docPart>
    <w:docPart>
      <w:docPartPr>
        <w:name w:val="63340F09EFA1480BAEB4D01B4B1017C7"/>
        <w:category>
          <w:name w:val="Général"/>
          <w:gallery w:val="placeholder"/>
        </w:category>
        <w:types>
          <w:type w:val="bbPlcHdr"/>
        </w:types>
        <w:behaviors>
          <w:behavior w:val="content"/>
        </w:behaviors>
        <w:guid w:val="{FDAD2413-BE74-487A-AE39-B4F4AA80597A}"/>
      </w:docPartPr>
      <w:docPartBody>
        <w:p w:rsidR="00CF67B7" w:rsidRDefault="00A71AB3" w:rsidP="00A71AB3">
          <w:pPr>
            <w:pStyle w:val="63340F09EFA1480BAEB4D01B4B1017C7"/>
          </w:pPr>
          <w:r w:rsidRPr="00985145">
            <w:rPr>
              <w:rStyle w:val="Textedelespacerserv"/>
            </w:rPr>
            <w:t>e.g. Smith, J</w:t>
          </w:r>
        </w:p>
      </w:docPartBody>
    </w:docPart>
    <w:docPart>
      <w:docPartPr>
        <w:name w:val="3BB5492793A64522AA2E6E03BEBAEDD7"/>
        <w:category>
          <w:name w:val="Général"/>
          <w:gallery w:val="placeholder"/>
        </w:category>
        <w:types>
          <w:type w:val="bbPlcHdr"/>
        </w:types>
        <w:behaviors>
          <w:behavior w:val="content"/>
        </w:behaviors>
        <w:guid w:val="{CBEC3C24-C21D-406F-BF13-0608696F7D35}"/>
      </w:docPartPr>
      <w:docPartBody>
        <w:p w:rsidR="00CF67B7" w:rsidRDefault="00A71AB3" w:rsidP="00A71AB3">
          <w:pPr>
            <w:pStyle w:val="3BB5492793A64522AA2E6E03BEBAEDD7"/>
          </w:pPr>
          <w:r w:rsidRPr="00985145">
            <w:rPr>
              <w:rStyle w:val="Textedelespacerserv"/>
            </w:rPr>
            <w:t>e.g. Smith, J</w:t>
          </w:r>
        </w:p>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hyphenationZone w:val="425"/>
  <w:characterSpacingControl w:val="doNotCompress"/>
  <w:compat>
    <w:useFELayout/>
  </w:compat>
  <w:rsids>
    <w:rsidRoot w:val="00FB04A8"/>
    <w:rsid w:val="00095C39"/>
    <w:rsid w:val="000E3BC4"/>
    <w:rsid w:val="002C7AD2"/>
    <w:rsid w:val="00657B27"/>
    <w:rsid w:val="00702D89"/>
    <w:rsid w:val="00763E24"/>
    <w:rsid w:val="007B64B8"/>
    <w:rsid w:val="007F262C"/>
    <w:rsid w:val="00851B29"/>
    <w:rsid w:val="009A0A30"/>
    <w:rsid w:val="00A71AB3"/>
    <w:rsid w:val="00A91326"/>
    <w:rsid w:val="00CF67B7"/>
    <w:rsid w:val="00DC761A"/>
    <w:rsid w:val="00FB04A8"/>
    <w:rsid w:val="00FE493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AB3"/>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A71AB3"/>
    <w:rPr>
      <w:color w:val="808080"/>
    </w:rPr>
  </w:style>
  <w:style w:type="paragraph" w:customStyle="1" w:styleId="67D4D99DE16A4E0C9E9707446D9D0A2D">
    <w:name w:val="67D4D99DE16A4E0C9E9707446D9D0A2D"/>
    <w:rsid w:val="00FB04A8"/>
    <w:rPr>
      <w:rFonts w:eastAsiaTheme="minorHAnsi"/>
    </w:rPr>
  </w:style>
  <w:style w:type="paragraph" w:customStyle="1" w:styleId="6E67E5F610D5452A9B20F30E4E0D4296">
    <w:name w:val="6E67E5F610D5452A9B20F30E4E0D4296"/>
    <w:rsid w:val="00FB04A8"/>
    <w:rPr>
      <w:rFonts w:eastAsiaTheme="minorHAnsi"/>
    </w:rPr>
  </w:style>
  <w:style w:type="paragraph" w:customStyle="1" w:styleId="373A46D300F446C8B8DF52B04E52300D">
    <w:name w:val="373A46D300F446C8B8DF52B04E52300D"/>
    <w:rsid w:val="00FB04A8"/>
    <w:rPr>
      <w:rFonts w:eastAsiaTheme="minorHAnsi"/>
    </w:rPr>
  </w:style>
  <w:style w:type="paragraph" w:customStyle="1" w:styleId="67D4D99DE16A4E0C9E9707446D9D0A2D1">
    <w:name w:val="67D4D99DE16A4E0C9E9707446D9D0A2D1"/>
    <w:rsid w:val="00FB04A8"/>
    <w:rPr>
      <w:rFonts w:eastAsiaTheme="minorHAnsi"/>
    </w:rPr>
  </w:style>
  <w:style w:type="paragraph" w:customStyle="1" w:styleId="6E67E5F610D5452A9B20F30E4E0D42961">
    <w:name w:val="6E67E5F610D5452A9B20F30E4E0D42961"/>
    <w:rsid w:val="00FB04A8"/>
    <w:rPr>
      <w:rFonts w:eastAsiaTheme="minorHAnsi"/>
    </w:rPr>
  </w:style>
  <w:style w:type="paragraph" w:customStyle="1" w:styleId="373A46D300F446C8B8DF52B04E52300D1">
    <w:name w:val="373A46D300F446C8B8DF52B04E52300D1"/>
    <w:rsid w:val="00FB04A8"/>
    <w:rPr>
      <w:rFonts w:eastAsiaTheme="minorHAnsi"/>
    </w:rPr>
  </w:style>
  <w:style w:type="paragraph" w:customStyle="1" w:styleId="9765175052FC4ABF949D19E02DDBC626">
    <w:name w:val="9765175052FC4ABF949D19E02DDBC626"/>
    <w:rsid w:val="00FB04A8"/>
    <w:rPr>
      <w:rFonts w:eastAsiaTheme="minorHAnsi"/>
    </w:rPr>
  </w:style>
  <w:style w:type="paragraph" w:customStyle="1" w:styleId="15D8AFBF6F90484A972B161E6F25D7C8">
    <w:name w:val="15D8AFBF6F90484A972B161E6F25D7C8"/>
    <w:rsid w:val="00FB04A8"/>
  </w:style>
  <w:style w:type="paragraph" w:customStyle="1" w:styleId="BBDEB014CBE74939AF6DECADF5615591">
    <w:name w:val="BBDEB014CBE74939AF6DECADF5615591"/>
    <w:rsid w:val="00FB04A8"/>
  </w:style>
  <w:style w:type="paragraph" w:customStyle="1" w:styleId="C92E00782F9D4B9595D776E1B18C46EE">
    <w:name w:val="C92E00782F9D4B9595D776E1B18C46EE"/>
    <w:rsid w:val="00FB04A8"/>
  </w:style>
  <w:style w:type="paragraph" w:customStyle="1" w:styleId="A87A5A57A4C9406EBA7CFA15F0422AC0">
    <w:name w:val="A87A5A57A4C9406EBA7CFA15F0422AC0"/>
    <w:rsid w:val="00FB04A8"/>
  </w:style>
  <w:style w:type="paragraph" w:customStyle="1" w:styleId="C33D5C2CA00645B5AAAB2A4BF26303FA">
    <w:name w:val="C33D5C2CA00645B5AAAB2A4BF26303FA"/>
    <w:rsid w:val="00FB04A8"/>
  </w:style>
  <w:style w:type="paragraph" w:customStyle="1" w:styleId="F39E5664949247C3A6CE30B2A8F9BD20">
    <w:name w:val="F39E5664949247C3A6CE30B2A8F9BD20"/>
    <w:rsid w:val="00FB04A8"/>
  </w:style>
  <w:style w:type="paragraph" w:customStyle="1" w:styleId="3C1D0C5A7EFB459A88927F42C37BC103">
    <w:name w:val="3C1D0C5A7EFB459A88927F42C37BC103"/>
    <w:rsid w:val="00FB04A8"/>
  </w:style>
  <w:style w:type="paragraph" w:customStyle="1" w:styleId="29E59053F75C44988BBABDFB4ACE82CB">
    <w:name w:val="29E59053F75C44988BBABDFB4ACE82CB"/>
    <w:rsid w:val="00FB04A8"/>
  </w:style>
  <w:style w:type="paragraph" w:customStyle="1" w:styleId="A754EEA99E5A4D598ABEDA19C51D21A1">
    <w:name w:val="A754EEA99E5A4D598ABEDA19C51D21A1"/>
    <w:rsid w:val="00FB04A8"/>
  </w:style>
  <w:style w:type="paragraph" w:customStyle="1" w:styleId="FD23D34500A74BC4B8AAA05DCAFBDD3F">
    <w:name w:val="FD23D34500A74BC4B8AAA05DCAFBDD3F"/>
    <w:rsid w:val="00FB04A8"/>
  </w:style>
  <w:style w:type="paragraph" w:customStyle="1" w:styleId="8836096C310F43048ABDF1FD04A369E8">
    <w:name w:val="8836096C310F43048ABDF1FD04A369E8"/>
    <w:rsid w:val="00FB04A8"/>
  </w:style>
  <w:style w:type="paragraph" w:customStyle="1" w:styleId="1C5EFCFEAC75498A888244B5085BADCA">
    <w:name w:val="1C5EFCFEAC75498A888244B5085BADCA"/>
    <w:rsid w:val="00FB04A8"/>
  </w:style>
  <w:style w:type="paragraph" w:customStyle="1" w:styleId="E93F8A33AA9D4BAD9E990C4023770FA1">
    <w:name w:val="E93F8A33AA9D4BAD9E990C4023770FA1"/>
    <w:rsid w:val="00FB04A8"/>
  </w:style>
  <w:style w:type="paragraph" w:customStyle="1" w:styleId="1D5A82D1676043DF871B6F5C39EA32E6">
    <w:name w:val="1D5A82D1676043DF871B6F5C39EA32E6"/>
    <w:rsid w:val="00FB04A8"/>
  </w:style>
  <w:style w:type="paragraph" w:customStyle="1" w:styleId="D8EBAC837A0047EAB4D5C933AFBCFC64">
    <w:name w:val="D8EBAC837A0047EAB4D5C933AFBCFC64"/>
    <w:rsid w:val="00FB04A8"/>
  </w:style>
  <w:style w:type="paragraph" w:customStyle="1" w:styleId="305DE860215C4C2AA3A753235ADAC754">
    <w:name w:val="305DE860215C4C2AA3A753235ADAC754"/>
    <w:rsid w:val="00FB04A8"/>
  </w:style>
  <w:style w:type="paragraph" w:customStyle="1" w:styleId="A9EB65D058714891AE9FB1F930E5BD3D">
    <w:name w:val="A9EB65D058714891AE9FB1F930E5BD3D"/>
    <w:rsid w:val="00FB04A8"/>
  </w:style>
  <w:style w:type="paragraph" w:customStyle="1" w:styleId="BD7B8B7B606F420981F692949762D4A3">
    <w:name w:val="BD7B8B7B606F420981F692949762D4A3"/>
    <w:rsid w:val="00FB04A8"/>
  </w:style>
  <w:style w:type="paragraph" w:customStyle="1" w:styleId="82F3F803745E4EA3B9F941029DF4808E">
    <w:name w:val="82F3F803745E4EA3B9F941029DF4808E"/>
    <w:rsid w:val="00FB04A8"/>
  </w:style>
  <w:style w:type="paragraph" w:customStyle="1" w:styleId="3F77FB87E278490BA21BD5C813988FA0">
    <w:name w:val="3F77FB87E278490BA21BD5C813988FA0"/>
    <w:rsid w:val="00FB04A8"/>
  </w:style>
  <w:style w:type="paragraph" w:customStyle="1" w:styleId="2ABB4C57AF63422AAD46203CF68D9BCF">
    <w:name w:val="2ABB4C57AF63422AAD46203CF68D9BCF"/>
    <w:rsid w:val="00FB04A8"/>
  </w:style>
  <w:style w:type="paragraph" w:customStyle="1" w:styleId="25A67838EE224739A8C35FDFFB7C3236">
    <w:name w:val="25A67838EE224739A8C35FDFFB7C3236"/>
    <w:rsid w:val="00FB04A8"/>
  </w:style>
  <w:style w:type="paragraph" w:customStyle="1" w:styleId="0C58B779D5834C05AB14AF869746328F">
    <w:name w:val="0C58B779D5834C05AB14AF869746328F"/>
    <w:rsid w:val="00FB04A8"/>
  </w:style>
  <w:style w:type="paragraph" w:customStyle="1" w:styleId="F0D2A97301534771933AB01B30C12452">
    <w:name w:val="F0D2A97301534771933AB01B30C12452"/>
    <w:rsid w:val="00FB04A8"/>
  </w:style>
  <w:style w:type="paragraph" w:customStyle="1" w:styleId="BEC15A0114A14D52A356AAA336D8AE22">
    <w:name w:val="BEC15A0114A14D52A356AAA336D8AE22"/>
    <w:rsid w:val="00FB04A8"/>
  </w:style>
  <w:style w:type="paragraph" w:customStyle="1" w:styleId="CD41640DB5CC43D893CECC0A5AC6B594">
    <w:name w:val="CD41640DB5CC43D893CECC0A5AC6B594"/>
    <w:rsid w:val="00FB04A8"/>
  </w:style>
  <w:style w:type="paragraph" w:customStyle="1" w:styleId="24755E6F25B640C893AD915A21D7793C">
    <w:name w:val="24755E6F25B640C893AD915A21D7793C"/>
    <w:rsid w:val="00FB04A8"/>
  </w:style>
  <w:style w:type="paragraph" w:customStyle="1" w:styleId="E640BD8732E7484B8D68B0FB034A2E72">
    <w:name w:val="E640BD8732E7484B8D68B0FB034A2E72"/>
    <w:rsid w:val="00FB04A8"/>
  </w:style>
  <w:style w:type="paragraph" w:customStyle="1" w:styleId="E0883859C36F4B8FBC0FF77634E96A90">
    <w:name w:val="E0883859C36F4B8FBC0FF77634E96A90"/>
    <w:rsid w:val="00FB04A8"/>
  </w:style>
  <w:style w:type="paragraph" w:customStyle="1" w:styleId="179AD80956E349618346E9D90FACB422">
    <w:name w:val="179AD80956E349618346E9D90FACB422"/>
    <w:rsid w:val="00FB04A8"/>
  </w:style>
  <w:style w:type="paragraph" w:customStyle="1" w:styleId="7E66FBAE14344DCDB1E3B01A9067C5E2">
    <w:name w:val="7E66FBAE14344DCDB1E3B01A9067C5E2"/>
    <w:rsid w:val="00FB04A8"/>
  </w:style>
  <w:style w:type="paragraph" w:customStyle="1" w:styleId="1C01D88FC079401DA7C4C196A5E4768F">
    <w:name w:val="1C01D88FC079401DA7C4C196A5E4768F"/>
    <w:rsid w:val="00FB04A8"/>
  </w:style>
  <w:style w:type="paragraph" w:customStyle="1" w:styleId="A7071215F13E4DE58A8AE6ABC3846A98">
    <w:name w:val="A7071215F13E4DE58A8AE6ABC3846A98"/>
    <w:rsid w:val="00FB04A8"/>
  </w:style>
  <w:style w:type="paragraph" w:customStyle="1" w:styleId="B4880DE658484B42A8EF2C77BD614817">
    <w:name w:val="B4880DE658484B42A8EF2C77BD614817"/>
    <w:rsid w:val="00FB04A8"/>
  </w:style>
  <w:style w:type="paragraph" w:customStyle="1" w:styleId="BC26AF5CCB51409B80120EC76EA0B41E">
    <w:name w:val="BC26AF5CCB51409B80120EC76EA0B41E"/>
    <w:rsid w:val="00FB04A8"/>
  </w:style>
  <w:style w:type="paragraph" w:customStyle="1" w:styleId="6797D51398994BF4A51E122B5E779BF3">
    <w:name w:val="6797D51398994BF4A51E122B5E779BF3"/>
    <w:rsid w:val="00FB04A8"/>
  </w:style>
  <w:style w:type="paragraph" w:customStyle="1" w:styleId="ED83F1554C8F4A1D8B2C4704A1F52B63">
    <w:name w:val="ED83F1554C8F4A1D8B2C4704A1F52B63"/>
    <w:rsid w:val="00FB04A8"/>
  </w:style>
  <w:style w:type="paragraph" w:customStyle="1" w:styleId="ACD529B9AC4541BB9EB850F089DCF2B9">
    <w:name w:val="ACD529B9AC4541BB9EB850F089DCF2B9"/>
    <w:rsid w:val="00FB04A8"/>
  </w:style>
  <w:style w:type="paragraph" w:customStyle="1" w:styleId="8377F52D2E3F4C1F99E83CD0AF2CB362">
    <w:name w:val="8377F52D2E3F4C1F99E83CD0AF2CB362"/>
    <w:rsid w:val="00FB04A8"/>
  </w:style>
  <w:style w:type="paragraph" w:customStyle="1" w:styleId="10D3DE61DD6046D286213E193C13E405">
    <w:name w:val="10D3DE61DD6046D286213E193C13E405"/>
    <w:rsid w:val="00FB04A8"/>
  </w:style>
  <w:style w:type="paragraph" w:customStyle="1" w:styleId="92BE823F488F4CB180B9BB3C8862EFE3">
    <w:name w:val="92BE823F488F4CB180B9BB3C8862EFE3"/>
    <w:rsid w:val="00FB04A8"/>
  </w:style>
  <w:style w:type="paragraph" w:customStyle="1" w:styleId="2F4D003702E94AE3A02871C66151A5F9">
    <w:name w:val="2F4D003702E94AE3A02871C66151A5F9"/>
    <w:rsid w:val="00FB04A8"/>
  </w:style>
  <w:style w:type="paragraph" w:customStyle="1" w:styleId="1BFFBD092E3C40939F8867995B644735">
    <w:name w:val="1BFFBD092E3C40939F8867995B644735"/>
    <w:rsid w:val="00FB04A8"/>
  </w:style>
  <w:style w:type="paragraph" w:customStyle="1" w:styleId="FBA8C42D3D104CE8A12334C92C636400">
    <w:name w:val="FBA8C42D3D104CE8A12334C92C636400"/>
    <w:rsid w:val="00FB04A8"/>
  </w:style>
  <w:style w:type="paragraph" w:customStyle="1" w:styleId="53E600C9E41D4B64AAD7A6C9FCD73216">
    <w:name w:val="53E600C9E41D4B64AAD7A6C9FCD73216"/>
    <w:rsid w:val="00FB04A8"/>
  </w:style>
  <w:style w:type="paragraph" w:customStyle="1" w:styleId="6680E6D85F0E4AFFA75DBF0330EB734D">
    <w:name w:val="6680E6D85F0E4AFFA75DBF0330EB734D"/>
    <w:rsid w:val="00FB04A8"/>
  </w:style>
  <w:style w:type="paragraph" w:customStyle="1" w:styleId="E54A06E4D0A44E9B9D841385D67ECB89">
    <w:name w:val="E54A06E4D0A44E9B9D841385D67ECB89"/>
    <w:rsid w:val="00FB04A8"/>
  </w:style>
  <w:style w:type="paragraph" w:customStyle="1" w:styleId="DCCB233FA7234876A3ED3E5FD4F97B32">
    <w:name w:val="DCCB233FA7234876A3ED3E5FD4F97B32"/>
    <w:rsid w:val="00FB04A8"/>
  </w:style>
  <w:style w:type="paragraph" w:customStyle="1" w:styleId="96BCA2B753BA40E28311ED92F5F7FF38">
    <w:name w:val="96BCA2B753BA40E28311ED92F5F7FF38"/>
    <w:rsid w:val="00FB04A8"/>
  </w:style>
  <w:style w:type="paragraph" w:customStyle="1" w:styleId="88888537F1D2498CAEE269AC2C6D4738">
    <w:name w:val="88888537F1D2498CAEE269AC2C6D4738"/>
    <w:rsid w:val="00FB04A8"/>
  </w:style>
  <w:style w:type="paragraph" w:customStyle="1" w:styleId="9B00D4F0152448DA885207B3D9E6E7E7">
    <w:name w:val="9B00D4F0152448DA885207B3D9E6E7E7"/>
    <w:rsid w:val="00FB04A8"/>
  </w:style>
  <w:style w:type="paragraph" w:customStyle="1" w:styleId="01BB2A9D9D8C402CAD51058DED019D38">
    <w:name w:val="01BB2A9D9D8C402CAD51058DED019D38"/>
    <w:rsid w:val="00FB04A8"/>
  </w:style>
  <w:style w:type="paragraph" w:customStyle="1" w:styleId="D3700FA7F9934CCF9B303ED0259B65F1">
    <w:name w:val="D3700FA7F9934CCF9B303ED0259B65F1"/>
    <w:rsid w:val="00FB04A8"/>
  </w:style>
  <w:style w:type="paragraph" w:customStyle="1" w:styleId="A894BC94E25A43C2BCA4CC5793CD4445">
    <w:name w:val="A894BC94E25A43C2BCA4CC5793CD4445"/>
    <w:rsid w:val="00FB04A8"/>
  </w:style>
  <w:style w:type="paragraph" w:customStyle="1" w:styleId="04F32B437B3B4B3C8A4650D5013AF8D0">
    <w:name w:val="04F32B437B3B4B3C8A4650D5013AF8D0"/>
    <w:rsid w:val="00FB04A8"/>
  </w:style>
  <w:style w:type="paragraph" w:customStyle="1" w:styleId="8A277E717488455183562EBF8BEA71E6">
    <w:name w:val="8A277E717488455183562EBF8BEA71E6"/>
    <w:rsid w:val="00FB04A8"/>
  </w:style>
  <w:style w:type="paragraph" w:customStyle="1" w:styleId="D328ADEBAD1149C298C6DC4AD5D8FEFF">
    <w:name w:val="D328ADEBAD1149C298C6DC4AD5D8FEFF"/>
    <w:rsid w:val="00FB04A8"/>
  </w:style>
  <w:style w:type="paragraph" w:customStyle="1" w:styleId="BFC976202D4D44C78ECC735D26899996">
    <w:name w:val="BFC976202D4D44C78ECC735D26899996"/>
    <w:rsid w:val="00FB04A8"/>
  </w:style>
  <w:style w:type="paragraph" w:customStyle="1" w:styleId="466B793F41564417B23D7F45E671FAE1">
    <w:name w:val="466B793F41564417B23D7F45E671FAE1"/>
    <w:rsid w:val="00FB04A8"/>
  </w:style>
  <w:style w:type="paragraph" w:customStyle="1" w:styleId="6AF743E5DF124EBBA041E807A45138D9">
    <w:name w:val="6AF743E5DF124EBBA041E807A45138D9"/>
    <w:rsid w:val="00FB04A8"/>
  </w:style>
  <w:style w:type="paragraph" w:customStyle="1" w:styleId="BDDA12E0A8684CC299734EA69D88F14D">
    <w:name w:val="BDDA12E0A8684CC299734EA69D88F14D"/>
    <w:rsid w:val="00FB04A8"/>
  </w:style>
  <w:style w:type="paragraph" w:customStyle="1" w:styleId="5816180694AB4E4195DF5AFB95190AA6">
    <w:name w:val="5816180694AB4E4195DF5AFB95190AA6"/>
    <w:rsid w:val="00FB04A8"/>
  </w:style>
  <w:style w:type="paragraph" w:customStyle="1" w:styleId="8EF049BBBE5344A78E7378355E51BF0A">
    <w:name w:val="8EF049BBBE5344A78E7378355E51BF0A"/>
    <w:rsid w:val="00FB04A8"/>
  </w:style>
  <w:style w:type="paragraph" w:customStyle="1" w:styleId="93BEE3B98A9641478A8E8B62F19455EB">
    <w:name w:val="93BEE3B98A9641478A8E8B62F19455EB"/>
    <w:rsid w:val="00FB04A8"/>
  </w:style>
  <w:style w:type="paragraph" w:customStyle="1" w:styleId="21A64976947441BB8775975F5FE31AF2">
    <w:name w:val="21A64976947441BB8775975F5FE31AF2"/>
    <w:rsid w:val="00FB04A8"/>
  </w:style>
  <w:style w:type="paragraph" w:customStyle="1" w:styleId="FCF88F279B7D448FB02F686A06B42926">
    <w:name w:val="FCF88F279B7D448FB02F686A06B42926"/>
    <w:rsid w:val="00FB04A8"/>
  </w:style>
  <w:style w:type="paragraph" w:customStyle="1" w:styleId="CE17410076B244F88A7F7F3D38E47F66">
    <w:name w:val="CE17410076B244F88A7F7F3D38E47F66"/>
    <w:rsid w:val="00FB04A8"/>
  </w:style>
  <w:style w:type="paragraph" w:customStyle="1" w:styleId="D69A39B6F88A403EB1B055B0C66A0020">
    <w:name w:val="D69A39B6F88A403EB1B055B0C66A0020"/>
    <w:rsid w:val="00FB04A8"/>
  </w:style>
  <w:style w:type="paragraph" w:customStyle="1" w:styleId="65E3EE18874F45FE9386EB9ABF7C49F4">
    <w:name w:val="65E3EE18874F45FE9386EB9ABF7C49F4"/>
    <w:rsid w:val="00FB04A8"/>
  </w:style>
  <w:style w:type="paragraph" w:customStyle="1" w:styleId="7BE344907FA7471DBC94858C1BA20056">
    <w:name w:val="7BE344907FA7471DBC94858C1BA20056"/>
    <w:rsid w:val="00FB04A8"/>
  </w:style>
  <w:style w:type="paragraph" w:customStyle="1" w:styleId="BF738B6785BA4C55B02E294AB9A9F32F">
    <w:name w:val="BF738B6785BA4C55B02E294AB9A9F32F"/>
    <w:rsid w:val="00FB04A8"/>
  </w:style>
  <w:style w:type="paragraph" w:customStyle="1" w:styleId="D1266D3EB7734AB2BDCE62D323E0BAAC">
    <w:name w:val="D1266D3EB7734AB2BDCE62D323E0BAAC"/>
    <w:rsid w:val="00FB04A8"/>
  </w:style>
  <w:style w:type="paragraph" w:customStyle="1" w:styleId="053919B3B37643DA9D6A9D8A402E9A07">
    <w:name w:val="053919B3B37643DA9D6A9D8A402E9A07"/>
    <w:rsid w:val="00FB04A8"/>
  </w:style>
  <w:style w:type="paragraph" w:customStyle="1" w:styleId="7FFA802493FD464BB8F2F5C9CD85E15E">
    <w:name w:val="7FFA802493FD464BB8F2F5C9CD85E15E"/>
    <w:rsid w:val="00FB04A8"/>
  </w:style>
  <w:style w:type="paragraph" w:customStyle="1" w:styleId="77E239634ABE40038C22DDE78920AC00">
    <w:name w:val="77E239634ABE40038C22DDE78920AC00"/>
    <w:rsid w:val="00FB04A8"/>
  </w:style>
  <w:style w:type="paragraph" w:customStyle="1" w:styleId="8A89EF7E4E174D54A76725A757CC418C">
    <w:name w:val="8A89EF7E4E174D54A76725A757CC418C"/>
    <w:rsid w:val="00FB04A8"/>
  </w:style>
  <w:style w:type="paragraph" w:customStyle="1" w:styleId="E8B666413AD94F4491AB48B9988519DE">
    <w:name w:val="E8B666413AD94F4491AB48B9988519DE"/>
    <w:rsid w:val="00FB04A8"/>
  </w:style>
  <w:style w:type="paragraph" w:customStyle="1" w:styleId="28BE9DDC0BD2463A946D7E2AB69F1AE5">
    <w:name w:val="28BE9DDC0BD2463A946D7E2AB69F1AE5"/>
    <w:rsid w:val="00FB04A8"/>
  </w:style>
  <w:style w:type="paragraph" w:customStyle="1" w:styleId="48C8C448B9064EF4B488BAA1AD11FA85">
    <w:name w:val="48C8C448B9064EF4B488BAA1AD11FA85"/>
    <w:rsid w:val="00FB04A8"/>
  </w:style>
  <w:style w:type="paragraph" w:customStyle="1" w:styleId="C9954C9B976A427893C8F29F34849BFE">
    <w:name w:val="C9954C9B976A427893C8F29F34849BFE"/>
    <w:rsid w:val="00FB04A8"/>
  </w:style>
  <w:style w:type="paragraph" w:customStyle="1" w:styleId="AF6990E17F854BACA8EAEFEAF78C90EA">
    <w:name w:val="AF6990E17F854BACA8EAEFEAF78C90EA"/>
    <w:rsid w:val="00FB04A8"/>
  </w:style>
  <w:style w:type="paragraph" w:customStyle="1" w:styleId="D527319F164B4477922AEF6028302266">
    <w:name w:val="D527319F164B4477922AEF6028302266"/>
    <w:rsid w:val="00FB04A8"/>
  </w:style>
  <w:style w:type="paragraph" w:customStyle="1" w:styleId="E549379F00E44087A12FB482C6DA431C">
    <w:name w:val="E549379F00E44087A12FB482C6DA431C"/>
    <w:rsid w:val="00FB04A8"/>
  </w:style>
  <w:style w:type="paragraph" w:customStyle="1" w:styleId="C49DE93B3D354FFE87B8672C922A43DF">
    <w:name w:val="C49DE93B3D354FFE87B8672C922A43DF"/>
    <w:rsid w:val="00FB04A8"/>
  </w:style>
  <w:style w:type="paragraph" w:customStyle="1" w:styleId="C647C885661641F2AF065ADF64763E51">
    <w:name w:val="C647C885661641F2AF065ADF64763E51"/>
    <w:rsid w:val="00FB04A8"/>
  </w:style>
  <w:style w:type="paragraph" w:customStyle="1" w:styleId="51FE8AFD3CFE410E9DBE1568E3B48C5F">
    <w:name w:val="51FE8AFD3CFE410E9DBE1568E3B48C5F"/>
    <w:rsid w:val="00FB04A8"/>
  </w:style>
  <w:style w:type="paragraph" w:customStyle="1" w:styleId="DEC57FEB84E149B380B2EAF26937783E">
    <w:name w:val="DEC57FEB84E149B380B2EAF26937783E"/>
    <w:rsid w:val="00FB04A8"/>
  </w:style>
  <w:style w:type="paragraph" w:customStyle="1" w:styleId="6982F328860C4D7196026B896FB6B049">
    <w:name w:val="6982F328860C4D7196026B896FB6B049"/>
    <w:rsid w:val="00FB04A8"/>
  </w:style>
  <w:style w:type="paragraph" w:customStyle="1" w:styleId="7070535E65F74FB68ED93A7319CB4250">
    <w:name w:val="7070535E65F74FB68ED93A7319CB4250"/>
    <w:rsid w:val="00FB04A8"/>
  </w:style>
  <w:style w:type="paragraph" w:customStyle="1" w:styleId="8AA607F9960D43B7833DB06E26FA24C3">
    <w:name w:val="8AA607F9960D43B7833DB06E26FA24C3"/>
    <w:rsid w:val="00FB04A8"/>
  </w:style>
  <w:style w:type="paragraph" w:customStyle="1" w:styleId="F3FDC1E6C7074E4D89D26510ADA2F15A">
    <w:name w:val="F3FDC1E6C7074E4D89D26510ADA2F15A"/>
    <w:rsid w:val="00FB04A8"/>
    <w:rPr>
      <w:rFonts w:eastAsiaTheme="minorHAnsi"/>
    </w:rPr>
  </w:style>
  <w:style w:type="paragraph" w:customStyle="1" w:styleId="67D4D99DE16A4E0C9E9707446D9D0A2D2">
    <w:name w:val="67D4D99DE16A4E0C9E9707446D9D0A2D2"/>
    <w:rsid w:val="00FB04A8"/>
    <w:rPr>
      <w:rFonts w:eastAsiaTheme="minorHAnsi"/>
    </w:rPr>
  </w:style>
  <w:style w:type="paragraph" w:customStyle="1" w:styleId="6E67E5F610D5452A9B20F30E4E0D42962">
    <w:name w:val="6E67E5F610D5452A9B20F30E4E0D42962"/>
    <w:rsid w:val="00FB04A8"/>
    <w:rPr>
      <w:rFonts w:eastAsiaTheme="minorHAnsi"/>
    </w:rPr>
  </w:style>
  <w:style w:type="paragraph" w:customStyle="1" w:styleId="373A46D300F446C8B8DF52B04E52300D2">
    <w:name w:val="373A46D300F446C8B8DF52B04E52300D2"/>
    <w:rsid w:val="00FB04A8"/>
    <w:rPr>
      <w:rFonts w:eastAsiaTheme="minorHAnsi"/>
    </w:rPr>
  </w:style>
  <w:style w:type="paragraph" w:customStyle="1" w:styleId="9765175052FC4ABF949D19E02DDBC6261">
    <w:name w:val="9765175052FC4ABF949D19E02DDBC6261"/>
    <w:rsid w:val="00FB04A8"/>
    <w:rPr>
      <w:rFonts w:eastAsiaTheme="minorHAnsi"/>
    </w:rPr>
  </w:style>
  <w:style w:type="paragraph" w:customStyle="1" w:styleId="06162E86AD3740C4A8B3E112A1F891D8">
    <w:name w:val="06162E86AD3740C4A8B3E112A1F891D8"/>
    <w:rsid w:val="00FB04A8"/>
    <w:rPr>
      <w:rFonts w:eastAsiaTheme="minorHAnsi"/>
    </w:rPr>
  </w:style>
  <w:style w:type="paragraph" w:customStyle="1" w:styleId="4DCB7908B5EE4CC68E65B05EC1C77297">
    <w:name w:val="4DCB7908B5EE4CC68E65B05EC1C77297"/>
    <w:rsid w:val="00FB04A8"/>
    <w:rPr>
      <w:rFonts w:eastAsiaTheme="minorHAnsi"/>
    </w:rPr>
  </w:style>
  <w:style w:type="paragraph" w:customStyle="1" w:styleId="15D8AFBF6F90484A972B161E6F25D7C81">
    <w:name w:val="15D8AFBF6F90484A972B161E6F25D7C81"/>
    <w:rsid w:val="00FB04A8"/>
    <w:rPr>
      <w:rFonts w:eastAsiaTheme="minorHAnsi"/>
    </w:rPr>
  </w:style>
  <w:style w:type="paragraph" w:customStyle="1" w:styleId="BBDEB014CBE74939AF6DECADF56155911">
    <w:name w:val="BBDEB014CBE74939AF6DECADF56155911"/>
    <w:rsid w:val="00FB04A8"/>
    <w:rPr>
      <w:rFonts w:eastAsiaTheme="minorHAnsi"/>
    </w:rPr>
  </w:style>
  <w:style w:type="paragraph" w:customStyle="1" w:styleId="C92E00782F9D4B9595D776E1B18C46EE1">
    <w:name w:val="C92E00782F9D4B9595D776E1B18C46EE1"/>
    <w:rsid w:val="00FB04A8"/>
    <w:rPr>
      <w:rFonts w:eastAsiaTheme="minorHAnsi"/>
    </w:rPr>
  </w:style>
  <w:style w:type="paragraph" w:customStyle="1" w:styleId="A87A5A57A4C9406EBA7CFA15F0422AC01">
    <w:name w:val="A87A5A57A4C9406EBA7CFA15F0422AC01"/>
    <w:rsid w:val="00FB04A8"/>
    <w:rPr>
      <w:rFonts w:eastAsiaTheme="minorHAnsi"/>
    </w:rPr>
  </w:style>
  <w:style w:type="paragraph" w:customStyle="1" w:styleId="C33D5C2CA00645B5AAAB2A4BF26303FA1">
    <w:name w:val="C33D5C2CA00645B5AAAB2A4BF26303FA1"/>
    <w:rsid w:val="00FB04A8"/>
    <w:rPr>
      <w:rFonts w:eastAsiaTheme="minorHAnsi"/>
    </w:rPr>
  </w:style>
  <w:style w:type="paragraph" w:customStyle="1" w:styleId="F39E5664949247C3A6CE30B2A8F9BD201">
    <w:name w:val="F39E5664949247C3A6CE30B2A8F9BD201"/>
    <w:rsid w:val="00FB04A8"/>
    <w:rPr>
      <w:rFonts w:eastAsiaTheme="minorHAnsi"/>
    </w:rPr>
  </w:style>
  <w:style w:type="paragraph" w:customStyle="1" w:styleId="3C1D0C5A7EFB459A88927F42C37BC1031">
    <w:name w:val="3C1D0C5A7EFB459A88927F42C37BC1031"/>
    <w:rsid w:val="00FB04A8"/>
    <w:rPr>
      <w:rFonts w:eastAsiaTheme="minorHAnsi"/>
    </w:rPr>
  </w:style>
  <w:style w:type="paragraph" w:customStyle="1" w:styleId="29E59053F75C44988BBABDFB4ACE82CB1">
    <w:name w:val="29E59053F75C44988BBABDFB4ACE82CB1"/>
    <w:rsid w:val="00FB04A8"/>
    <w:rPr>
      <w:rFonts w:eastAsiaTheme="minorHAnsi"/>
    </w:rPr>
  </w:style>
  <w:style w:type="paragraph" w:customStyle="1" w:styleId="A754EEA99E5A4D598ABEDA19C51D21A11">
    <w:name w:val="A754EEA99E5A4D598ABEDA19C51D21A11"/>
    <w:rsid w:val="00FB04A8"/>
    <w:rPr>
      <w:rFonts w:eastAsiaTheme="minorHAnsi"/>
    </w:rPr>
  </w:style>
  <w:style w:type="paragraph" w:customStyle="1" w:styleId="FD23D34500A74BC4B8AAA05DCAFBDD3F1">
    <w:name w:val="FD23D34500A74BC4B8AAA05DCAFBDD3F1"/>
    <w:rsid w:val="00FB04A8"/>
    <w:rPr>
      <w:rFonts w:eastAsiaTheme="minorHAnsi"/>
    </w:rPr>
  </w:style>
  <w:style w:type="paragraph" w:customStyle="1" w:styleId="8836096C310F43048ABDF1FD04A369E81">
    <w:name w:val="8836096C310F43048ABDF1FD04A369E81"/>
    <w:rsid w:val="00FB04A8"/>
    <w:rPr>
      <w:rFonts w:eastAsiaTheme="minorHAnsi"/>
    </w:rPr>
  </w:style>
  <w:style w:type="paragraph" w:customStyle="1" w:styleId="1C5EFCFEAC75498A888244B5085BADCA1">
    <w:name w:val="1C5EFCFEAC75498A888244B5085BADCA1"/>
    <w:rsid w:val="00FB04A8"/>
    <w:rPr>
      <w:rFonts w:eastAsiaTheme="minorHAnsi"/>
    </w:rPr>
  </w:style>
  <w:style w:type="paragraph" w:customStyle="1" w:styleId="E93F8A33AA9D4BAD9E990C4023770FA11">
    <w:name w:val="E93F8A33AA9D4BAD9E990C4023770FA11"/>
    <w:rsid w:val="00FB04A8"/>
    <w:rPr>
      <w:rFonts w:eastAsiaTheme="minorHAnsi"/>
    </w:rPr>
  </w:style>
  <w:style w:type="paragraph" w:customStyle="1" w:styleId="1D5A82D1676043DF871B6F5C39EA32E61">
    <w:name w:val="1D5A82D1676043DF871B6F5C39EA32E61"/>
    <w:rsid w:val="00FB04A8"/>
    <w:rPr>
      <w:rFonts w:eastAsiaTheme="minorHAnsi"/>
    </w:rPr>
  </w:style>
  <w:style w:type="paragraph" w:customStyle="1" w:styleId="D8EBAC837A0047EAB4D5C933AFBCFC641">
    <w:name w:val="D8EBAC837A0047EAB4D5C933AFBCFC641"/>
    <w:rsid w:val="00FB04A8"/>
    <w:rPr>
      <w:rFonts w:eastAsiaTheme="minorHAnsi"/>
    </w:rPr>
  </w:style>
  <w:style w:type="paragraph" w:customStyle="1" w:styleId="305DE860215C4C2AA3A753235ADAC7541">
    <w:name w:val="305DE860215C4C2AA3A753235ADAC7541"/>
    <w:rsid w:val="00FB04A8"/>
    <w:rPr>
      <w:rFonts w:eastAsiaTheme="minorHAnsi"/>
    </w:rPr>
  </w:style>
  <w:style w:type="paragraph" w:customStyle="1" w:styleId="A9EB65D058714891AE9FB1F930E5BD3D1">
    <w:name w:val="A9EB65D058714891AE9FB1F930E5BD3D1"/>
    <w:rsid w:val="00FB04A8"/>
    <w:rPr>
      <w:rFonts w:eastAsiaTheme="minorHAnsi"/>
    </w:rPr>
  </w:style>
  <w:style w:type="paragraph" w:customStyle="1" w:styleId="BD7B8B7B606F420981F692949762D4A31">
    <w:name w:val="BD7B8B7B606F420981F692949762D4A31"/>
    <w:rsid w:val="00FB04A8"/>
    <w:rPr>
      <w:rFonts w:eastAsiaTheme="minorHAnsi"/>
    </w:rPr>
  </w:style>
  <w:style w:type="paragraph" w:customStyle="1" w:styleId="82F3F803745E4EA3B9F941029DF4808E1">
    <w:name w:val="82F3F803745E4EA3B9F941029DF4808E1"/>
    <w:rsid w:val="00FB04A8"/>
    <w:rPr>
      <w:rFonts w:eastAsiaTheme="minorHAnsi"/>
    </w:rPr>
  </w:style>
  <w:style w:type="paragraph" w:customStyle="1" w:styleId="3F77FB87E278490BA21BD5C813988FA01">
    <w:name w:val="3F77FB87E278490BA21BD5C813988FA01"/>
    <w:rsid w:val="00FB04A8"/>
    <w:rPr>
      <w:rFonts w:eastAsiaTheme="minorHAnsi"/>
    </w:rPr>
  </w:style>
  <w:style w:type="paragraph" w:customStyle="1" w:styleId="2ABB4C57AF63422AAD46203CF68D9BCF1">
    <w:name w:val="2ABB4C57AF63422AAD46203CF68D9BCF1"/>
    <w:rsid w:val="00FB04A8"/>
    <w:rPr>
      <w:rFonts w:eastAsiaTheme="minorHAnsi"/>
    </w:rPr>
  </w:style>
  <w:style w:type="paragraph" w:customStyle="1" w:styleId="25A67838EE224739A8C35FDFFB7C32361">
    <w:name w:val="25A67838EE224739A8C35FDFFB7C32361"/>
    <w:rsid w:val="00FB04A8"/>
    <w:rPr>
      <w:rFonts w:eastAsiaTheme="minorHAnsi"/>
    </w:rPr>
  </w:style>
  <w:style w:type="paragraph" w:customStyle="1" w:styleId="0C58B779D5834C05AB14AF869746328F1">
    <w:name w:val="0C58B779D5834C05AB14AF869746328F1"/>
    <w:rsid w:val="00FB04A8"/>
    <w:rPr>
      <w:rFonts w:eastAsiaTheme="minorHAnsi"/>
    </w:rPr>
  </w:style>
  <w:style w:type="paragraph" w:customStyle="1" w:styleId="F0D2A97301534771933AB01B30C124521">
    <w:name w:val="F0D2A97301534771933AB01B30C124521"/>
    <w:rsid w:val="00FB04A8"/>
    <w:rPr>
      <w:rFonts w:eastAsiaTheme="minorHAnsi"/>
    </w:rPr>
  </w:style>
  <w:style w:type="paragraph" w:customStyle="1" w:styleId="BEC15A0114A14D52A356AAA336D8AE221">
    <w:name w:val="BEC15A0114A14D52A356AAA336D8AE221"/>
    <w:rsid w:val="00FB04A8"/>
    <w:rPr>
      <w:rFonts w:eastAsiaTheme="minorHAnsi"/>
    </w:rPr>
  </w:style>
  <w:style w:type="paragraph" w:customStyle="1" w:styleId="CD41640DB5CC43D893CECC0A5AC6B5941">
    <w:name w:val="CD41640DB5CC43D893CECC0A5AC6B5941"/>
    <w:rsid w:val="00FB04A8"/>
    <w:rPr>
      <w:rFonts w:eastAsiaTheme="minorHAnsi"/>
    </w:rPr>
  </w:style>
  <w:style w:type="paragraph" w:customStyle="1" w:styleId="24755E6F25B640C893AD915A21D7793C1">
    <w:name w:val="24755E6F25B640C893AD915A21D7793C1"/>
    <w:rsid w:val="00FB04A8"/>
    <w:rPr>
      <w:rFonts w:eastAsiaTheme="minorHAnsi"/>
    </w:rPr>
  </w:style>
  <w:style w:type="paragraph" w:customStyle="1" w:styleId="E640BD8732E7484B8D68B0FB034A2E721">
    <w:name w:val="E640BD8732E7484B8D68B0FB034A2E721"/>
    <w:rsid w:val="00FB04A8"/>
    <w:rPr>
      <w:rFonts w:eastAsiaTheme="minorHAnsi"/>
    </w:rPr>
  </w:style>
  <w:style w:type="paragraph" w:customStyle="1" w:styleId="E0883859C36F4B8FBC0FF77634E96A901">
    <w:name w:val="E0883859C36F4B8FBC0FF77634E96A901"/>
    <w:rsid w:val="00FB04A8"/>
    <w:rPr>
      <w:rFonts w:eastAsiaTheme="minorHAnsi"/>
    </w:rPr>
  </w:style>
  <w:style w:type="paragraph" w:customStyle="1" w:styleId="179AD80956E349618346E9D90FACB4221">
    <w:name w:val="179AD80956E349618346E9D90FACB4221"/>
    <w:rsid w:val="00FB04A8"/>
    <w:rPr>
      <w:rFonts w:eastAsiaTheme="minorHAnsi"/>
    </w:rPr>
  </w:style>
  <w:style w:type="paragraph" w:customStyle="1" w:styleId="7E66FBAE14344DCDB1E3B01A9067C5E21">
    <w:name w:val="7E66FBAE14344DCDB1E3B01A9067C5E21"/>
    <w:rsid w:val="00FB04A8"/>
    <w:rPr>
      <w:rFonts w:eastAsiaTheme="minorHAnsi"/>
    </w:rPr>
  </w:style>
  <w:style w:type="paragraph" w:customStyle="1" w:styleId="1C01D88FC079401DA7C4C196A5E4768F1">
    <w:name w:val="1C01D88FC079401DA7C4C196A5E4768F1"/>
    <w:rsid w:val="00FB04A8"/>
    <w:rPr>
      <w:rFonts w:eastAsiaTheme="minorHAnsi"/>
    </w:rPr>
  </w:style>
  <w:style w:type="paragraph" w:customStyle="1" w:styleId="A7071215F13E4DE58A8AE6ABC3846A981">
    <w:name w:val="A7071215F13E4DE58A8AE6ABC3846A981"/>
    <w:rsid w:val="00FB04A8"/>
    <w:rPr>
      <w:rFonts w:eastAsiaTheme="minorHAnsi"/>
    </w:rPr>
  </w:style>
  <w:style w:type="paragraph" w:customStyle="1" w:styleId="B4880DE658484B42A8EF2C77BD6148171">
    <w:name w:val="B4880DE658484B42A8EF2C77BD6148171"/>
    <w:rsid w:val="00FB04A8"/>
    <w:rPr>
      <w:rFonts w:eastAsiaTheme="minorHAnsi"/>
    </w:rPr>
  </w:style>
  <w:style w:type="paragraph" w:customStyle="1" w:styleId="BC26AF5CCB51409B80120EC76EA0B41E1">
    <w:name w:val="BC26AF5CCB51409B80120EC76EA0B41E1"/>
    <w:rsid w:val="00FB04A8"/>
    <w:rPr>
      <w:rFonts w:eastAsiaTheme="minorHAnsi"/>
    </w:rPr>
  </w:style>
  <w:style w:type="paragraph" w:customStyle="1" w:styleId="6797D51398994BF4A51E122B5E779BF31">
    <w:name w:val="6797D51398994BF4A51E122B5E779BF31"/>
    <w:rsid w:val="00FB04A8"/>
    <w:rPr>
      <w:rFonts w:eastAsiaTheme="minorHAnsi"/>
    </w:rPr>
  </w:style>
  <w:style w:type="paragraph" w:customStyle="1" w:styleId="ED83F1554C8F4A1D8B2C4704A1F52B631">
    <w:name w:val="ED83F1554C8F4A1D8B2C4704A1F52B631"/>
    <w:rsid w:val="00FB04A8"/>
    <w:rPr>
      <w:rFonts w:eastAsiaTheme="minorHAnsi"/>
    </w:rPr>
  </w:style>
  <w:style w:type="paragraph" w:customStyle="1" w:styleId="ACD529B9AC4541BB9EB850F089DCF2B91">
    <w:name w:val="ACD529B9AC4541BB9EB850F089DCF2B91"/>
    <w:rsid w:val="00FB04A8"/>
    <w:rPr>
      <w:rFonts w:eastAsiaTheme="minorHAnsi"/>
    </w:rPr>
  </w:style>
  <w:style w:type="paragraph" w:customStyle="1" w:styleId="8377F52D2E3F4C1F99E83CD0AF2CB3621">
    <w:name w:val="8377F52D2E3F4C1F99E83CD0AF2CB3621"/>
    <w:rsid w:val="00FB04A8"/>
    <w:rPr>
      <w:rFonts w:eastAsiaTheme="minorHAnsi"/>
    </w:rPr>
  </w:style>
  <w:style w:type="paragraph" w:customStyle="1" w:styleId="10D3DE61DD6046D286213E193C13E4051">
    <w:name w:val="10D3DE61DD6046D286213E193C13E4051"/>
    <w:rsid w:val="00FB04A8"/>
    <w:rPr>
      <w:rFonts w:eastAsiaTheme="minorHAnsi"/>
    </w:rPr>
  </w:style>
  <w:style w:type="paragraph" w:customStyle="1" w:styleId="92BE823F488F4CB180B9BB3C8862EFE31">
    <w:name w:val="92BE823F488F4CB180B9BB3C8862EFE31"/>
    <w:rsid w:val="00FB04A8"/>
    <w:rPr>
      <w:rFonts w:eastAsiaTheme="minorHAnsi"/>
    </w:rPr>
  </w:style>
  <w:style w:type="paragraph" w:customStyle="1" w:styleId="2F4D003702E94AE3A02871C66151A5F91">
    <w:name w:val="2F4D003702E94AE3A02871C66151A5F91"/>
    <w:rsid w:val="00FB04A8"/>
    <w:rPr>
      <w:rFonts w:eastAsiaTheme="minorHAnsi"/>
    </w:rPr>
  </w:style>
  <w:style w:type="paragraph" w:customStyle="1" w:styleId="1BFFBD092E3C40939F8867995B6447351">
    <w:name w:val="1BFFBD092E3C40939F8867995B6447351"/>
    <w:rsid w:val="00FB04A8"/>
    <w:rPr>
      <w:rFonts w:eastAsiaTheme="minorHAnsi"/>
    </w:rPr>
  </w:style>
  <w:style w:type="paragraph" w:customStyle="1" w:styleId="FBA8C42D3D104CE8A12334C92C6364001">
    <w:name w:val="FBA8C42D3D104CE8A12334C92C6364001"/>
    <w:rsid w:val="00FB04A8"/>
    <w:rPr>
      <w:rFonts w:eastAsiaTheme="minorHAnsi"/>
    </w:rPr>
  </w:style>
  <w:style w:type="paragraph" w:customStyle="1" w:styleId="53E600C9E41D4B64AAD7A6C9FCD732161">
    <w:name w:val="53E600C9E41D4B64AAD7A6C9FCD732161"/>
    <w:rsid w:val="00FB04A8"/>
    <w:rPr>
      <w:rFonts w:eastAsiaTheme="minorHAnsi"/>
    </w:rPr>
  </w:style>
  <w:style w:type="paragraph" w:customStyle="1" w:styleId="6680E6D85F0E4AFFA75DBF0330EB734D1">
    <w:name w:val="6680E6D85F0E4AFFA75DBF0330EB734D1"/>
    <w:rsid w:val="00FB04A8"/>
    <w:rPr>
      <w:rFonts w:eastAsiaTheme="minorHAnsi"/>
    </w:rPr>
  </w:style>
  <w:style w:type="paragraph" w:customStyle="1" w:styleId="E54A06E4D0A44E9B9D841385D67ECB891">
    <w:name w:val="E54A06E4D0A44E9B9D841385D67ECB891"/>
    <w:rsid w:val="00FB04A8"/>
    <w:rPr>
      <w:rFonts w:eastAsiaTheme="minorHAnsi"/>
    </w:rPr>
  </w:style>
  <w:style w:type="paragraph" w:customStyle="1" w:styleId="DCCB233FA7234876A3ED3E5FD4F97B321">
    <w:name w:val="DCCB233FA7234876A3ED3E5FD4F97B321"/>
    <w:rsid w:val="00FB04A8"/>
    <w:rPr>
      <w:rFonts w:eastAsiaTheme="minorHAnsi"/>
    </w:rPr>
  </w:style>
  <w:style w:type="paragraph" w:customStyle="1" w:styleId="96BCA2B753BA40E28311ED92F5F7FF381">
    <w:name w:val="96BCA2B753BA40E28311ED92F5F7FF381"/>
    <w:rsid w:val="00FB04A8"/>
    <w:rPr>
      <w:rFonts w:eastAsiaTheme="minorHAnsi"/>
    </w:rPr>
  </w:style>
  <w:style w:type="paragraph" w:customStyle="1" w:styleId="88888537F1D2498CAEE269AC2C6D47381">
    <w:name w:val="88888537F1D2498CAEE269AC2C6D47381"/>
    <w:rsid w:val="00FB04A8"/>
    <w:rPr>
      <w:rFonts w:eastAsiaTheme="minorHAnsi"/>
    </w:rPr>
  </w:style>
  <w:style w:type="paragraph" w:customStyle="1" w:styleId="9B00D4F0152448DA885207B3D9E6E7E71">
    <w:name w:val="9B00D4F0152448DA885207B3D9E6E7E71"/>
    <w:rsid w:val="00FB04A8"/>
    <w:rPr>
      <w:rFonts w:eastAsiaTheme="minorHAnsi"/>
    </w:rPr>
  </w:style>
  <w:style w:type="paragraph" w:customStyle="1" w:styleId="01BB2A9D9D8C402CAD51058DED019D381">
    <w:name w:val="01BB2A9D9D8C402CAD51058DED019D381"/>
    <w:rsid w:val="00FB04A8"/>
    <w:rPr>
      <w:rFonts w:eastAsiaTheme="minorHAnsi"/>
    </w:rPr>
  </w:style>
  <w:style w:type="paragraph" w:customStyle="1" w:styleId="D3700FA7F9934CCF9B303ED0259B65F11">
    <w:name w:val="D3700FA7F9934CCF9B303ED0259B65F11"/>
    <w:rsid w:val="00FB04A8"/>
    <w:rPr>
      <w:rFonts w:eastAsiaTheme="minorHAnsi"/>
    </w:rPr>
  </w:style>
  <w:style w:type="paragraph" w:customStyle="1" w:styleId="A894BC94E25A43C2BCA4CC5793CD44451">
    <w:name w:val="A894BC94E25A43C2BCA4CC5793CD44451"/>
    <w:rsid w:val="00FB04A8"/>
    <w:rPr>
      <w:rFonts w:eastAsiaTheme="minorHAnsi"/>
    </w:rPr>
  </w:style>
  <w:style w:type="paragraph" w:customStyle="1" w:styleId="04F32B437B3B4B3C8A4650D5013AF8D01">
    <w:name w:val="04F32B437B3B4B3C8A4650D5013AF8D01"/>
    <w:rsid w:val="00FB04A8"/>
    <w:rPr>
      <w:rFonts w:eastAsiaTheme="minorHAnsi"/>
    </w:rPr>
  </w:style>
  <w:style w:type="paragraph" w:customStyle="1" w:styleId="8A277E717488455183562EBF8BEA71E61">
    <w:name w:val="8A277E717488455183562EBF8BEA71E61"/>
    <w:rsid w:val="00FB04A8"/>
    <w:rPr>
      <w:rFonts w:eastAsiaTheme="minorHAnsi"/>
    </w:rPr>
  </w:style>
  <w:style w:type="paragraph" w:customStyle="1" w:styleId="D328ADEBAD1149C298C6DC4AD5D8FEFF1">
    <w:name w:val="D328ADEBAD1149C298C6DC4AD5D8FEFF1"/>
    <w:rsid w:val="00FB04A8"/>
    <w:rPr>
      <w:rFonts w:eastAsiaTheme="minorHAnsi"/>
    </w:rPr>
  </w:style>
  <w:style w:type="paragraph" w:customStyle="1" w:styleId="BFC976202D4D44C78ECC735D268999961">
    <w:name w:val="BFC976202D4D44C78ECC735D268999961"/>
    <w:rsid w:val="00FB04A8"/>
    <w:rPr>
      <w:rFonts w:eastAsiaTheme="minorHAnsi"/>
    </w:rPr>
  </w:style>
  <w:style w:type="paragraph" w:customStyle="1" w:styleId="466B793F41564417B23D7F45E671FAE11">
    <w:name w:val="466B793F41564417B23D7F45E671FAE11"/>
    <w:rsid w:val="00FB04A8"/>
    <w:rPr>
      <w:rFonts w:eastAsiaTheme="minorHAnsi"/>
    </w:rPr>
  </w:style>
  <w:style w:type="paragraph" w:customStyle="1" w:styleId="6AF743E5DF124EBBA041E807A45138D91">
    <w:name w:val="6AF743E5DF124EBBA041E807A45138D91"/>
    <w:rsid w:val="00FB04A8"/>
    <w:rPr>
      <w:rFonts w:eastAsiaTheme="minorHAnsi"/>
    </w:rPr>
  </w:style>
  <w:style w:type="paragraph" w:customStyle="1" w:styleId="BDDA12E0A8684CC299734EA69D88F14D1">
    <w:name w:val="BDDA12E0A8684CC299734EA69D88F14D1"/>
    <w:rsid w:val="00FB04A8"/>
    <w:rPr>
      <w:rFonts w:eastAsiaTheme="minorHAnsi"/>
    </w:rPr>
  </w:style>
  <w:style w:type="paragraph" w:customStyle="1" w:styleId="5816180694AB4E4195DF5AFB95190AA61">
    <w:name w:val="5816180694AB4E4195DF5AFB95190AA61"/>
    <w:rsid w:val="00FB04A8"/>
    <w:rPr>
      <w:rFonts w:eastAsiaTheme="minorHAnsi"/>
    </w:rPr>
  </w:style>
  <w:style w:type="paragraph" w:customStyle="1" w:styleId="8EF049BBBE5344A78E7378355E51BF0A1">
    <w:name w:val="8EF049BBBE5344A78E7378355E51BF0A1"/>
    <w:rsid w:val="00FB04A8"/>
    <w:rPr>
      <w:rFonts w:eastAsiaTheme="minorHAnsi"/>
    </w:rPr>
  </w:style>
  <w:style w:type="paragraph" w:customStyle="1" w:styleId="93BEE3B98A9641478A8E8B62F19455EB1">
    <w:name w:val="93BEE3B98A9641478A8E8B62F19455EB1"/>
    <w:rsid w:val="00FB04A8"/>
    <w:rPr>
      <w:rFonts w:eastAsiaTheme="minorHAnsi"/>
    </w:rPr>
  </w:style>
  <w:style w:type="paragraph" w:customStyle="1" w:styleId="21A64976947441BB8775975F5FE31AF21">
    <w:name w:val="21A64976947441BB8775975F5FE31AF21"/>
    <w:rsid w:val="00FB04A8"/>
    <w:rPr>
      <w:rFonts w:eastAsiaTheme="minorHAnsi"/>
    </w:rPr>
  </w:style>
  <w:style w:type="paragraph" w:customStyle="1" w:styleId="FCF88F279B7D448FB02F686A06B429261">
    <w:name w:val="FCF88F279B7D448FB02F686A06B429261"/>
    <w:rsid w:val="00FB04A8"/>
    <w:rPr>
      <w:rFonts w:eastAsiaTheme="minorHAnsi"/>
    </w:rPr>
  </w:style>
  <w:style w:type="paragraph" w:customStyle="1" w:styleId="CE17410076B244F88A7F7F3D38E47F661">
    <w:name w:val="CE17410076B244F88A7F7F3D38E47F661"/>
    <w:rsid w:val="00FB04A8"/>
    <w:rPr>
      <w:rFonts w:eastAsiaTheme="minorHAnsi"/>
    </w:rPr>
  </w:style>
  <w:style w:type="paragraph" w:customStyle="1" w:styleId="D69A39B6F88A403EB1B055B0C66A00201">
    <w:name w:val="D69A39B6F88A403EB1B055B0C66A00201"/>
    <w:rsid w:val="00FB04A8"/>
    <w:rPr>
      <w:rFonts w:eastAsiaTheme="minorHAnsi"/>
    </w:rPr>
  </w:style>
  <w:style w:type="paragraph" w:customStyle="1" w:styleId="65E3EE18874F45FE9386EB9ABF7C49F41">
    <w:name w:val="65E3EE18874F45FE9386EB9ABF7C49F41"/>
    <w:rsid w:val="00FB04A8"/>
    <w:rPr>
      <w:rFonts w:eastAsiaTheme="minorHAnsi"/>
    </w:rPr>
  </w:style>
  <w:style w:type="paragraph" w:customStyle="1" w:styleId="7BE344907FA7471DBC94858C1BA200561">
    <w:name w:val="7BE344907FA7471DBC94858C1BA200561"/>
    <w:rsid w:val="00FB04A8"/>
    <w:rPr>
      <w:rFonts w:eastAsiaTheme="minorHAnsi"/>
    </w:rPr>
  </w:style>
  <w:style w:type="paragraph" w:customStyle="1" w:styleId="BF738B6785BA4C55B02E294AB9A9F32F1">
    <w:name w:val="BF738B6785BA4C55B02E294AB9A9F32F1"/>
    <w:rsid w:val="00FB04A8"/>
    <w:rPr>
      <w:rFonts w:eastAsiaTheme="minorHAnsi"/>
    </w:rPr>
  </w:style>
  <w:style w:type="paragraph" w:customStyle="1" w:styleId="D1266D3EB7734AB2BDCE62D323E0BAAC1">
    <w:name w:val="D1266D3EB7734AB2BDCE62D323E0BAAC1"/>
    <w:rsid w:val="00FB04A8"/>
    <w:rPr>
      <w:rFonts w:eastAsiaTheme="minorHAnsi"/>
    </w:rPr>
  </w:style>
  <w:style w:type="paragraph" w:customStyle="1" w:styleId="053919B3B37643DA9D6A9D8A402E9A071">
    <w:name w:val="053919B3B37643DA9D6A9D8A402E9A071"/>
    <w:rsid w:val="00FB04A8"/>
    <w:rPr>
      <w:rFonts w:eastAsiaTheme="minorHAnsi"/>
    </w:rPr>
  </w:style>
  <w:style w:type="paragraph" w:customStyle="1" w:styleId="7FFA802493FD464BB8F2F5C9CD85E15E1">
    <w:name w:val="7FFA802493FD464BB8F2F5C9CD85E15E1"/>
    <w:rsid w:val="00FB04A8"/>
    <w:rPr>
      <w:rFonts w:eastAsiaTheme="minorHAnsi"/>
    </w:rPr>
  </w:style>
  <w:style w:type="paragraph" w:customStyle="1" w:styleId="77E239634ABE40038C22DDE78920AC001">
    <w:name w:val="77E239634ABE40038C22DDE78920AC001"/>
    <w:rsid w:val="00FB04A8"/>
    <w:rPr>
      <w:rFonts w:eastAsiaTheme="minorHAnsi"/>
    </w:rPr>
  </w:style>
  <w:style w:type="paragraph" w:customStyle="1" w:styleId="8A89EF7E4E174D54A76725A757CC418C1">
    <w:name w:val="8A89EF7E4E174D54A76725A757CC418C1"/>
    <w:rsid w:val="00FB04A8"/>
    <w:rPr>
      <w:rFonts w:eastAsiaTheme="minorHAnsi"/>
    </w:rPr>
  </w:style>
  <w:style w:type="paragraph" w:customStyle="1" w:styleId="E8B666413AD94F4491AB48B9988519DE1">
    <w:name w:val="E8B666413AD94F4491AB48B9988519DE1"/>
    <w:rsid w:val="00FB04A8"/>
    <w:rPr>
      <w:rFonts w:eastAsiaTheme="minorHAnsi"/>
    </w:rPr>
  </w:style>
  <w:style w:type="paragraph" w:customStyle="1" w:styleId="28BE9DDC0BD2463A946D7E2AB69F1AE51">
    <w:name w:val="28BE9DDC0BD2463A946D7E2AB69F1AE51"/>
    <w:rsid w:val="00FB04A8"/>
    <w:rPr>
      <w:rFonts w:eastAsiaTheme="minorHAnsi"/>
    </w:rPr>
  </w:style>
  <w:style w:type="paragraph" w:customStyle="1" w:styleId="48C8C448B9064EF4B488BAA1AD11FA851">
    <w:name w:val="48C8C448B9064EF4B488BAA1AD11FA851"/>
    <w:rsid w:val="00FB04A8"/>
    <w:rPr>
      <w:rFonts w:eastAsiaTheme="minorHAnsi"/>
    </w:rPr>
  </w:style>
  <w:style w:type="paragraph" w:customStyle="1" w:styleId="C9954C9B976A427893C8F29F34849BFE1">
    <w:name w:val="C9954C9B976A427893C8F29F34849BFE1"/>
    <w:rsid w:val="00FB04A8"/>
    <w:rPr>
      <w:rFonts w:eastAsiaTheme="minorHAnsi"/>
    </w:rPr>
  </w:style>
  <w:style w:type="paragraph" w:customStyle="1" w:styleId="AF6990E17F854BACA8EAEFEAF78C90EA1">
    <w:name w:val="AF6990E17F854BACA8EAEFEAF78C90EA1"/>
    <w:rsid w:val="00FB04A8"/>
    <w:rPr>
      <w:rFonts w:eastAsiaTheme="minorHAnsi"/>
    </w:rPr>
  </w:style>
  <w:style w:type="paragraph" w:customStyle="1" w:styleId="D527319F164B4477922AEF60283022661">
    <w:name w:val="D527319F164B4477922AEF60283022661"/>
    <w:rsid w:val="00FB04A8"/>
    <w:rPr>
      <w:rFonts w:eastAsiaTheme="minorHAnsi"/>
    </w:rPr>
  </w:style>
  <w:style w:type="paragraph" w:customStyle="1" w:styleId="E549379F00E44087A12FB482C6DA431C1">
    <w:name w:val="E549379F00E44087A12FB482C6DA431C1"/>
    <w:rsid w:val="00FB04A8"/>
    <w:rPr>
      <w:rFonts w:eastAsiaTheme="minorHAnsi"/>
    </w:rPr>
  </w:style>
  <w:style w:type="paragraph" w:customStyle="1" w:styleId="C49DE93B3D354FFE87B8672C922A43DF1">
    <w:name w:val="C49DE93B3D354FFE87B8672C922A43DF1"/>
    <w:rsid w:val="00FB04A8"/>
    <w:rPr>
      <w:rFonts w:eastAsiaTheme="minorHAnsi"/>
    </w:rPr>
  </w:style>
  <w:style w:type="paragraph" w:customStyle="1" w:styleId="F3FDC1E6C7074E4D89D26510ADA2F15A1">
    <w:name w:val="F3FDC1E6C7074E4D89D26510ADA2F15A1"/>
    <w:rsid w:val="00FB04A8"/>
    <w:rPr>
      <w:rFonts w:eastAsiaTheme="minorHAnsi"/>
    </w:rPr>
  </w:style>
  <w:style w:type="paragraph" w:customStyle="1" w:styleId="67D4D99DE16A4E0C9E9707446D9D0A2D3">
    <w:name w:val="67D4D99DE16A4E0C9E9707446D9D0A2D3"/>
    <w:rsid w:val="00FB04A8"/>
    <w:rPr>
      <w:rFonts w:eastAsiaTheme="minorHAnsi"/>
    </w:rPr>
  </w:style>
  <w:style w:type="paragraph" w:customStyle="1" w:styleId="6E67E5F610D5452A9B20F30E4E0D42963">
    <w:name w:val="6E67E5F610D5452A9B20F30E4E0D42963"/>
    <w:rsid w:val="00FB04A8"/>
    <w:rPr>
      <w:rFonts w:eastAsiaTheme="minorHAnsi"/>
    </w:rPr>
  </w:style>
  <w:style w:type="paragraph" w:customStyle="1" w:styleId="373A46D300F446C8B8DF52B04E52300D3">
    <w:name w:val="373A46D300F446C8B8DF52B04E52300D3"/>
    <w:rsid w:val="00FB04A8"/>
    <w:rPr>
      <w:rFonts w:eastAsiaTheme="minorHAnsi"/>
    </w:rPr>
  </w:style>
  <w:style w:type="paragraph" w:customStyle="1" w:styleId="9765175052FC4ABF949D19E02DDBC6262">
    <w:name w:val="9765175052FC4ABF949D19E02DDBC6262"/>
    <w:rsid w:val="00FB04A8"/>
    <w:rPr>
      <w:rFonts w:eastAsiaTheme="minorHAnsi"/>
    </w:rPr>
  </w:style>
  <w:style w:type="paragraph" w:customStyle="1" w:styleId="06162E86AD3740C4A8B3E112A1F891D81">
    <w:name w:val="06162E86AD3740C4A8B3E112A1F891D81"/>
    <w:rsid w:val="00FB04A8"/>
    <w:rPr>
      <w:rFonts w:eastAsiaTheme="minorHAnsi"/>
    </w:rPr>
  </w:style>
  <w:style w:type="paragraph" w:customStyle="1" w:styleId="4DCB7908B5EE4CC68E65B05EC1C772971">
    <w:name w:val="4DCB7908B5EE4CC68E65B05EC1C772971"/>
    <w:rsid w:val="00FB04A8"/>
    <w:rPr>
      <w:rFonts w:eastAsiaTheme="minorHAnsi"/>
    </w:rPr>
  </w:style>
  <w:style w:type="paragraph" w:customStyle="1" w:styleId="15D8AFBF6F90484A972B161E6F25D7C82">
    <w:name w:val="15D8AFBF6F90484A972B161E6F25D7C82"/>
    <w:rsid w:val="00FB04A8"/>
    <w:rPr>
      <w:rFonts w:eastAsiaTheme="minorHAnsi"/>
    </w:rPr>
  </w:style>
  <w:style w:type="paragraph" w:customStyle="1" w:styleId="BBDEB014CBE74939AF6DECADF56155912">
    <w:name w:val="BBDEB014CBE74939AF6DECADF56155912"/>
    <w:rsid w:val="00FB04A8"/>
    <w:rPr>
      <w:rFonts w:eastAsiaTheme="minorHAnsi"/>
    </w:rPr>
  </w:style>
  <w:style w:type="paragraph" w:customStyle="1" w:styleId="C92E00782F9D4B9595D776E1B18C46EE2">
    <w:name w:val="C92E00782F9D4B9595D776E1B18C46EE2"/>
    <w:rsid w:val="00FB04A8"/>
    <w:rPr>
      <w:rFonts w:eastAsiaTheme="minorHAnsi"/>
    </w:rPr>
  </w:style>
  <w:style w:type="paragraph" w:customStyle="1" w:styleId="A87A5A57A4C9406EBA7CFA15F0422AC02">
    <w:name w:val="A87A5A57A4C9406EBA7CFA15F0422AC02"/>
    <w:rsid w:val="00FB04A8"/>
    <w:rPr>
      <w:rFonts w:eastAsiaTheme="minorHAnsi"/>
    </w:rPr>
  </w:style>
  <w:style w:type="paragraph" w:customStyle="1" w:styleId="C33D5C2CA00645B5AAAB2A4BF26303FA2">
    <w:name w:val="C33D5C2CA00645B5AAAB2A4BF26303FA2"/>
    <w:rsid w:val="00FB04A8"/>
    <w:rPr>
      <w:rFonts w:eastAsiaTheme="minorHAnsi"/>
    </w:rPr>
  </w:style>
  <w:style w:type="paragraph" w:customStyle="1" w:styleId="F39E5664949247C3A6CE30B2A8F9BD202">
    <w:name w:val="F39E5664949247C3A6CE30B2A8F9BD202"/>
    <w:rsid w:val="00FB04A8"/>
    <w:rPr>
      <w:rFonts w:eastAsiaTheme="minorHAnsi"/>
    </w:rPr>
  </w:style>
  <w:style w:type="paragraph" w:customStyle="1" w:styleId="3C1D0C5A7EFB459A88927F42C37BC1032">
    <w:name w:val="3C1D0C5A7EFB459A88927F42C37BC1032"/>
    <w:rsid w:val="00FB04A8"/>
    <w:rPr>
      <w:rFonts w:eastAsiaTheme="minorHAnsi"/>
    </w:rPr>
  </w:style>
  <w:style w:type="paragraph" w:customStyle="1" w:styleId="29E59053F75C44988BBABDFB4ACE82CB2">
    <w:name w:val="29E59053F75C44988BBABDFB4ACE82CB2"/>
    <w:rsid w:val="00FB04A8"/>
    <w:rPr>
      <w:rFonts w:eastAsiaTheme="minorHAnsi"/>
    </w:rPr>
  </w:style>
  <w:style w:type="paragraph" w:customStyle="1" w:styleId="A754EEA99E5A4D598ABEDA19C51D21A12">
    <w:name w:val="A754EEA99E5A4D598ABEDA19C51D21A12"/>
    <w:rsid w:val="00FB04A8"/>
    <w:rPr>
      <w:rFonts w:eastAsiaTheme="minorHAnsi"/>
    </w:rPr>
  </w:style>
  <w:style w:type="paragraph" w:customStyle="1" w:styleId="FD23D34500A74BC4B8AAA05DCAFBDD3F2">
    <w:name w:val="FD23D34500A74BC4B8AAA05DCAFBDD3F2"/>
    <w:rsid w:val="00FB04A8"/>
    <w:rPr>
      <w:rFonts w:eastAsiaTheme="minorHAnsi"/>
    </w:rPr>
  </w:style>
  <w:style w:type="paragraph" w:customStyle="1" w:styleId="8836096C310F43048ABDF1FD04A369E82">
    <w:name w:val="8836096C310F43048ABDF1FD04A369E82"/>
    <w:rsid w:val="00FB04A8"/>
    <w:rPr>
      <w:rFonts w:eastAsiaTheme="minorHAnsi"/>
    </w:rPr>
  </w:style>
  <w:style w:type="paragraph" w:customStyle="1" w:styleId="1C5EFCFEAC75498A888244B5085BADCA2">
    <w:name w:val="1C5EFCFEAC75498A888244B5085BADCA2"/>
    <w:rsid w:val="00FB04A8"/>
    <w:rPr>
      <w:rFonts w:eastAsiaTheme="minorHAnsi"/>
    </w:rPr>
  </w:style>
  <w:style w:type="paragraph" w:customStyle="1" w:styleId="E93F8A33AA9D4BAD9E990C4023770FA12">
    <w:name w:val="E93F8A33AA9D4BAD9E990C4023770FA12"/>
    <w:rsid w:val="00FB04A8"/>
    <w:rPr>
      <w:rFonts w:eastAsiaTheme="minorHAnsi"/>
    </w:rPr>
  </w:style>
  <w:style w:type="paragraph" w:customStyle="1" w:styleId="1D5A82D1676043DF871B6F5C39EA32E62">
    <w:name w:val="1D5A82D1676043DF871B6F5C39EA32E62"/>
    <w:rsid w:val="00FB04A8"/>
    <w:rPr>
      <w:rFonts w:eastAsiaTheme="minorHAnsi"/>
    </w:rPr>
  </w:style>
  <w:style w:type="paragraph" w:customStyle="1" w:styleId="D8EBAC837A0047EAB4D5C933AFBCFC642">
    <w:name w:val="D8EBAC837A0047EAB4D5C933AFBCFC642"/>
    <w:rsid w:val="00FB04A8"/>
    <w:rPr>
      <w:rFonts w:eastAsiaTheme="minorHAnsi"/>
    </w:rPr>
  </w:style>
  <w:style w:type="paragraph" w:customStyle="1" w:styleId="305DE860215C4C2AA3A753235ADAC7542">
    <w:name w:val="305DE860215C4C2AA3A753235ADAC7542"/>
    <w:rsid w:val="00FB04A8"/>
    <w:rPr>
      <w:rFonts w:eastAsiaTheme="minorHAnsi"/>
    </w:rPr>
  </w:style>
  <w:style w:type="paragraph" w:customStyle="1" w:styleId="A9EB65D058714891AE9FB1F930E5BD3D2">
    <w:name w:val="A9EB65D058714891AE9FB1F930E5BD3D2"/>
    <w:rsid w:val="00FB04A8"/>
    <w:rPr>
      <w:rFonts w:eastAsiaTheme="minorHAnsi"/>
    </w:rPr>
  </w:style>
  <w:style w:type="paragraph" w:customStyle="1" w:styleId="BD7B8B7B606F420981F692949762D4A32">
    <w:name w:val="BD7B8B7B606F420981F692949762D4A32"/>
    <w:rsid w:val="00FB04A8"/>
    <w:rPr>
      <w:rFonts w:eastAsiaTheme="minorHAnsi"/>
    </w:rPr>
  </w:style>
  <w:style w:type="paragraph" w:customStyle="1" w:styleId="82F3F803745E4EA3B9F941029DF4808E2">
    <w:name w:val="82F3F803745E4EA3B9F941029DF4808E2"/>
    <w:rsid w:val="00FB04A8"/>
    <w:rPr>
      <w:rFonts w:eastAsiaTheme="minorHAnsi"/>
    </w:rPr>
  </w:style>
  <w:style w:type="paragraph" w:customStyle="1" w:styleId="3F77FB87E278490BA21BD5C813988FA02">
    <w:name w:val="3F77FB87E278490BA21BD5C813988FA02"/>
    <w:rsid w:val="00FB04A8"/>
    <w:rPr>
      <w:rFonts w:eastAsiaTheme="minorHAnsi"/>
    </w:rPr>
  </w:style>
  <w:style w:type="paragraph" w:customStyle="1" w:styleId="2ABB4C57AF63422AAD46203CF68D9BCF2">
    <w:name w:val="2ABB4C57AF63422AAD46203CF68D9BCF2"/>
    <w:rsid w:val="00FB04A8"/>
    <w:rPr>
      <w:rFonts w:eastAsiaTheme="minorHAnsi"/>
    </w:rPr>
  </w:style>
  <w:style w:type="paragraph" w:customStyle="1" w:styleId="25A67838EE224739A8C35FDFFB7C32362">
    <w:name w:val="25A67838EE224739A8C35FDFFB7C32362"/>
    <w:rsid w:val="00FB04A8"/>
    <w:rPr>
      <w:rFonts w:eastAsiaTheme="minorHAnsi"/>
    </w:rPr>
  </w:style>
  <w:style w:type="paragraph" w:customStyle="1" w:styleId="0C58B779D5834C05AB14AF869746328F2">
    <w:name w:val="0C58B779D5834C05AB14AF869746328F2"/>
    <w:rsid w:val="00FB04A8"/>
    <w:rPr>
      <w:rFonts w:eastAsiaTheme="minorHAnsi"/>
    </w:rPr>
  </w:style>
  <w:style w:type="paragraph" w:customStyle="1" w:styleId="F0D2A97301534771933AB01B30C124522">
    <w:name w:val="F0D2A97301534771933AB01B30C124522"/>
    <w:rsid w:val="00FB04A8"/>
    <w:rPr>
      <w:rFonts w:eastAsiaTheme="minorHAnsi"/>
    </w:rPr>
  </w:style>
  <w:style w:type="paragraph" w:customStyle="1" w:styleId="BEC15A0114A14D52A356AAA336D8AE222">
    <w:name w:val="BEC15A0114A14D52A356AAA336D8AE222"/>
    <w:rsid w:val="00FB04A8"/>
    <w:rPr>
      <w:rFonts w:eastAsiaTheme="minorHAnsi"/>
    </w:rPr>
  </w:style>
  <w:style w:type="paragraph" w:customStyle="1" w:styleId="CD41640DB5CC43D893CECC0A5AC6B5942">
    <w:name w:val="CD41640DB5CC43D893CECC0A5AC6B5942"/>
    <w:rsid w:val="00FB04A8"/>
    <w:rPr>
      <w:rFonts w:eastAsiaTheme="minorHAnsi"/>
    </w:rPr>
  </w:style>
  <w:style w:type="paragraph" w:customStyle="1" w:styleId="24755E6F25B640C893AD915A21D7793C2">
    <w:name w:val="24755E6F25B640C893AD915A21D7793C2"/>
    <w:rsid w:val="00FB04A8"/>
    <w:rPr>
      <w:rFonts w:eastAsiaTheme="minorHAnsi"/>
    </w:rPr>
  </w:style>
  <w:style w:type="paragraph" w:customStyle="1" w:styleId="E640BD8732E7484B8D68B0FB034A2E722">
    <w:name w:val="E640BD8732E7484B8D68B0FB034A2E722"/>
    <w:rsid w:val="00FB04A8"/>
    <w:rPr>
      <w:rFonts w:eastAsiaTheme="minorHAnsi"/>
    </w:rPr>
  </w:style>
  <w:style w:type="paragraph" w:customStyle="1" w:styleId="E0883859C36F4B8FBC0FF77634E96A902">
    <w:name w:val="E0883859C36F4B8FBC0FF77634E96A902"/>
    <w:rsid w:val="00FB04A8"/>
    <w:rPr>
      <w:rFonts w:eastAsiaTheme="minorHAnsi"/>
    </w:rPr>
  </w:style>
  <w:style w:type="paragraph" w:customStyle="1" w:styleId="179AD80956E349618346E9D90FACB4222">
    <w:name w:val="179AD80956E349618346E9D90FACB4222"/>
    <w:rsid w:val="00FB04A8"/>
    <w:rPr>
      <w:rFonts w:eastAsiaTheme="minorHAnsi"/>
    </w:rPr>
  </w:style>
  <w:style w:type="paragraph" w:customStyle="1" w:styleId="7E66FBAE14344DCDB1E3B01A9067C5E22">
    <w:name w:val="7E66FBAE14344DCDB1E3B01A9067C5E22"/>
    <w:rsid w:val="00FB04A8"/>
    <w:rPr>
      <w:rFonts w:eastAsiaTheme="minorHAnsi"/>
    </w:rPr>
  </w:style>
  <w:style w:type="paragraph" w:customStyle="1" w:styleId="1C01D88FC079401DA7C4C196A5E4768F2">
    <w:name w:val="1C01D88FC079401DA7C4C196A5E4768F2"/>
    <w:rsid w:val="00FB04A8"/>
    <w:rPr>
      <w:rFonts w:eastAsiaTheme="minorHAnsi"/>
    </w:rPr>
  </w:style>
  <w:style w:type="paragraph" w:customStyle="1" w:styleId="A7071215F13E4DE58A8AE6ABC3846A982">
    <w:name w:val="A7071215F13E4DE58A8AE6ABC3846A982"/>
    <w:rsid w:val="00FB04A8"/>
    <w:rPr>
      <w:rFonts w:eastAsiaTheme="minorHAnsi"/>
    </w:rPr>
  </w:style>
  <w:style w:type="paragraph" w:customStyle="1" w:styleId="B4880DE658484B42A8EF2C77BD6148172">
    <w:name w:val="B4880DE658484B42A8EF2C77BD6148172"/>
    <w:rsid w:val="00FB04A8"/>
    <w:rPr>
      <w:rFonts w:eastAsiaTheme="minorHAnsi"/>
    </w:rPr>
  </w:style>
  <w:style w:type="paragraph" w:customStyle="1" w:styleId="BC26AF5CCB51409B80120EC76EA0B41E2">
    <w:name w:val="BC26AF5CCB51409B80120EC76EA0B41E2"/>
    <w:rsid w:val="00FB04A8"/>
    <w:rPr>
      <w:rFonts w:eastAsiaTheme="minorHAnsi"/>
    </w:rPr>
  </w:style>
  <w:style w:type="paragraph" w:customStyle="1" w:styleId="6797D51398994BF4A51E122B5E779BF32">
    <w:name w:val="6797D51398994BF4A51E122B5E779BF32"/>
    <w:rsid w:val="00FB04A8"/>
    <w:rPr>
      <w:rFonts w:eastAsiaTheme="minorHAnsi"/>
    </w:rPr>
  </w:style>
  <w:style w:type="paragraph" w:customStyle="1" w:styleId="ED83F1554C8F4A1D8B2C4704A1F52B632">
    <w:name w:val="ED83F1554C8F4A1D8B2C4704A1F52B632"/>
    <w:rsid w:val="00FB04A8"/>
    <w:rPr>
      <w:rFonts w:eastAsiaTheme="minorHAnsi"/>
    </w:rPr>
  </w:style>
  <w:style w:type="paragraph" w:customStyle="1" w:styleId="ACD529B9AC4541BB9EB850F089DCF2B92">
    <w:name w:val="ACD529B9AC4541BB9EB850F089DCF2B92"/>
    <w:rsid w:val="00FB04A8"/>
    <w:rPr>
      <w:rFonts w:eastAsiaTheme="minorHAnsi"/>
    </w:rPr>
  </w:style>
  <w:style w:type="paragraph" w:customStyle="1" w:styleId="8377F52D2E3F4C1F99E83CD0AF2CB3622">
    <w:name w:val="8377F52D2E3F4C1F99E83CD0AF2CB3622"/>
    <w:rsid w:val="00FB04A8"/>
    <w:rPr>
      <w:rFonts w:eastAsiaTheme="minorHAnsi"/>
    </w:rPr>
  </w:style>
  <w:style w:type="paragraph" w:customStyle="1" w:styleId="10D3DE61DD6046D286213E193C13E4052">
    <w:name w:val="10D3DE61DD6046D286213E193C13E4052"/>
    <w:rsid w:val="00FB04A8"/>
    <w:rPr>
      <w:rFonts w:eastAsiaTheme="minorHAnsi"/>
    </w:rPr>
  </w:style>
  <w:style w:type="paragraph" w:customStyle="1" w:styleId="92BE823F488F4CB180B9BB3C8862EFE32">
    <w:name w:val="92BE823F488F4CB180B9BB3C8862EFE32"/>
    <w:rsid w:val="00FB04A8"/>
    <w:rPr>
      <w:rFonts w:eastAsiaTheme="minorHAnsi"/>
    </w:rPr>
  </w:style>
  <w:style w:type="paragraph" w:customStyle="1" w:styleId="2F4D003702E94AE3A02871C66151A5F92">
    <w:name w:val="2F4D003702E94AE3A02871C66151A5F92"/>
    <w:rsid w:val="00FB04A8"/>
    <w:rPr>
      <w:rFonts w:eastAsiaTheme="minorHAnsi"/>
    </w:rPr>
  </w:style>
  <w:style w:type="paragraph" w:customStyle="1" w:styleId="1BFFBD092E3C40939F8867995B6447352">
    <w:name w:val="1BFFBD092E3C40939F8867995B6447352"/>
    <w:rsid w:val="00FB04A8"/>
    <w:rPr>
      <w:rFonts w:eastAsiaTheme="minorHAnsi"/>
    </w:rPr>
  </w:style>
  <w:style w:type="paragraph" w:customStyle="1" w:styleId="FBA8C42D3D104CE8A12334C92C6364002">
    <w:name w:val="FBA8C42D3D104CE8A12334C92C6364002"/>
    <w:rsid w:val="00FB04A8"/>
    <w:rPr>
      <w:rFonts w:eastAsiaTheme="minorHAnsi"/>
    </w:rPr>
  </w:style>
  <w:style w:type="paragraph" w:customStyle="1" w:styleId="53E600C9E41D4B64AAD7A6C9FCD732162">
    <w:name w:val="53E600C9E41D4B64AAD7A6C9FCD732162"/>
    <w:rsid w:val="00FB04A8"/>
    <w:rPr>
      <w:rFonts w:eastAsiaTheme="minorHAnsi"/>
    </w:rPr>
  </w:style>
  <w:style w:type="paragraph" w:customStyle="1" w:styleId="6680E6D85F0E4AFFA75DBF0330EB734D2">
    <w:name w:val="6680E6D85F0E4AFFA75DBF0330EB734D2"/>
    <w:rsid w:val="00FB04A8"/>
    <w:rPr>
      <w:rFonts w:eastAsiaTheme="minorHAnsi"/>
    </w:rPr>
  </w:style>
  <w:style w:type="paragraph" w:customStyle="1" w:styleId="E54A06E4D0A44E9B9D841385D67ECB892">
    <w:name w:val="E54A06E4D0A44E9B9D841385D67ECB892"/>
    <w:rsid w:val="00FB04A8"/>
    <w:rPr>
      <w:rFonts w:eastAsiaTheme="minorHAnsi"/>
    </w:rPr>
  </w:style>
  <w:style w:type="paragraph" w:customStyle="1" w:styleId="DCCB233FA7234876A3ED3E5FD4F97B322">
    <w:name w:val="DCCB233FA7234876A3ED3E5FD4F97B322"/>
    <w:rsid w:val="00FB04A8"/>
    <w:rPr>
      <w:rFonts w:eastAsiaTheme="minorHAnsi"/>
    </w:rPr>
  </w:style>
  <w:style w:type="paragraph" w:customStyle="1" w:styleId="96BCA2B753BA40E28311ED92F5F7FF382">
    <w:name w:val="96BCA2B753BA40E28311ED92F5F7FF382"/>
    <w:rsid w:val="00FB04A8"/>
    <w:rPr>
      <w:rFonts w:eastAsiaTheme="minorHAnsi"/>
    </w:rPr>
  </w:style>
  <w:style w:type="paragraph" w:customStyle="1" w:styleId="88888537F1D2498CAEE269AC2C6D47382">
    <w:name w:val="88888537F1D2498CAEE269AC2C6D47382"/>
    <w:rsid w:val="00FB04A8"/>
    <w:rPr>
      <w:rFonts w:eastAsiaTheme="minorHAnsi"/>
    </w:rPr>
  </w:style>
  <w:style w:type="paragraph" w:customStyle="1" w:styleId="9B00D4F0152448DA885207B3D9E6E7E72">
    <w:name w:val="9B00D4F0152448DA885207B3D9E6E7E72"/>
    <w:rsid w:val="00FB04A8"/>
    <w:rPr>
      <w:rFonts w:eastAsiaTheme="minorHAnsi"/>
    </w:rPr>
  </w:style>
  <w:style w:type="paragraph" w:customStyle="1" w:styleId="01BB2A9D9D8C402CAD51058DED019D382">
    <w:name w:val="01BB2A9D9D8C402CAD51058DED019D382"/>
    <w:rsid w:val="00FB04A8"/>
    <w:rPr>
      <w:rFonts w:eastAsiaTheme="minorHAnsi"/>
    </w:rPr>
  </w:style>
  <w:style w:type="paragraph" w:customStyle="1" w:styleId="D3700FA7F9934CCF9B303ED0259B65F12">
    <w:name w:val="D3700FA7F9934CCF9B303ED0259B65F12"/>
    <w:rsid w:val="00FB04A8"/>
    <w:rPr>
      <w:rFonts w:eastAsiaTheme="minorHAnsi"/>
    </w:rPr>
  </w:style>
  <w:style w:type="paragraph" w:customStyle="1" w:styleId="A894BC94E25A43C2BCA4CC5793CD44452">
    <w:name w:val="A894BC94E25A43C2BCA4CC5793CD44452"/>
    <w:rsid w:val="00FB04A8"/>
    <w:rPr>
      <w:rFonts w:eastAsiaTheme="minorHAnsi"/>
    </w:rPr>
  </w:style>
  <w:style w:type="paragraph" w:customStyle="1" w:styleId="04F32B437B3B4B3C8A4650D5013AF8D02">
    <w:name w:val="04F32B437B3B4B3C8A4650D5013AF8D02"/>
    <w:rsid w:val="00FB04A8"/>
    <w:rPr>
      <w:rFonts w:eastAsiaTheme="minorHAnsi"/>
    </w:rPr>
  </w:style>
  <w:style w:type="paragraph" w:customStyle="1" w:styleId="8A277E717488455183562EBF8BEA71E62">
    <w:name w:val="8A277E717488455183562EBF8BEA71E62"/>
    <w:rsid w:val="00FB04A8"/>
    <w:rPr>
      <w:rFonts w:eastAsiaTheme="minorHAnsi"/>
    </w:rPr>
  </w:style>
  <w:style w:type="paragraph" w:customStyle="1" w:styleId="D328ADEBAD1149C298C6DC4AD5D8FEFF2">
    <w:name w:val="D328ADEBAD1149C298C6DC4AD5D8FEFF2"/>
    <w:rsid w:val="00FB04A8"/>
    <w:rPr>
      <w:rFonts w:eastAsiaTheme="minorHAnsi"/>
    </w:rPr>
  </w:style>
  <w:style w:type="paragraph" w:customStyle="1" w:styleId="BFC976202D4D44C78ECC735D268999962">
    <w:name w:val="BFC976202D4D44C78ECC735D268999962"/>
    <w:rsid w:val="00FB04A8"/>
    <w:rPr>
      <w:rFonts w:eastAsiaTheme="minorHAnsi"/>
    </w:rPr>
  </w:style>
  <w:style w:type="paragraph" w:customStyle="1" w:styleId="466B793F41564417B23D7F45E671FAE12">
    <w:name w:val="466B793F41564417B23D7F45E671FAE12"/>
    <w:rsid w:val="00FB04A8"/>
    <w:rPr>
      <w:rFonts w:eastAsiaTheme="minorHAnsi"/>
    </w:rPr>
  </w:style>
  <w:style w:type="paragraph" w:customStyle="1" w:styleId="6AF743E5DF124EBBA041E807A45138D92">
    <w:name w:val="6AF743E5DF124EBBA041E807A45138D92"/>
    <w:rsid w:val="00FB04A8"/>
    <w:rPr>
      <w:rFonts w:eastAsiaTheme="minorHAnsi"/>
    </w:rPr>
  </w:style>
  <w:style w:type="paragraph" w:customStyle="1" w:styleId="BDDA12E0A8684CC299734EA69D88F14D2">
    <w:name w:val="BDDA12E0A8684CC299734EA69D88F14D2"/>
    <w:rsid w:val="00FB04A8"/>
    <w:rPr>
      <w:rFonts w:eastAsiaTheme="minorHAnsi"/>
    </w:rPr>
  </w:style>
  <w:style w:type="paragraph" w:customStyle="1" w:styleId="5816180694AB4E4195DF5AFB95190AA62">
    <w:name w:val="5816180694AB4E4195DF5AFB95190AA62"/>
    <w:rsid w:val="00FB04A8"/>
    <w:rPr>
      <w:rFonts w:eastAsiaTheme="minorHAnsi"/>
    </w:rPr>
  </w:style>
  <w:style w:type="paragraph" w:customStyle="1" w:styleId="8EF049BBBE5344A78E7378355E51BF0A2">
    <w:name w:val="8EF049BBBE5344A78E7378355E51BF0A2"/>
    <w:rsid w:val="00FB04A8"/>
    <w:rPr>
      <w:rFonts w:eastAsiaTheme="minorHAnsi"/>
    </w:rPr>
  </w:style>
  <w:style w:type="paragraph" w:customStyle="1" w:styleId="93BEE3B98A9641478A8E8B62F19455EB2">
    <w:name w:val="93BEE3B98A9641478A8E8B62F19455EB2"/>
    <w:rsid w:val="00FB04A8"/>
    <w:rPr>
      <w:rFonts w:eastAsiaTheme="minorHAnsi"/>
    </w:rPr>
  </w:style>
  <w:style w:type="paragraph" w:customStyle="1" w:styleId="21A64976947441BB8775975F5FE31AF22">
    <w:name w:val="21A64976947441BB8775975F5FE31AF22"/>
    <w:rsid w:val="00FB04A8"/>
    <w:rPr>
      <w:rFonts w:eastAsiaTheme="minorHAnsi"/>
    </w:rPr>
  </w:style>
  <w:style w:type="paragraph" w:customStyle="1" w:styleId="FCF88F279B7D448FB02F686A06B429262">
    <w:name w:val="FCF88F279B7D448FB02F686A06B429262"/>
    <w:rsid w:val="00FB04A8"/>
    <w:rPr>
      <w:rFonts w:eastAsiaTheme="minorHAnsi"/>
    </w:rPr>
  </w:style>
  <w:style w:type="paragraph" w:customStyle="1" w:styleId="CE17410076B244F88A7F7F3D38E47F662">
    <w:name w:val="CE17410076B244F88A7F7F3D38E47F662"/>
    <w:rsid w:val="00FB04A8"/>
    <w:rPr>
      <w:rFonts w:eastAsiaTheme="minorHAnsi"/>
    </w:rPr>
  </w:style>
  <w:style w:type="paragraph" w:customStyle="1" w:styleId="D69A39B6F88A403EB1B055B0C66A00202">
    <w:name w:val="D69A39B6F88A403EB1B055B0C66A00202"/>
    <w:rsid w:val="00FB04A8"/>
    <w:rPr>
      <w:rFonts w:eastAsiaTheme="minorHAnsi"/>
    </w:rPr>
  </w:style>
  <w:style w:type="paragraph" w:customStyle="1" w:styleId="65E3EE18874F45FE9386EB9ABF7C49F42">
    <w:name w:val="65E3EE18874F45FE9386EB9ABF7C49F42"/>
    <w:rsid w:val="00FB04A8"/>
    <w:rPr>
      <w:rFonts w:eastAsiaTheme="minorHAnsi"/>
    </w:rPr>
  </w:style>
  <w:style w:type="paragraph" w:customStyle="1" w:styleId="7BE344907FA7471DBC94858C1BA200562">
    <w:name w:val="7BE344907FA7471DBC94858C1BA200562"/>
    <w:rsid w:val="00FB04A8"/>
    <w:rPr>
      <w:rFonts w:eastAsiaTheme="minorHAnsi"/>
    </w:rPr>
  </w:style>
  <w:style w:type="paragraph" w:customStyle="1" w:styleId="BF738B6785BA4C55B02E294AB9A9F32F2">
    <w:name w:val="BF738B6785BA4C55B02E294AB9A9F32F2"/>
    <w:rsid w:val="00FB04A8"/>
    <w:rPr>
      <w:rFonts w:eastAsiaTheme="minorHAnsi"/>
    </w:rPr>
  </w:style>
  <w:style w:type="paragraph" w:customStyle="1" w:styleId="D1266D3EB7734AB2BDCE62D323E0BAAC2">
    <w:name w:val="D1266D3EB7734AB2BDCE62D323E0BAAC2"/>
    <w:rsid w:val="00FB04A8"/>
    <w:rPr>
      <w:rFonts w:eastAsiaTheme="minorHAnsi"/>
    </w:rPr>
  </w:style>
  <w:style w:type="paragraph" w:customStyle="1" w:styleId="053919B3B37643DA9D6A9D8A402E9A072">
    <w:name w:val="053919B3B37643DA9D6A9D8A402E9A072"/>
    <w:rsid w:val="00FB04A8"/>
    <w:rPr>
      <w:rFonts w:eastAsiaTheme="minorHAnsi"/>
    </w:rPr>
  </w:style>
  <w:style w:type="paragraph" w:customStyle="1" w:styleId="7FFA802493FD464BB8F2F5C9CD85E15E2">
    <w:name w:val="7FFA802493FD464BB8F2F5C9CD85E15E2"/>
    <w:rsid w:val="00FB04A8"/>
    <w:rPr>
      <w:rFonts w:eastAsiaTheme="minorHAnsi"/>
    </w:rPr>
  </w:style>
  <w:style w:type="paragraph" w:customStyle="1" w:styleId="77E239634ABE40038C22DDE78920AC002">
    <w:name w:val="77E239634ABE40038C22DDE78920AC002"/>
    <w:rsid w:val="00FB04A8"/>
    <w:rPr>
      <w:rFonts w:eastAsiaTheme="minorHAnsi"/>
    </w:rPr>
  </w:style>
  <w:style w:type="paragraph" w:customStyle="1" w:styleId="8A89EF7E4E174D54A76725A757CC418C2">
    <w:name w:val="8A89EF7E4E174D54A76725A757CC418C2"/>
    <w:rsid w:val="00FB04A8"/>
    <w:rPr>
      <w:rFonts w:eastAsiaTheme="minorHAnsi"/>
    </w:rPr>
  </w:style>
  <w:style w:type="paragraph" w:customStyle="1" w:styleId="E8B666413AD94F4491AB48B9988519DE2">
    <w:name w:val="E8B666413AD94F4491AB48B9988519DE2"/>
    <w:rsid w:val="00FB04A8"/>
    <w:rPr>
      <w:rFonts w:eastAsiaTheme="minorHAnsi"/>
    </w:rPr>
  </w:style>
  <w:style w:type="paragraph" w:customStyle="1" w:styleId="28BE9DDC0BD2463A946D7E2AB69F1AE52">
    <w:name w:val="28BE9DDC0BD2463A946D7E2AB69F1AE52"/>
    <w:rsid w:val="00FB04A8"/>
    <w:rPr>
      <w:rFonts w:eastAsiaTheme="minorHAnsi"/>
    </w:rPr>
  </w:style>
  <w:style w:type="paragraph" w:customStyle="1" w:styleId="48C8C448B9064EF4B488BAA1AD11FA852">
    <w:name w:val="48C8C448B9064EF4B488BAA1AD11FA852"/>
    <w:rsid w:val="00FB04A8"/>
    <w:rPr>
      <w:rFonts w:eastAsiaTheme="minorHAnsi"/>
    </w:rPr>
  </w:style>
  <w:style w:type="paragraph" w:customStyle="1" w:styleId="C9954C9B976A427893C8F29F34849BFE2">
    <w:name w:val="C9954C9B976A427893C8F29F34849BFE2"/>
    <w:rsid w:val="00FB04A8"/>
    <w:rPr>
      <w:rFonts w:eastAsiaTheme="minorHAnsi"/>
    </w:rPr>
  </w:style>
  <w:style w:type="paragraph" w:customStyle="1" w:styleId="AF6990E17F854BACA8EAEFEAF78C90EA2">
    <w:name w:val="AF6990E17F854BACA8EAEFEAF78C90EA2"/>
    <w:rsid w:val="00FB04A8"/>
    <w:rPr>
      <w:rFonts w:eastAsiaTheme="minorHAnsi"/>
    </w:rPr>
  </w:style>
  <w:style w:type="paragraph" w:customStyle="1" w:styleId="D527319F164B4477922AEF60283022662">
    <w:name w:val="D527319F164B4477922AEF60283022662"/>
    <w:rsid w:val="00FB04A8"/>
    <w:rPr>
      <w:rFonts w:eastAsiaTheme="minorHAnsi"/>
    </w:rPr>
  </w:style>
  <w:style w:type="paragraph" w:customStyle="1" w:styleId="E549379F00E44087A12FB482C6DA431C2">
    <w:name w:val="E549379F00E44087A12FB482C6DA431C2"/>
    <w:rsid w:val="00FB04A8"/>
    <w:rPr>
      <w:rFonts w:eastAsiaTheme="minorHAnsi"/>
    </w:rPr>
  </w:style>
  <w:style w:type="paragraph" w:customStyle="1" w:styleId="C49DE93B3D354FFE87B8672C922A43DF2">
    <w:name w:val="C49DE93B3D354FFE87B8672C922A43DF2"/>
    <w:rsid w:val="00FB04A8"/>
    <w:rPr>
      <w:rFonts w:eastAsiaTheme="minorHAnsi"/>
    </w:rPr>
  </w:style>
  <w:style w:type="paragraph" w:customStyle="1" w:styleId="F3FDC1E6C7074E4D89D26510ADA2F15A2">
    <w:name w:val="F3FDC1E6C7074E4D89D26510ADA2F15A2"/>
    <w:rsid w:val="00FB04A8"/>
    <w:rPr>
      <w:rFonts w:eastAsiaTheme="minorHAnsi"/>
    </w:rPr>
  </w:style>
  <w:style w:type="paragraph" w:customStyle="1" w:styleId="6E67E5F610D5452A9B20F30E4E0D42964">
    <w:name w:val="6E67E5F610D5452A9B20F30E4E0D42964"/>
    <w:rsid w:val="00FB04A8"/>
    <w:rPr>
      <w:rFonts w:eastAsiaTheme="minorHAnsi"/>
    </w:rPr>
  </w:style>
  <w:style w:type="paragraph" w:customStyle="1" w:styleId="373A46D300F446C8B8DF52B04E52300D4">
    <w:name w:val="373A46D300F446C8B8DF52B04E52300D4"/>
    <w:rsid w:val="00FB04A8"/>
    <w:rPr>
      <w:rFonts w:eastAsiaTheme="minorHAnsi"/>
    </w:rPr>
  </w:style>
  <w:style w:type="paragraph" w:customStyle="1" w:styleId="9765175052FC4ABF949D19E02DDBC6263">
    <w:name w:val="9765175052FC4ABF949D19E02DDBC6263"/>
    <w:rsid w:val="00FB04A8"/>
    <w:rPr>
      <w:rFonts w:eastAsiaTheme="minorHAnsi"/>
    </w:rPr>
  </w:style>
  <w:style w:type="paragraph" w:customStyle="1" w:styleId="06162E86AD3740C4A8B3E112A1F891D82">
    <w:name w:val="06162E86AD3740C4A8B3E112A1F891D82"/>
    <w:rsid w:val="00FB04A8"/>
    <w:rPr>
      <w:rFonts w:eastAsiaTheme="minorHAnsi"/>
    </w:rPr>
  </w:style>
  <w:style w:type="paragraph" w:customStyle="1" w:styleId="4DCB7908B5EE4CC68E65B05EC1C772972">
    <w:name w:val="4DCB7908B5EE4CC68E65B05EC1C772972"/>
    <w:rsid w:val="00FB04A8"/>
    <w:rPr>
      <w:rFonts w:eastAsiaTheme="minorHAnsi"/>
    </w:rPr>
  </w:style>
  <w:style w:type="paragraph" w:customStyle="1" w:styleId="15D8AFBF6F90484A972B161E6F25D7C83">
    <w:name w:val="15D8AFBF6F90484A972B161E6F25D7C83"/>
    <w:rsid w:val="00FB04A8"/>
    <w:rPr>
      <w:rFonts w:eastAsiaTheme="minorHAnsi"/>
    </w:rPr>
  </w:style>
  <w:style w:type="paragraph" w:customStyle="1" w:styleId="BBDEB014CBE74939AF6DECADF56155913">
    <w:name w:val="BBDEB014CBE74939AF6DECADF56155913"/>
    <w:rsid w:val="00FB04A8"/>
    <w:rPr>
      <w:rFonts w:eastAsiaTheme="minorHAnsi"/>
    </w:rPr>
  </w:style>
  <w:style w:type="paragraph" w:customStyle="1" w:styleId="C92E00782F9D4B9595D776E1B18C46EE3">
    <w:name w:val="C92E00782F9D4B9595D776E1B18C46EE3"/>
    <w:rsid w:val="00FB04A8"/>
    <w:rPr>
      <w:rFonts w:eastAsiaTheme="minorHAnsi"/>
    </w:rPr>
  </w:style>
  <w:style w:type="paragraph" w:customStyle="1" w:styleId="A87A5A57A4C9406EBA7CFA15F0422AC03">
    <w:name w:val="A87A5A57A4C9406EBA7CFA15F0422AC03"/>
    <w:rsid w:val="00FB04A8"/>
    <w:rPr>
      <w:rFonts w:eastAsiaTheme="minorHAnsi"/>
    </w:rPr>
  </w:style>
  <w:style w:type="paragraph" w:customStyle="1" w:styleId="C33D5C2CA00645B5AAAB2A4BF26303FA3">
    <w:name w:val="C33D5C2CA00645B5AAAB2A4BF26303FA3"/>
    <w:rsid w:val="00FB04A8"/>
    <w:rPr>
      <w:rFonts w:eastAsiaTheme="minorHAnsi"/>
    </w:rPr>
  </w:style>
  <w:style w:type="paragraph" w:customStyle="1" w:styleId="F39E5664949247C3A6CE30B2A8F9BD203">
    <w:name w:val="F39E5664949247C3A6CE30B2A8F9BD203"/>
    <w:rsid w:val="00FB04A8"/>
    <w:rPr>
      <w:rFonts w:eastAsiaTheme="minorHAnsi"/>
    </w:rPr>
  </w:style>
  <w:style w:type="paragraph" w:customStyle="1" w:styleId="3C1D0C5A7EFB459A88927F42C37BC1033">
    <w:name w:val="3C1D0C5A7EFB459A88927F42C37BC1033"/>
    <w:rsid w:val="00FB04A8"/>
    <w:rPr>
      <w:rFonts w:eastAsiaTheme="minorHAnsi"/>
    </w:rPr>
  </w:style>
  <w:style w:type="paragraph" w:customStyle="1" w:styleId="29E59053F75C44988BBABDFB4ACE82CB3">
    <w:name w:val="29E59053F75C44988BBABDFB4ACE82CB3"/>
    <w:rsid w:val="00FB04A8"/>
    <w:rPr>
      <w:rFonts w:eastAsiaTheme="minorHAnsi"/>
    </w:rPr>
  </w:style>
  <w:style w:type="paragraph" w:customStyle="1" w:styleId="A754EEA99E5A4D598ABEDA19C51D21A13">
    <w:name w:val="A754EEA99E5A4D598ABEDA19C51D21A13"/>
    <w:rsid w:val="00FB04A8"/>
    <w:rPr>
      <w:rFonts w:eastAsiaTheme="minorHAnsi"/>
    </w:rPr>
  </w:style>
  <w:style w:type="paragraph" w:customStyle="1" w:styleId="FD23D34500A74BC4B8AAA05DCAFBDD3F3">
    <w:name w:val="FD23D34500A74BC4B8AAA05DCAFBDD3F3"/>
    <w:rsid w:val="00FB04A8"/>
    <w:rPr>
      <w:rFonts w:eastAsiaTheme="minorHAnsi"/>
    </w:rPr>
  </w:style>
  <w:style w:type="paragraph" w:customStyle="1" w:styleId="8836096C310F43048ABDF1FD04A369E83">
    <w:name w:val="8836096C310F43048ABDF1FD04A369E83"/>
    <w:rsid w:val="00FB04A8"/>
    <w:rPr>
      <w:rFonts w:eastAsiaTheme="minorHAnsi"/>
    </w:rPr>
  </w:style>
  <w:style w:type="paragraph" w:customStyle="1" w:styleId="1C5EFCFEAC75498A888244B5085BADCA3">
    <w:name w:val="1C5EFCFEAC75498A888244B5085BADCA3"/>
    <w:rsid w:val="00FB04A8"/>
    <w:rPr>
      <w:rFonts w:eastAsiaTheme="minorHAnsi"/>
    </w:rPr>
  </w:style>
  <w:style w:type="paragraph" w:customStyle="1" w:styleId="E93F8A33AA9D4BAD9E990C4023770FA13">
    <w:name w:val="E93F8A33AA9D4BAD9E990C4023770FA13"/>
    <w:rsid w:val="00FB04A8"/>
    <w:rPr>
      <w:rFonts w:eastAsiaTheme="minorHAnsi"/>
    </w:rPr>
  </w:style>
  <w:style w:type="paragraph" w:customStyle="1" w:styleId="1D5A82D1676043DF871B6F5C39EA32E63">
    <w:name w:val="1D5A82D1676043DF871B6F5C39EA32E63"/>
    <w:rsid w:val="00FB04A8"/>
    <w:rPr>
      <w:rFonts w:eastAsiaTheme="minorHAnsi"/>
    </w:rPr>
  </w:style>
  <w:style w:type="paragraph" w:customStyle="1" w:styleId="D8EBAC837A0047EAB4D5C933AFBCFC643">
    <w:name w:val="D8EBAC837A0047EAB4D5C933AFBCFC643"/>
    <w:rsid w:val="00FB04A8"/>
    <w:rPr>
      <w:rFonts w:eastAsiaTheme="minorHAnsi"/>
    </w:rPr>
  </w:style>
  <w:style w:type="paragraph" w:customStyle="1" w:styleId="305DE860215C4C2AA3A753235ADAC7543">
    <w:name w:val="305DE860215C4C2AA3A753235ADAC7543"/>
    <w:rsid w:val="00FB04A8"/>
    <w:rPr>
      <w:rFonts w:eastAsiaTheme="minorHAnsi"/>
    </w:rPr>
  </w:style>
  <w:style w:type="paragraph" w:customStyle="1" w:styleId="A9EB65D058714891AE9FB1F930E5BD3D3">
    <w:name w:val="A9EB65D058714891AE9FB1F930E5BD3D3"/>
    <w:rsid w:val="00FB04A8"/>
    <w:rPr>
      <w:rFonts w:eastAsiaTheme="minorHAnsi"/>
    </w:rPr>
  </w:style>
  <w:style w:type="paragraph" w:customStyle="1" w:styleId="BD7B8B7B606F420981F692949762D4A33">
    <w:name w:val="BD7B8B7B606F420981F692949762D4A33"/>
    <w:rsid w:val="00FB04A8"/>
    <w:rPr>
      <w:rFonts w:eastAsiaTheme="minorHAnsi"/>
    </w:rPr>
  </w:style>
  <w:style w:type="paragraph" w:customStyle="1" w:styleId="82F3F803745E4EA3B9F941029DF4808E3">
    <w:name w:val="82F3F803745E4EA3B9F941029DF4808E3"/>
    <w:rsid w:val="00FB04A8"/>
    <w:rPr>
      <w:rFonts w:eastAsiaTheme="minorHAnsi"/>
    </w:rPr>
  </w:style>
  <w:style w:type="paragraph" w:customStyle="1" w:styleId="3F77FB87E278490BA21BD5C813988FA03">
    <w:name w:val="3F77FB87E278490BA21BD5C813988FA03"/>
    <w:rsid w:val="00FB04A8"/>
    <w:rPr>
      <w:rFonts w:eastAsiaTheme="minorHAnsi"/>
    </w:rPr>
  </w:style>
  <w:style w:type="paragraph" w:customStyle="1" w:styleId="2ABB4C57AF63422AAD46203CF68D9BCF3">
    <w:name w:val="2ABB4C57AF63422AAD46203CF68D9BCF3"/>
    <w:rsid w:val="00FB04A8"/>
    <w:rPr>
      <w:rFonts w:eastAsiaTheme="minorHAnsi"/>
    </w:rPr>
  </w:style>
  <w:style w:type="paragraph" w:customStyle="1" w:styleId="25A67838EE224739A8C35FDFFB7C32363">
    <w:name w:val="25A67838EE224739A8C35FDFFB7C32363"/>
    <w:rsid w:val="00FB04A8"/>
    <w:rPr>
      <w:rFonts w:eastAsiaTheme="minorHAnsi"/>
    </w:rPr>
  </w:style>
  <w:style w:type="paragraph" w:customStyle="1" w:styleId="0C58B779D5834C05AB14AF869746328F3">
    <w:name w:val="0C58B779D5834C05AB14AF869746328F3"/>
    <w:rsid w:val="00FB04A8"/>
    <w:rPr>
      <w:rFonts w:eastAsiaTheme="minorHAnsi"/>
    </w:rPr>
  </w:style>
  <w:style w:type="paragraph" w:customStyle="1" w:styleId="F0D2A97301534771933AB01B30C124523">
    <w:name w:val="F0D2A97301534771933AB01B30C124523"/>
    <w:rsid w:val="00FB04A8"/>
    <w:rPr>
      <w:rFonts w:eastAsiaTheme="minorHAnsi"/>
    </w:rPr>
  </w:style>
  <w:style w:type="paragraph" w:customStyle="1" w:styleId="BEC15A0114A14D52A356AAA336D8AE223">
    <w:name w:val="BEC15A0114A14D52A356AAA336D8AE223"/>
    <w:rsid w:val="00FB04A8"/>
    <w:rPr>
      <w:rFonts w:eastAsiaTheme="minorHAnsi"/>
    </w:rPr>
  </w:style>
  <w:style w:type="paragraph" w:customStyle="1" w:styleId="CD41640DB5CC43D893CECC0A5AC6B5943">
    <w:name w:val="CD41640DB5CC43D893CECC0A5AC6B5943"/>
    <w:rsid w:val="00FB04A8"/>
    <w:rPr>
      <w:rFonts w:eastAsiaTheme="minorHAnsi"/>
    </w:rPr>
  </w:style>
  <w:style w:type="paragraph" w:customStyle="1" w:styleId="24755E6F25B640C893AD915A21D7793C3">
    <w:name w:val="24755E6F25B640C893AD915A21D7793C3"/>
    <w:rsid w:val="00FB04A8"/>
    <w:rPr>
      <w:rFonts w:eastAsiaTheme="minorHAnsi"/>
    </w:rPr>
  </w:style>
  <w:style w:type="paragraph" w:customStyle="1" w:styleId="E640BD8732E7484B8D68B0FB034A2E723">
    <w:name w:val="E640BD8732E7484B8D68B0FB034A2E723"/>
    <w:rsid w:val="00FB04A8"/>
    <w:rPr>
      <w:rFonts w:eastAsiaTheme="minorHAnsi"/>
    </w:rPr>
  </w:style>
  <w:style w:type="paragraph" w:customStyle="1" w:styleId="E0883859C36F4B8FBC0FF77634E96A903">
    <w:name w:val="E0883859C36F4B8FBC0FF77634E96A903"/>
    <w:rsid w:val="00FB04A8"/>
    <w:rPr>
      <w:rFonts w:eastAsiaTheme="minorHAnsi"/>
    </w:rPr>
  </w:style>
  <w:style w:type="paragraph" w:customStyle="1" w:styleId="179AD80956E349618346E9D90FACB4223">
    <w:name w:val="179AD80956E349618346E9D90FACB4223"/>
    <w:rsid w:val="00FB04A8"/>
    <w:rPr>
      <w:rFonts w:eastAsiaTheme="minorHAnsi"/>
    </w:rPr>
  </w:style>
  <w:style w:type="paragraph" w:customStyle="1" w:styleId="7E66FBAE14344DCDB1E3B01A9067C5E23">
    <w:name w:val="7E66FBAE14344DCDB1E3B01A9067C5E23"/>
    <w:rsid w:val="00FB04A8"/>
    <w:rPr>
      <w:rFonts w:eastAsiaTheme="minorHAnsi"/>
    </w:rPr>
  </w:style>
  <w:style w:type="paragraph" w:customStyle="1" w:styleId="1C01D88FC079401DA7C4C196A5E4768F3">
    <w:name w:val="1C01D88FC079401DA7C4C196A5E4768F3"/>
    <w:rsid w:val="00FB04A8"/>
    <w:rPr>
      <w:rFonts w:eastAsiaTheme="minorHAnsi"/>
    </w:rPr>
  </w:style>
  <w:style w:type="paragraph" w:customStyle="1" w:styleId="A7071215F13E4DE58A8AE6ABC3846A983">
    <w:name w:val="A7071215F13E4DE58A8AE6ABC3846A983"/>
    <w:rsid w:val="00FB04A8"/>
    <w:rPr>
      <w:rFonts w:eastAsiaTheme="minorHAnsi"/>
    </w:rPr>
  </w:style>
  <w:style w:type="paragraph" w:customStyle="1" w:styleId="B4880DE658484B42A8EF2C77BD6148173">
    <w:name w:val="B4880DE658484B42A8EF2C77BD6148173"/>
    <w:rsid w:val="00FB04A8"/>
    <w:rPr>
      <w:rFonts w:eastAsiaTheme="minorHAnsi"/>
    </w:rPr>
  </w:style>
  <w:style w:type="paragraph" w:customStyle="1" w:styleId="BC26AF5CCB51409B80120EC76EA0B41E3">
    <w:name w:val="BC26AF5CCB51409B80120EC76EA0B41E3"/>
    <w:rsid w:val="00FB04A8"/>
    <w:rPr>
      <w:rFonts w:eastAsiaTheme="minorHAnsi"/>
    </w:rPr>
  </w:style>
  <w:style w:type="paragraph" w:customStyle="1" w:styleId="6797D51398994BF4A51E122B5E779BF33">
    <w:name w:val="6797D51398994BF4A51E122B5E779BF33"/>
    <w:rsid w:val="00FB04A8"/>
    <w:rPr>
      <w:rFonts w:eastAsiaTheme="minorHAnsi"/>
    </w:rPr>
  </w:style>
  <w:style w:type="paragraph" w:customStyle="1" w:styleId="ED83F1554C8F4A1D8B2C4704A1F52B633">
    <w:name w:val="ED83F1554C8F4A1D8B2C4704A1F52B633"/>
    <w:rsid w:val="00FB04A8"/>
    <w:rPr>
      <w:rFonts w:eastAsiaTheme="minorHAnsi"/>
    </w:rPr>
  </w:style>
  <w:style w:type="paragraph" w:customStyle="1" w:styleId="ACD529B9AC4541BB9EB850F089DCF2B93">
    <w:name w:val="ACD529B9AC4541BB9EB850F089DCF2B93"/>
    <w:rsid w:val="00FB04A8"/>
    <w:rPr>
      <w:rFonts w:eastAsiaTheme="minorHAnsi"/>
    </w:rPr>
  </w:style>
  <w:style w:type="paragraph" w:customStyle="1" w:styleId="8377F52D2E3F4C1F99E83CD0AF2CB3623">
    <w:name w:val="8377F52D2E3F4C1F99E83CD0AF2CB3623"/>
    <w:rsid w:val="00FB04A8"/>
    <w:rPr>
      <w:rFonts w:eastAsiaTheme="minorHAnsi"/>
    </w:rPr>
  </w:style>
  <w:style w:type="paragraph" w:customStyle="1" w:styleId="10D3DE61DD6046D286213E193C13E4053">
    <w:name w:val="10D3DE61DD6046D286213E193C13E4053"/>
    <w:rsid w:val="00FB04A8"/>
    <w:rPr>
      <w:rFonts w:eastAsiaTheme="minorHAnsi"/>
    </w:rPr>
  </w:style>
  <w:style w:type="paragraph" w:customStyle="1" w:styleId="92BE823F488F4CB180B9BB3C8862EFE33">
    <w:name w:val="92BE823F488F4CB180B9BB3C8862EFE33"/>
    <w:rsid w:val="00FB04A8"/>
    <w:rPr>
      <w:rFonts w:eastAsiaTheme="minorHAnsi"/>
    </w:rPr>
  </w:style>
  <w:style w:type="paragraph" w:customStyle="1" w:styleId="2F4D003702E94AE3A02871C66151A5F93">
    <w:name w:val="2F4D003702E94AE3A02871C66151A5F93"/>
    <w:rsid w:val="00FB04A8"/>
    <w:rPr>
      <w:rFonts w:eastAsiaTheme="minorHAnsi"/>
    </w:rPr>
  </w:style>
  <w:style w:type="paragraph" w:customStyle="1" w:styleId="1BFFBD092E3C40939F8867995B6447353">
    <w:name w:val="1BFFBD092E3C40939F8867995B6447353"/>
    <w:rsid w:val="00FB04A8"/>
    <w:rPr>
      <w:rFonts w:eastAsiaTheme="minorHAnsi"/>
    </w:rPr>
  </w:style>
  <w:style w:type="paragraph" w:customStyle="1" w:styleId="FBA8C42D3D104CE8A12334C92C6364003">
    <w:name w:val="FBA8C42D3D104CE8A12334C92C6364003"/>
    <w:rsid w:val="00FB04A8"/>
    <w:rPr>
      <w:rFonts w:eastAsiaTheme="minorHAnsi"/>
    </w:rPr>
  </w:style>
  <w:style w:type="paragraph" w:customStyle="1" w:styleId="53E600C9E41D4B64AAD7A6C9FCD732163">
    <w:name w:val="53E600C9E41D4B64AAD7A6C9FCD732163"/>
    <w:rsid w:val="00FB04A8"/>
    <w:rPr>
      <w:rFonts w:eastAsiaTheme="minorHAnsi"/>
    </w:rPr>
  </w:style>
  <w:style w:type="paragraph" w:customStyle="1" w:styleId="6680E6D85F0E4AFFA75DBF0330EB734D3">
    <w:name w:val="6680E6D85F0E4AFFA75DBF0330EB734D3"/>
    <w:rsid w:val="00FB04A8"/>
    <w:rPr>
      <w:rFonts w:eastAsiaTheme="minorHAnsi"/>
    </w:rPr>
  </w:style>
  <w:style w:type="paragraph" w:customStyle="1" w:styleId="E54A06E4D0A44E9B9D841385D67ECB893">
    <w:name w:val="E54A06E4D0A44E9B9D841385D67ECB893"/>
    <w:rsid w:val="00FB04A8"/>
    <w:rPr>
      <w:rFonts w:eastAsiaTheme="minorHAnsi"/>
    </w:rPr>
  </w:style>
  <w:style w:type="paragraph" w:customStyle="1" w:styleId="DCCB233FA7234876A3ED3E5FD4F97B323">
    <w:name w:val="DCCB233FA7234876A3ED3E5FD4F97B323"/>
    <w:rsid w:val="00FB04A8"/>
    <w:rPr>
      <w:rFonts w:eastAsiaTheme="minorHAnsi"/>
    </w:rPr>
  </w:style>
  <w:style w:type="paragraph" w:customStyle="1" w:styleId="96BCA2B753BA40E28311ED92F5F7FF383">
    <w:name w:val="96BCA2B753BA40E28311ED92F5F7FF383"/>
    <w:rsid w:val="00FB04A8"/>
    <w:rPr>
      <w:rFonts w:eastAsiaTheme="minorHAnsi"/>
    </w:rPr>
  </w:style>
  <w:style w:type="paragraph" w:customStyle="1" w:styleId="88888537F1D2498CAEE269AC2C6D47383">
    <w:name w:val="88888537F1D2498CAEE269AC2C6D47383"/>
    <w:rsid w:val="00FB04A8"/>
    <w:rPr>
      <w:rFonts w:eastAsiaTheme="minorHAnsi"/>
    </w:rPr>
  </w:style>
  <w:style w:type="paragraph" w:customStyle="1" w:styleId="9B00D4F0152448DA885207B3D9E6E7E73">
    <w:name w:val="9B00D4F0152448DA885207B3D9E6E7E73"/>
    <w:rsid w:val="00FB04A8"/>
    <w:rPr>
      <w:rFonts w:eastAsiaTheme="minorHAnsi"/>
    </w:rPr>
  </w:style>
  <w:style w:type="paragraph" w:customStyle="1" w:styleId="01BB2A9D9D8C402CAD51058DED019D383">
    <w:name w:val="01BB2A9D9D8C402CAD51058DED019D383"/>
    <w:rsid w:val="00FB04A8"/>
    <w:rPr>
      <w:rFonts w:eastAsiaTheme="minorHAnsi"/>
    </w:rPr>
  </w:style>
  <w:style w:type="paragraph" w:customStyle="1" w:styleId="D3700FA7F9934CCF9B303ED0259B65F13">
    <w:name w:val="D3700FA7F9934CCF9B303ED0259B65F13"/>
    <w:rsid w:val="00FB04A8"/>
    <w:rPr>
      <w:rFonts w:eastAsiaTheme="minorHAnsi"/>
    </w:rPr>
  </w:style>
  <w:style w:type="paragraph" w:customStyle="1" w:styleId="A894BC94E25A43C2BCA4CC5793CD44453">
    <w:name w:val="A894BC94E25A43C2BCA4CC5793CD44453"/>
    <w:rsid w:val="00FB04A8"/>
    <w:rPr>
      <w:rFonts w:eastAsiaTheme="minorHAnsi"/>
    </w:rPr>
  </w:style>
  <w:style w:type="paragraph" w:customStyle="1" w:styleId="04F32B437B3B4B3C8A4650D5013AF8D03">
    <w:name w:val="04F32B437B3B4B3C8A4650D5013AF8D03"/>
    <w:rsid w:val="00FB04A8"/>
    <w:rPr>
      <w:rFonts w:eastAsiaTheme="minorHAnsi"/>
    </w:rPr>
  </w:style>
  <w:style w:type="paragraph" w:customStyle="1" w:styleId="8A277E717488455183562EBF8BEA71E63">
    <w:name w:val="8A277E717488455183562EBF8BEA71E63"/>
    <w:rsid w:val="00FB04A8"/>
    <w:rPr>
      <w:rFonts w:eastAsiaTheme="minorHAnsi"/>
    </w:rPr>
  </w:style>
  <w:style w:type="paragraph" w:customStyle="1" w:styleId="D328ADEBAD1149C298C6DC4AD5D8FEFF3">
    <w:name w:val="D328ADEBAD1149C298C6DC4AD5D8FEFF3"/>
    <w:rsid w:val="00FB04A8"/>
    <w:rPr>
      <w:rFonts w:eastAsiaTheme="minorHAnsi"/>
    </w:rPr>
  </w:style>
  <w:style w:type="paragraph" w:customStyle="1" w:styleId="BFC976202D4D44C78ECC735D268999963">
    <w:name w:val="BFC976202D4D44C78ECC735D268999963"/>
    <w:rsid w:val="00FB04A8"/>
    <w:rPr>
      <w:rFonts w:eastAsiaTheme="minorHAnsi"/>
    </w:rPr>
  </w:style>
  <w:style w:type="paragraph" w:customStyle="1" w:styleId="466B793F41564417B23D7F45E671FAE13">
    <w:name w:val="466B793F41564417B23D7F45E671FAE13"/>
    <w:rsid w:val="00FB04A8"/>
    <w:rPr>
      <w:rFonts w:eastAsiaTheme="minorHAnsi"/>
    </w:rPr>
  </w:style>
  <w:style w:type="paragraph" w:customStyle="1" w:styleId="6AF743E5DF124EBBA041E807A45138D93">
    <w:name w:val="6AF743E5DF124EBBA041E807A45138D93"/>
    <w:rsid w:val="00FB04A8"/>
    <w:rPr>
      <w:rFonts w:eastAsiaTheme="minorHAnsi"/>
    </w:rPr>
  </w:style>
  <w:style w:type="paragraph" w:customStyle="1" w:styleId="BDDA12E0A8684CC299734EA69D88F14D3">
    <w:name w:val="BDDA12E0A8684CC299734EA69D88F14D3"/>
    <w:rsid w:val="00FB04A8"/>
    <w:rPr>
      <w:rFonts w:eastAsiaTheme="minorHAnsi"/>
    </w:rPr>
  </w:style>
  <w:style w:type="paragraph" w:customStyle="1" w:styleId="5816180694AB4E4195DF5AFB95190AA63">
    <w:name w:val="5816180694AB4E4195DF5AFB95190AA63"/>
    <w:rsid w:val="00FB04A8"/>
    <w:rPr>
      <w:rFonts w:eastAsiaTheme="minorHAnsi"/>
    </w:rPr>
  </w:style>
  <w:style w:type="paragraph" w:customStyle="1" w:styleId="8EF049BBBE5344A78E7378355E51BF0A3">
    <w:name w:val="8EF049BBBE5344A78E7378355E51BF0A3"/>
    <w:rsid w:val="00FB04A8"/>
    <w:rPr>
      <w:rFonts w:eastAsiaTheme="minorHAnsi"/>
    </w:rPr>
  </w:style>
  <w:style w:type="paragraph" w:customStyle="1" w:styleId="93BEE3B98A9641478A8E8B62F19455EB3">
    <w:name w:val="93BEE3B98A9641478A8E8B62F19455EB3"/>
    <w:rsid w:val="00FB04A8"/>
    <w:rPr>
      <w:rFonts w:eastAsiaTheme="minorHAnsi"/>
    </w:rPr>
  </w:style>
  <w:style w:type="paragraph" w:customStyle="1" w:styleId="21A64976947441BB8775975F5FE31AF23">
    <w:name w:val="21A64976947441BB8775975F5FE31AF23"/>
    <w:rsid w:val="00FB04A8"/>
    <w:rPr>
      <w:rFonts w:eastAsiaTheme="minorHAnsi"/>
    </w:rPr>
  </w:style>
  <w:style w:type="paragraph" w:customStyle="1" w:styleId="FCF88F279B7D448FB02F686A06B429263">
    <w:name w:val="FCF88F279B7D448FB02F686A06B429263"/>
    <w:rsid w:val="00FB04A8"/>
    <w:rPr>
      <w:rFonts w:eastAsiaTheme="minorHAnsi"/>
    </w:rPr>
  </w:style>
  <w:style w:type="paragraph" w:customStyle="1" w:styleId="CE17410076B244F88A7F7F3D38E47F663">
    <w:name w:val="CE17410076B244F88A7F7F3D38E47F663"/>
    <w:rsid w:val="00FB04A8"/>
    <w:rPr>
      <w:rFonts w:eastAsiaTheme="minorHAnsi"/>
    </w:rPr>
  </w:style>
  <w:style w:type="paragraph" w:customStyle="1" w:styleId="D69A39B6F88A403EB1B055B0C66A00203">
    <w:name w:val="D69A39B6F88A403EB1B055B0C66A00203"/>
    <w:rsid w:val="00FB04A8"/>
    <w:rPr>
      <w:rFonts w:eastAsiaTheme="minorHAnsi"/>
    </w:rPr>
  </w:style>
  <w:style w:type="paragraph" w:customStyle="1" w:styleId="65E3EE18874F45FE9386EB9ABF7C49F43">
    <w:name w:val="65E3EE18874F45FE9386EB9ABF7C49F43"/>
    <w:rsid w:val="00FB04A8"/>
    <w:rPr>
      <w:rFonts w:eastAsiaTheme="minorHAnsi"/>
    </w:rPr>
  </w:style>
  <w:style w:type="paragraph" w:customStyle="1" w:styleId="7BE344907FA7471DBC94858C1BA200563">
    <w:name w:val="7BE344907FA7471DBC94858C1BA200563"/>
    <w:rsid w:val="00FB04A8"/>
    <w:rPr>
      <w:rFonts w:eastAsiaTheme="minorHAnsi"/>
    </w:rPr>
  </w:style>
  <w:style w:type="paragraph" w:customStyle="1" w:styleId="BF738B6785BA4C55B02E294AB9A9F32F3">
    <w:name w:val="BF738B6785BA4C55B02E294AB9A9F32F3"/>
    <w:rsid w:val="00FB04A8"/>
    <w:rPr>
      <w:rFonts w:eastAsiaTheme="minorHAnsi"/>
    </w:rPr>
  </w:style>
  <w:style w:type="paragraph" w:customStyle="1" w:styleId="D1266D3EB7734AB2BDCE62D323E0BAAC3">
    <w:name w:val="D1266D3EB7734AB2BDCE62D323E0BAAC3"/>
    <w:rsid w:val="00FB04A8"/>
    <w:rPr>
      <w:rFonts w:eastAsiaTheme="minorHAnsi"/>
    </w:rPr>
  </w:style>
  <w:style w:type="paragraph" w:customStyle="1" w:styleId="053919B3B37643DA9D6A9D8A402E9A073">
    <w:name w:val="053919B3B37643DA9D6A9D8A402E9A073"/>
    <w:rsid w:val="00FB04A8"/>
    <w:rPr>
      <w:rFonts w:eastAsiaTheme="minorHAnsi"/>
    </w:rPr>
  </w:style>
  <w:style w:type="paragraph" w:customStyle="1" w:styleId="7FFA802493FD464BB8F2F5C9CD85E15E3">
    <w:name w:val="7FFA802493FD464BB8F2F5C9CD85E15E3"/>
    <w:rsid w:val="00FB04A8"/>
    <w:rPr>
      <w:rFonts w:eastAsiaTheme="minorHAnsi"/>
    </w:rPr>
  </w:style>
  <w:style w:type="paragraph" w:customStyle="1" w:styleId="77E239634ABE40038C22DDE78920AC003">
    <w:name w:val="77E239634ABE40038C22DDE78920AC003"/>
    <w:rsid w:val="00FB04A8"/>
    <w:rPr>
      <w:rFonts w:eastAsiaTheme="minorHAnsi"/>
    </w:rPr>
  </w:style>
  <w:style w:type="paragraph" w:customStyle="1" w:styleId="8A89EF7E4E174D54A76725A757CC418C3">
    <w:name w:val="8A89EF7E4E174D54A76725A757CC418C3"/>
    <w:rsid w:val="00FB04A8"/>
    <w:rPr>
      <w:rFonts w:eastAsiaTheme="minorHAnsi"/>
    </w:rPr>
  </w:style>
  <w:style w:type="paragraph" w:customStyle="1" w:styleId="E8B666413AD94F4491AB48B9988519DE3">
    <w:name w:val="E8B666413AD94F4491AB48B9988519DE3"/>
    <w:rsid w:val="00FB04A8"/>
    <w:rPr>
      <w:rFonts w:eastAsiaTheme="minorHAnsi"/>
    </w:rPr>
  </w:style>
  <w:style w:type="paragraph" w:customStyle="1" w:styleId="28BE9DDC0BD2463A946D7E2AB69F1AE53">
    <w:name w:val="28BE9DDC0BD2463A946D7E2AB69F1AE53"/>
    <w:rsid w:val="00FB04A8"/>
    <w:rPr>
      <w:rFonts w:eastAsiaTheme="minorHAnsi"/>
    </w:rPr>
  </w:style>
  <w:style w:type="paragraph" w:customStyle="1" w:styleId="48C8C448B9064EF4B488BAA1AD11FA853">
    <w:name w:val="48C8C448B9064EF4B488BAA1AD11FA853"/>
    <w:rsid w:val="00FB04A8"/>
    <w:rPr>
      <w:rFonts w:eastAsiaTheme="minorHAnsi"/>
    </w:rPr>
  </w:style>
  <w:style w:type="paragraph" w:customStyle="1" w:styleId="C9954C9B976A427893C8F29F34849BFE3">
    <w:name w:val="C9954C9B976A427893C8F29F34849BFE3"/>
    <w:rsid w:val="00FB04A8"/>
    <w:rPr>
      <w:rFonts w:eastAsiaTheme="minorHAnsi"/>
    </w:rPr>
  </w:style>
  <w:style w:type="paragraph" w:customStyle="1" w:styleId="AF6990E17F854BACA8EAEFEAF78C90EA3">
    <w:name w:val="AF6990E17F854BACA8EAEFEAF78C90EA3"/>
    <w:rsid w:val="00FB04A8"/>
    <w:rPr>
      <w:rFonts w:eastAsiaTheme="minorHAnsi"/>
    </w:rPr>
  </w:style>
  <w:style w:type="paragraph" w:customStyle="1" w:styleId="D527319F164B4477922AEF60283022663">
    <w:name w:val="D527319F164B4477922AEF60283022663"/>
    <w:rsid w:val="00FB04A8"/>
    <w:rPr>
      <w:rFonts w:eastAsiaTheme="minorHAnsi"/>
    </w:rPr>
  </w:style>
  <w:style w:type="paragraph" w:customStyle="1" w:styleId="E549379F00E44087A12FB482C6DA431C3">
    <w:name w:val="E549379F00E44087A12FB482C6DA431C3"/>
    <w:rsid w:val="00FB04A8"/>
    <w:rPr>
      <w:rFonts w:eastAsiaTheme="minorHAnsi"/>
    </w:rPr>
  </w:style>
  <w:style w:type="paragraph" w:customStyle="1" w:styleId="C49DE93B3D354FFE87B8672C922A43DF3">
    <w:name w:val="C49DE93B3D354FFE87B8672C922A43DF3"/>
    <w:rsid w:val="00FB04A8"/>
    <w:rPr>
      <w:rFonts w:eastAsiaTheme="minorHAnsi"/>
    </w:rPr>
  </w:style>
  <w:style w:type="paragraph" w:customStyle="1" w:styleId="F3FDC1E6C7074E4D89D26510ADA2F15A3">
    <w:name w:val="F3FDC1E6C7074E4D89D26510ADA2F15A3"/>
    <w:rsid w:val="00FB04A8"/>
    <w:rPr>
      <w:rFonts w:eastAsiaTheme="minorHAnsi"/>
    </w:rPr>
  </w:style>
  <w:style w:type="paragraph" w:customStyle="1" w:styleId="6E67E5F610D5452A9B20F30E4E0D42965">
    <w:name w:val="6E67E5F610D5452A9B20F30E4E0D42965"/>
    <w:rsid w:val="00FB04A8"/>
    <w:rPr>
      <w:rFonts w:eastAsiaTheme="minorHAnsi"/>
    </w:rPr>
  </w:style>
  <w:style w:type="paragraph" w:customStyle="1" w:styleId="373A46D300F446C8B8DF52B04E52300D5">
    <w:name w:val="373A46D300F446C8B8DF52B04E52300D5"/>
    <w:rsid w:val="00FB04A8"/>
    <w:rPr>
      <w:rFonts w:eastAsiaTheme="minorHAnsi"/>
    </w:rPr>
  </w:style>
  <w:style w:type="paragraph" w:customStyle="1" w:styleId="9765175052FC4ABF949D19E02DDBC6264">
    <w:name w:val="9765175052FC4ABF949D19E02DDBC6264"/>
    <w:rsid w:val="00FB04A8"/>
    <w:rPr>
      <w:rFonts w:eastAsiaTheme="minorHAnsi"/>
    </w:rPr>
  </w:style>
  <w:style w:type="paragraph" w:customStyle="1" w:styleId="06162E86AD3740C4A8B3E112A1F891D83">
    <w:name w:val="06162E86AD3740C4A8B3E112A1F891D83"/>
    <w:rsid w:val="00FB04A8"/>
    <w:rPr>
      <w:rFonts w:eastAsiaTheme="minorHAnsi"/>
    </w:rPr>
  </w:style>
  <w:style w:type="paragraph" w:customStyle="1" w:styleId="4DCB7908B5EE4CC68E65B05EC1C772973">
    <w:name w:val="4DCB7908B5EE4CC68E65B05EC1C772973"/>
    <w:rsid w:val="00FB04A8"/>
    <w:rPr>
      <w:rFonts w:eastAsiaTheme="minorHAnsi"/>
    </w:rPr>
  </w:style>
  <w:style w:type="paragraph" w:customStyle="1" w:styleId="15D8AFBF6F90484A972B161E6F25D7C84">
    <w:name w:val="15D8AFBF6F90484A972B161E6F25D7C84"/>
    <w:rsid w:val="00FB04A8"/>
    <w:rPr>
      <w:rFonts w:eastAsiaTheme="minorHAnsi"/>
    </w:rPr>
  </w:style>
  <w:style w:type="paragraph" w:customStyle="1" w:styleId="BBDEB014CBE74939AF6DECADF56155914">
    <w:name w:val="BBDEB014CBE74939AF6DECADF56155914"/>
    <w:rsid w:val="00FB04A8"/>
    <w:rPr>
      <w:rFonts w:eastAsiaTheme="minorHAnsi"/>
    </w:rPr>
  </w:style>
  <w:style w:type="paragraph" w:customStyle="1" w:styleId="C92E00782F9D4B9595D776E1B18C46EE4">
    <w:name w:val="C92E00782F9D4B9595D776E1B18C46EE4"/>
    <w:rsid w:val="00FB04A8"/>
    <w:rPr>
      <w:rFonts w:eastAsiaTheme="minorHAnsi"/>
    </w:rPr>
  </w:style>
  <w:style w:type="paragraph" w:customStyle="1" w:styleId="A87A5A57A4C9406EBA7CFA15F0422AC04">
    <w:name w:val="A87A5A57A4C9406EBA7CFA15F0422AC04"/>
    <w:rsid w:val="00FB04A8"/>
    <w:rPr>
      <w:rFonts w:eastAsiaTheme="minorHAnsi"/>
    </w:rPr>
  </w:style>
  <w:style w:type="paragraph" w:customStyle="1" w:styleId="C33D5C2CA00645B5AAAB2A4BF26303FA4">
    <w:name w:val="C33D5C2CA00645B5AAAB2A4BF26303FA4"/>
    <w:rsid w:val="00FB04A8"/>
    <w:rPr>
      <w:rFonts w:eastAsiaTheme="minorHAnsi"/>
    </w:rPr>
  </w:style>
  <w:style w:type="paragraph" w:customStyle="1" w:styleId="F39E5664949247C3A6CE30B2A8F9BD204">
    <w:name w:val="F39E5664949247C3A6CE30B2A8F9BD204"/>
    <w:rsid w:val="00FB04A8"/>
    <w:rPr>
      <w:rFonts w:eastAsiaTheme="minorHAnsi"/>
    </w:rPr>
  </w:style>
  <w:style w:type="paragraph" w:customStyle="1" w:styleId="3C1D0C5A7EFB459A88927F42C37BC1034">
    <w:name w:val="3C1D0C5A7EFB459A88927F42C37BC1034"/>
    <w:rsid w:val="00FB04A8"/>
    <w:rPr>
      <w:rFonts w:eastAsiaTheme="minorHAnsi"/>
    </w:rPr>
  </w:style>
  <w:style w:type="paragraph" w:customStyle="1" w:styleId="29E59053F75C44988BBABDFB4ACE82CB4">
    <w:name w:val="29E59053F75C44988BBABDFB4ACE82CB4"/>
    <w:rsid w:val="00FB04A8"/>
    <w:rPr>
      <w:rFonts w:eastAsiaTheme="minorHAnsi"/>
    </w:rPr>
  </w:style>
  <w:style w:type="paragraph" w:customStyle="1" w:styleId="A754EEA99E5A4D598ABEDA19C51D21A14">
    <w:name w:val="A754EEA99E5A4D598ABEDA19C51D21A14"/>
    <w:rsid w:val="00FB04A8"/>
    <w:rPr>
      <w:rFonts w:eastAsiaTheme="minorHAnsi"/>
    </w:rPr>
  </w:style>
  <w:style w:type="paragraph" w:customStyle="1" w:styleId="FD23D34500A74BC4B8AAA05DCAFBDD3F4">
    <w:name w:val="FD23D34500A74BC4B8AAA05DCAFBDD3F4"/>
    <w:rsid w:val="00FB04A8"/>
    <w:rPr>
      <w:rFonts w:eastAsiaTheme="minorHAnsi"/>
    </w:rPr>
  </w:style>
  <w:style w:type="paragraph" w:customStyle="1" w:styleId="8836096C310F43048ABDF1FD04A369E84">
    <w:name w:val="8836096C310F43048ABDF1FD04A369E84"/>
    <w:rsid w:val="00FB04A8"/>
    <w:rPr>
      <w:rFonts w:eastAsiaTheme="minorHAnsi"/>
    </w:rPr>
  </w:style>
  <w:style w:type="paragraph" w:customStyle="1" w:styleId="1C5EFCFEAC75498A888244B5085BADCA4">
    <w:name w:val="1C5EFCFEAC75498A888244B5085BADCA4"/>
    <w:rsid w:val="00FB04A8"/>
    <w:rPr>
      <w:rFonts w:eastAsiaTheme="minorHAnsi"/>
    </w:rPr>
  </w:style>
  <w:style w:type="paragraph" w:customStyle="1" w:styleId="E93F8A33AA9D4BAD9E990C4023770FA14">
    <w:name w:val="E93F8A33AA9D4BAD9E990C4023770FA14"/>
    <w:rsid w:val="00FB04A8"/>
    <w:rPr>
      <w:rFonts w:eastAsiaTheme="minorHAnsi"/>
    </w:rPr>
  </w:style>
  <w:style w:type="paragraph" w:customStyle="1" w:styleId="1D5A82D1676043DF871B6F5C39EA32E64">
    <w:name w:val="1D5A82D1676043DF871B6F5C39EA32E64"/>
    <w:rsid w:val="00FB04A8"/>
    <w:rPr>
      <w:rFonts w:eastAsiaTheme="minorHAnsi"/>
    </w:rPr>
  </w:style>
  <w:style w:type="paragraph" w:customStyle="1" w:styleId="D8EBAC837A0047EAB4D5C933AFBCFC644">
    <w:name w:val="D8EBAC837A0047EAB4D5C933AFBCFC644"/>
    <w:rsid w:val="00FB04A8"/>
    <w:rPr>
      <w:rFonts w:eastAsiaTheme="minorHAnsi"/>
    </w:rPr>
  </w:style>
  <w:style w:type="paragraph" w:customStyle="1" w:styleId="305DE860215C4C2AA3A753235ADAC7544">
    <w:name w:val="305DE860215C4C2AA3A753235ADAC7544"/>
    <w:rsid w:val="00FB04A8"/>
    <w:rPr>
      <w:rFonts w:eastAsiaTheme="minorHAnsi"/>
    </w:rPr>
  </w:style>
  <w:style w:type="paragraph" w:customStyle="1" w:styleId="A9EB65D058714891AE9FB1F930E5BD3D4">
    <w:name w:val="A9EB65D058714891AE9FB1F930E5BD3D4"/>
    <w:rsid w:val="00FB04A8"/>
    <w:rPr>
      <w:rFonts w:eastAsiaTheme="minorHAnsi"/>
    </w:rPr>
  </w:style>
  <w:style w:type="paragraph" w:customStyle="1" w:styleId="BD7B8B7B606F420981F692949762D4A34">
    <w:name w:val="BD7B8B7B606F420981F692949762D4A34"/>
    <w:rsid w:val="00FB04A8"/>
    <w:rPr>
      <w:rFonts w:eastAsiaTheme="minorHAnsi"/>
    </w:rPr>
  </w:style>
  <w:style w:type="paragraph" w:customStyle="1" w:styleId="82F3F803745E4EA3B9F941029DF4808E4">
    <w:name w:val="82F3F803745E4EA3B9F941029DF4808E4"/>
    <w:rsid w:val="00FB04A8"/>
    <w:rPr>
      <w:rFonts w:eastAsiaTheme="minorHAnsi"/>
    </w:rPr>
  </w:style>
  <w:style w:type="paragraph" w:customStyle="1" w:styleId="3F77FB87E278490BA21BD5C813988FA04">
    <w:name w:val="3F77FB87E278490BA21BD5C813988FA04"/>
    <w:rsid w:val="00FB04A8"/>
    <w:rPr>
      <w:rFonts w:eastAsiaTheme="minorHAnsi"/>
    </w:rPr>
  </w:style>
  <w:style w:type="paragraph" w:customStyle="1" w:styleId="2ABB4C57AF63422AAD46203CF68D9BCF4">
    <w:name w:val="2ABB4C57AF63422AAD46203CF68D9BCF4"/>
    <w:rsid w:val="00FB04A8"/>
    <w:rPr>
      <w:rFonts w:eastAsiaTheme="minorHAnsi"/>
    </w:rPr>
  </w:style>
  <w:style w:type="paragraph" w:customStyle="1" w:styleId="25A67838EE224739A8C35FDFFB7C32364">
    <w:name w:val="25A67838EE224739A8C35FDFFB7C32364"/>
    <w:rsid w:val="00FB04A8"/>
    <w:rPr>
      <w:rFonts w:eastAsiaTheme="minorHAnsi"/>
    </w:rPr>
  </w:style>
  <w:style w:type="paragraph" w:customStyle="1" w:styleId="0C58B779D5834C05AB14AF869746328F4">
    <w:name w:val="0C58B779D5834C05AB14AF869746328F4"/>
    <w:rsid w:val="00FB04A8"/>
    <w:rPr>
      <w:rFonts w:eastAsiaTheme="minorHAnsi"/>
    </w:rPr>
  </w:style>
  <w:style w:type="paragraph" w:customStyle="1" w:styleId="F0D2A97301534771933AB01B30C124524">
    <w:name w:val="F0D2A97301534771933AB01B30C124524"/>
    <w:rsid w:val="00FB04A8"/>
    <w:rPr>
      <w:rFonts w:eastAsiaTheme="minorHAnsi"/>
    </w:rPr>
  </w:style>
  <w:style w:type="paragraph" w:customStyle="1" w:styleId="BEC15A0114A14D52A356AAA336D8AE224">
    <w:name w:val="BEC15A0114A14D52A356AAA336D8AE224"/>
    <w:rsid w:val="00FB04A8"/>
    <w:rPr>
      <w:rFonts w:eastAsiaTheme="minorHAnsi"/>
    </w:rPr>
  </w:style>
  <w:style w:type="paragraph" w:customStyle="1" w:styleId="CD41640DB5CC43D893CECC0A5AC6B5944">
    <w:name w:val="CD41640DB5CC43D893CECC0A5AC6B5944"/>
    <w:rsid w:val="00FB04A8"/>
    <w:rPr>
      <w:rFonts w:eastAsiaTheme="minorHAnsi"/>
    </w:rPr>
  </w:style>
  <w:style w:type="paragraph" w:customStyle="1" w:styleId="24755E6F25B640C893AD915A21D7793C4">
    <w:name w:val="24755E6F25B640C893AD915A21D7793C4"/>
    <w:rsid w:val="00FB04A8"/>
    <w:rPr>
      <w:rFonts w:eastAsiaTheme="minorHAnsi"/>
    </w:rPr>
  </w:style>
  <w:style w:type="paragraph" w:customStyle="1" w:styleId="E640BD8732E7484B8D68B0FB034A2E724">
    <w:name w:val="E640BD8732E7484B8D68B0FB034A2E724"/>
    <w:rsid w:val="00FB04A8"/>
    <w:rPr>
      <w:rFonts w:eastAsiaTheme="minorHAnsi"/>
    </w:rPr>
  </w:style>
  <w:style w:type="paragraph" w:customStyle="1" w:styleId="E0883859C36F4B8FBC0FF77634E96A904">
    <w:name w:val="E0883859C36F4B8FBC0FF77634E96A904"/>
    <w:rsid w:val="00FB04A8"/>
    <w:rPr>
      <w:rFonts w:eastAsiaTheme="minorHAnsi"/>
    </w:rPr>
  </w:style>
  <w:style w:type="paragraph" w:customStyle="1" w:styleId="179AD80956E349618346E9D90FACB4224">
    <w:name w:val="179AD80956E349618346E9D90FACB4224"/>
    <w:rsid w:val="00FB04A8"/>
    <w:rPr>
      <w:rFonts w:eastAsiaTheme="minorHAnsi"/>
    </w:rPr>
  </w:style>
  <w:style w:type="paragraph" w:customStyle="1" w:styleId="7E66FBAE14344DCDB1E3B01A9067C5E24">
    <w:name w:val="7E66FBAE14344DCDB1E3B01A9067C5E24"/>
    <w:rsid w:val="00FB04A8"/>
    <w:rPr>
      <w:rFonts w:eastAsiaTheme="minorHAnsi"/>
    </w:rPr>
  </w:style>
  <w:style w:type="paragraph" w:customStyle="1" w:styleId="1C01D88FC079401DA7C4C196A5E4768F4">
    <w:name w:val="1C01D88FC079401DA7C4C196A5E4768F4"/>
    <w:rsid w:val="00FB04A8"/>
    <w:rPr>
      <w:rFonts w:eastAsiaTheme="minorHAnsi"/>
    </w:rPr>
  </w:style>
  <w:style w:type="paragraph" w:customStyle="1" w:styleId="A7071215F13E4DE58A8AE6ABC3846A984">
    <w:name w:val="A7071215F13E4DE58A8AE6ABC3846A984"/>
    <w:rsid w:val="00FB04A8"/>
    <w:rPr>
      <w:rFonts w:eastAsiaTheme="minorHAnsi"/>
    </w:rPr>
  </w:style>
  <w:style w:type="paragraph" w:customStyle="1" w:styleId="B4880DE658484B42A8EF2C77BD6148174">
    <w:name w:val="B4880DE658484B42A8EF2C77BD6148174"/>
    <w:rsid w:val="00FB04A8"/>
    <w:rPr>
      <w:rFonts w:eastAsiaTheme="minorHAnsi"/>
    </w:rPr>
  </w:style>
  <w:style w:type="paragraph" w:customStyle="1" w:styleId="BC26AF5CCB51409B80120EC76EA0B41E4">
    <w:name w:val="BC26AF5CCB51409B80120EC76EA0B41E4"/>
    <w:rsid w:val="00FB04A8"/>
    <w:rPr>
      <w:rFonts w:eastAsiaTheme="minorHAnsi"/>
    </w:rPr>
  </w:style>
  <w:style w:type="paragraph" w:customStyle="1" w:styleId="6797D51398994BF4A51E122B5E779BF34">
    <w:name w:val="6797D51398994BF4A51E122B5E779BF34"/>
    <w:rsid w:val="00FB04A8"/>
    <w:rPr>
      <w:rFonts w:eastAsiaTheme="minorHAnsi"/>
    </w:rPr>
  </w:style>
  <w:style w:type="paragraph" w:customStyle="1" w:styleId="ED83F1554C8F4A1D8B2C4704A1F52B634">
    <w:name w:val="ED83F1554C8F4A1D8B2C4704A1F52B634"/>
    <w:rsid w:val="00FB04A8"/>
    <w:rPr>
      <w:rFonts w:eastAsiaTheme="minorHAnsi"/>
    </w:rPr>
  </w:style>
  <w:style w:type="paragraph" w:customStyle="1" w:styleId="ACD529B9AC4541BB9EB850F089DCF2B94">
    <w:name w:val="ACD529B9AC4541BB9EB850F089DCF2B94"/>
    <w:rsid w:val="00FB04A8"/>
    <w:rPr>
      <w:rFonts w:eastAsiaTheme="minorHAnsi"/>
    </w:rPr>
  </w:style>
  <w:style w:type="paragraph" w:customStyle="1" w:styleId="8377F52D2E3F4C1F99E83CD0AF2CB3624">
    <w:name w:val="8377F52D2E3F4C1F99E83CD0AF2CB3624"/>
    <w:rsid w:val="00FB04A8"/>
    <w:rPr>
      <w:rFonts w:eastAsiaTheme="minorHAnsi"/>
    </w:rPr>
  </w:style>
  <w:style w:type="paragraph" w:customStyle="1" w:styleId="10D3DE61DD6046D286213E193C13E4054">
    <w:name w:val="10D3DE61DD6046D286213E193C13E4054"/>
    <w:rsid w:val="00FB04A8"/>
    <w:rPr>
      <w:rFonts w:eastAsiaTheme="minorHAnsi"/>
    </w:rPr>
  </w:style>
  <w:style w:type="paragraph" w:customStyle="1" w:styleId="92BE823F488F4CB180B9BB3C8862EFE34">
    <w:name w:val="92BE823F488F4CB180B9BB3C8862EFE34"/>
    <w:rsid w:val="00FB04A8"/>
    <w:rPr>
      <w:rFonts w:eastAsiaTheme="minorHAnsi"/>
    </w:rPr>
  </w:style>
  <w:style w:type="paragraph" w:customStyle="1" w:styleId="2F4D003702E94AE3A02871C66151A5F94">
    <w:name w:val="2F4D003702E94AE3A02871C66151A5F94"/>
    <w:rsid w:val="00FB04A8"/>
    <w:rPr>
      <w:rFonts w:eastAsiaTheme="minorHAnsi"/>
    </w:rPr>
  </w:style>
  <w:style w:type="paragraph" w:customStyle="1" w:styleId="1BFFBD092E3C40939F8867995B6447354">
    <w:name w:val="1BFFBD092E3C40939F8867995B6447354"/>
    <w:rsid w:val="00FB04A8"/>
    <w:rPr>
      <w:rFonts w:eastAsiaTheme="minorHAnsi"/>
    </w:rPr>
  </w:style>
  <w:style w:type="paragraph" w:customStyle="1" w:styleId="FBA8C42D3D104CE8A12334C92C6364004">
    <w:name w:val="FBA8C42D3D104CE8A12334C92C6364004"/>
    <w:rsid w:val="00FB04A8"/>
    <w:rPr>
      <w:rFonts w:eastAsiaTheme="minorHAnsi"/>
    </w:rPr>
  </w:style>
  <w:style w:type="paragraph" w:customStyle="1" w:styleId="53E600C9E41D4B64AAD7A6C9FCD732164">
    <w:name w:val="53E600C9E41D4B64AAD7A6C9FCD732164"/>
    <w:rsid w:val="00FB04A8"/>
    <w:rPr>
      <w:rFonts w:eastAsiaTheme="minorHAnsi"/>
    </w:rPr>
  </w:style>
  <w:style w:type="paragraph" w:customStyle="1" w:styleId="6680E6D85F0E4AFFA75DBF0330EB734D4">
    <w:name w:val="6680E6D85F0E4AFFA75DBF0330EB734D4"/>
    <w:rsid w:val="00FB04A8"/>
    <w:rPr>
      <w:rFonts w:eastAsiaTheme="minorHAnsi"/>
    </w:rPr>
  </w:style>
  <w:style w:type="paragraph" w:customStyle="1" w:styleId="E54A06E4D0A44E9B9D841385D67ECB894">
    <w:name w:val="E54A06E4D0A44E9B9D841385D67ECB894"/>
    <w:rsid w:val="00FB04A8"/>
    <w:rPr>
      <w:rFonts w:eastAsiaTheme="minorHAnsi"/>
    </w:rPr>
  </w:style>
  <w:style w:type="paragraph" w:customStyle="1" w:styleId="DCCB233FA7234876A3ED3E5FD4F97B324">
    <w:name w:val="DCCB233FA7234876A3ED3E5FD4F97B324"/>
    <w:rsid w:val="00FB04A8"/>
    <w:rPr>
      <w:rFonts w:eastAsiaTheme="minorHAnsi"/>
    </w:rPr>
  </w:style>
  <w:style w:type="paragraph" w:customStyle="1" w:styleId="96BCA2B753BA40E28311ED92F5F7FF384">
    <w:name w:val="96BCA2B753BA40E28311ED92F5F7FF384"/>
    <w:rsid w:val="00FB04A8"/>
    <w:rPr>
      <w:rFonts w:eastAsiaTheme="minorHAnsi"/>
    </w:rPr>
  </w:style>
  <w:style w:type="paragraph" w:customStyle="1" w:styleId="88888537F1D2498CAEE269AC2C6D47384">
    <w:name w:val="88888537F1D2498CAEE269AC2C6D47384"/>
    <w:rsid w:val="00FB04A8"/>
    <w:rPr>
      <w:rFonts w:eastAsiaTheme="minorHAnsi"/>
    </w:rPr>
  </w:style>
  <w:style w:type="paragraph" w:customStyle="1" w:styleId="9B00D4F0152448DA885207B3D9E6E7E74">
    <w:name w:val="9B00D4F0152448DA885207B3D9E6E7E74"/>
    <w:rsid w:val="00FB04A8"/>
    <w:rPr>
      <w:rFonts w:eastAsiaTheme="minorHAnsi"/>
    </w:rPr>
  </w:style>
  <w:style w:type="paragraph" w:customStyle="1" w:styleId="01BB2A9D9D8C402CAD51058DED019D384">
    <w:name w:val="01BB2A9D9D8C402CAD51058DED019D384"/>
    <w:rsid w:val="00FB04A8"/>
    <w:rPr>
      <w:rFonts w:eastAsiaTheme="minorHAnsi"/>
    </w:rPr>
  </w:style>
  <w:style w:type="paragraph" w:customStyle="1" w:styleId="D3700FA7F9934CCF9B303ED0259B65F14">
    <w:name w:val="D3700FA7F9934CCF9B303ED0259B65F14"/>
    <w:rsid w:val="00FB04A8"/>
    <w:rPr>
      <w:rFonts w:eastAsiaTheme="minorHAnsi"/>
    </w:rPr>
  </w:style>
  <w:style w:type="paragraph" w:customStyle="1" w:styleId="A894BC94E25A43C2BCA4CC5793CD44454">
    <w:name w:val="A894BC94E25A43C2BCA4CC5793CD44454"/>
    <w:rsid w:val="00FB04A8"/>
    <w:rPr>
      <w:rFonts w:eastAsiaTheme="minorHAnsi"/>
    </w:rPr>
  </w:style>
  <w:style w:type="paragraph" w:customStyle="1" w:styleId="04F32B437B3B4B3C8A4650D5013AF8D04">
    <w:name w:val="04F32B437B3B4B3C8A4650D5013AF8D04"/>
    <w:rsid w:val="00FB04A8"/>
    <w:rPr>
      <w:rFonts w:eastAsiaTheme="minorHAnsi"/>
    </w:rPr>
  </w:style>
  <w:style w:type="paragraph" w:customStyle="1" w:styleId="8A277E717488455183562EBF8BEA71E64">
    <w:name w:val="8A277E717488455183562EBF8BEA71E64"/>
    <w:rsid w:val="00FB04A8"/>
    <w:rPr>
      <w:rFonts w:eastAsiaTheme="minorHAnsi"/>
    </w:rPr>
  </w:style>
  <w:style w:type="paragraph" w:customStyle="1" w:styleId="D328ADEBAD1149C298C6DC4AD5D8FEFF4">
    <w:name w:val="D328ADEBAD1149C298C6DC4AD5D8FEFF4"/>
    <w:rsid w:val="00FB04A8"/>
    <w:rPr>
      <w:rFonts w:eastAsiaTheme="minorHAnsi"/>
    </w:rPr>
  </w:style>
  <w:style w:type="paragraph" w:customStyle="1" w:styleId="BFC976202D4D44C78ECC735D268999964">
    <w:name w:val="BFC976202D4D44C78ECC735D268999964"/>
    <w:rsid w:val="00FB04A8"/>
    <w:rPr>
      <w:rFonts w:eastAsiaTheme="minorHAnsi"/>
    </w:rPr>
  </w:style>
  <w:style w:type="paragraph" w:customStyle="1" w:styleId="466B793F41564417B23D7F45E671FAE14">
    <w:name w:val="466B793F41564417B23D7F45E671FAE14"/>
    <w:rsid w:val="00FB04A8"/>
    <w:rPr>
      <w:rFonts w:eastAsiaTheme="minorHAnsi"/>
    </w:rPr>
  </w:style>
  <w:style w:type="paragraph" w:customStyle="1" w:styleId="6AF743E5DF124EBBA041E807A45138D94">
    <w:name w:val="6AF743E5DF124EBBA041E807A45138D94"/>
    <w:rsid w:val="00FB04A8"/>
    <w:rPr>
      <w:rFonts w:eastAsiaTheme="minorHAnsi"/>
    </w:rPr>
  </w:style>
  <w:style w:type="paragraph" w:customStyle="1" w:styleId="BDDA12E0A8684CC299734EA69D88F14D4">
    <w:name w:val="BDDA12E0A8684CC299734EA69D88F14D4"/>
    <w:rsid w:val="00FB04A8"/>
    <w:rPr>
      <w:rFonts w:eastAsiaTheme="minorHAnsi"/>
    </w:rPr>
  </w:style>
  <w:style w:type="paragraph" w:customStyle="1" w:styleId="5816180694AB4E4195DF5AFB95190AA64">
    <w:name w:val="5816180694AB4E4195DF5AFB95190AA64"/>
    <w:rsid w:val="00FB04A8"/>
    <w:rPr>
      <w:rFonts w:eastAsiaTheme="minorHAnsi"/>
    </w:rPr>
  </w:style>
  <w:style w:type="paragraph" w:customStyle="1" w:styleId="8EF049BBBE5344A78E7378355E51BF0A4">
    <w:name w:val="8EF049BBBE5344A78E7378355E51BF0A4"/>
    <w:rsid w:val="00FB04A8"/>
    <w:rPr>
      <w:rFonts w:eastAsiaTheme="minorHAnsi"/>
    </w:rPr>
  </w:style>
  <w:style w:type="paragraph" w:customStyle="1" w:styleId="93BEE3B98A9641478A8E8B62F19455EB4">
    <w:name w:val="93BEE3B98A9641478A8E8B62F19455EB4"/>
    <w:rsid w:val="00FB04A8"/>
    <w:rPr>
      <w:rFonts w:eastAsiaTheme="minorHAnsi"/>
    </w:rPr>
  </w:style>
  <w:style w:type="paragraph" w:customStyle="1" w:styleId="21A64976947441BB8775975F5FE31AF24">
    <w:name w:val="21A64976947441BB8775975F5FE31AF24"/>
    <w:rsid w:val="00FB04A8"/>
    <w:rPr>
      <w:rFonts w:eastAsiaTheme="minorHAnsi"/>
    </w:rPr>
  </w:style>
  <w:style w:type="paragraph" w:customStyle="1" w:styleId="FCF88F279B7D448FB02F686A06B429264">
    <w:name w:val="FCF88F279B7D448FB02F686A06B429264"/>
    <w:rsid w:val="00FB04A8"/>
    <w:rPr>
      <w:rFonts w:eastAsiaTheme="minorHAnsi"/>
    </w:rPr>
  </w:style>
  <w:style w:type="paragraph" w:customStyle="1" w:styleId="CE17410076B244F88A7F7F3D38E47F664">
    <w:name w:val="CE17410076B244F88A7F7F3D38E47F664"/>
    <w:rsid w:val="00FB04A8"/>
    <w:rPr>
      <w:rFonts w:eastAsiaTheme="minorHAnsi"/>
    </w:rPr>
  </w:style>
  <w:style w:type="paragraph" w:customStyle="1" w:styleId="D69A39B6F88A403EB1B055B0C66A00204">
    <w:name w:val="D69A39B6F88A403EB1B055B0C66A00204"/>
    <w:rsid w:val="00FB04A8"/>
    <w:rPr>
      <w:rFonts w:eastAsiaTheme="minorHAnsi"/>
    </w:rPr>
  </w:style>
  <w:style w:type="paragraph" w:customStyle="1" w:styleId="65E3EE18874F45FE9386EB9ABF7C49F44">
    <w:name w:val="65E3EE18874F45FE9386EB9ABF7C49F44"/>
    <w:rsid w:val="00FB04A8"/>
    <w:rPr>
      <w:rFonts w:eastAsiaTheme="minorHAnsi"/>
    </w:rPr>
  </w:style>
  <w:style w:type="paragraph" w:customStyle="1" w:styleId="7BE344907FA7471DBC94858C1BA200564">
    <w:name w:val="7BE344907FA7471DBC94858C1BA200564"/>
    <w:rsid w:val="00FB04A8"/>
    <w:rPr>
      <w:rFonts w:eastAsiaTheme="minorHAnsi"/>
    </w:rPr>
  </w:style>
  <w:style w:type="paragraph" w:customStyle="1" w:styleId="BF738B6785BA4C55B02E294AB9A9F32F4">
    <w:name w:val="BF738B6785BA4C55B02E294AB9A9F32F4"/>
    <w:rsid w:val="00FB04A8"/>
    <w:rPr>
      <w:rFonts w:eastAsiaTheme="minorHAnsi"/>
    </w:rPr>
  </w:style>
  <w:style w:type="paragraph" w:customStyle="1" w:styleId="D1266D3EB7734AB2BDCE62D323E0BAAC4">
    <w:name w:val="D1266D3EB7734AB2BDCE62D323E0BAAC4"/>
    <w:rsid w:val="00FB04A8"/>
    <w:rPr>
      <w:rFonts w:eastAsiaTheme="minorHAnsi"/>
    </w:rPr>
  </w:style>
  <w:style w:type="paragraph" w:customStyle="1" w:styleId="053919B3B37643DA9D6A9D8A402E9A074">
    <w:name w:val="053919B3B37643DA9D6A9D8A402E9A074"/>
    <w:rsid w:val="00FB04A8"/>
    <w:rPr>
      <w:rFonts w:eastAsiaTheme="minorHAnsi"/>
    </w:rPr>
  </w:style>
  <w:style w:type="paragraph" w:customStyle="1" w:styleId="7FFA802493FD464BB8F2F5C9CD85E15E4">
    <w:name w:val="7FFA802493FD464BB8F2F5C9CD85E15E4"/>
    <w:rsid w:val="00FB04A8"/>
    <w:rPr>
      <w:rFonts w:eastAsiaTheme="minorHAnsi"/>
    </w:rPr>
  </w:style>
  <w:style w:type="paragraph" w:customStyle="1" w:styleId="77E239634ABE40038C22DDE78920AC004">
    <w:name w:val="77E239634ABE40038C22DDE78920AC004"/>
    <w:rsid w:val="00FB04A8"/>
    <w:rPr>
      <w:rFonts w:eastAsiaTheme="minorHAnsi"/>
    </w:rPr>
  </w:style>
  <w:style w:type="paragraph" w:customStyle="1" w:styleId="8A89EF7E4E174D54A76725A757CC418C4">
    <w:name w:val="8A89EF7E4E174D54A76725A757CC418C4"/>
    <w:rsid w:val="00FB04A8"/>
    <w:rPr>
      <w:rFonts w:eastAsiaTheme="minorHAnsi"/>
    </w:rPr>
  </w:style>
  <w:style w:type="paragraph" w:customStyle="1" w:styleId="E8B666413AD94F4491AB48B9988519DE4">
    <w:name w:val="E8B666413AD94F4491AB48B9988519DE4"/>
    <w:rsid w:val="00FB04A8"/>
    <w:rPr>
      <w:rFonts w:eastAsiaTheme="minorHAnsi"/>
    </w:rPr>
  </w:style>
  <w:style w:type="paragraph" w:customStyle="1" w:styleId="28BE9DDC0BD2463A946D7E2AB69F1AE54">
    <w:name w:val="28BE9DDC0BD2463A946D7E2AB69F1AE54"/>
    <w:rsid w:val="00FB04A8"/>
    <w:rPr>
      <w:rFonts w:eastAsiaTheme="minorHAnsi"/>
    </w:rPr>
  </w:style>
  <w:style w:type="paragraph" w:customStyle="1" w:styleId="48C8C448B9064EF4B488BAA1AD11FA854">
    <w:name w:val="48C8C448B9064EF4B488BAA1AD11FA854"/>
    <w:rsid w:val="00FB04A8"/>
    <w:rPr>
      <w:rFonts w:eastAsiaTheme="minorHAnsi"/>
    </w:rPr>
  </w:style>
  <w:style w:type="paragraph" w:customStyle="1" w:styleId="C9954C9B976A427893C8F29F34849BFE4">
    <w:name w:val="C9954C9B976A427893C8F29F34849BFE4"/>
    <w:rsid w:val="00FB04A8"/>
    <w:rPr>
      <w:rFonts w:eastAsiaTheme="minorHAnsi"/>
    </w:rPr>
  </w:style>
  <w:style w:type="paragraph" w:customStyle="1" w:styleId="AF6990E17F854BACA8EAEFEAF78C90EA4">
    <w:name w:val="AF6990E17F854BACA8EAEFEAF78C90EA4"/>
    <w:rsid w:val="00FB04A8"/>
    <w:rPr>
      <w:rFonts w:eastAsiaTheme="minorHAnsi"/>
    </w:rPr>
  </w:style>
  <w:style w:type="paragraph" w:customStyle="1" w:styleId="D527319F164B4477922AEF60283022664">
    <w:name w:val="D527319F164B4477922AEF60283022664"/>
    <w:rsid w:val="00FB04A8"/>
    <w:rPr>
      <w:rFonts w:eastAsiaTheme="minorHAnsi"/>
    </w:rPr>
  </w:style>
  <w:style w:type="paragraph" w:customStyle="1" w:styleId="E549379F00E44087A12FB482C6DA431C4">
    <w:name w:val="E549379F00E44087A12FB482C6DA431C4"/>
    <w:rsid w:val="00FB04A8"/>
    <w:rPr>
      <w:rFonts w:eastAsiaTheme="minorHAnsi"/>
    </w:rPr>
  </w:style>
  <w:style w:type="paragraph" w:customStyle="1" w:styleId="C49DE93B3D354FFE87B8672C922A43DF4">
    <w:name w:val="C49DE93B3D354FFE87B8672C922A43DF4"/>
    <w:rsid w:val="00FB04A8"/>
    <w:rPr>
      <w:rFonts w:eastAsiaTheme="minorHAnsi"/>
    </w:rPr>
  </w:style>
  <w:style w:type="paragraph" w:customStyle="1" w:styleId="A11AC047B54A4F73A9BFCD5040A16D3D">
    <w:name w:val="A11AC047B54A4F73A9BFCD5040A16D3D"/>
    <w:rsid w:val="00FB04A8"/>
  </w:style>
  <w:style w:type="paragraph" w:customStyle="1" w:styleId="F3FDC1E6C7074E4D89D26510ADA2F15A4">
    <w:name w:val="F3FDC1E6C7074E4D89D26510ADA2F15A4"/>
    <w:rsid w:val="00FB04A8"/>
    <w:rPr>
      <w:rFonts w:eastAsiaTheme="minorHAnsi"/>
    </w:rPr>
  </w:style>
  <w:style w:type="paragraph" w:customStyle="1" w:styleId="A11AC047B54A4F73A9BFCD5040A16D3D1">
    <w:name w:val="A11AC047B54A4F73A9BFCD5040A16D3D1"/>
    <w:rsid w:val="00FB04A8"/>
    <w:rPr>
      <w:rFonts w:eastAsiaTheme="minorHAnsi"/>
    </w:rPr>
  </w:style>
  <w:style w:type="paragraph" w:customStyle="1" w:styleId="6E67E5F610D5452A9B20F30E4E0D42966">
    <w:name w:val="6E67E5F610D5452A9B20F30E4E0D42966"/>
    <w:rsid w:val="00FB04A8"/>
    <w:rPr>
      <w:rFonts w:eastAsiaTheme="minorHAnsi"/>
    </w:rPr>
  </w:style>
  <w:style w:type="paragraph" w:customStyle="1" w:styleId="373A46D300F446C8B8DF52B04E52300D6">
    <w:name w:val="373A46D300F446C8B8DF52B04E52300D6"/>
    <w:rsid w:val="00FB04A8"/>
    <w:rPr>
      <w:rFonts w:eastAsiaTheme="minorHAnsi"/>
    </w:rPr>
  </w:style>
  <w:style w:type="paragraph" w:customStyle="1" w:styleId="9765175052FC4ABF949D19E02DDBC6265">
    <w:name w:val="9765175052FC4ABF949D19E02DDBC6265"/>
    <w:rsid w:val="00FB04A8"/>
    <w:rPr>
      <w:rFonts w:eastAsiaTheme="minorHAnsi"/>
    </w:rPr>
  </w:style>
  <w:style w:type="paragraph" w:customStyle="1" w:styleId="06162E86AD3740C4A8B3E112A1F891D84">
    <w:name w:val="06162E86AD3740C4A8B3E112A1F891D84"/>
    <w:rsid w:val="00FB04A8"/>
    <w:rPr>
      <w:rFonts w:eastAsiaTheme="minorHAnsi"/>
    </w:rPr>
  </w:style>
  <w:style w:type="paragraph" w:customStyle="1" w:styleId="4DCB7908B5EE4CC68E65B05EC1C772974">
    <w:name w:val="4DCB7908B5EE4CC68E65B05EC1C772974"/>
    <w:rsid w:val="00FB04A8"/>
    <w:rPr>
      <w:rFonts w:eastAsiaTheme="minorHAnsi"/>
    </w:rPr>
  </w:style>
  <w:style w:type="paragraph" w:customStyle="1" w:styleId="15D8AFBF6F90484A972B161E6F25D7C85">
    <w:name w:val="15D8AFBF6F90484A972B161E6F25D7C85"/>
    <w:rsid w:val="00FB04A8"/>
    <w:rPr>
      <w:rFonts w:eastAsiaTheme="minorHAnsi"/>
    </w:rPr>
  </w:style>
  <w:style w:type="paragraph" w:customStyle="1" w:styleId="BBDEB014CBE74939AF6DECADF56155915">
    <w:name w:val="BBDEB014CBE74939AF6DECADF56155915"/>
    <w:rsid w:val="00FB04A8"/>
    <w:rPr>
      <w:rFonts w:eastAsiaTheme="minorHAnsi"/>
    </w:rPr>
  </w:style>
  <w:style w:type="paragraph" w:customStyle="1" w:styleId="C92E00782F9D4B9595D776E1B18C46EE5">
    <w:name w:val="C92E00782F9D4B9595D776E1B18C46EE5"/>
    <w:rsid w:val="00FB04A8"/>
    <w:rPr>
      <w:rFonts w:eastAsiaTheme="minorHAnsi"/>
    </w:rPr>
  </w:style>
  <w:style w:type="paragraph" w:customStyle="1" w:styleId="A87A5A57A4C9406EBA7CFA15F0422AC05">
    <w:name w:val="A87A5A57A4C9406EBA7CFA15F0422AC05"/>
    <w:rsid w:val="00FB04A8"/>
    <w:rPr>
      <w:rFonts w:eastAsiaTheme="minorHAnsi"/>
    </w:rPr>
  </w:style>
  <w:style w:type="paragraph" w:customStyle="1" w:styleId="C33D5C2CA00645B5AAAB2A4BF26303FA5">
    <w:name w:val="C33D5C2CA00645B5AAAB2A4BF26303FA5"/>
    <w:rsid w:val="00FB04A8"/>
    <w:rPr>
      <w:rFonts w:eastAsiaTheme="minorHAnsi"/>
    </w:rPr>
  </w:style>
  <w:style w:type="paragraph" w:customStyle="1" w:styleId="F39E5664949247C3A6CE30B2A8F9BD205">
    <w:name w:val="F39E5664949247C3A6CE30B2A8F9BD205"/>
    <w:rsid w:val="00FB04A8"/>
    <w:rPr>
      <w:rFonts w:eastAsiaTheme="minorHAnsi"/>
    </w:rPr>
  </w:style>
  <w:style w:type="paragraph" w:customStyle="1" w:styleId="3C1D0C5A7EFB459A88927F42C37BC1035">
    <w:name w:val="3C1D0C5A7EFB459A88927F42C37BC1035"/>
    <w:rsid w:val="00FB04A8"/>
    <w:rPr>
      <w:rFonts w:eastAsiaTheme="minorHAnsi"/>
    </w:rPr>
  </w:style>
  <w:style w:type="paragraph" w:customStyle="1" w:styleId="29E59053F75C44988BBABDFB4ACE82CB5">
    <w:name w:val="29E59053F75C44988BBABDFB4ACE82CB5"/>
    <w:rsid w:val="00FB04A8"/>
    <w:rPr>
      <w:rFonts w:eastAsiaTheme="minorHAnsi"/>
    </w:rPr>
  </w:style>
  <w:style w:type="paragraph" w:customStyle="1" w:styleId="A754EEA99E5A4D598ABEDA19C51D21A15">
    <w:name w:val="A754EEA99E5A4D598ABEDA19C51D21A15"/>
    <w:rsid w:val="00FB04A8"/>
    <w:rPr>
      <w:rFonts w:eastAsiaTheme="minorHAnsi"/>
    </w:rPr>
  </w:style>
  <w:style w:type="paragraph" w:customStyle="1" w:styleId="FD23D34500A74BC4B8AAA05DCAFBDD3F5">
    <w:name w:val="FD23D34500A74BC4B8AAA05DCAFBDD3F5"/>
    <w:rsid w:val="00FB04A8"/>
    <w:rPr>
      <w:rFonts w:eastAsiaTheme="minorHAnsi"/>
    </w:rPr>
  </w:style>
  <w:style w:type="paragraph" w:customStyle="1" w:styleId="8836096C310F43048ABDF1FD04A369E85">
    <w:name w:val="8836096C310F43048ABDF1FD04A369E85"/>
    <w:rsid w:val="00FB04A8"/>
    <w:rPr>
      <w:rFonts w:eastAsiaTheme="minorHAnsi"/>
    </w:rPr>
  </w:style>
  <w:style w:type="paragraph" w:customStyle="1" w:styleId="1C5EFCFEAC75498A888244B5085BADCA5">
    <w:name w:val="1C5EFCFEAC75498A888244B5085BADCA5"/>
    <w:rsid w:val="00FB04A8"/>
    <w:rPr>
      <w:rFonts w:eastAsiaTheme="minorHAnsi"/>
    </w:rPr>
  </w:style>
  <w:style w:type="paragraph" w:customStyle="1" w:styleId="E93F8A33AA9D4BAD9E990C4023770FA15">
    <w:name w:val="E93F8A33AA9D4BAD9E990C4023770FA15"/>
    <w:rsid w:val="00FB04A8"/>
    <w:rPr>
      <w:rFonts w:eastAsiaTheme="minorHAnsi"/>
    </w:rPr>
  </w:style>
  <w:style w:type="paragraph" w:customStyle="1" w:styleId="1D5A82D1676043DF871B6F5C39EA32E65">
    <w:name w:val="1D5A82D1676043DF871B6F5C39EA32E65"/>
    <w:rsid w:val="00FB04A8"/>
    <w:rPr>
      <w:rFonts w:eastAsiaTheme="minorHAnsi"/>
    </w:rPr>
  </w:style>
  <w:style w:type="paragraph" w:customStyle="1" w:styleId="D8EBAC837A0047EAB4D5C933AFBCFC645">
    <w:name w:val="D8EBAC837A0047EAB4D5C933AFBCFC645"/>
    <w:rsid w:val="00FB04A8"/>
    <w:rPr>
      <w:rFonts w:eastAsiaTheme="minorHAnsi"/>
    </w:rPr>
  </w:style>
  <w:style w:type="paragraph" w:customStyle="1" w:styleId="305DE860215C4C2AA3A753235ADAC7545">
    <w:name w:val="305DE860215C4C2AA3A753235ADAC7545"/>
    <w:rsid w:val="00FB04A8"/>
    <w:rPr>
      <w:rFonts w:eastAsiaTheme="minorHAnsi"/>
    </w:rPr>
  </w:style>
  <w:style w:type="paragraph" w:customStyle="1" w:styleId="A9EB65D058714891AE9FB1F930E5BD3D5">
    <w:name w:val="A9EB65D058714891AE9FB1F930E5BD3D5"/>
    <w:rsid w:val="00FB04A8"/>
    <w:rPr>
      <w:rFonts w:eastAsiaTheme="minorHAnsi"/>
    </w:rPr>
  </w:style>
  <w:style w:type="paragraph" w:customStyle="1" w:styleId="BD7B8B7B606F420981F692949762D4A35">
    <w:name w:val="BD7B8B7B606F420981F692949762D4A35"/>
    <w:rsid w:val="00FB04A8"/>
    <w:rPr>
      <w:rFonts w:eastAsiaTheme="minorHAnsi"/>
    </w:rPr>
  </w:style>
  <w:style w:type="paragraph" w:customStyle="1" w:styleId="82F3F803745E4EA3B9F941029DF4808E5">
    <w:name w:val="82F3F803745E4EA3B9F941029DF4808E5"/>
    <w:rsid w:val="00FB04A8"/>
    <w:rPr>
      <w:rFonts w:eastAsiaTheme="minorHAnsi"/>
    </w:rPr>
  </w:style>
  <w:style w:type="paragraph" w:customStyle="1" w:styleId="3F77FB87E278490BA21BD5C813988FA05">
    <w:name w:val="3F77FB87E278490BA21BD5C813988FA05"/>
    <w:rsid w:val="00FB04A8"/>
    <w:rPr>
      <w:rFonts w:eastAsiaTheme="minorHAnsi"/>
    </w:rPr>
  </w:style>
  <w:style w:type="paragraph" w:customStyle="1" w:styleId="2ABB4C57AF63422AAD46203CF68D9BCF5">
    <w:name w:val="2ABB4C57AF63422AAD46203CF68D9BCF5"/>
    <w:rsid w:val="00FB04A8"/>
    <w:rPr>
      <w:rFonts w:eastAsiaTheme="minorHAnsi"/>
    </w:rPr>
  </w:style>
  <w:style w:type="paragraph" w:customStyle="1" w:styleId="25A67838EE224739A8C35FDFFB7C32365">
    <w:name w:val="25A67838EE224739A8C35FDFFB7C32365"/>
    <w:rsid w:val="00FB04A8"/>
    <w:rPr>
      <w:rFonts w:eastAsiaTheme="minorHAnsi"/>
    </w:rPr>
  </w:style>
  <w:style w:type="paragraph" w:customStyle="1" w:styleId="0C58B779D5834C05AB14AF869746328F5">
    <w:name w:val="0C58B779D5834C05AB14AF869746328F5"/>
    <w:rsid w:val="00FB04A8"/>
    <w:rPr>
      <w:rFonts w:eastAsiaTheme="minorHAnsi"/>
    </w:rPr>
  </w:style>
  <w:style w:type="paragraph" w:customStyle="1" w:styleId="F0D2A97301534771933AB01B30C124525">
    <w:name w:val="F0D2A97301534771933AB01B30C124525"/>
    <w:rsid w:val="00FB04A8"/>
    <w:rPr>
      <w:rFonts w:eastAsiaTheme="minorHAnsi"/>
    </w:rPr>
  </w:style>
  <w:style w:type="paragraph" w:customStyle="1" w:styleId="BEC15A0114A14D52A356AAA336D8AE225">
    <w:name w:val="BEC15A0114A14D52A356AAA336D8AE225"/>
    <w:rsid w:val="00FB04A8"/>
    <w:rPr>
      <w:rFonts w:eastAsiaTheme="minorHAnsi"/>
    </w:rPr>
  </w:style>
  <w:style w:type="paragraph" w:customStyle="1" w:styleId="CD41640DB5CC43D893CECC0A5AC6B5945">
    <w:name w:val="CD41640DB5CC43D893CECC0A5AC6B5945"/>
    <w:rsid w:val="00FB04A8"/>
    <w:rPr>
      <w:rFonts w:eastAsiaTheme="minorHAnsi"/>
    </w:rPr>
  </w:style>
  <w:style w:type="paragraph" w:customStyle="1" w:styleId="24755E6F25B640C893AD915A21D7793C5">
    <w:name w:val="24755E6F25B640C893AD915A21D7793C5"/>
    <w:rsid w:val="00FB04A8"/>
    <w:rPr>
      <w:rFonts w:eastAsiaTheme="minorHAnsi"/>
    </w:rPr>
  </w:style>
  <w:style w:type="paragraph" w:customStyle="1" w:styleId="E640BD8732E7484B8D68B0FB034A2E725">
    <w:name w:val="E640BD8732E7484B8D68B0FB034A2E725"/>
    <w:rsid w:val="00FB04A8"/>
    <w:rPr>
      <w:rFonts w:eastAsiaTheme="minorHAnsi"/>
    </w:rPr>
  </w:style>
  <w:style w:type="paragraph" w:customStyle="1" w:styleId="E0883859C36F4B8FBC0FF77634E96A905">
    <w:name w:val="E0883859C36F4B8FBC0FF77634E96A905"/>
    <w:rsid w:val="00FB04A8"/>
    <w:rPr>
      <w:rFonts w:eastAsiaTheme="minorHAnsi"/>
    </w:rPr>
  </w:style>
  <w:style w:type="paragraph" w:customStyle="1" w:styleId="179AD80956E349618346E9D90FACB4225">
    <w:name w:val="179AD80956E349618346E9D90FACB4225"/>
    <w:rsid w:val="00FB04A8"/>
    <w:rPr>
      <w:rFonts w:eastAsiaTheme="minorHAnsi"/>
    </w:rPr>
  </w:style>
  <w:style w:type="paragraph" w:customStyle="1" w:styleId="7E66FBAE14344DCDB1E3B01A9067C5E25">
    <w:name w:val="7E66FBAE14344DCDB1E3B01A9067C5E25"/>
    <w:rsid w:val="00FB04A8"/>
    <w:rPr>
      <w:rFonts w:eastAsiaTheme="minorHAnsi"/>
    </w:rPr>
  </w:style>
  <w:style w:type="paragraph" w:customStyle="1" w:styleId="1C01D88FC079401DA7C4C196A5E4768F5">
    <w:name w:val="1C01D88FC079401DA7C4C196A5E4768F5"/>
    <w:rsid w:val="00FB04A8"/>
    <w:rPr>
      <w:rFonts w:eastAsiaTheme="minorHAnsi"/>
    </w:rPr>
  </w:style>
  <w:style w:type="paragraph" w:customStyle="1" w:styleId="A7071215F13E4DE58A8AE6ABC3846A985">
    <w:name w:val="A7071215F13E4DE58A8AE6ABC3846A985"/>
    <w:rsid w:val="00FB04A8"/>
    <w:rPr>
      <w:rFonts w:eastAsiaTheme="minorHAnsi"/>
    </w:rPr>
  </w:style>
  <w:style w:type="paragraph" w:customStyle="1" w:styleId="B4880DE658484B42A8EF2C77BD6148175">
    <w:name w:val="B4880DE658484B42A8EF2C77BD6148175"/>
    <w:rsid w:val="00FB04A8"/>
    <w:rPr>
      <w:rFonts w:eastAsiaTheme="minorHAnsi"/>
    </w:rPr>
  </w:style>
  <w:style w:type="paragraph" w:customStyle="1" w:styleId="BC26AF5CCB51409B80120EC76EA0B41E5">
    <w:name w:val="BC26AF5CCB51409B80120EC76EA0B41E5"/>
    <w:rsid w:val="00FB04A8"/>
    <w:rPr>
      <w:rFonts w:eastAsiaTheme="minorHAnsi"/>
    </w:rPr>
  </w:style>
  <w:style w:type="paragraph" w:customStyle="1" w:styleId="6797D51398994BF4A51E122B5E779BF35">
    <w:name w:val="6797D51398994BF4A51E122B5E779BF35"/>
    <w:rsid w:val="00FB04A8"/>
    <w:rPr>
      <w:rFonts w:eastAsiaTheme="minorHAnsi"/>
    </w:rPr>
  </w:style>
  <w:style w:type="paragraph" w:customStyle="1" w:styleId="ED83F1554C8F4A1D8B2C4704A1F52B635">
    <w:name w:val="ED83F1554C8F4A1D8B2C4704A1F52B635"/>
    <w:rsid w:val="00FB04A8"/>
    <w:rPr>
      <w:rFonts w:eastAsiaTheme="minorHAnsi"/>
    </w:rPr>
  </w:style>
  <w:style w:type="paragraph" w:customStyle="1" w:styleId="ACD529B9AC4541BB9EB850F089DCF2B95">
    <w:name w:val="ACD529B9AC4541BB9EB850F089DCF2B95"/>
    <w:rsid w:val="00FB04A8"/>
    <w:rPr>
      <w:rFonts w:eastAsiaTheme="minorHAnsi"/>
    </w:rPr>
  </w:style>
  <w:style w:type="paragraph" w:customStyle="1" w:styleId="8377F52D2E3F4C1F99E83CD0AF2CB3625">
    <w:name w:val="8377F52D2E3F4C1F99E83CD0AF2CB3625"/>
    <w:rsid w:val="00FB04A8"/>
    <w:rPr>
      <w:rFonts w:eastAsiaTheme="minorHAnsi"/>
    </w:rPr>
  </w:style>
  <w:style w:type="paragraph" w:customStyle="1" w:styleId="10D3DE61DD6046D286213E193C13E4055">
    <w:name w:val="10D3DE61DD6046D286213E193C13E4055"/>
    <w:rsid w:val="00FB04A8"/>
    <w:rPr>
      <w:rFonts w:eastAsiaTheme="minorHAnsi"/>
    </w:rPr>
  </w:style>
  <w:style w:type="paragraph" w:customStyle="1" w:styleId="92BE823F488F4CB180B9BB3C8862EFE35">
    <w:name w:val="92BE823F488F4CB180B9BB3C8862EFE35"/>
    <w:rsid w:val="00FB04A8"/>
    <w:rPr>
      <w:rFonts w:eastAsiaTheme="minorHAnsi"/>
    </w:rPr>
  </w:style>
  <w:style w:type="paragraph" w:customStyle="1" w:styleId="2F4D003702E94AE3A02871C66151A5F95">
    <w:name w:val="2F4D003702E94AE3A02871C66151A5F95"/>
    <w:rsid w:val="00FB04A8"/>
    <w:rPr>
      <w:rFonts w:eastAsiaTheme="minorHAnsi"/>
    </w:rPr>
  </w:style>
  <w:style w:type="paragraph" w:customStyle="1" w:styleId="1BFFBD092E3C40939F8867995B6447355">
    <w:name w:val="1BFFBD092E3C40939F8867995B6447355"/>
    <w:rsid w:val="00FB04A8"/>
    <w:rPr>
      <w:rFonts w:eastAsiaTheme="minorHAnsi"/>
    </w:rPr>
  </w:style>
  <w:style w:type="paragraph" w:customStyle="1" w:styleId="FBA8C42D3D104CE8A12334C92C6364005">
    <w:name w:val="FBA8C42D3D104CE8A12334C92C6364005"/>
    <w:rsid w:val="00FB04A8"/>
    <w:rPr>
      <w:rFonts w:eastAsiaTheme="minorHAnsi"/>
    </w:rPr>
  </w:style>
  <w:style w:type="paragraph" w:customStyle="1" w:styleId="53E600C9E41D4B64AAD7A6C9FCD732165">
    <w:name w:val="53E600C9E41D4B64AAD7A6C9FCD732165"/>
    <w:rsid w:val="00FB04A8"/>
    <w:rPr>
      <w:rFonts w:eastAsiaTheme="minorHAnsi"/>
    </w:rPr>
  </w:style>
  <w:style w:type="paragraph" w:customStyle="1" w:styleId="6680E6D85F0E4AFFA75DBF0330EB734D5">
    <w:name w:val="6680E6D85F0E4AFFA75DBF0330EB734D5"/>
    <w:rsid w:val="00FB04A8"/>
    <w:rPr>
      <w:rFonts w:eastAsiaTheme="minorHAnsi"/>
    </w:rPr>
  </w:style>
  <w:style w:type="paragraph" w:customStyle="1" w:styleId="E54A06E4D0A44E9B9D841385D67ECB895">
    <w:name w:val="E54A06E4D0A44E9B9D841385D67ECB895"/>
    <w:rsid w:val="00FB04A8"/>
    <w:rPr>
      <w:rFonts w:eastAsiaTheme="minorHAnsi"/>
    </w:rPr>
  </w:style>
  <w:style w:type="paragraph" w:customStyle="1" w:styleId="DCCB233FA7234876A3ED3E5FD4F97B325">
    <w:name w:val="DCCB233FA7234876A3ED3E5FD4F97B325"/>
    <w:rsid w:val="00FB04A8"/>
    <w:rPr>
      <w:rFonts w:eastAsiaTheme="minorHAnsi"/>
    </w:rPr>
  </w:style>
  <w:style w:type="paragraph" w:customStyle="1" w:styleId="96BCA2B753BA40E28311ED92F5F7FF385">
    <w:name w:val="96BCA2B753BA40E28311ED92F5F7FF385"/>
    <w:rsid w:val="00FB04A8"/>
    <w:rPr>
      <w:rFonts w:eastAsiaTheme="minorHAnsi"/>
    </w:rPr>
  </w:style>
  <w:style w:type="paragraph" w:customStyle="1" w:styleId="88888537F1D2498CAEE269AC2C6D47385">
    <w:name w:val="88888537F1D2498CAEE269AC2C6D47385"/>
    <w:rsid w:val="00FB04A8"/>
    <w:rPr>
      <w:rFonts w:eastAsiaTheme="minorHAnsi"/>
    </w:rPr>
  </w:style>
  <w:style w:type="paragraph" w:customStyle="1" w:styleId="9B00D4F0152448DA885207B3D9E6E7E75">
    <w:name w:val="9B00D4F0152448DA885207B3D9E6E7E75"/>
    <w:rsid w:val="00FB04A8"/>
    <w:rPr>
      <w:rFonts w:eastAsiaTheme="minorHAnsi"/>
    </w:rPr>
  </w:style>
  <w:style w:type="paragraph" w:customStyle="1" w:styleId="01BB2A9D9D8C402CAD51058DED019D385">
    <w:name w:val="01BB2A9D9D8C402CAD51058DED019D385"/>
    <w:rsid w:val="00FB04A8"/>
    <w:rPr>
      <w:rFonts w:eastAsiaTheme="minorHAnsi"/>
    </w:rPr>
  </w:style>
  <w:style w:type="paragraph" w:customStyle="1" w:styleId="D3700FA7F9934CCF9B303ED0259B65F15">
    <w:name w:val="D3700FA7F9934CCF9B303ED0259B65F15"/>
    <w:rsid w:val="00FB04A8"/>
    <w:rPr>
      <w:rFonts w:eastAsiaTheme="minorHAnsi"/>
    </w:rPr>
  </w:style>
  <w:style w:type="paragraph" w:customStyle="1" w:styleId="A894BC94E25A43C2BCA4CC5793CD44455">
    <w:name w:val="A894BC94E25A43C2BCA4CC5793CD44455"/>
    <w:rsid w:val="00FB04A8"/>
    <w:rPr>
      <w:rFonts w:eastAsiaTheme="minorHAnsi"/>
    </w:rPr>
  </w:style>
  <w:style w:type="paragraph" w:customStyle="1" w:styleId="04F32B437B3B4B3C8A4650D5013AF8D05">
    <w:name w:val="04F32B437B3B4B3C8A4650D5013AF8D05"/>
    <w:rsid w:val="00FB04A8"/>
    <w:rPr>
      <w:rFonts w:eastAsiaTheme="minorHAnsi"/>
    </w:rPr>
  </w:style>
  <w:style w:type="paragraph" w:customStyle="1" w:styleId="8A277E717488455183562EBF8BEA71E65">
    <w:name w:val="8A277E717488455183562EBF8BEA71E65"/>
    <w:rsid w:val="00FB04A8"/>
    <w:rPr>
      <w:rFonts w:eastAsiaTheme="minorHAnsi"/>
    </w:rPr>
  </w:style>
  <w:style w:type="paragraph" w:customStyle="1" w:styleId="D328ADEBAD1149C298C6DC4AD5D8FEFF5">
    <w:name w:val="D328ADEBAD1149C298C6DC4AD5D8FEFF5"/>
    <w:rsid w:val="00FB04A8"/>
    <w:rPr>
      <w:rFonts w:eastAsiaTheme="minorHAnsi"/>
    </w:rPr>
  </w:style>
  <w:style w:type="paragraph" w:customStyle="1" w:styleId="BFC976202D4D44C78ECC735D268999965">
    <w:name w:val="BFC976202D4D44C78ECC735D268999965"/>
    <w:rsid w:val="00FB04A8"/>
    <w:rPr>
      <w:rFonts w:eastAsiaTheme="minorHAnsi"/>
    </w:rPr>
  </w:style>
  <w:style w:type="paragraph" w:customStyle="1" w:styleId="466B793F41564417B23D7F45E671FAE15">
    <w:name w:val="466B793F41564417B23D7F45E671FAE15"/>
    <w:rsid w:val="00FB04A8"/>
    <w:rPr>
      <w:rFonts w:eastAsiaTheme="minorHAnsi"/>
    </w:rPr>
  </w:style>
  <w:style w:type="paragraph" w:customStyle="1" w:styleId="6AF743E5DF124EBBA041E807A45138D95">
    <w:name w:val="6AF743E5DF124EBBA041E807A45138D95"/>
    <w:rsid w:val="00FB04A8"/>
    <w:rPr>
      <w:rFonts w:eastAsiaTheme="minorHAnsi"/>
    </w:rPr>
  </w:style>
  <w:style w:type="paragraph" w:customStyle="1" w:styleId="BDDA12E0A8684CC299734EA69D88F14D5">
    <w:name w:val="BDDA12E0A8684CC299734EA69D88F14D5"/>
    <w:rsid w:val="00FB04A8"/>
    <w:rPr>
      <w:rFonts w:eastAsiaTheme="minorHAnsi"/>
    </w:rPr>
  </w:style>
  <w:style w:type="paragraph" w:customStyle="1" w:styleId="5816180694AB4E4195DF5AFB95190AA65">
    <w:name w:val="5816180694AB4E4195DF5AFB95190AA65"/>
    <w:rsid w:val="00FB04A8"/>
    <w:rPr>
      <w:rFonts w:eastAsiaTheme="minorHAnsi"/>
    </w:rPr>
  </w:style>
  <w:style w:type="paragraph" w:customStyle="1" w:styleId="8EF049BBBE5344A78E7378355E51BF0A5">
    <w:name w:val="8EF049BBBE5344A78E7378355E51BF0A5"/>
    <w:rsid w:val="00FB04A8"/>
    <w:rPr>
      <w:rFonts w:eastAsiaTheme="minorHAnsi"/>
    </w:rPr>
  </w:style>
  <w:style w:type="paragraph" w:customStyle="1" w:styleId="93BEE3B98A9641478A8E8B62F19455EB5">
    <w:name w:val="93BEE3B98A9641478A8E8B62F19455EB5"/>
    <w:rsid w:val="00FB04A8"/>
    <w:rPr>
      <w:rFonts w:eastAsiaTheme="minorHAnsi"/>
    </w:rPr>
  </w:style>
  <w:style w:type="paragraph" w:customStyle="1" w:styleId="21A64976947441BB8775975F5FE31AF25">
    <w:name w:val="21A64976947441BB8775975F5FE31AF25"/>
    <w:rsid w:val="00FB04A8"/>
    <w:rPr>
      <w:rFonts w:eastAsiaTheme="minorHAnsi"/>
    </w:rPr>
  </w:style>
  <w:style w:type="paragraph" w:customStyle="1" w:styleId="FCF88F279B7D448FB02F686A06B429265">
    <w:name w:val="FCF88F279B7D448FB02F686A06B429265"/>
    <w:rsid w:val="00FB04A8"/>
    <w:rPr>
      <w:rFonts w:eastAsiaTheme="minorHAnsi"/>
    </w:rPr>
  </w:style>
  <w:style w:type="paragraph" w:customStyle="1" w:styleId="CE17410076B244F88A7F7F3D38E47F665">
    <w:name w:val="CE17410076B244F88A7F7F3D38E47F665"/>
    <w:rsid w:val="00FB04A8"/>
    <w:rPr>
      <w:rFonts w:eastAsiaTheme="minorHAnsi"/>
    </w:rPr>
  </w:style>
  <w:style w:type="paragraph" w:customStyle="1" w:styleId="D69A39B6F88A403EB1B055B0C66A00205">
    <w:name w:val="D69A39B6F88A403EB1B055B0C66A00205"/>
    <w:rsid w:val="00FB04A8"/>
    <w:rPr>
      <w:rFonts w:eastAsiaTheme="minorHAnsi"/>
    </w:rPr>
  </w:style>
  <w:style w:type="paragraph" w:customStyle="1" w:styleId="65E3EE18874F45FE9386EB9ABF7C49F45">
    <w:name w:val="65E3EE18874F45FE9386EB9ABF7C49F45"/>
    <w:rsid w:val="00FB04A8"/>
    <w:rPr>
      <w:rFonts w:eastAsiaTheme="minorHAnsi"/>
    </w:rPr>
  </w:style>
  <w:style w:type="paragraph" w:customStyle="1" w:styleId="7BE344907FA7471DBC94858C1BA200565">
    <w:name w:val="7BE344907FA7471DBC94858C1BA200565"/>
    <w:rsid w:val="00FB04A8"/>
    <w:rPr>
      <w:rFonts w:eastAsiaTheme="minorHAnsi"/>
    </w:rPr>
  </w:style>
  <w:style w:type="paragraph" w:customStyle="1" w:styleId="BF738B6785BA4C55B02E294AB9A9F32F5">
    <w:name w:val="BF738B6785BA4C55B02E294AB9A9F32F5"/>
    <w:rsid w:val="00FB04A8"/>
    <w:rPr>
      <w:rFonts w:eastAsiaTheme="minorHAnsi"/>
    </w:rPr>
  </w:style>
  <w:style w:type="paragraph" w:customStyle="1" w:styleId="D1266D3EB7734AB2BDCE62D323E0BAAC5">
    <w:name w:val="D1266D3EB7734AB2BDCE62D323E0BAAC5"/>
    <w:rsid w:val="00FB04A8"/>
    <w:rPr>
      <w:rFonts w:eastAsiaTheme="minorHAnsi"/>
    </w:rPr>
  </w:style>
  <w:style w:type="paragraph" w:customStyle="1" w:styleId="053919B3B37643DA9D6A9D8A402E9A075">
    <w:name w:val="053919B3B37643DA9D6A9D8A402E9A075"/>
    <w:rsid w:val="00FB04A8"/>
    <w:rPr>
      <w:rFonts w:eastAsiaTheme="minorHAnsi"/>
    </w:rPr>
  </w:style>
  <w:style w:type="paragraph" w:customStyle="1" w:styleId="7FFA802493FD464BB8F2F5C9CD85E15E5">
    <w:name w:val="7FFA802493FD464BB8F2F5C9CD85E15E5"/>
    <w:rsid w:val="00FB04A8"/>
    <w:rPr>
      <w:rFonts w:eastAsiaTheme="minorHAnsi"/>
    </w:rPr>
  </w:style>
  <w:style w:type="paragraph" w:customStyle="1" w:styleId="77E239634ABE40038C22DDE78920AC005">
    <w:name w:val="77E239634ABE40038C22DDE78920AC005"/>
    <w:rsid w:val="00FB04A8"/>
    <w:rPr>
      <w:rFonts w:eastAsiaTheme="minorHAnsi"/>
    </w:rPr>
  </w:style>
  <w:style w:type="paragraph" w:customStyle="1" w:styleId="8A89EF7E4E174D54A76725A757CC418C5">
    <w:name w:val="8A89EF7E4E174D54A76725A757CC418C5"/>
    <w:rsid w:val="00FB04A8"/>
    <w:rPr>
      <w:rFonts w:eastAsiaTheme="minorHAnsi"/>
    </w:rPr>
  </w:style>
  <w:style w:type="paragraph" w:customStyle="1" w:styleId="E8B666413AD94F4491AB48B9988519DE5">
    <w:name w:val="E8B666413AD94F4491AB48B9988519DE5"/>
    <w:rsid w:val="00FB04A8"/>
    <w:rPr>
      <w:rFonts w:eastAsiaTheme="minorHAnsi"/>
    </w:rPr>
  </w:style>
  <w:style w:type="paragraph" w:customStyle="1" w:styleId="28BE9DDC0BD2463A946D7E2AB69F1AE55">
    <w:name w:val="28BE9DDC0BD2463A946D7E2AB69F1AE55"/>
    <w:rsid w:val="00FB04A8"/>
    <w:rPr>
      <w:rFonts w:eastAsiaTheme="minorHAnsi"/>
    </w:rPr>
  </w:style>
  <w:style w:type="paragraph" w:customStyle="1" w:styleId="48C8C448B9064EF4B488BAA1AD11FA855">
    <w:name w:val="48C8C448B9064EF4B488BAA1AD11FA855"/>
    <w:rsid w:val="00FB04A8"/>
    <w:rPr>
      <w:rFonts w:eastAsiaTheme="minorHAnsi"/>
    </w:rPr>
  </w:style>
  <w:style w:type="paragraph" w:customStyle="1" w:styleId="C9954C9B976A427893C8F29F34849BFE5">
    <w:name w:val="C9954C9B976A427893C8F29F34849BFE5"/>
    <w:rsid w:val="00FB04A8"/>
    <w:rPr>
      <w:rFonts w:eastAsiaTheme="minorHAnsi"/>
    </w:rPr>
  </w:style>
  <w:style w:type="paragraph" w:customStyle="1" w:styleId="AF6990E17F854BACA8EAEFEAF78C90EA5">
    <w:name w:val="AF6990E17F854BACA8EAEFEAF78C90EA5"/>
    <w:rsid w:val="00FB04A8"/>
    <w:rPr>
      <w:rFonts w:eastAsiaTheme="minorHAnsi"/>
    </w:rPr>
  </w:style>
  <w:style w:type="paragraph" w:customStyle="1" w:styleId="D527319F164B4477922AEF60283022665">
    <w:name w:val="D527319F164B4477922AEF60283022665"/>
    <w:rsid w:val="00FB04A8"/>
    <w:rPr>
      <w:rFonts w:eastAsiaTheme="minorHAnsi"/>
    </w:rPr>
  </w:style>
  <w:style w:type="paragraph" w:customStyle="1" w:styleId="E549379F00E44087A12FB482C6DA431C5">
    <w:name w:val="E549379F00E44087A12FB482C6DA431C5"/>
    <w:rsid w:val="00FB04A8"/>
    <w:rPr>
      <w:rFonts w:eastAsiaTheme="minorHAnsi"/>
    </w:rPr>
  </w:style>
  <w:style w:type="paragraph" w:customStyle="1" w:styleId="C49DE93B3D354FFE87B8672C922A43DF5">
    <w:name w:val="C49DE93B3D354FFE87B8672C922A43DF5"/>
    <w:rsid w:val="00FB04A8"/>
    <w:rPr>
      <w:rFonts w:eastAsiaTheme="minorHAnsi"/>
    </w:rPr>
  </w:style>
  <w:style w:type="paragraph" w:customStyle="1" w:styleId="FFF2197ED8A64657AC8B4A30EDB6B737">
    <w:name w:val="FFF2197ED8A64657AC8B4A30EDB6B737"/>
    <w:rsid w:val="00FB04A8"/>
  </w:style>
  <w:style w:type="paragraph" w:customStyle="1" w:styleId="6102F94E306947ED998009196E156741">
    <w:name w:val="6102F94E306947ED998009196E156741"/>
    <w:rsid w:val="00FB04A8"/>
  </w:style>
  <w:style w:type="paragraph" w:customStyle="1" w:styleId="B7326BB8F7C1451CB6E73151CA16DB4F">
    <w:name w:val="B7326BB8F7C1451CB6E73151CA16DB4F"/>
    <w:rsid w:val="00FB04A8"/>
  </w:style>
  <w:style w:type="paragraph" w:customStyle="1" w:styleId="B42D7833D34D4940BB86F9E0E0BD81B7">
    <w:name w:val="B42D7833D34D4940BB86F9E0E0BD81B7"/>
    <w:rsid w:val="00FB04A8"/>
  </w:style>
  <w:style w:type="paragraph" w:customStyle="1" w:styleId="F41FD1CAF6AF4D11838CCEFCB5661C58">
    <w:name w:val="F41FD1CAF6AF4D11838CCEFCB5661C58"/>
    <w:rsid w:val="00FB04A8"/>
  </w:style>
  <w:style w:type="paragraph" w:customStyle="1" w:styleId="4EF78677CD744D40BE143F0B74CE0570">
    <w:name w:val="4EF78677CD744D40BE143F0B74CE0570"/>
    <w:rsid w:val="00FB04A8"/>
  </w:style>
  <w:style w:type="paragraph" w:customStyle="1" w:styleId="B487C43D2BA84080B4F7E4D988233548">
    <w:name w:val="B487C43D2BA84080B4F7E4D988233548"/>
    <w:rsid w:val="00FB04A8"/>
  </w:style>
  <w:style w:type="paragraph" w:customStyle="1" w:styleId="0C3FD42ED0154458A35328CB62E19B88">
    <w:name w:val="0C3FD42ED0154458A35328CB62E19B88"/>
    <w:rsid w:val="00FB04A8"/>
  </w:style>
  <w:style w:type="paragraph" w:customStyle="1" w:styleId="9D8039C027F64516828F1D45286C263D">
    <w:name w:val="9D8039C027F64516828F1D45286C263D"/>
    <w:rsid w:val="00FB04A8"/>
  </w:style>
  <w:style w:type="paragraph" w:customStyle="1" w:styleId="7302EE9328934DD3A00A8F337D337C21">
    <w:name w:val="7302EE9328934DD3A00A8F337D337C21"/>
    <w:rsid w:val="00FB04A8"/>
  </w:style>
  <w:style w:type="paragraph" w:customStyle="1" w:styleId="C77A8DAD31BF48ED9CBD7B7135255F06">
    <w:name w:val="C77A8DAD31BF48ED9CBD7B7135255F06"/>
    <w:rsid w:val="00FB04A8"/>
  </w:style>
  <w:style w:type="paragraph" w:customStyle="1" w:styleId="ACD6FC0959A14B4F9E7384E72B2FFCAB">
    <w:name w:val="ACD6FC0959A14B4F9E7384E72B2FFCAB"/>
    <w:rsid w:val="00FB04A8"/>
  </w:style>
  <w:style w:type="paragraph" w:customStyle="1" w:styleId="9631810D87534AD7BF2C16A8D4A6C193">
    <w:name w:val="9631810D87534AD7BF2C16A8D4A6C193"/>
    <w:rsid w:val="00FB04A8"/>
  </w:style>
  <w:style w:type="paragraph" w:customStyle="1" w:styleId="73085DC1B6EA4EBC83611A5A7CD2DFDE">
    <w:name w:val="73085DC1B6EA4EBC83611A5A7CD2DFDE"/>
    <w:rsid w:val="00FB04A8"/>
  </w:style>
  <w:style w:type="paragraph" w:customStyle="1" w:styleId="C23511C6A8AF42E88240EA6DEC4ECB9A">
    <w:name w:val="C23511C6A8AF42E88240EA6DEC4ECB9A"/>
    <w:rsid w:val="00FB04A8"/>
  </w:style>
  <w:style w:type="paragraph" w:customStyle="1" w:styleId="184B2C05EF64465A80340D3C8E2CAAC6">
    <w:name w:val="184B2C05EF64465A80340D3C8E2CAAC6"/>
    <w:rsid w:val="00FB04A8"/>
  </w:style>
  <w:style w:type="paragraph" w:customStyle="1" w:styleId="59478DFDD74B43F5B0B6C08AFAA4DC40">
    <w:name w:val="59478DFDD74B43F5B0B6C08AFAA4DC40"/>
    <w:rsid w:val="00FB04A8"/>
  </w:style>
  <w:style w:type="paragraph" w:customStyle="1" w:styleId="0C789A8432C643E8A7F94E1B60FE61DA">
    <w:name w:val="0C789A8432C643E8A7F94E1B60FE61DA"/>
    <w:rsid w:val="00FB04A8"/>
  </w:style>
  <w:style w:type="paragraph" w:customStyle="1" w:styleId="4AEFB032BE0845DAAAFF229B37E69493">
    <w:name w:val="4AEFB032BE0845DAAAFF229B37E69493"/>
    <w:rsid w:val="00FB04A8"/>
  </w:style>
  <w:style w:type="paragraph" w:customStyle="1" w:styleId="04F3466CFA6F4098801133709851C622">
    <w:name w:val="04F3466CFA6F4098801133709851C622"/>
    <w:rsid w:val="00FB04A8"/>
  </w:style>
  <w:style w:type="paragraph" w:customStyle="1" w:styleId="581F8EDAE94648CB8158F331305F9B34">
    <w:name w:val="581F8EDAE94648CB8158F331305F9B34"/>
    <w:rsid w:val="00FB04A8"/>
  </w:style>
  <w:style w:type="paragraph" w:customStyle="1" w:styleId="8809D4516F4E49978139853D43F9E75F">
    <w:name w:val="8809D4516F4E49978139853D43F9E75F"/>
    <w:rsid w:val="00FB04A8"/>
  </w:style>
  <w:style w:type="paragraph" w:customStyle="1" w:styleId="C429F0828E1049B8A7AC614BD61A21C0">
    <w:name w:val="C429F0828E1049B8A7AC614BD61A21C0"/>
    <w:rsid w:val="00FB04A8"/>
  </w:style>
  <w:style w:type="paragraph" w:customStyle="1" w:styleId="2E23C82F7ECB4E01866A4EFDC91082A1">
    <w:name w:val="2E23C82F7ECB4E01866A4EFDC91082A1"/>
    <w:rsid w:val="00FB04A8"/>
  </w:style>
  <w:style w:type="paragraph" w:customStyle="1" w:styleId="3F3DBAAAC2F14A0F8A6DD4FE9B38A9C3">
    <w:name w:val="3F3DBAAAC2F14A0F8A6DD4FE9B38A9C3"/>
    <w:rsid w:val="00FB04A8"/>
  </w:style>
  <w:style w:type="paragraph" w:customStyle="1" w:styleId="CF042E16E45D47EF9A94B1C40B83716E">
    <w:name w:val="CF042E16E45D47EF9A94B1C40B83716E"/>
    <w:rsid w:val="00FB04A8"/>
  </w:style>
  <w:style w:type="paragraph" w:customStyle="1" w:styleId="96661BD642D44171A2D3AFE7DBF2EC6B">
    <w:name w:val="96661BD642D44171A2D3AFE7DBF2EC6B"/>
    <w:rsid w:val="00FB04A8"/>
  </w:style>
  <w:style w:type="paragraph" w:customStyle="1" w:styleId="93710DC6423A48169CF885E625454D2D">
    <w:name w:val="93710DC6423A48169CF885E625454D2D"/>
    <w:rsid w:val="00FB04A8"/>
  </w:style>
  <w:style w:type="paragraph" w:customStyle="1" w:styleId="0D4FAAFF0524481EBD20E112BE0422A9">
    <w:name w:val="0D4FAAFF0524481EBD20E112BE0422A9"/>
    <w:rsid w:val="00FB04A8"/>
  </w:style>
  <w:style w:type="paragraph" w:customStyle="1" w:styleId="B4577445EC7E4BC3BAEDE6FB06290959">
    <w:name w:val="B4577445EC7E4BC3BAEDE6FB06290959"/>
    <w:rsid w:val="00FB04A8"/>
  </w:style>
  <w:style w:type="paragraph" w:customStyle="1" w:styleId="A8BCE52ACD1F4FD9BC64A37620B1AAE4">
    <w:name w:val="A8BCE52ACD1F4FD9BC64A37620B1AAE4"/>
    <w:rsid w:val="00FB04A8"/>
  </w:style>
  <w:style w:type="paragraph" w:customStyle="1" w:styleId="34931FEFEF3E4DFDA1BE9C3CEFD475D3">
    <w:name w:val="34931FEFEF3E4DFDA1BE9C3CEFD475D3"/>
    <w:rsid w:val="00FB04A8"/>
  </w:style>
  <w:style w:type="paragraph" w:customStyle="1" w:styleId="08E620D941CA4224B96703C3B36D91C9">
    <w:name w:val="08E620D941CA4224B96703C3B36D91C9"/>
    <w:rsid w:val="00FB04A8"/>
  </w:style>
  <w:style w:type="paragraph" w:customStyle="1" w:styleId="305878B1A15640A588E7BFA444C9FFDD">
    <w:name w:val="305878B1A15640A588E7BFA444C9FFDD"/>
    <w:rsid w:val="00FB04A8"/>
  </w:style>
  <w:style w:type="paragraph" w:customStyle="1" w:styleId="85A260A9349A437C83E79C0F88F38301">
    <w:name w:val="85A260A9349A437C83E79C0F88F38301"/>
    <w:rsid w:val="00FB04A8"/>
  </w:style>
  <w:style w:type="paragraph" w:customStyle="1" w:styleId="ECD22F7B9D2B4C1E993756681CB9A373">
    <w:name w:val="ECD22F7B9D2B4C1E993756681CB9A373"/>
    <w:rsid w:val="00FB04A8"/>
  </w:style>
  <w:style w:type="paragraph" w:customStyle="1" w:styleId="6F28E73DCB4D4172A52155F4BCA01D69">
    <w:name w:val="6F28E73DCB4D4172A52155F4BCA01D69"/>
    <w:rsid w:val="00FB04A8"/>
  </w:style>
  <w:style w:type="paragraph" w:customStyle="1" w:styleId="68EC9AE257B14A579A54BD27D0B43746">
    <w:name w:val="68EC9AE257B14A579A54BD27D0B43746"/>
    <w:rsid w:val="00FB04A8"/>
  </w:style>
  <w:style w:type="paragraph" w:customStyle="1" w:styleId="0564B76A1A7F4614ADFEC46B2754500E">
    <w:name w:val="0564B76A1A7F4614ADFEC46B2754500E"/>
    <w:rsid w:val="00FB04A8"/>
  </w:style>
  <w:style w:type="paragraph" w:customStyle="1" w:styleId="94FE0AAE394243DF9F78BFA26DAAF9EA">
    <w:name w:val="94FE0AAE394243DF9F78BFA26DAAF9EA"/>
    <w:rsid w:val="00FB04A8"/>
  </w:style>
  <w:style w:type="paragraph" w:customStyle="1" w:styleId="469F872A4C5747D5A556B1D2520F7B1C">
    <w:name w:val="469F872A4C5747D5A556B1D2520F7B1C"/>
    <w:rsid w:val="00FB04A8"/>
  </w:style>
  <w:style w:type="paragraph" w:customStyle="1" w:styleId="9F2F050489154C2FAC9519A09F861A2C">
    <w:name w:val="9F2F050489154C2FAC9519A09F861A2C"/>
    <w:rsid w:val="00FB04A8"/>
  </w:style>
  <w:style w:type="paragraph" w:customStyle="1" w:styleId="9025FD4439C94C988FBF635F9EE07CE3">
    <w:name w:val="9025FD4439C94C988FBF635F9EE07CE3"/>
    <w:rsid w:val="00FB04A8"/>
  </w:style>
  <w:style w:type="paragraph" w:customStyle="1" w:styleId="A42B991E40464C399430D4AA417EA606">
    <w:name w:val="A42B991E40464C399430D4AA417EA606"/>
    <w:rsid w:val="00FB04A8"/>
  </w:style>
  <w:style w:type="paragraph" w:customStyle="1" w:styleId="4B0600E4B9C042D2AEF58056C1DA1260">
    <w:name w:val="4B0600E4B9C042D2AEF58056C1DA1260"/>
    <w:rsid w:val="00FB04A8"/>
  </w:style>
  <w:style w:type="paragraph" w:customStyle="1" w:styleId="6D93002652414C6BA7BFB96F0D1102C4">
    <w:name w:val="6D93002652414C6BA7BFB96F0D1102C4"/>
    <w:rsid w:val="00FB04A8"/>
  </w:style>
  <w:style w:type="paragraph" w:customStyle="1" w:styleId="30AC1D2BF91B471283F6D57B1693ADD6">
    <w:name w:val="30AC1D2BF91B471283F6D57B1693ADD6"/>
    <w:rsid w:val="00FB04A8"/>
  </w:style>
  <w:style w:type="paragraph" w:customStyle="1" w:styleId="1CD927BA19D3493996ECF2063116CB98">
    <w:name w:val="1CD927BA19D3493996ECF2063116CB98"/>
    <w:rsid w:val="00FB04A8"/>
  </w:style>
  <w:style w:type="paragraph" w:customStyle="1" w:styleId="5B3C7C39A1B34BD8A378FEBB91BAF467">
    <w:name w:val="5B3C7C39A1B34BD8A378FEBB91BAF467"/>
    <w:rsid w:val="00FB04A8"/>
  </w:style>
  <w:style w:type="paragraph" w:customStyle="1" w:styleId="2D66E57F0E1B45B8A8B1D7B273036761">
    <w:name w:val="2D66E57F0E1B45B8A8B1D7B273036761"/>
    <w:rsid w:val="00FB04A8"/>
  </w:style>
  <w:style w:type="paragraph" w:customStyle="1" w:styleId="A84DB74C0FDA48D7A221E0DF843048F4">
    <w:name w:val="A84DB74C0FDA48D7A221E0DF843048F4"/>
    <w:rsid w:val="00FB04A8"/>
  </w:style>
  <w:style w:type="paragraph" w:customStyle="1" w:styleId="735713F5955849A198B826C35ACB4536">
    <w:name w:val="735713F5955849A198B826C35ACB4536"/>
    <w:rsid w:val="00FB04A8"/>
  </w:style>
  <w:style w:type="paragraph" w:customStyle="1" w:styleId="3296F891E91C45BC8A9056C2A861C113">
    <w:name w:val="3296F891E91C45BC8A9056C2A861C113"/>
    <w:rsid w:val="00FB04A8"/>
  </w:style>
  <w:style w:type="paragraph" w:customStyle="1" w:styleId="AD9F98BC7AB14F02A1FFD94DB9DA1AF8">
    <w:name w:val="AD9F98BC7AB14F02A1FFD94DB9DA1AF8"/>
    <w:rsid w:val="00FB04A8"/>
  </w:style>
  <w:style w:type="paragraph" w:customStyle="1" w:styleId="39F954605EB843B7B12A507D6740FF17">
    <w:name w:val="39F954605EB843B7B12A507D6740FF17"/>
    <w:rsid w:val="00FB04A8"/>
  </w:style>
  <w:style w:type="paragraph" w:customStyle="1" w:styleId="273A42F968444FE3B3BF73E74145D913">
    <w:name w:val="273A42F968444FE3B3BF73E74145D913"/>
    <w:rsid w:val="00FB04A8"/>
  </w:style>
  <w:style w:type="paragraph" w:customStyle="1" w:styleId="DDA615D1FDEE4608BFA0FAF716BA29D4">
    <w:name w:val="DDA615D1FDEE4608BFA0FAF716BA29D4"/>
    <w:rsid w:val="00FB04A8"/>
  </w:style>
  <w:style w:type="paragraph" w:customStyle="1" w:styleId="445C05A971A3451EAE16C57E8C146435">
    <w:name w:val="445C05A971A3451EAE16C57E8C146435"/>
    <w:rsid w:val="00FB04A8"/>
  </w:style>
  <w:style w:type="paragraph" w:customStyle="1" w:styleId="5A50809848F54529AA80124F14801A69">
    <w:name w:val="5A50809848F54529AA80124F14801A69"/>
    <w:rsid w:val="00FB04A8"/>
  </w:style>
  <w:style w:type="paragraph" w:customStyle="1" w:styleId="233E78D1A589484FB6CEE2EC8250AEAA">
    <w:name w:val="233E78D1A589484FB6CEE2EC8250AEAA"/>
    <w:rsid w:val="00FB04A8"/>
  </w:style>
  <w:style w:type="paragraph" w:customStyle="1" w:styleId="CB8EEF04865D42B4BD264B7708D80496">
    <w:name w:val="CB8EEF04865D42B4BD264B7708D80496"/>
    <w:rsid w:val="00FB04A8"/>
  </w:style>
  <w:style w:type="paragraph" w:customStyle="1" w:styleId="5C9F61F6BFBB4AA3B79D222C228068B9">
    <w:name w:val="5C9F61F6BFBB4AA3B79D222C228068B9"/>
    <w:rsid w:val="00FB04A8"/>
  </w:style>
  <w:style w:type="paragraph" w:customStyle="1" w:styleId="C023754566E04C369771EE3086A94AE9">
    <w:name w:val="C023754566E04C369771EE3086A94AE9"/>
    <w:rsid w:val="00FB04A8"/>
  </w:style>
  <w:style w:type="paragraph" w:customStyle="1" w:styleId="CD7BD9DDA3DE4DC59F69400B5B3B1D3B">
    <w:name w:val="CD7BD9DDA3DE4DC59F69400B5B3B1D3B"/>
    <w:rsid w:val="00FB04A8"/>
  </w:style>
  <w:style w:type="paragraph" w:customStyle="1" w:styleId="7AB2E55B694F433D919E90A5057F342D">
    <w:name w:val="7AB2E55B694F433D919E90A5057F342D"/>
    <w:rsid w:val="00FB04A8"/>
  </w:style>
  <w:style w:type="paragraph" w:customStyle="1" w:styleId="95E05E4A7FEE46DAAE0DFCD8944F3C89">
    <w:name w:val="95E05E4A7FEE46DAAE0DFCD8944F3C89"/>
    <w:rsid w:val="00FB04A8"/>
  </w:style>
  <w:style w:type="paragraph" w:customStyle="1" w:styleId="D42160A3509345BF80F61BBB4F22242A">
    <w:name w:val="D42160A3509345BF80F61BBB4F22242A"/>
    <w:rsid w:val="00FB04A8"/>
  </w:style>
  <w:style w:type="paragraph" w:customStyle="1" w:styleId="3F24B12ADFCB496DBF6206A3E85DFA6F">
    <w:name w:val="3F24B12ADFCB496DBF6206A3E85DFA6F"/>
    <w:rsid w:val="00FB04A8"/>
  </w:style>
  <w:style w:type="paragraph" w:customStyle="1" w:styleId="33FB726223F94A04BC9DCF948E7412C1">
    <w:name w:val="33FB726223F94A04BC9DCF948E7412C1"/>
    <w:rsid w:val="00FB04A8"/>
  </w:style>
  <w:style w:type="paragraph" w:customStyle="1" w:styleId="07F3D219BC724313AF880F8B0B5C0CF6">
    <w:name w:val="07F3D219BC724313AF880F8B0B5C0CF6"/>
    <w:rsid w:val="00FB04A8"/>
  </w:style>
  <w:style w:type="paragraph" w:customStyle="1" w:styleId="1E5D051A90504B9E837D955C61EED3B1">
    <w:name w:val="1E5D051A90504B9E837D955C61EED3B1"/>
    <w:rsid w:val="00FB04A8"/>
  </w:style>
  <w:style w:type="paragraph" w:customStyle="1" w:styleId="E68ADF44B0994A18ADA26B0EAB552C23">
    <w:name w:val="E68ADF44B0994A18ADA26B0EAB552C23"/>
    <w:rsid w:val="00FB04A8"/>
  </w:style>
  <w:style w:type="paragraph" w:customStyle="1" w:styleId="21C2F70250444623AC7155AAB03BB131">
    <w:name w:val="21C2F70250444623AC7155AAB03BB131"/>
    <w:rsid w:val="00FB04A8"/>
  </w:style>
  <w:style w:type="paragraph" w:customStyle="1" w:styleId="F223D57127364A9B8D373312092D56DE">
    <w:name w:val="F223D57127364A9B8D373312092D56DE"/>
    <w:rsid w:val="00FB04A8"/>
  </w:style>
  <w:style w:type="paragraph" w:customStyle="1" w:styleId="7FE054C6958848A5B89CE3AE38AEC25D">
    <w:name w:val="7FE054C6958848A5B89CE3AE38AEC25D"/>
    <w:rsid w:val="00FB04A8"/>
  </w:style>
  <w:style w:type="paragraph" w:customStyle="1" w:styleId="80793DE9A59F4F42953C4DAB120A7BB6">
    <w:name w:val="80793DE9A59F4F42953C4DAB120A7BB6"/>
    <w:rsid w:val="00FB04A8"/>
  </w:style>
  <w:style w:type="paragraph" w:customStyle="1" w:styleId="07EEE9B935EE4ADAB78E8BCAE2AD5E75">
    <w:name w:val="07EEE9B935EE4ADAB78E8BCAE2AD5E75"/>
    <w:rsid w:val="00FB04A8"/>
  </w:style>
  <w:style w:type="paragraph" w:customStyle="1" w:styleId="225C19BC348541B09FCF7DC168F4D9CC">
    <w:name w:val="225C19BC348541B09FCF7DC168F4D9CC"/>
    <w:rsid w:val="00FB04A8"/>
  </w:style>
  <w:style w:type="paragraph" w:customStyle="1" w:styleId="5023683D40314038A295F24C80307E7F">
    <w:name w:val="5023683D40314038A295F24C80307E7F"/>
    <w:rsid w:val="00FB04A8"/>
  </w:style>
  <w:style w:type="paragraph" w:customStyle="1" w:styleId="3322086FADD64192928ED59D4CBC7775">
    <w:name w:val="3322086FADD64192928ED59D4CBC7775"/>
    <w:rsid w:val="00FB04A8"/>
  </w:style>
  <w:style w:type="paragraph" w:customStyle="1" w:styleId="105BD4131E0E4F958DF3E8EC59F019A2">
    <w:name w:val="105BD4131E0E4F958DF3E8EC59F019A2"/>
    <w:rsid w:val="00FB04A8"/>
  </w:style>
  <w:style w:type="paragraph" w:customStyle="1" w:styleId="6C4C333F594C450CA39A8598BB3F1C8F">
    <w:name w:val="6C4C333F594C450CA39A8598BB3F1C8F"/>
    <w:rsid w:val="00FB04A8"/>
  </w:style>
  <w:style w:type="paragraph" w:customStyle="1" w:styleId="7DBB0AF8020B4B1589571AB82BE42F75">
    <w:name w:val="7DBB0AF8020B4B1589571AB82BE42F75"/>
    <w:rsid w:val="00FB04A8"/>
  </w:style>
  <w:style w:type="paragraph" w:customStyle="1" w:styleId="9586B172B4A34450B16CF620225C9B91">
    <w:name w:val="9586B172B4A34450B16CF620225C9B91"/>
    <w:rsid w:val="00FB04A8"/>
  </w:style>
  <w:style w:type="paragraph" w:customStyle="1" w:styleId="13D19546EBFA4AE59AB8C2306228BF40">
    <w:name w:val="13D19546EBFA4AE59AB8C2306228BF40"/>
    <w:rsid w:val="00FB04A8"/>
  </w:style>
  <w:style w:type="paragraph" w:customStyle="1" w:styleId="6B224F03E65E4F628533F4C50CA969BB">
    <w:name w:val="6B224F03E65E4F628533F4C50CA969BB"/>
    <w:rsid w:val="00FB04A8"/>
  </w:style>
  <w:style w:type="paragraph" w:customStyle="1" w:styleId="FACD32025A2546F6A12E512FDCA1A088">
    <w:name w:val="FACD32025A2546F6A12E512FDCA1A088"/>
    <w:rsid w:val="00FB04A8"/>
  </w:style>
  <w:style w:type="paragraph" w:customStyle="1" w:styleId="64AE2634B8874E929A8389811087C5EF">
    <w:name w:val="64AE2634B8874E929A8389811087C5EF"/>
    <w:rsid w:val="00FB04A8"/>
  </w:style>
  <w:style w:type="paragraph" w:customStyle="1" w:styleId="C65DAF8571534B95B7A0583E9663A0E8">
    <w:name w:val="C65DAF8571534B95B7A0583E9663A0E8"/>
    <w:rsid w:val="00FB04A8"/>
  </w:style>
  <w:style w:type="paragraph" w:customStyle="1" w:styleId="E6E9551573774A70B5C776F10BB69530">
    <w:name w:val="E6E9551573774A70B5C776F10BB69530"/>
    <w:rsid w:val="00FB04A8"/>
  </w:style>
  <w:style w:type="paragraph" w:customStyle="1" w:styleId="908967EFECC2424B8667567FC5668DB1">
    <w:name w:val="908967EFECC2424B8667567FC5668DB1"/>
    <w:rsid w:val="00FB04A8"/>
  </w:style>
  <w:style w:type="paragraph" w:customStyle="1" w:styleId="4C5AD824B3EA4FD7A3546AEEF65770A5">
    <w:name w:val="4C5AD824B3EA4FD7A3546AEEF65770A5"/>
    <w:rsid w:val="00FB04A8"/>
  </w:style>
  <w:style w:type="paragraph" w:customStyle="1" w:styleId="182BF642A63948B3A4A978BE02E191B9">
    <w:name w:val="182BF642A63948B3A4A978BE02E191B9"/>
    <w:rsid w:val="00FB04A8"/>
  </w:style>
  <w:style w:type="paragraph" w:customStyle="1" w:styleId="81E96ED1E9154D3CB7CC491C2191E4A2">
    <w:name w:val="81E96ED1E9154D3CB7CC491C2191E4A2"/>
    <w:rsid w:val="00FB04A8"/>
  </w:style>
  <w:style w:type="paragraph" w:customStyle="1" w:styleId="C79E854A988A49908845FE2223730C56">
    <w:name w:val="C79E854A988A49908845FE2223730C56"/>
    <w:rsid w:val="00FB04A8"/>
  </w:style>
  <w:style w:type="paragraph" w:customStyle="1" w:styleId="23AB6D10F9C8406F9F18CDDD1D5AD39F">
    <w:name w:val="23AB6D10F9C8406F9F18CDDD1D5AD39F"/>
    <w:rsid w:val="00FB04A8"/>
  </w:style>
  <w:style w:type="paragraph" w:customStyle="1" w:styleId="91626B6B2D2047F5B08379B8E49155D4">
    <w:name w:val="91626B6B2D2047F5B08379B8E49155D4"/>
    <w:rsid w:val="00FB04A8"/>
  </w:style>
  <w:style w:type="paragraph" w:customStyle="1" w:styleId="07E9EC5C064144C4A478EF25115081C7">
    <w:name w:val="07E9EC5C064144C4A478EF25115081C7"/>
    <w:rsid w:val="00FB04A8"/>
  </w:style>
  <w:style w:type="paragraph" w:customStyle="1" w:styleId="4057209E3EE642399E6B5B8F1E30E6D5">
    <w:name w:val="4057209E3EE642399E6B5B8F1E30E6D5"/>
    <w:rsid w:val="00FB04A8"/>
  </w:style>
  <w:style w:type="paragraph" w:customStyle="1" w:styleId="35996E7DA3C84AB2A063DC2183ECCDC0">
    <w:name w:val="35996E7DA3C84AB2A063DC2183ECCDC0"/>
    <w:rsid w:val="00FB04A8"/>
  </w:style>
  <w:style w:type="paragraph" w:customStyle="1" w:styleId="CF6777F4B75241E58F1C42E2C1D13011">
    <w:name w:val="CF6777F4B75241E58F1C42E2C1D13011"/>
    <w:rsid w:val="00FB04A8"/>
  </w:style>
  <w:style w:type="paragraph" w:customStyle="1" w:styleId="E52C4F75570D4D0AADD797CC5C1AEB49">
    <w:name w:val="E52C4F75570D4D0AADD797CC5C1AEB49"/>
    <w:rsid w:val="00FB04A8"/>
  </w:style>
  <w:style w:type="paragraph" w:customStyle="1" w:styleId="855FE8A9BA664282B935F7D328826F68">
    <w:name w:val="855FE8A9BA664282B935F7D328826F68"/>
    <w:rsid w:val="00FB04A8"/>
  </w:style>
  <w:style w:type="paragraph" w:customStyle="1" w:styleId="6A73C2B3DD124BBCB05D96E5AE161D74">
    <w:name w:val="6A73C2B3DD124BBCB05D96E5AE161D74"/>
    <w:rsid w:val="00FB04A8"/>
  </w:style>
  <w:style w:type="paragraph" w:customStyle="1" w:styleId="3BED34E50FB7440B8A20E85E0065FC72">
    <w:name w:val="3BED34E50FB7440B8A20E85E0065FC72"/>
    <w:rsid w:val="00FB04A8"/>
  </w:style>
  <w:style w:type="paragraph" w:customStyle="1" w:styleId="83FF6875B26B4A12800E99EED65A5861">
    <w:name w:val="83FF6875B26B4A12800E99EED65A5861"/>
    <w:rsid w:val="00FB04A8"/>
  </w:style>
  <w:style w:type="paragraph" w:customStyle="1" w:styleId="9FB5920FED82484B94577D861C4C7288">
    <w:name w:val="9FB5920FED82484B94577D861C4C7288"/>
    <w:rsid w:val="00FB04A8"/>
  </w:style>
  <w:style w:type="paragraph" w:customStyle="1" w:styleId="6345AABAD6AE46CF99245EFB7FA401BC">
    <w:name w:val="6345AABAD6AE46CF99245EFB7FA401BC"/>
    <w:rsid w:val="00FB04A8"/>
  </w:style>
  <w:style w:type="paragraph" w:customStyle="1" w:styleId="2CBDC23D046D461B9A879F1AF3CC818F">
    <w:name w:val="2CBDC23D046D461B9A879F1AF3CC818F"/>
    <w:rsid w:val="00FB04A8"/>
  </w:style>
  <w:style w:type="paragraph" w:customStyle="1" w:styleId="0E8D672F7377486B8C1B3EBAD3787D8A">
    <w:name w:val="0E8D672F7377486B8C1B3EBAD3787D8A"/>
    <w:rsid w:val="00FB04A8"/>
  </w:style>
  <w:style w:type="paragraph" w:customStyle="1" w:styleId="CE3B97001F014038BF99A6259B58264D">
    <w:name w:val="CE3B97001F014038BF99A6259B58264D"/>
    <w:rsid w:val="00FB04A8"/>
  </w:style>
  <w:style w:type="paragraph" w:customStyle="1" w:styleId="A5B388A671E940FFBED7E2A92E6B94BF">
    <w:name w:val="A5B388A671E940FFBED7E2A92E6B94BF"/>
    <w:rsid w:val="00FB04A8"/>
  </w:style>
  <w:style w:type="paragraph" w:customStyle="1" w:styleId="FA3C63FB764C436395E0AF145E10F955">
    <w:name w:val="FA3C63FB764C436395E0AF145E10F955"/>
    <w:rsid w:val="00FB04A8"/>
  </w:style>
  <w:style w:type="paragraph" w:customStyle="1" w:styleId="49F81B56BAB047C6872213A201CF8B44">
    <w:name w:val="49F81B56BAB047C6872213A201CF8B44"/>
    <w:rsid w:val="00FB04A8"/>
  </w:style>
  <w:style w:type="paragraph" w:customStyle="1" w:styleId="D57B13FA7DA94110A6E1C0AA6ED436B7">
    <w:name w:val="D57B13FA7DA94110A6E1C0AA6ED436B7"/>
    <w:rsid w:val="00FB04A8"/>
  </w:style>
  <w:style w:type="paragraph" w:customStyle="1" w:styleId="D34A88525AF8477787390D5267676AA5">
    <w:name w:val="D34A88525AF8477787390D5267676AA5"/>
    <w:rsid w:val="00FB04A8"/>
  </w:style>
  <w:style w:type="paragraph" w:customStyle="1" w:styleId="20790D0910F54CC98C02E4DC0A354114">
    <w:name w:val="20790D0910F54CC98C02E4DC0A354114"/>
    <w:rsid w:val="00FB04A8"/>
  </w:style>
  <w:style w:type="paragraph" w:customStyle="1" w:styleId="F28EB087C59F4AFC87263E41369A0D77">
    <w:name w:val="F28EB087C59F4AFC87263E41369A0D77"/>
    <w:rsid w:val="00FB04A8"/>
  </w:style>
  <w:style w:type="paragraph" w:customStyle="1" w:styleId="2854D91B1BB1409A9853C39581F4CB61">
    <w:name w:val="2854D91B1BB1409A9853C39581F4CB61"/>
    <w:rsid w:val="00FB04A8"/>
  </w:style>
  <w:style w:type="paragraph" w:customStyle="1" w:styleId="0DD51F013B6C4A27A0A144549CBA00AB">
    <w:name w:val="0DD51F013B6C4A27A0A144549CBA00AB"/>
    <w:rsid w:val="00FB04A8"/>
  </w:style>
  <w:style w:type="paragraph" w:customStyle="1" w:styleId="A699B44AB53C4F05BF88016BB52BB346">
    <w:name w:val="A699B44AB53C4F05BF88016BB52BB346"/>
    <w:rsid w:val="00FB04A8"/>
  </w:style>
  <w:style w:type="paragraph" w:customStyle="1" w:styleId="2B875157F3D6468392D88D95DFE89D89">
    <w:name w:val="2B875157F3D6468392D88D95DFE89D89"/>
    <w:rsid w:val="00FB04A8"/>
  </w:style>
  <w:style w:type="paragraph" w:customStyle="1" w:styleId="9C20F952993E4F3BB8D0C19D9F774E85">
    <w:name w:val="9C20F952993E4F3BB8D0C19D9F774E85"/>
    <w:rsid w:val="00FB04A8"/>
  </w:style>
  <w:style w:type="paragraph" w:customStyle="1" w:styleId="C7B53A1E8750451798974FBCE74D3B1B">
    <w:name w:val="C7B53A1E8750451798974FBCE74D3B1B"/>
    <w:rsid w:val="00FB04A8"/>
  </w:style>
  <w:style w:type="paragraph" w:customStyle="1" w:styleId="C5D47B4B515B44E08C518FEBF50ACD50">
    <w:name w:val="C5D47B4B515B44E08C518FEBF50ACD50"/>
    <w:rsid w:val="00FB04A8"/>
  </w:style>
  <w:style w:type="paragraph" w:customStyle="1" w:styleId="89626AD765014E6DB4FE534A89E1D2FC">
    <w:name w:val="89626AD765014E6DB4FE534A89E1D2FC"/>
    <w:rsid w:val="00FB04A8"/>
  </w:style>
  <w:style w:type="paragraph" w:customStyle="1" w:styleId="E4B892A7EC954C79ACDA77F164442533">
    <w:name w:val="E4B892A7EC954C79ACDA77F164442533"/>
    <w:rsid w:val="00FB04A8"/>
  </w:style>
  <w:style w:type="paragraph" w:customStyle="1" w:styleId="1591E4F2B9EB4B18A36CA4183AE464C9">
    <w:name w:val="1591E4F2B9EB4B18A36CA4183AE464C9"/>
    <w:rsid w:val="00FB04A8"/>
  </w:style>
  <w:style w:type="paragraph" w:customStyle="1" w:styleId="4C256873DF8C45B6835F8A8ACAFC970F">
    <w:name w:val="4C256873DF8C45B6835F8A8ACAFC970F"/>
    <w:rsid w:val="00FB04A8"/>
  </w:style>
  <w:style w:type="paragraph" w:customStyle="1" w:styleId="D37CD89F4A1A4FFEA665CAF8BB013464">
    <w:name w:val="D37CD89F4A1A4FFEA665CAF8BB013464"/>
    <w:rsid w:val="00FB04A8"/>
  </w:style>
  <w:style w:type="paragraph" w:customStyle="1" w:styleId="5A94FB0E42224CE69781A5C385C84F2B">
    <w:name w:val="5A94FB0E42224CE69781A5C385C84F2B"/>
    <w:rsid w:val="00FB04A8"/>
  </w:style>
  <w:style w:type="paragraph" w:customStyle="1" w:styleId="F7FC0303B0FE46A58D85F8641D8D985B">
    <w:name w:val="F7FC0303B0FE46A58D85F8641D8D985B"/>
    <w:rsid w:val="00FB04A8"/>
  </w:style>
  <w:style w:type="paragraph" w:customStyle="1" w:styleId="D87C944634414A78889DBDFF3CE3FD23">
    <w:name w:val="D87C944634414A78889DBDFF3CE3FD23"/>
    <w:rsid w:val="00FB04A8"/>
  </w:style>
  <w:style w:type="paragraph" w:customStyle="1" w:styleId="6E2D5F6C4C064B70BFB417D588C6AA7B">
    <w:name w:val="6E2D5F6C4C064B70BFB417D588C6AA7B"/>
    <w:rsid w:val="00FB04A8"/>
  </w:style>
  <w:style w:type="paragraph" w:customStyle="1" w:styleId="7599CD4A35E4496F90F7024A6600BF87">
    <w:name w:val="7599CD4A35E4496F90F7024A6600BF87"/>
    <w:rsid w:val="00FB04A8"/>
  </w:style>
  <w:style w:type="paragraph" w:customStyle="1" w:styleId="F30C1F7E919F4D84933D2A45AB6E9480">
    <w:name w:val="F30C1F7E919F4D84933D2A45AB6E9480"/>
    <w:rsid w:val="00FB04A8"/>
  </w:style>
  <w:style w:type="paragraph" w:customStyle="1" w:styleId="1B5065897F444AD5AC1F4C8CF0EB21AC">
    <w:name w:val="1B5065897F444AD5AC1F4C8CF0EB21AC"/>
    <w:rsid w:val="00FB04A8"/>
  </w:style>
  <w:style w:type="paragraph" w:customStyle="1" w:styleId="ADD933715158442DBBA3CBFA28F8DBA5">
    <w:name w:val="ADD933715158442DBBA3CBFA28F8DBA5"/>
    <w:rsid w:val="00FB04A8"/>
  </w:style>
  <w:style w:type="paragraph" w:customStyle="1" w:styleId="8087ACFCAFDF40BC8E4D28FAF93A961E">
    <w:name w:val="8087ACFCAFDF40BC8E4D28FAF93A961E"/>
    <w:rsid w:val="00FB04A8"/>
  </w:style>
  <w:style w:type="paragraph" w:customStyle="1" w:styleId="967F38F3FD0B4CC695FF40C6C0DD2B89">
    <w:name w:val="967F38F3FD0B4CC695FF40C6C0DD2B89"/>
    <w:rsid w:val="00FB04A8"/>
  </w:style>
  <w:style w:type="paragraph" w:customStyle="1" w:styleId="3F1AB99A3ADC4E04A44F63764402DDC2">
    <w:name w:val="3F1AB99A3ADC4E04A44F63764402DDC2"/>
    <w:rsid w:val="00FB04A8"/>
  </w:style>
  <w:style w:type="paragraph" w:customStyle="1" w:styleId="4DE4ABCCE3F7465EA0D45967F2A24991">
    <w:name w:val="4DE4ABCCE3F7465EA0D45967F2A24991"/>
    <w:rsid w:val="00FB04A8"/>
  </w:style>
  <w:style w:type="paragraph" w:customStyle="1" w:styleId="846123540196424EBCAA732AA16DE6FE">
    <w:name w:val="846123540196424EBCAA732AA16DE6FE"/>
    <w:rsid w:val="00FB04A8"/>
  </w:style>
  <w:style w:type="paragraph" w:customStyle="1" w:styleId="3223CCA754A54560BD9D48275C41D43A">
    <w:name w:val="3223CCA754A54560BD9D48275C41D43A"/>
    <w:rsid w:val="00FB04A8"/>
  </w:style>
  <w:style w:type="paragraph" w:customStyle="1" w:styleId="4F5F59FF12E649CD9AE17C133E84CD48">
    <w:name w:val="4F5F59FF12E649CD9AE17C133E84CD48"/>
    <w:rsid w:val="00FB04A8"/>
  </w:style>
  <w:style w:type="paragraph" w:customStyle="1" w:styleId="C0B2AF56FE0043D68D45241CE430EED5">
    <w:name w:val="C0B2AF56FE0043D68D45241CE430EED5"/>
    <w:rsid w:val="00FB04A8"/>
  </w:style>
  <w:style w:type="paragraph" w:customStyle="1" w:styleId="42C169A8D597415AB8FCAD297F3EDD97">
    <w:name w:val="42C169A8D597415AB8FCAD297F3EDD97"/>
    <w:rsid w:val="00FB04A8"/>
  </w:style>
  <w:style w:type="paragraph" w:customStyle="1" w:styleId="BD739556C40A481AB8C99306E833AD74">
    <w:name w:val="BD739556C40A481AB8C99306E833AD74"/>
    <w:rsid w:val="00FB04A8"/>
  </w:style>
  <w:style w:type="paragraph" w:customStyle="1" w:styleId="5BE852CE0C1D4BA9B5E17A22EBA64F06">
    <w:name w:val="5BE852CE0C1D4BA9B5E17A22EBA64F06"/>
    <w:rsid w:val="00FB04A8"/>
  </w:style>
  <w:style w:type="paragraph" w:customStyle="1" w:styleId="C42E9D790B2147298B903FCE7118245C">
    <w:name w:val="C42E9D790B2147298B903FCE7118245C"/>
    <w:rsid w:val="00FB04A8"/>
  </w:style>
  <w:style w:type="paragraph" w:customStyle="1" w:styleId="1B1EFDEE810F47E786AFDD1EC4375D01">
    <w:name w:val="1B1EFDEE810F47E786AFDD1EC4375D01"/>
    <w:rsid w:val="00FB04A8"/>
  </w:style>
  <w:style w:type="paragraph" w:customStyle="1" w:styleId="36FDC08EFBA247D3B7F768EDE3FA03D9">
    <w:name w:val="36FDC08EFBA247D3B7F768EDE3FA03D9"/>
    <w:rsid w:val="00FB04A8"/>
  </w:style>
  <w:style w:type="paragraph" w:customStyle="1" w:styleId="132F2F60B0EF45B395483ED3165A3883">
    <w:name w:val="132F2F60B0EF45B395483ED3165A3883"/>
    <w:rsid w:val="00FB04A8"/>
  </w:style>
  <w:style w:type="paragraph" w:customStyle="1" w:styleId="3A491571EB164FDF822A495BD3A716E3">
    <w:name w:val="3A491571EB164FDF822A495BD3A716E3"/>
    <w:rsid w:val="00FB04A8"/>
  </w:style>
  <w:style w:type="paragraph" w:customStyle="1" w:styleId="D53A91BEC9B04F479EE3C28FF55B61C7">
    <w:name w:val="D53A91BEC9B04F479EE3C28FF55B61C7"/>
    <w:rsid w:val="00FB04A8"/>
  </w:style>
  <w:style w:type="paragraph" w:customStyle="1" w:styleId="558A332F188F4ADA9D8DB9B768F625AE">
    <w:name w:val="558A332F188F4ADA9D8DB9B768F625AE"/>
    <w:rsid w:val="00FB04A8"/>
  </w:style>
  <w:style w:type="paragraph" w:customStyle="1" w:styleId="08A5BEFF837D4CB2935F4DCC661B3875">
    <w:name w:val="08A5BEFF837D4CB2935F4DCC661B3875"/>
    <w:rsid w:val="00FB04A8"/>
  </w:style>
  <w:style w:type="paragraph" w:customStyle="1" w:styleId="FA491EB233074276AEB0FFBF4ABBB1F3">
    <w:name w:val="FA491EB233074276AEB0FFBF4ABBB1F3"/>
    <w:rsid w:val="00FB04A8"/>
  </w:style>
  <w:style w:type="paragraph" w:customStyle="1" w:styleId="E6E02DCBCD8F451DB8AA0579F454C464">
    <w:name w:val="E6E02DCBCD8F451DB8AA0579F454C464"/>
    <w:rsid w:val="00FB04A8"/>
  </w:style>
  <w:style w:type="paragraph" w:customStyle="1" w:styleId="82DC80209EDE4359B46112E569C4616D">
    <w:name w:val="82DC80209EDE4359B46112E569C4616D"/>
    <w:rsid w:val="00FB04A8"/>
  </w:style>
  <w:style w:type="paragraph" w:customStyle="1" w:styleId="18F1B9C8CC044D549171008E4DA6166F">
    <w:name w:val="18F1B9C8CC044D549171008E4DA6166F"/>
    <w:rsid w:val="00FB04A8"/>
  </w:style>
  <w:style w:type="paragraph" w:customStyle="1" w:styleId="F52EFA3D94BD4861A6C9CBFEADB93EC1">
    <w:name w:val="F52EFA3D94BD4861A6C9CBFEADB93EC1"/>
    <w:rsid w:val="00FB04A8"/>
  </w:style>
  <w:style w:type="paragraph" w:customStyle="1" w:styleId="A4EA279809D24F76B642D20F037837B9">
    <w:name w:val="A4EA279809D24F76B642D20F037837B9"/>
    <w:rsid w:val="00FB04A8"/>
  </w:style>
  <w:style w:type="paragraph" w:customStyle="1" w:styleId="45A26CEFD1994AD2A11A7436C00D8451">
    <w:name w:val="45A26CEFD1994AD2A11A7436C00D8451"/>
    <w:rsid w:val="00FB04A8"/>
  </w:style>
  <w:style w:type="paragraph" w:customStyle="1" w:styleId="8D4D8354C1F64B818E235D23A2988B44">
    <w:name w:val="8D4D8354C1F64B818E235D23A2988B44"/>
    <w:rsid w:val="00FB04A8"/>
  </w:style>
  <w:style w:type="paragraph" w:customStyle="1" w:styleId="76AF8A53C6954712ACFC3E6C5F829321">
    <w:name w:val="76AF8A53C6954712ACFC3E6C5F829321"/>
    <w:rsid w:val="00FB04A8"/>
  </w:style>
  <w:style w:type="paragraph" w:customStyle="1" w:styleId="94D9EADAE71B4855963F3C412FC4F351">
    <w:name w:val="94D9EADAE71B4855963F3C412FC4F351"/>
    <w:rsid w:val="00FB04A8"/>
  </w:style>
  <w:style w:type="paragraph" w:customStyle="1" w:styleId="D94FD4BC8494494AAABF20FF9F1F4CD3">
    <w:name w:val="D94FD4BC8494494AAABF20FF9F1F4CD3"/>
    <w:rsid w:val="00FB04A8"/>
  </w:style>
  <w:style w:type="paragraph" w:customStyle="1" w:styleId="4C7165A9C8924259ACAD81C5B16F1111">
    <w:name w:val="4C7165A9C8924259ACAD81C5B16F1111"/>
    <w:rsid w:val="00FB04A8"/>
  </w:style>
  <w:style w:type="paragraph" w:customStyle="1" w:styleId="D85EE540D8AB41AE8EB896966368326F">
    <w:name w:val="D85EE540D8AB41AE8EB896966368326F"/>
    <w:rsid w:val="00FB04A8"/>
  </w:style>
  <w:style w:type="paragraph" w:customStyle="1" w:styleId="6CD6A4ADB7BB45099DE79A3789A83851">
    <w:name w:val="6CD6A4ADB7BB45099DE79A3789A83851"/>
    <w:rsid w:val="00FB04A8"/>
  </w:style>
  <w:style w:type="paragraph" w:customStyle="1" w:styleId="24A293A5C9944ECB93FBCB94F16B3E3F">
    <w:name w:val="24A293A5C9944ECB93FBCB94F16B3E3F"/>
    <w:rsid w:val="00FB04A8"/>
  </w:style>
  <w:style w:type="paragraph" w:customStyle="1" w:styleId="E30D9CF459ED4E1EBE4D2B1E558B8BEC">
    <w:name w:val="E30D9CF459ED4E1EBE4D2B1E558B8BEC"/>
    <w:rsid w:val="00FB04A8"/>
  </w:style>
  <w:style w:type="paragraph" w:customStyle="1" w:styleId="E808810E1B294A879E79178CB2CB2118">
    <w:name w:val="E808810E1B294A879E79178CB2CB2118"/>
    <w:rsid w:val="00FB04A8"/>
  </w:style>
  <w:style w:type="paragraph" w:customStyle="1" w:styleId="37D953D71BD144C3BBEB1DC831BAC24B">
    <w:name w:val="37D953D71BD144C3BBEB1DC831BAC24B"/>
    <w:rsid w:val="00FB04A8"/>
  </w:style>
  <w:style w:type="paragraph" w:customStyle="1" w:styleId="9BB3883380DC4BE1BB1D09D91FC2645F">
    <w:name w:val="9BB3883380DC4BE1BB1D09D91FC2645F"/>
    <w:rsid w:val="00FB04A8"/>
  </w:style>
  <w:style w:type="paragraph" w:customStyle="1" w:styleId="9040D75DE31443AA9FC197A727260B37">
    <w:name w:val="9040D75DE31443AA9FC197A727260B37"/>
    <w:rsid w:val="00FB04A8"/>
  </w:style>
  <w:style w:type="paragraph" w:customStyle="1" w:styleId="EE0BD02DB0DF4813879CF6ACFC3EF31D">
    <w:name w:val="EE0BD02DB0DF4813879CF6ACFC3EF31D"/>
    <w:rsid w:val="00FB04A8"/>
  </w:style>
  <w:style w:type="paragraph" w:customStyle="1" w:styleId="B58BFAA0649B41CE88E0FBCFC8F2CCB3">
    <w:name w:val="B58BFAA0649B41CE88E0FBCFC8F2CCB3"/>
    <w:rsid w:val="00FB04A8"/>
  </w:style>
  <w:style w:type="paragraph" w:customStyle="1" w:styleId="648CD72BCFE94B368310D6AE8DB3791A">
    <w:name w:val="648CD72BCFE94B368310D6AE8DB3791A"/>
    <w:rsid w:val="00FB04A8"/>
  </w:style>
  <w:style w:type="paragraph" w:customStyle="1" w:styleId="5A3D987AEF6043B78831D99D1DC0110F">
    <w:name w:val="5A3D987AEF6043B78831D99D1DC0110F"/>
    <w:rsid w:val="00FB04A8"/>
  </w:style>
  <w:style w:type="paragraph" w:customStyle="1" w:styleId="A4052E60760E4FF5971787E8241CDC64">
    <w:name w:val="A4052E60760E4FF5971787E8241CDC64"/>
    <w:rsid w:val="00FB04A8"/>
  </w:style>
  <w:style w:type="paragraph" w:customStyle="1" w:styleId="4001C1417710428B9F2154F10BD5B963">
    <w:name w:val="4001C1417710428B9F2154F10BD5B963"/>
    <w:rsid w:val="00FB04A8"/>
  </w:style>
  <w:style w:type="paragraph" w:customStyle="1" w:styleId="4E06B22480484DFCB17613F93AC2B434">
    <w:name w:val="4E06B22480484DFCB17613F93AC2B434"/>
    <w:rsid w:val="00FB04A8"/>
  </w:style>
  <w:style w:type="paragraph" w:customStyle="1" w:styleId="776CBC24381E4730975C4D2FEAFBD6CD">
    <w:name w:val="776CBC24381E4730975C4D2FEAFBD6CD"/>
    <w:rsid w:val="00FB04A8"/>
  </w:style>
  <w:style w:type="paragraph" w:customStyle="1" w:styleId="024EF162C1454A82AADCF465B81DE363">
    <w:name w:val="024EF162C1454A82AADCF465B81DE363"/>
    <w:rsid w:val="00FB04A8"/>
  </w:style>
  <w:style w:type="paragraph" w:customStyle="1" w:styleId="4D8FBFB9CCCB4C76B577C4C3DA5FF8C7">
    <w:name w:val="4D8FBFB9CCCB4C76B577C4C3DA5FF8C7"/>
    <w:rsid w:val="00FB04A8"/>
  </w:style>
  <w:style w:type="paragraph" w:customStyle="1" w:styleId="E356EF4E86F94A13863DA436D24F5D6A">
    <w:name w:val="E356EF4E86F94A13863DA436D24F5D6A"/>
    <w:rsid w:val="00FB04A8"/>
  </w:style>
  <w:style w:type="paragraph" w:customStyle="1" w:styleId="43D0BDAF186E43548379F5DFA42A9D4F">
    <w:name w:val="43D0BDAF186E43548379F5DFA42A9D4F"/>
    <w:rsid w:val="00FB04A8"/>
  </w:style>
  <w:style w:type="paragraph" w:customStyle="1" w:styleId="F3FDC1E6C7074E4D89D26510ADA2F15A5">
    <w:name w:val="F3FDC1E6C7074E4D89D26510ADA2F15A5"/>
    <w:rsid w:val="00FB04A8"/>
    <w:rPr>
      <w:rFonts w:eastAsiaTheme="minorHAnsi"/>
    </w:rPr>
  </w:style>
  <w:style w:type="paragraph" w:customStyle="1" w:styleId="A11AC047B54A4F73A9BFCD5040A16D3D2">
    <w:name w:val="A11AC047B54A4F73A9BFCD5040A16D3D2"/>
    <w:rsid w:val="00FB04A8"/>
    <w:rPr>
      <w:rFonts w:eastAsiaTheme="minorHAnsi"/>
    </w:rPr>
  </w:style>
  <w:style w:type="paragraph" w:customStyle="1" w:styleId="6E67E5F610D5452A9B20F30E4E0D42967">
    <w:name w:val="6E67E5F610D5452A9B20F30E4E0D42967"/>
    <w:rsid w:val="00FB04A8"/>
    <w:rPr>
      <w:rFonts w:eastAsiaTheme="minorHAnsi"/>
    </w:rPr>
  </w:style>
  <w:style w:type="paragraph" w:customStyle="1" w:styleId="373A46D300F446C8B8DF52B04E52300D7">
    <w:name w:val="373A46D300F446C8B8DF52B04E52300D7"/>
    <w:rsid w:val="00FB04A8"/>
    <w:rPr>
      <w:rFonts w:eastAsiaTheme="minorHAnsi"/>
    </w:rPr>
  </w:style>
  <w:style w:type="paragraph" w:customStyle="1" w:styleId="9765175052FC4ABF949D19E02DDBC6266">
    <w:name w:val="9765175052FC4ABF949D19E02DDBC6266"/>
    <w:rsid w:val="00FB04A8"/>
    <w:rPr>
      <w:rFonts w:eastAsiaTheme="minorHAnsi"/>
    </w:rPr>
  </w:style>
  <w:style w:type="paragraph" w:customStyle="1" w:styleId="06162E86AD3740C4A8B3E112A1F891D85">
    <w:name w:val="06162E86AD3740C4A8B3E112A1F891D85"/>
    <w:rsid w:val="00FB04A8"/>
    <w:rPr>
      <w:rFonts w:eastAsiaTheme="minorHAnsi"/>
    </w:rPr>
  </w:style>
  <w:style w:type="paragraph" w:customStyle="1" w:styleId="4DCB7908B5EE4CC68E65B05EC1C772975">
    <w:name w:val="4DCB7908B5EE4CC68E65B05EC1C772975"/>
    <w:rsid w:val="00FB04A8"/>
    <w:rPr>
      <w:rFonts w:eastAsiaTheme="minorHAnsi"/>
    </w:rPr>
  </w:style>
  <w:style w:type="paragraph" w:customStyle="1" w:styleId="F3FDC1E6C7074E4D89D26510ADA2F15A6">
    <w:name w:val="F3FDC1E6C7074E4D89D26510ADA2F15A6"/>
    <w:rsid w:val="00FB04A8"/>
    <w:rPr>
      <w:rFonts w:eastAsiaTheme="minorHAnsi"/>
    </w:rPr>
  </w:style>
  <w:style w:type="paragraph" w:customStyle="1" w:styleId="A11AC047B54A4F73A9BFCD5040A16D3D3">
    <w:name w:val="A11AC047B54A4F73A9BFCD5040A16D3D3"/>
    <w:rsid w:val="00FB04A8"/>
    <w:rPr>
      <w:rFonts w:eastAsiaTheme="minorHAnsi"/>
    </w:rPr>
  </w:style>
  <w:style w:type="paragraph" w:customStyle="1" w:styleId="6E67E5F610D5452A9B20F30E4E0D42968">
    <w:name w:val="6E67E5F610D5452A9B20F30E4E0D42968"/>
    <w:rsid w:val="00FB04A8"/>
    <w:rPr>
      <w:rFonts w:eastAsiaTheme="minorHAnsi"/>
    </w:rPr>
  </w:style>
  <w:style w:type="paragraph" w:customStyle="1" w:styleId="373A46D300F446C8B8DF52B04E52300D8">
    <w:name w:val="373A46D300F446C8B8DF52B04E52300D8"/>
    <w:rsid w:val="00FB04A8"/>
    <w:rPr>
      <w:rFonts w:eastAsiaTheme="minorHAnsi"/>
    </w:rPr>
  </w:style>
  <w:style w:type="paragraph" w:customStyle="1" w:styleId="9765175052FC4ABF949D19E02DDBC6267">
    <w:name w:val="9765175052FC4ABF949D19E02DDBC6267"/>
    <w:rsid w:val="00FB04A8"/>
    <w:rPr>
      <w:rFonts w:eastAsiaTheme="minorHAnsi"/>
    </w:rPr>
  </w:style>
  <w:style w:type="paragraph" w:customStyle="1" w:styleId="06162E86AD3740C4A8B3E112A1F891D86">
    <w:name w:val="06162E86AD3740C4A8B3E112A1F891D86"/>
    <w:rsid w:val="00FB04A8"/>
    <w:rPr>
      <w:rFonts w:eastAsiaTheme="minorHAnsi"/>
    </w:rPr>
  </w:style>
  <w:style w:type="paragraph" w:customStyle="1" w:styleId="4DCB7908B5EE4CC68E65B05EC1C772976">
    <w:name w:val="4DCB7908B5EE4CC68E65B05EC1C772976"/>
    <w:rsid w:val="00FB04A8"/>
    <w:rPr>
      <w:rFonts w:eastAsiaTheme="minorHAnsi"/>
    </w:rPr>
  </w:style>
  <w:style w:type="paragraph" w:customStyle="1" w:styleId="F3FDC1E6C7074E4D89D26510ADA2F15A7">
    <w:name w:val="F3FDC1E6C7074E4D89D26510ADA2F15A7"/>
    <w:rsid w:val="00FB04A8"/>
    <w:rPr>
      <w:rFonts w:eastAsiaTheme="minorHAnsi"/>
    </w:rPr>
  </w:style>
  <w:style w:type="paragraph" w:customStyle="1" w:styleId="A11AC047B54A4F73A9BFCD5040A16D3D4">
    <w:name w:val="A11AC047B54A4F73A9BFCD5040A16D3D4"/>
    <w:rsid w:val="00FB04A8"/>
    <w:rPr>
      <w:rFonts w:eastAsiaTheme="minorHAnsi"/>
    </w:rPr>
  </w:style>
  <w:style w:type="paragraph" w:customStyle="1" w:styleId="6E67E5F610D5452A9B20F30E4E0D42969">
    <w:name w:val="6E67E5F610D5452A9B20F30E4E0D42969"/>
    <w:rsid w:val="00FB04A8"/>
    <w:rPr>
      <w:rFonts w:eastAsiaTheme="minorHAnsi"/>
    </w:rPr>
  </w:style>
  <w:style w:type="paragraph" w:customStyle="1" w:styleId="373A46D300F446C8B8DF52B04E52300D9">
    <w:name w:val="373A46D300F446C8B8DF52B04E52300D9"/>
    <w:rsid w:val="00FB04A8"/>
    <w:rPr>
      <w:rFonts w:eastAsiaTheme="minorHAnsi"/>
    </w:rPr>
  </w:style>
  <w:style w:type="paragraph" w:customStyle="1" w:styleId="9765175052FC4ABF949D19E02DDBC6268">
    <w:name w:val="9765175052FC4ABF949D19E02DDBC6268"/>
    <w:rsid w:val="00FB04A8"/>
    <w:rPr>
      <w:rFonts w:eastAsiaTheme="minorHAnsi"/>
    </w:rPr>
  </w:style>
  <w:style w:type="paragraph" w:customStyle="1" w:styleId="06162E86AD3740C4A8B3E112A1F891D87">
    <w:name w:val="06162E86AD3740C4A8B3E112A1F891D87"/>
    <w:rsid w:val="00FB04A8"/>
    <w:rPr>
      <w:rFonts w:eastAsiaTheme="minorHAnsi"/>
    </w:rPr>
  </w:style>
  <w:style w:type="paragraph" w:customStyle="1" w:styleId="4DCB7908B5EE4CC68E65B05EC1C772977">
    <w:name w:val="4DCB7908B5EE4CC68E65B05EC1C772977"/>
    <w:rsid w:val="00FB04A8"/>
    <w:rPr>
      <w:rFonts w:eastAsiaTheme="minorHAnsi"/>
    </w:rPr>
  </w:style>
  <w:style w:type="paragraph" w:customStyle="1" w:styleId="F3FDC1E6C7074E4D89D26510ADA2F15A8">
    <w:name w:val="F3FDC1E6C7074E4D89D26510ADA2F15A8"/>
    <w:rsid w:val="00FB04A8"/>
    <w:rPr>
      <w:rFonts w:eastAsiaTheme="minorHAnsi"/>
    </w:rPr>
  </w:style>
  <w:style w:type="paragraph" w:customStyle="1" w:styleId="A11AC047B54A4F73A9BFCD5040A16D3D5">
    <w:name w:val="A11AC047B54A4F73A9BFCD5040A16D3D5"/>
    <w:rsid w:val="00FB04A8"/>
    <w:rPr>
      <w:rFonts w:eastAsiaTheme="minorHAnsi"/>
    </w:rPr>
  </w:style>
  <w:style w:type="paragraph" w:customStyle="1" w:styleId="6E67E5F610D5452A9B20F30E4E0D429610">
    <w:name w:val="6E67E5F610D5452A9B20F30E4E0D429610"/>
    <w:rsid w:val="00FB04A8"/>
    <w:rPr>
      <w:rFonts w:eastAsiaTheme="minorHAnsi"/>
    </w:rPr>
  </w:style>
  <w:style w:type="paragraph" w:customStyle="1" w:styleId="373A46D300F446C8B8DF52B04E52300D10">
    <w:name w:val="373A46D300F446C8B8DF52B04E52300D10"/>
    <w:rsid w:val="00FB04A8"/>
    <w:rPr>
      <w:rFonts w:eastAsiaTheme="minorHAnsi"/>
    </w:rPr>
  </w:style>
  <w:style w:type="paragraph" w:customStyle="1" w:styleId="9765175052FC4ABF949D19E02DDBC6269">
    <w:name w:val="9765175052FC4ABF949D19E02DDBC6269"/>
    <w:rsid w:val="00FB04A8"/>
    <w:rPr>
      <w:rFonts w:eastAsiaTheme="minorHAnsi"/>
    </w:rPr>
  </w:style>
  <w:style w:type="paragraph" w:customStyle="1" w:styleId="06162E86AD3740C4A8B3E112A1F891D88">
    <w:name w:val="06162E86AD3740C4A8B3E112A1F891D88"/>
    <w:rsid w:val="00FB04A8"/>
    <w:rPr>
      <w:rFonts w:eastAsiaTheme="minorHAnsi"/>
    </w:rPr>
  </w:style>
  <w:style w:type="paragraph" w:customStyle="1" w:styleId="4DCB7908B5EE4CC68E65B05EC1C772978">
    <w:name w:val="4DCB7908B5EE4CC68E65B05EC1C772978"/>
    <w:rsid w:val="00FB04A8"/>
    <w:rPr>
      <w:rFonts w:eastAsiaTheme="minorHAnsi"/>
    </w:rPr>
  </w:style>
  <w:style w:type="paragraph" w:customStyle="1" w:styleId="C85C80B355174F248B3F52EC10631ADC">
    <w:name w:val="C85C80B355174F248B3F52EC10631ADC"/>
    <w:rsid w:val="00FB04A8"/>
  </w:style>
  <w:style w:type="paragraph" w:customStyle="1" w:styleId="87E828F0824A445EB2A13D7661245FAA">
    <w:name w:val="87E828F0824A445EB2A13D7661245FAA"/>
    <w:rsid w:val="00FB04A8"/>
  </w:style>
  <w:style w:type="paragraph" w:customStyle="1" w:styleId="E1C37434EC9C42808522621847F24302">
    <w:name w:val="E1C37434EC9C42808522621847F24302"/>
    <w:rsid w:val="00FB04A8"/>
  </w:style>
  <w:style w:type="paragraph" w:customStyle="1" w:styleId="E845103666554A9E85BC89949CEDB511">
    <w:name w:val="E845103666554A9E85BC89949CEDB511"/>
    <w:rsid w:val="00FB04A8"/>
  </w:style>
  <w:style w:type="paragraph" w:customStyle="1" w:styleId="D5F4434294F946A394136EA2FFB93C36">
    <w:name w:val="D5F4434294F946A394136EA2FFB93C36"/>
    <w:rsid w:val="00FB04A8"/>
  </w:style>
  <w:style w:type="paragraph" w:customStyle="1" w:styleId="07F5652CB29D4A99B789DB8101D65F96">
    <w:name w:val="07F5652CB29D4A99B789DB8101D65F96"/>
    <w:rsid w:val="00FB04A8"/>
  </w:style>
  <w:style w:type="paragraph" w:customStyle="1" w:styleId="55921F03D85A48F0852CB80A771AA29A">
    <w:name w:val="55921F03D85A48F0852CB80A771AA29A"/>
    <w:rsid w:val="00FB04A8"/>
  </w:style>
  <w:style w:type="paragraph" w:customStyle="1" w:styleId="9F32CCA82FDC48E491B5D7CF9C231CF8">
    <w:name w:val="9F32CCA82FDC48E491B5D7CF9C231CF8"/>
    <w:rsid w:val="00FB04A8"/>
  </w:style>
  <w:style w:type="paragraph" w:customStyle="1" w:styleId="47EF1C0F5A864328A8D44E339D66BA91">
    <w:name w:val="47EF1C0F5A864328A8D44E339D66BA91"/>
    <w:rsid w:val="00FB04A8"/>
  </w:style>
  <w:style w:type="paragraph" w:customStyle="1" w:styleId="43307AF5E8314B91987F057A3C7E933B">
    <w:name w:val="43307AF5E8314B91987F057A3C7E933B"/>
    <w:rsid w:val="00FB04A8"/>
  </w:style>
  <w:style w:type="paragraph" w:customStyle="1" w:styleId="051E017E47D444BE8D8D42B2DFF384FB">
    <w:name w:val="051E017E47D444BE8D8D42B2DFF384FB"/>
    <w:rsid w:val="00FB04A8"/>
  </w:style>
  <w:style w:type="paragraph" w:customStyle="1" w:styleId="AE9E1F304B07444FAF7427D05092437D">
    <w:name w:val="AE9E1F304B07444FAF7427D05092437D"/>
    <w:rsid w:val="00FB04A8"/>
  </w:style>
  <w:style w:type="paragraph" w:customStyle="1" w:styleId="825E3AC31EE147D194D757C4A57FA1D5">
    <w:name w:val="825E3AC31EE147D194D757C4A57FA1D5"/>
    <w:rsid w:val="00FB04A8"/>
  </w:style>
  <w:style w:type="paragraph" w:customStyle="1" w:styleId="E748A47F74944BBB8CE96DD1902973F5">
    <w:name w:val="E748A47F74944BBB8CE96DD1902973F5"/>
    <w:rsid w:val="00FB04A8"/>
  </w:style>
  <w:style w:type="paragraph" w:customStyle="1" w:styleId="039D70A735A54EE482FB576848EAFD4A">
    <w:name w:val="039D70A735A54EE482FB576848EAFD4A"/>
    <w:rsid w:val="00FB04A8"/>
  </w:style>
  <w:style w:type="paragraph" w:customStyle="1" w:styleId="D667291C365249108CF49C3C5BFDDDA3">
    <w:name w:val="D667291C365249108CF49C3C5BFDDDA3"/>
    <w:rsid w:val="00FB04A8"/>
  </w:style>
  <w:style w:type="paragraph" w:customStyle="1" w:styleId="122B86981F714E8196F8FD977A8BB220">
    <w:name w:val="122B86981F714E8196F8FD977A8BB220"/>
    <w:rsid w:val="00FB04A8"/>
  </w:style>
  <w:style w:type="paragraph" w:customStyle="1" w:styleId="0334040F30344AE3B9C849286DC2D755">
    <w:name w:val="0334040F30344AE3B9C849286DC2D755"/>
    <w:rsid w:val="00FB04A8"/>
  </w:style>
  <w:style w:type="paragraph" w:customStyle="1" w:styleId="2C8F856BACE8457FA7E295276D43BD3A">
    <w:name w:val="2C8F856BACE8457FA7E295276D43BD3A"/>
    <w:rsid w:val="00FB04A8"/>
  </w:style>
  <w:style w:type="paragraph" w:customStyle="1" w:styleId="76019AAED38B4544A5AEFBA95CE8AE64">
    <w:name w:val="76019AAED38B4544A5AEFBA95CE8AE64"/>
    <w:rsid w:val="00FB04A8"/>
  </w:style>
  <w:style w:type="paragraph" w:customStyle="1" w:styleId="0CBB04DC93A3431BB7ACDD809256C473">
    <w:name w:val="0CBB04DC93A3431BB7ACDD809256C473"/>
    <w:rsid w:val="00FB04A8"/>
  </w:style>
  <w:style w:type="paragraph" w:customStyle="1" w:styleId="D341A0410EE74BAC96E4F12195DF8895">
    <w:name w:val="D341A0410EE74BAC96E4F12195DF8895"/>
    <w:rsid w:val="00FB04A8"/>
  </w:style>
  <w:style w:type="paragraph" w:customStyle="1" w:styleId="DF364FE25977494096EFDE0BD2944CA7">
    <w:name w:val="DF364FE25977494096EFDE0BD2944CA7"/>
    <w:rsid w:val="00FB04A8"/>
  </w:style>
  <w:style w:type="paragraph" w:customStyle="1" w:styleId="AD1AEE796FDD4B86B1E56AEAFC7112BB">
    <w:name w:val="AD1AEE796FDD4B86B1E56AEAFC7112BB"/>
    <w:rsid w:val="00FB04A8"/>
  </w:style>
  <w:style w:type="paragraph" w:customStyle="1" w:styleId="61C0A0BD96694DD58899CCA4BD44D959">
    <w:name w:val="61C0A0BD96694DD58899CCA4BD44D959"/>
    <w:rsid w:val="00FB04A8"/>
  </w:style>
  <w:style w:type="paragraph" w:customStyle="1" w:styleId="213286849D594BC38D7DFFD94453FA22">
    <w:name w:val="213286849D594BC38D7DFFD94453FA22"/>
    <w:rsid w:val="00FB04A8"/>
  </w:style>
  <w:style w:type="paragraph" w:customStyle="1" w:styleId="02091753A8AE4155BEA81CAC3F34E880">
    <w:name w:val="02091753A8AE4155BEA81CAC3F34E880"/>
    <w:rsid w:val="00FB04A8"/>
  </w:style>
  <w:style w:type="paragraph" w:customStyle="1" w:styleId="F6E76418D1594A0086E88DDECBF532D6">
    <w:name w:val="F6E76418D1594A0086E88DDECBF532D6"/>
    <w:rsid w:val="00FB04A8"/>
  </w:style>
  <w:style w:type="paragraph" w:customStyle="1" w:styleId="3E1A6B4D66D04F0EA87F6DC35F039BB1">
    <w:name w:val="3E1A6B4D66D04F0EA87F6DC35F039BB1"/>
    <w:rsid w:val="00FB04A8"/>
  </w:style>
  <w:style w:type="paragraph" w:customStyle="1" w:styleId="8E146711EF39422691EA624F62DF6C3B">
    <w:name w:val="8E146711EF39422691EA624F62DF6C3B"/>
    <w:rsid w:val="00FB04A8"/>
  </w:style>
  <w:style w:type="paragraph" w:customStyle="1" w:styleId="940882D5CAAE434F8B1128F22FF15087">
    <w:name w:val="940882D5CAAE434F8B1128F22FF15087"/>
    <w:rsid w:val="00FB04A8"/>
  </w:style>
  <w:style w:type="paragraph" w:customStyle="1" w:styleId="01C827F66CCD4F78A9982D285190AD48">
    <w:name w:val="01C827F66CCD4F78A9982D285190AD48"/>
    <w:rsid w:val="00FB04A8"/>
  </w:style>
  <w:style w:type="paragraph" w:customStyle="1" w:styleId="D02251E447BF4E3ABA7506E69D55BA53">
    <w:name w:val="D02251E447BF4E3ABA7506E69D55BA53"/>
    <w:rsid w:val="00FB04A8"/>
  </w:style>
  <w:style w:type="paragraph" w:customStyle="1" w:styleId="276F1A397EA74C66BF2D3DDAF63F89C8">
    <w:name w:val="276F1A397EA74C66BF2D3DDAF63F89C8"/>
    <w:rsid w:val="00FB04A8"/>
  </w:style>
  <w:style w:type="paragraph" w:customStyle="1" w:styleId="2590860DC1C949D7B0E453910A423EBF">
    <w:name w:val="2590860DC1C949D7B0E453910A423EBF"/>
    <w:rsid w:val="00FB04A8"/>
  </w:style>
  <w:style w:type="paragraph" w:customStyle="1" w:styleId="21503E46168F47A697AB98A07DCFD967">
    <w:name w:val="21503E46168F47A697AB98A07DCFD967"/>
    <w:rsid w:val="00FB04A8"/>
  </w:style>
  <w:style w:type="paragraph" w:customStyle="1" w:styleId="96786D3BDC7D457D863344EF6520AA3F">
    <w:name w:val="96786D3BDC7D457D863344EF6520AA3F"/>
    <w:rsid w:val="00FB04A8"/>
  </w:style>
  <w:style w:type="paragraph" w:customStyle="1" w:styleId="29D81EF5B5DB41B09844056D1B71878F">
    <w:name w:val="29D81EF5B5DB41B09844056D1B71878F"/>
    <w:rsid w:val="00FB04A8"/>
  </w:style>
  <w:style w:type="paragraph" w:customStyle="1" w:styleId="C4F571F3A67741FC9D74E1712E2C7B44">
    <w:name w:val="C4F571F3A67741FC9D74E1712E2C7B44"/>
    <w:rsid w:val="00FB04A8"/>
  </w:style>
  <w:style w:type="paragraph" w:customStyle="1" w:styleId="ED4B052424364AF397C7A826A922616F">
    <w:name w:val="ED4B052424364AF397C7A826A922616F"/>
    <w:rsid w:val="00FB04A8"/>
  </w:style>
  <w:style w:type="paragraph" w:customStyle="1" w:styleId="6A2E3B7A811D442D897E7EA1EC26B857">
    <w:name w:val="6A2E3B7A811D442D897E7EA1EC26B857"/>
    <w:rsid w:val="00FB04A8"/>
  </w:style>
  <w:style w:type="paragraph" w:customStyle="1" w:styleId="1EF727FBDFA34917892934361292928A">
    <w:name w:val="1EF727FBDFA34917892934361292928A"/>
    <w:rsid w:val="00FB04A8"/>
  </w:style>
  <w:style w:type="paragraph" w:customStyle="1" w:styleId="CBB4F61BF56742A5B3CD8B1A1965C383">
    <w:name w:val="CBB4F61BF56742A5B3CD8B1A1965C383"/>
    <w:rsid w:val="00FB04A8"/>
  </w:style>
  <w:style w:type="paragraph" w:customStyle="1" w:styleId="E0EC200BB4314D9688D6B448DA3D74B7">
    <w:name w:val="E0EC200BB4314D9688D6B448DA3D74B7"/>
    <w:rsid w:val="00FB04A8"/>
  </w:style>
  <w:style w:type="paragraph" w:customStyle="1" w:styleId="61DDD580534D47CB8005DC1C3ED4AE1B">
    <w:name w:val="61DDD580534D47CB8005DC1C3ED4AE1B"/>
    <w:rsid w:val="00FB04A8"/>
  </w:style>
  <w:style w:type="paragraph" w:customStyle="1" w:styleId="C08183C363FC4C0AAF00F511FD8B9FA8">
    <w:name w:val="C08183C363FC4C0AAF00F511FD8B9FA8"/>
    <w:rsid w:val="00FB04A8"/>
  </w:style>
  <w:style w:type="paragraph" w:customStyle="1" w:styleId="8AE50F85CF6144FFA33E51CC9B20173C">
    <w:name w:val="8AE50F85CF6144FFA33E51CC9B20173C"/>
    <w:rsid w:val="00FB04A8"/>
  </w:style>
  <w:style w:type="paragraph" w:customStyle="1" w:styleId="878B7B0D543B456FAEFDF0240A6D9339">
    <w:name w:val="878B7B0D543B456FAEFDF0240A6D9339"/>
    <w:rsid w:val="00FB04A8"/>
  </w:style>
  <w:style w:type="paragraph" w:customStyle="1" w:styleId="185D3AB16E86451BBABBFFA155DE5E0F">
    <w:name w:val="185D3AB16E86451BBABBFFA155DE5E0F"/>
    <w:rsid w:val="00FB04A8"/>
  </w:style>
  <w:style w:type="paragraph" w:customStyle="1" w:styleId="B43D21008C1C411FAB7C3D3E08DEC898">
    <w:name w:val="B43D21008C1C411FAB7C3D3E08DEC898"/>
    <w:rsid w:val="00FB04A8"/>
  </w:style>
  <w:style w:type="paragraph" w:customStyle="1" w:styleId="01B01D9643564043A05016F8127D4E6B">
    <w:name w:val="01B01D9643564043A05016F8127D4E6B"/>
    <w:rsid w:val="00FB04A8"/>
  </w:style>
  <w:style w:type="paragraph" w:customStyle="1" w:styleId="1042725986FB4B0D880C24A2595B30AE">
    <w:name w:val="1042725986FB4B0D880C24A2595B30AE"/>
    <w:rsid w:val="00FB04A8"/>
  </w:style>
  <w:style w:type="paragraph" w:customStyle="1" w:styleId="8531B02826A047A3A307806D128330D7">
    <w:name w:val="8531B02826A047A3A307806D128330D7"/>
    <w:rsid w:val="00FB04A8"/>
  </w:style>
  <w:style w:type="paragraph" w:customStyle="1" w:styleId="3FA09AE746C24727BCC16DD4C2DE16F2">
    <w:name w:val="3FA09AE746C24727BCC16DD4C2DE16F2"/>
    <w:rsid w:val="00FB04A8"/>
  </w:style>
  <w:style w:type="paragraph" w:customStyle="1" w:styleId="DF83211222504B9D8E1B025E6568CF71">
    <w:name w:val="DF83211222504B9D8E1B025E6568CF71"/>
    <w:rsid w:val="00FB04A8"/>
  </w:style>
  <w:style w:type="paragraph" w:customStyle="1" w:styleId="D433EA15E46F44268017256648F5C5B5">
    <w:name w:val="D433EA15E46F44268017256648F5C5B5"/>
    <w:rsid w:val="00FB04A8"/>
  </w:style>
  <w:style w:type="paragraph" w:customStyle="1" w:styleId="BD090D12982B460EB1BC23BCFD071E4B">
    <w:name w:val="BD090D12982B460EB1BC23BCFD071E4B"/>
    <w:rsid w:val="00FB04A8"/>
  </w:style>
  <w:style w:type="paragraph" w:customStyle="1" w:styleId="5A72E08DAF184E408A84CD3C05412CA1">
    <w:name w:val="5A72E08DAF184E408A84CD3C05412CA1"/>
    <w:rsid w:val="00FB04A8"/>
  </w:style>
  <w:style w:type="paragraph" w:customStyle="1" w:styleId="573706D162DB4823B42B42D84B5F24FD">
    <w:name w:val="573706D162DB4823B42B42D84B5F24FD"/>
    <w:rsid w:val="00FB04A8"/>
  </w:style>
  <w:style w:type="paragraph" w:customStyle="1" w:styleId="9DFE09E6898A41569DE56011B23F4D32">
    <w:name w:val="9DFE09E6898A41569DE56011B23F4D32"/>
    <w:rsid w:val="00FB04A8"/>
  </w:style>
  <w:style w:type="paragraph" w:customStyle="1" w:styleId="AA4C4E26A61645FCB48DB7AB3F2BDD74">
    <w:name w:val="AA4C4E26A61645FCB48DB7AB3F2BDD74"/>
    <w:rsid w:val="00FB04A8"/>
  </w:style>
  <w:style w:type="paragraph" w:customStyle="1" w:styleId="0860DD25A01742839035E0C977DFBDD5">
    <w:name w:val="0860DD25A01742839035E0C977DFBDD5"/>
    <w:rsid w:val="00FB04A8"/>
  </w:style>
  <w:style w:type="paragraph" w:customStyle="1" w:styleId="8B730709594F4E2DA84411100D8D4597">
    <w:name w:val="8B730709594F4E2DA84411100D8D4597"/>
    <w:rsid w:val="00FB04A8"/>
  </w:style>
  <w:style w:type="paragraph" w:customStyle="1" w:styleId="1B352DDF5BAB4EEA8BD792610FCA1B74">
    <w:name w:val="1B352DDF5BAB4EEA8BD792610FCA1B74"/>
    <w:rsid w:val="00FB04A8"/>
  </w:style>
  <w:style w:type="paragraph" w:customStyle="1" w:styleId="39D30E54D1C5438FBE8E23D74FCCFA1C">
    <w:name w:val="39D30E54D1C5438FBE8E23D74FCCFA1C"/>
    <w:rsid w:val="00FB04A8"/>
  </w:style>
  <w:style w:type="paragraph" w:customStyle="1" w:styleId="B17826F5E2E04BEF82151D7E6544DC66">
    <w:name w:val="B17826F5E2E04BEF82151D7E6544DC66"/>
    <w:rsid w:val="00FB04A8"/>
  </w:style>
  <w:style w:type="paragraph" w:customStyle="1" w:styleId="E78D2464103D4BC48412A486C2F56BC8">
    <w:name w:val="E78D2464103D4BC48412A486C2F56BC8"/>
    <w:rsid w:val="00FB04A8"/>
  </w:style>
  <w:style w:type="paragraph" w:customStyle="1" w:styleId="B063A367AF014A398E4D3E27E340A0AD">
    <w:name w:val="B063A367AF014A398E4D3E27E340A0AD"/>
    <w:rsid w:val="00FB04A8"/>
  </w:style>
  <w:style w:type="paragraph" w:customStyle="1" w:styleId="647E4804A83141ACA4AC55644D2C9DBD">
    <w:name w:val="647E4804A83141ACA4AC55644D2C9DBD"/>
    <w:rsid w:val="00FB04A8"/>
  </w:style>
  <w:style w:type="paragraph" w:customStyle="1" w:styleId="4197394AF3D04908BA21CDB9BEB36659">
    <w:name w:val="4197394AF3D04908BA21CDB9BEB36659"/>
    <w:rsid w:val="00FB04A8"/>
  </w:style>
  <w:style w:type="paragraph" w:customStyle="1" w:styleId="AF7D4D4F3E29463B8BBDCCFB0B5A98F6">
    <w:name w:val="AF7D4D4F3E29463B8BBDCCFB0B5A98F6"/>
    <w:rsid w:val="00FB04A8"/>
  </w:style>
  <w:style w:type="paragraph" w:customStyle="1" w:styleId="C0FED579E69D49378857B02A24128452">
    <w:name w:val="C0FED579E69D49378857B02A24128452"/>
    <w:rsid w:val="00FB04A8"/>
  </w:style>
  <w:style w:type="paragraph" w:customStyle="1" w:styleId="8FE1C07F82484705B9E0BAF91A1E4A4A">
    <w:name w:val="8FE1C07F82484705B9E0BAF91A1E4A4A"/>
    <w:rsid w:val="00FB04A8"/>
  </w:style>
  <w:style w:type="paragraph" w:customStyle="1" w:styleId="8571CEE5C21649DB96B7CCEEFB1FD79C">
    <w:name w:val="8571CEE5C21649DB96B7CCEEFB1FD79C"/>
    <w:rsid w:val="00FB04A8"/>
  </w:style>
  <w:style w:type="paragraph" w:customStyle="1" w:styleId="918C28D038714C9D99BB4DFDDE23655E">
    <w:name w:val="918C28D038714C9D99BB4DFDDE23655E"/>
    <w:rsid w:val="00FB04A8"/>
  </w:style>
  <w:style w:type="paragraph" w:customStyle="1" w:styleId="36ACE58AD5DB4738AAF25D0BFF01B3E7">
    <w:name w:val="36ACE58AD5DB4738AAF25D0BFF01B3E7"/>
    <w:rsid w:val="00FB04A8"/>
  </w:style>
  <w:style w:type="paragraph" w:customStyle="1" w:styleId="2E47361478DF4BBFB5255E2DCB19F7DD">
    <w:name w:val="2E47361478DF4BBFB5255E2DCB19F7DD"/>
    <w:rsid w:val="00FB04A8"/>
  </w:style>
  <w:style w:type="paragraph" w:customStyle="1" w:styleId="20D2492844F44D7DB8D3DD0ABF2F3234">
    <w:name w:val="20D2492844F44D7DB8D3DD0ABF2F3234"/>
    <w:rsid w:val="00FB04A8"/>
  </w:style>
  <w:style w:type="paragraph" w:customStyle="1" w:styleId="00F19AE52C884C878449F6BA145EAF03">
    <w:name w:val="00F19AE52C884C878449F6BA145EAF03"/>
    <w:rsid w:val="00FB04A8"/>
  </w:style>
  <w:style w:type="paragraph" w:customStyle="1" w:styleId="20F50BED966846EC928F5DE604C38FA1">
    <w:name w:val="20F50BED966846EC928F5DE604C38FA1"/>
    <w:rsid w:val="00FB04A8"/>
  </w:style>
  <w:style w:type="paragraph" w:customStyle="1" w:styleId="D0AC7DC5AD03451790C0970A63FB6DF7">
    <w:name w:val="D0AC7DC5AD03451790C0970A63FB6DF7"/>
    <w:rsid w:val="00FB04A8"/>
  </w:style>
  <w:style w:type="paragraph" w:customStyle="1" w:styleId="5F3645AD2E514DE29751FD4C4F6823E6">
    <w:name w:val="5F3645AD2E514DE29751FD4C4F6823E6"/>
    <w:rsid w:val="00FB04A8"/>
  </w:style>
  <w:style w:type="paragraph" w:customStyle="1" w:styleId="6C1912C92AEA40EC900363D9882A862B">
    <w:name w:val="6C1912C92AEA40EC900363D9882A862B"/>
    <w:rsid w:val="00FB04A8"/>
  </w:style>
  <w:style w:type="paragraph" w:customStyle="1" w:styleId="EDF3D53B71094EF09086BDAA9398E933">
    <w:name w:val="EDF3D53B71094EF09086BDAA9398E933"/>
    <w:rsid w:val="00FB04A8"/>
  </w:style>
  <w:style w:type="paragraph" w:customStyle="1" w:styleId="3CB88527123B46D4BE2AB33D301D475F">
    <w:name w:val="3CB88527123B46D4BE2AB33D301D475F"/>
    <w:rsid w:val="00FB04A8"/>
  </w:style>
  <w:style w:type="paragraph" w:customStyle="1" w:styleId="314B55C58B43435EB9CAE2489C54FDC4">
    <w:name w:val="314B55C58B43435EB9CAE2489C54FDC4"/>
    <w:rsid w:val="00FB04A8"/>
  </w:style>
  <w:style w:type="paragraph" w:customStyle="1" w:styleId="90AD2D7D47C84F3F96C99D1687025E1E">
    <w:name w:val="90AD2D7D47C84F3F96C99D1687025E1E"/>
    <w:rsid w:val="00FB04A8"/>
  </w:style>
  <w:style w:type="paragraph" w:customStyle="1" w:styleId="547051FB7407428B9E10469C1911F7A8">
    <w:name w:val="547051FB7407428B9E10469C1911F7A8"/>
    <w:rsid w:val="00FB04A8"/>
  </w:style>
  <w:style w:type="paragraph" w:customStyle="1" w:styleId="DFA4E0DE0C0D46CB92CBD41E496871DA">
    <w:name w:val="DFA4E0DE0C0D46CB92CBD41E496871DA"/>
    <w:rsid w:val="00FB04A8"/>
  </w:style>
  <w:style w:type="paragraph" w:customStyle="1" w:styleId="43695CF1CAB84B53A5709BB5E80C1ADB">
    <w:name w:val="43695CF1CAB84B53A5709BB5E80C1ADB"/>
    <w:rsid w:val="00FB04A8"/>
  </w:style>
  <w:style w:type="paragraph" w:customStyle="1" w:styleId="A1EF3DEBE8434535A6E4DB8F2BCC0AE6">
    <w:name w:val="A1EF3DEBE8434535A6E4DB8F2BCC0AE6"/>
    <w:rsid w:val="00FB04A8"/>
  </w:style>
  <w:style w:type="paragraph" w:customStyle="1" w:styleId="F3FDC1E6C7074E4D89D26510ADA2F15A9">
    <w:name w:val="F3FDC1E6C7074E4D89D26510ADA2F15A9"/>
    <w:rsid w:val="00FB04A8"/>
    <w:rPr>
      <w:rFonts w:eastAsiaTheme="minorHAnsi"/>
    </w:rPr>
  </w:style>
  <w:style w:type="paragraph" w:customStyle="1" w:styleId="A11AC047B54A4F73A9BFCD5040A16D3D6">
    <w:name w:val="A11AC047B54A4F73A9BFCD5040A16D3D6"/>
    <w:rsid w:val="00FB04A8"/>
    <w:rPr>
      <w:rFonts w:eastAsiaTheme="minorHAnsi"/>
    </w:rPr>
  </w:style>
  <w:style w:type="paragraph" w:customStyle="1" w:styleId="6E67E5F610D5452A9B20F30E4E0D429611">
    <w:name w:val="6E67E5F610D5452A9B20F30E4E0D429611"/>
    <w:rsid w:val="00FB04A8"/>
    <w:rPr>
      <w:rFonts w:eastAsiaTheme="minorHAnsi"/>
    </w:rPr>
  </w:style>
  <w:style w:type="paragraph" w:customStyle="1" w:styleId="373A46D300F446C8B8DF52B04E52300D11">
    <w:name w:val="373A46D300F446C8B8DF52B04E52300D11"/>
    <w:rsid w:val="00FB04A8"/>
    <w:rPr>
      <w:rFonts w:eastAsiaTheme="minorHAnsi"/>
    </w:rPr>
  </w:style>
  <w:style w:type="paragraph" w:customStyle="1" w:styleId="9765175052FC4ABF949D19E02DDBC62610">
    <w:name w:val="9765175052FC4ABF949D19E02DDBC62610"/>
    <w:rsid w:val="00FB04A8"/>
    <w:rPr>
      <w:rFonts w:eastAsiaTheme="minorHAnsi"/>
    </w:rPr>
  </w:style>
  <w:style w:type="paragraph" w:customStyle="1" w:styleId="06162E86AD3740C4A8B3E112A1F891D89">
    <w:name w:val="06162E86AD3740C4A8B3E112A1F891D89"/>
    <w:rsid w:val="00FB04A8"/>
    <w:rPr>
      <w:rFonts w:eastAsiaTheme="minorHAnsi"/>
    </w:rPr>
  </w:style>
  <w:style w:type="paragraph" w:customStyle="1" w:styleId="4DCB7908B5EE4CC68E65B05EC1C772979">
    <w:name w:val="4DCB7908B5EE4CC68E65B05EC1C772979"/>
    <w:rsid w:val="00FB04A8"/>
    <w:rPr>
      <w:rFonts w:eastAsiaTheme="minorHAnsi"/>
    </w:rPr>
  </w:style>
  <w:style w:type="paragraph" w:customStyle="1" w:styleId="F3FDC1E6C7074E4D89D26510ADA2F15A10">
    <w:name w:val="F3FDC1E6C7074E4D89D26510ADA2F15A10"/>
    <w:rsid w:val="00FB04A8"/>
    <w:rPr>
      <w:rFonts w:eastAsiaTheme="minorHAnsi"/>
    </w:rPr>
  </w:style>
  <w:style w:type="paragraph" w:customStyle="1" w:styleId="A11AC047B54A4F73A9BFCD5040A16D3D7">
    <w:name w:val="A11AC047B54A4F73A9BFCD5040A16D3D7"/>
    <w:rsid w:val="00FB04A8"/>
    <w:rPr>
      <w:rFonts w:eastAsiaTheme="minorHAnsi"/>
    </w:rPr>
  </w:style>
  <w:style w:type="paragraph" w:customStyle="1" w:styleId="6E67E5F610D5452A9B20F30E4E0D429612">
    <w:name w:val="6E67E5F610D5452A9B20F30E4E0D429612"/>
    <w:rsid w:val="00FB04A8"/>
    <w:rPr>
      <w:rFonts w:eastAsiaTheme="minorHAnsi"/>
    </w:rPr>
  </w:style>
  <w:style w:type="paragraph" w:customStyle="1" w:styleId="373A46D300F446C8B8DF52B04E52300D12">
    <w:name w:val="373A46D300F446C8B8DF52B04E52300D12"/>
    <w:rsid w:val="00FB04A8"/>
    <w:rPr>
      <w:rFonts w:eastAsiaTheme="minorHAnsi"/>
    </w:rPr>
  </w:style>
  <w:style w:type="paragraph" w:customStyle="1" w:styleId="9765175052FC4ABF949D19E02DDBC62611">
    <w:name w:val="9765175052FC4ABF949D19E02DDBC62611"/>
    <w:rsid w:val="00FB04A8"/>
    <w:rPr>
      <w:rFonts w:eastAsiaTheme="minorHAnsi"/>
    </w:rPr>
  </w:style>
  <w:style w:type="paragraph" w:customStyle="1" w:styleId="06162E86AD3740C4A8B3E112A1F891D810">
    <w:name w:val="06162E86AD3740C4A8B3E112A1F891D810"/>
    <w:rsid w:val="00FB04A8"/>
    <w:rPr>
      <w:rFonts w:eastAsiaTheme="minorHAnsi"/>
    </w:rPr>
  </w:style>
  <w:style w:type="paragraph" w:customStyle="1" w:styleId="4DCB7908B5EE4CC68E65B05EC1C7729710">
    <w:name w:val="4DCB7908B5EE4CC68E65B05EC1C7729710"/>
    <w:rsid w:val="00FB04A8"/>
    <w:rPr>
      <w:rFonts w:eastAsiaTheme="minorHAnsi"/>
    </w:rPr>
  </w:style>
  <w:style w:type="paragraph" w:customStyle="1" w:styleId="F3FDC1E6C7074E4D89D26510ADA2F15A11">
    <w:name w:val="F3FDC1E6C7074E4D89D26510ADA2F15A11"/>
    <w:rsid w:val="00FB04A8"/>
    <w:rPr>
      <w:rFonts w:eastAsiaTheme="minorHAnsi"/>
    </w:rPr>
  </w:style>
  <w:style w:type="paragraph" w:customStyle="1" w:styleId="A11AC047B54A4F73A9BFCD5040A16D3D8">
    <w:name w:val="A11AC047B54A4F73A9BFCD5040A16D3D8"/>
    <w:rsid w:val="00FB04A8"/>
    <w:rPr>
      <w:rFonts w:eastAsiaTheme="minorHAnsi"/>
    </w:rPr>
  </w:style>
  <w:style w:type="paragraph" w:customStyle="1" w:styleId="6E67E5F610D5452A9B20F30E4E0D429613">
    <w:name w:val="6E67E5F610D5452A9B20F30E4E0D429613"/>
    <w:rsid w:val="00FB04A8"/>
    <w:rPr>
      <w:rFonts w:eastAsiaTheme="minorHAnsi"/>
    </w:rPr>
  </w:style>
  <w:style w:type="paragraph" w:customStyle="1" w:styleId="373A46D300F446C8B8DF52B04E52300D13">
    <w:name w:val="373A46D300F446C8B8DF52B04E52300D13"/>
    <w:rsid w:val="00FB04A8"/>
    <w:rPr>
      <w:rFonts w:eastAsiaTheme="minorHAnsi"/>
    </w:rPr>
  </w:style>
  <w:style w:type="paragraph" w:customStyle="1" w:styleId="9765175052FC4ABF949D19E02DDBC62612">
    <w:name w:val="9765175052FC4ABF949D19E02DDBC62612"/>
    <w:rsid w:val="00FB04A8"/>
    <w:rPr>
      <w:rFonts w:eastAsiaTheme="minorHAnsi"/>
    </w:rPr>
  </w:style>
  <w:style w:type="paragraph" w:customStyle="1" w:styleId="06162E86AD3740C4A8B3E112A1F891D811">
    <w:name w:val="06162E86AD3740C4A8B3E112A1F891D811"/>
    <w:rsid w:val="00FB04A8"/>
    <w:rPr>
      <w:rFonts w:eastAsiaTheme="minorHAnsi"/>
    </w:rPr>
  </w:style>
  <w:style w:type="paragraph" w:customStyle="1" w:styleId="4DCB7908B5EE4CC68E65B05EC1C7729711">
    <w:name w:val="4DCB7908B5EE4CC68E65B05EC1C7729711"/>
    <w:rsid w:val="00FB04A8"/>
    <w:rPr>
      <w:rFonts w:eastAsiaTheme="minorHAnsi"/>
    </w:rPr>
  </w:style>
  <w:style w:type="paragraph" w:customStyle="1" w:styleId="E1358B5E491E470192CF338CBF2052A7">
    <w:name w:val="E1358B5E491E470192CF338CBF2052A7"/>
    <w:rsid w:val="00FB04A8"/>
  </w:style>
  <w:style w:type="paragraph" w:customStyle="1" w:styleId="2AE25CC8247147659942C382E0515333">
    <w:name w:val="2AE25CC8247147659942C382E0515333"/>
    <w:rsid w:val="00FB04A8"/>
  </w:style>
  <w:style w:type="paragraph" w:customStyle="1" w:styleId="7432EC1F70E442E4B146D65EAC98F788">
    <w:name w:val="7432EC1F70E442E4B146D65EAC98F788"/>
    <w:rsid w:val="00FB04A8"/>
  </w:style>
  <w:style w:type="paragraph" w:customStyle="1" w:styleId="060CDEA5754142DD82D374E1D972429D">
    <w:name w:val="060CDEA5754142DD82D374E1D972429D"/>
    <w:rsid w:val="00FB04A8"/>
  </w:style>
  <w:style w:type="paragraph" w:customStyle="1" w:styleId="257E72AB6D5F44A9BD9C566AC9E98EC9">
    <w:name w:val="257E72AB6D5F44A9BD9C566AC9E98EC9"/>
    <w:rsid w:val="00FB04A8"/>
  </w:style>
  <w:style w:type="paragraph" w:customStyle="1" w:styleId="9CB8D50FBFD843559F99A1517630264C">
    <w:name w:val="9CB8D50FBFD843559F99A1517630264C"/>
    <w:rsid w:val="00FB04A8"/>
  </w:style>
  <w:style w:type="paragraph" w:customStyle="1" w:styleId="104F08BE7F7746F3AB4C366A373D6FDF">
    <w:name w:val="104F08BE7F7746F3AB4C366A373D6FDF"/>
    <w:rsid w:val="00FB04A8"/>
  </w:style>
  <w:style w:type="paragraph" w:customStyle="1" w:styleId="B42B365E20584D759E17931A5CA588E6">
    <w:name w:val="B42B365E20584D759E17931A5CA588E6"/>
    <w:rsid w:val="00FB04A8"/>
  </w:style>
  <w:style w:type="paragraph" w:customStyle="1" w:styleId="1B0096BA782A40BB9993A835F271772D">
    <w:name w:val="1B0096BA782A40BB9993A835F271772D"/>
    <w:rsid w:val="00FB04A8"/>
  </w:style>
  <w:style w:type="paragraph" w:customStyle="1" w:styleId="EB1A363A2D844FD4A1FF02BC35D3D283">
    <w:name w:val="EB1A363A2D844FD4A1FF02BC35D3D283"/>
    <w:rsid w:val="00FB04A8"/>
  </w:style>
  <w:style w:type="paragraph" w:customStyle="1" w:styleId="A4B0BBA6FEFB41C2977778531FA93811">
    <w:name w:val="A4B0BBA6FEFB41C2977778531FA93811"/>
    <w:rsid w:val="00FB04A8"/>
  </w:style>
  <w:style w:type="paragraph" w:customStyle="1" w:styleId="EAB32AC18DE44F67A73C290D89A80D2C">
    <w:name w:val="EAB32AC18DE44F67A73C290D89A80D2C"/>
    <w:rsid w:val="00FB04A8"/>
  </w:style>
  <w:style w:type="paragraph" w:customStyle="1" w:styleId="892CB44D4F8C43B6A46A46D5553F3BBB">
    <w:name w:val="892CB44D4F8C43B6A46A46D5553F3BBB"/>
    <w:rsid w:val="00FB04A8"/>
  </w:style>
  <w:style w:type="paragraph" w:customStyle="1" w:styleId="47A637C1E6974AE48DC60A6AB4BD8525">
    <w:name w:val="47A637C1E6974AE48DC60A6AB4BD8525"/>
    <w:rsid w:val="00FB04A8"/>
  </w:style>
  <w:style w:type="paragraph" w:customStyle="1" w:styleId="A5DD377FEB824B99ABBB47FA532A597E">
    <w:name w:val="A5DD377FEB824B99ABBB47FA532A597E"/>
    <w:rsid w:val="00FB04A8"/>
  </w:style>
  <w:style w:type="paragraph" w:customStyle="1" w:styleId="7549055754A845A2A29ED7637B079473">
    <w:name w:val="7549055754A845A2A29ED7637B079473"/>
    <w:rsid w:val="00FB04A8"/>
  </w:style>
  <w:style w:type="paragraph" w:customStyle="1" w:styleId="B8CF4099F6D841F68E5F68C8B671C9BB">
    <w:name w:val="B8CF4099F6D841F68E5F68C8B671C9BB"/>
    <w:rsid w:val="00FB04A8"/>
  </w:style>
  <w:style w:type="paragraph" w:customStyle="1" w:styleId="178E84B525274704B28AE7B0A9261EA5">
    <w:name w:val="178E84B525274704B28AE7B0A9261EA5"/>
    <w:rsid w:val="00FB04A8"/>
  </w:style>
  <w:style w:type="paragraph" w:customStyle="1" w:styleId="10BB67F0972C46399371856A3309C78A">
    <w:name w:val="10BB67F0972C46399371856A3309C78A"/>
    <w:rsid w:val="00FB04A8"/>
  </w:style>
  <w:style w:type="paragraph" w:customStyle="1" w:styleId="7DF5950D361D49A0B2C1F5C99AAAC5CC">
    <w:name w:val="7DF5950D361D49A0B2C1F5C99AAAC5CC"/>
    <w:rsid w:val="00FB04A8"/>
  </w:style>
  <w:style w:type="paragraph" w:customStyle="1" w:styleId="EA7466514F3F40F5B0C8517727790952">
    <w:name w:val="EA7466514F3F40F5B0C8517727790952"/>
    <w:rsid w:val="00FB04A8"/>
  </w:style>
  <w:style w:type="paragraph" w:customStyle="1" w:styleId="ED1FB881BC884DA88585C2966CA92EDB">
    <w:name w:val="ED1FB881BC884DA88585C2966CA92EDB"/>
    <w:rsid w:val="00FB04A8"/>
  </w:style>
  <w:style w:type="paragraph" w:customStyle="1" w:styleId="334CB4025476484BBCADCE8C78E24816">
    <w:name w:val="334CB4025476484BBCADCE8C78E24816"/>
    <w:rsid w:val="00FB04A8"/>
  </w:style>
  <w:style w:type="paragraph" w:customStyle="1" w:styleId="0B906C3EEA0F4517BCD563FE873739BE">
    <w:name w:val="0B906C3EEA0F4517BCD563FE873739BE"/>
    <w:rsid w:val="00FB04A8"/>
  </w:style>
  <w:style w:type="paragraph" w:customStyle="1" w:styleId="78E9D201717C4FA1ADADB4D05E42276B">
    <w:name w:val="78E9D201717C4FA1ADADB4D05E42276B"/>
    <w:rsid w:val="00FB04A8"/>
  </w:style>
  <w:style w:type="paragraph" w:customStyle="1" w:styleId="D43CB230977748DFAD4E4961852E1C28">
    <w:name w:val="D43CB230977748DFAD4E4961852E1C28"/>
    <w:rsid w:val="00FB04A8"/>
  </w:style>
  <w:style w:type="paragraph" w:customStyle="1" w:styleId="BDC093361C7D4D64BE00CFB80ADFCBFD">
    <w:name w:val="BDC093361C7D4D64BE00CFB80ADFCBFD"/>
    <w:rsid w:val="00FB04A8"/>
  </w:style>
  <w:style w:type="paragraph" w:customStyle="1" w:styleId="4589AEC96B3D4ACC967C681AB66C43D4">
    <w:name w:val="4589AEC96B3D4ACC967C681AB66C43D4"/>
    <w:rsid w:val="00FB04A8"/>
  </w:style>
  <w:style w:type="paragraph" w:customStyle="1" w:styleId="CDFEF8DAAE8D4CF097591B3593F31461">
    <w:name w:val="CDFEF8DAAE8D4CF097591B3593F31461"/>
    <w:rsid w:val="00FB04A8"/>
  </w:style>
  <w:style w:type="paragraph" w:customStyle="1" w:styleId="C89D8E8637CF4B5DA7A71B1D7B53FEF2">
    <w:name w:val="C89D8E8637CF4B5DA7A71B1D7B53FEF2"/>
    <w:rsid w:val="00FB04A8"/>
  </w:style>
  <w:style w:type="paragraph" w:customStyle="1" w:styleId="4D5EF6D7E6424D3FB9DBAE1D79AE4555">
    <w:name w:val="4D5EF6D7E6424D3FB9DBAE1D79AE4555"/>
    <w:rsid w:val="00FB04A8"/>
  </w:style>
  <w:style w:type="paragraph" w:customStyle="1" w:styleId="38B565DD0F4E473E92317FBA1C6B0EF4">
    <w:name w:val="38B565DD0F4E473E92317FBA1C6B0EF4"/>
    <w:rsid w:val="00FB04A8"/>
  </w:style>
  <w:style w:type="paragraph" w:customStyle="1" w:styleId="96FADA2BF05C4D86BB3D2AB6740A3A88">
    <w:name w:val="96FADA2BF05C4D86BB3D2AB6740A3A88"/>
    <w:rsid w:val="00FB04A8"/>
  </w:style>
  <w:style w:type="paragraph" w:customStyle="1" w:styleId="15041C19D1FB467DB38393B563611ED8">
    <w:name w:val="15041C19D1FB467DB38393B563611ED8"/>
    <w:rsid w:val="00FB04A8"/>
  </w:style>
  <w:style w:type="paragraph" w:customStyle="1" w:styleId="433A74AC3F864561A1AA1211AC017F43">
    <w:name w:val="433A74AC3F864561A1AA1211AC017F43"/>
    <w:rsid w:val="00FB04A8"/>
  </w:style>
  <w:style w:type="paragraph" w:customStyle="1" w:styleId="7AD86E798B7443C4BDEAA3B473B7915C">
    <w:name w:val="7AD86E798B7443C4BDEAA3B473B7915C"/>
    <w:rsid w:val="00FB04A8"/>
  </w:style>
  <w:style w:type="paragraph" w:customStyle="1" w:styleId="C21A3B4723C1472F839B1BFEA455AD52">
    <w:name w:val="C21A3B4723C1472F839B1BFEA455AD52"/>
    <w:rsid w:val="00FB04A8"/>
  </w:style>
  <w:style w:type="paragraph" w:customStyle="1" w:styleId="DC773211590340B5B069A705A1FDABD4">
    <w:name w:val="DC773211590340B5B069A705A1FDABD4"/>
    <w:rsid w:val="00FB04A8"/>
  </w:style>
  <w:style w:type="paragraph" w:customStyle="1" w:styleId="F108CDB6DAD849E1AD0F59BE73B5AFAE">
    <w:name w:val="F108CDB6DAD849E1AD0F59BE73B5AFAE"/>
    <w:rsid w:val="00FB04A8"/>
  </w:style>
  <w:style w:type="paragraph" w:customStyle="1" w:styleId="E204FB7BF02A41399E2C1704840D4F3E">
    <w:name w:val="E204FB7BF02A41399E2C1704840D4F3E"/>
    <w:rsid w:val="00FB04A8"/>
  </w:style>
  <w:style w:type="paragraph" w:customStyle="1" w:styleId="D2122CE60900410C8022DFCA8247F832">
    <w:name w:val="D2122CE60900410C8022DFCA8247F832"/>
    <w:rsid w:val="00FB04A8"/>
  </w:style>
  <w:style w:type="paragraph" w:customStyle="1" w:styleId="81200BB3CB434399B849B3CE5AFA3653">
    <w:name w:val="81200BB3CB434399B849B3CE5AFA3653"/>
    <w:rsid w:val="00FB04A8"/>
  </w:style>
  <w:style w:type="paragraph" w:customStyle="1" w:styleId="DB2EF3E12A274B648916DBC418478A69">
    <w:name w:val="DB2EF3E12A274B648916DBC418478A69"/>
    <w:rsid w:val="00FB04A8"/>
  </w:style>
  <w:style w:type="paragraph" w:customStyle="1" w:styleId="B136E7DEACD143BCB44D298F5E2E1CF4">
    <w:name w:val="B136E7DEACD143BCB44D298F5E2E1CF4"/>
    <w:rsid w:val="00FB04A8"/>
  </w:style>
  <w:style w:type="paragraph" w:customStyle="1" w:styleId="A59BD51C04AA4DCB90B1205D759F00DD">
    <w:name w:val="A59BD51C04AA4DCB90B1205D759F00DD"/>
    <w:rsid w:val="00FB04A8"/>
  </w:style>
  <w:style w:type="paragraph" w:customStyle="1" w:styleId="D1B1257A08344BAA86206EF01E68EAA0">
    <w:name w:val="D1B1257A08344BAA86206EF01E68EAA0"/>
    <w:rsid w:val="00FB04A8"/>
  </w:style>
  <w:style w:type="paragraph" w:customStyle="1" w:styleId="F60D66AB9C664A7D9353E2CF5F7C2B67">
    <w:name w:val="F60D66AB9C664A7D9353E2CF5F7C2B67"/>
    <w:rsid w:val="00FB04A8"/>
  </w:style>
  <w:style w:type="paragraph" w:customStyle="1" w:styleId="5ACF1474F56F4B9496B78A0AF51E824F">
    <w:name w:val="5ACF1474F56F4B9496B78A0AF51E824F"/>
    <w:rsid w:val="00FB04A8"/>
  </w:style>
  <w:style w:type="paragraph" w:customStyle="1" w:styleId="757ADDBE972B41D1A49057F8741E134E">
    <w:name w:val="757ADDBE972B41D1A49057F8741E134E"/>
    <w:rsid w:val="00FB04A8"/>
  </w:style>
  <w:style w:type="paragraph" w:customStyle="1" w:styleId="287C252B9B9247F3935F4AB4E9242775">
    <w:name w:val="287C252B9B9247F3935F4AB4E9242775"/>
    <w:rsid w:val="00FB04A8"/>
  </w:style>
  <w:style w:type="paragraph" w:customStyle="1" w:styleId="F8EA6E4013EA473ABA11A10DBB6B133E">
    <w:name w:val="F8EA6E4013EA473ABA11A10DBB6B133E"/>
    <w:rsid w:val="00FB04A8"/>
  </w:style>
  <w:style w:type="paragraph" w:customStyle="1" w:styleId="25350726E58D4EC597AC53936E25EDF6">
    <w:name w:val="25350726E58D4EC597AC53936E25EDF6"/>
    <w:rsid w:val="00FB04A8"/>
  </w:style>
  <w:style w:type="paragraph" w:customStyle="1" w:styleId="6D16DCFFA4234DA897ACF4D677A24CA5">
    <w:name w:val="6D16DCFFA4234DA897ACF4D677A24CA5"/>
    <w:rsid w:val="00FB04A8"/>
  </w:style>
  <w:style w:type="paragraph" w:customStyle="1" w:styleId="EEF59EE93FEB4CEAABA5A7AFE4D4C1AA">
    <w:name w:val="EEF59EE93FEB4CEAABA5A7AFE4D4C1AA"/>
    <w:rsid w:val="00FB04A8"/>
  </w:style>
  <w:style w:type="paragraph" w:customStyle="1" w:styleId="DEDC5E0D4D064B4D9C832B20DBD58D96">
    <w:name w:val="DEDC5E0D4D064B4D9C832B20DBD58D96"/>
    <w:rsid w:val="00FB04A8"/>
  </w:style>
  <w:style w:type="paragraph" w:customStyle="1" w:styleId="9013EFB9E57B40499D4F0390896CE459">
    <w:name w:val="9013EFB9E57B40499D4F0390896CE459"/>
    <w:rsid w:val="00FB04A8"/>
  </w:style>
  <w:style w:type="paragraph" w:customStyle="1" w:styleId="96B80F66900A40CFA63755BF4472CC90">
    <w:name w:val="96B80F66900A40CFA63755BF4472CC90"/>
    <w:rsid w:val="00FB04A8"/>
  </w:style>
  <w:style w:type="paragraph" w:customStyle="1" w:styleId="49282DE9DEA24CFBBB39C30CED60F603">
    <w:name w:val="49282DE9DEA24CFBBB39C30CED60F603"/>
    <w:rsid w:val="00FB04A8"/>
  </w:style>
  <w:style w:type="paragraph" w:customStyle="1" w:styleId="569DEB65EE23459EB49CA9DDE672DE99">
    <w:name w:val="569DEB65EE23459EB49CA9DDE672DE99"/>
    <w:rsid w:val="00FB04A8"/>
  </w:style>
  <w:style w:type="paragraph" w:customStyle="1" w:styleId="83543640068A44AE87358819C01163A0">
    <w:name w:val="83543640068A44AE87358819C01163A0"/>
    <w:rsid w:val="00FB04A8"/>
  </w:style>
  <w:style w:type="paragraph" w:customStyle="1" w:styleId="ABA6436A3A98449EB8FF5E19056C6392">
    <w:name w:val="ABA6436A3A98449EB8FF5E19056C6392"/>
    <w:rsid w:val="00FB04A8"/>
  </w:style>
  <w:style w:type="paragraph" w:customStyle="1" w:styleId="ABB53C47E61041839C17C6BAA342E0AC">
    <w:name w:val="ABB53C47E61041839C17C6BAA342E0AC"/>
    <w:rsid w:val="00FB04A8"/>
  </w:style>
  <w:style w:type="paragraph" w:customStyle="1" w:styleId="FFDA991D031E4576BDC88BB96C5F7EAF">
    <w:name w:val="FFDA991D031E4576BDC88BB96C5F7EAF"/>
    <w:rsid w:val="00FB04A8"/>
  </w:style>
  <w:style w:type="paragraph" w:customStyle="1" w:styleId="929C29AF98C848FC87F2FC4E4F264C73">
    <w:name w:val="929C29AF98C848FC87F2FC4E4F264C73"/>
    <w:rsid w:val="00FB04A8"/>
  </w:style>
  <w:style w:type="paragraph" w:customStyle="1" w:styleId="203F4D145B784C62BAA4315470FBA0A5">
    <w:name w:val="203F4D145B784C62BAA4315470FBA0A5"/>
    <w:rsid w:val="00FB04A8"/>
  </w:style>
  <w:style w:type="paragraph" w:customStyle="1" w:styleId="7770090E0B784A0C9DE70B0466DCB063">
    <w:name w:val="7770090E0B784A0C9DE70B0466DCB063"/>
    <w:rsid w:val="00FB04A8"/>
  </w:style>
  <w:style w:type="paragraph" w:customStyle="1" w:styleId="0C0074A5C3914A8D8F9A89531E4144C4">
    <w:name w:val="0C0074A5C3914A8D8F9A89531E4144C4"/>
    <w:rsid w:val="00FB04A8"/>
  </w:style>
  <w:style w:type="paragraph" w:customStyle="1" w:styleId="CA61347E3E7842E597093AD6C71688C0">
    <w:name w:val="CA61347E3E7842E597093AD6C71688C0"/>
    <w:rsid w:val="00FB04A8"/>
  </w:style>
  <w:style w:type="paragraph" w:customStyle="1" w:styleId="66711C8CE8D1452E94A00EFF1C1ECBE2">
    <w:name w:val="66711C8CE8D1452E94A00EFF1C1ECBE2"/>
    <w:rsid w:val="00FB04A8"/>
  </w:style>
  <w:style w:type="paragraph" w:customStyle="1" w:styleId="D077D6EAEE734E67A502436EDAD7D80C">
    <w:name w:val="D077D6EAEE734E67A502436EDAD7D80C"/>
    <w:rsid w:val="00FB04A8"/>
  </w:style>
  <w:style w:type="paragraph" w:customStyle="1" w:styleId="F35E5454AA0D4D279C220B0EA6E88306">
    <w:name w:val="F35E5454AA0D4D279C220B0EA6E88306"/>
    <w:rsid w:val="00FB04A8"/>
  </w:style>
  <w:style w:type="paragraph" w:customStyle="1" w:styleId="D2A4A040E2DC4D7EAD13AD6BBCFD87DF">
    <w:name w:val="D2A4A040E2DC4D7EAD13AD6BBCFD87DF"/>
    <w:rsid w:val="00FB04A8"/>
  </w:style>
  <w:style w:type="paragraph" w:customStyle="1" w:styleId="35BBF301B73147B591D24FA4E06AE6F4">
    <w:name w:val="35BBF301B73147B591D24FA4E06AE6F4"/>
    <w:rsid w:val="00FB04A8"/>
  </w:style>
  <w:style w:type="paragraph" w:customStyle="1" w:styleId="2A8041B9F9984689B41EDC0073D8F984">
    <w:name w:val="2A8041B9F9984689B41EDC0073D8F984"/>
    <w:rsid w:val="00FB04A8"/>
  </w:style>
  <w:style w:type="paragraph" w:customStyle="1" w:styleId="9EC6602B63EB4EFD852C5A0EAECC4884">
    <w:name w:val="9EC6602B63EB4EFD852C5A0EAECC4884"/>
    <w:rsid w:val="00FB04A8"/>
  </w:style>
  <w:style w:type="paragraph" w:customStyle="1" w:styleId="06463F36949B4021937FE2B67022ADE2">
    <w:name w:val="06463F36949B4021937FE2B67022ADE2"/>
    <w:rsid w:val="00FB04A8"/>
  </w:style>
  <w:style w:type="paragraph" w:customStyle="1" w:styleId="C46D516912714015B5BF7375AF3BD300">
    <w:name w:val="C46D516912714015B5BF7375AF3BD300"/>
    <w:rsid w:val="00FB04A8"/>
  </w:style>
  <w:style w:type="paragraph" w:customStyle="1" w:styleId="7DF58F10B3BB4EC3AB58BC4CEE8221FA">
    <w:name w:val="7DF58F10B3BB4EC3AB58BC4CEE8221FA"/>
    <w:rsid w:val="00FB04A8"/>
  </w:style>
  <w:style w:type="paragraph" w:customStyle="1" w:styleId="9549B7D6698546DFA94FDE5E280A76DF">
    <w:name w:val="9549B7D6698546DFA94FDE5E280A76DF"/>
    <w:rsid w:val="00FB04A8"/>
  </w:style>
  <w:style w:type="paragraph" w:customStyle="1" w:styleId="40F167F46F684C8BB39C2D2BA2B3BE3B">
    <w:name w:val="40F167F46F684C8BB39C2D2BA2B3BE3B"/>
    <w:rsid w:val="00FB04A8"/>
  </w:style>
  <w:style w:type="paragraph" w:customStyle="1" w:styleId="0C6FFE1C9A21449FB8D9D9E4AC3671ED">
    <w:name w:val="0C6FFE1C9A21449FB8D9D9E4AC3671ED"/>
    <w:rsid w:val="00FB04A8"/>
  </w:style>
  <w:style w:type="paragraph" w:customStyle="1" w:styleId="B6E996A282B345169D5D4DF084A44797">
    <w:name w:val="B6E996A282B345169D5D4DF084A44797"/>
    <w:rsid w:val="00FB04A8"/>
  </w:style>
  <w:style w:type="paragraph" w:customStyle="1" w:styleId="4ED931FFF41A43B0BB1CB63D7DC2E3B9">
    <w:name w:val="4ED931FFF41A43B0BB1CB63D7DC2E3B9"/>
    <w:rsid w:val="00FB04A8"/>
  </w:style>
  <w:style w:type="paragraph" w:customStyle="1" w:styleId="8EFE3FEACE4449FAA3D2D7EBC6CE8523">
    <w:name w:val="8EFE3FEACE4449FAA3D2D7EBC6CE8523"/>
    <w:rsid w:val="00FB04A8"/>
  </w:style>
  <w:style w:type="paragraph" w:customStyle="1" w:styleId="E25A6C6DA5984E539D54D9A710CD7EB8">
    <w:name w:val="E25A6C6DA5984E539D54D9A710CD7EB8"/>
    <w:rsid w:val="00FB04A8"/>
  </w:style>
  <w:style w:type="paragraph" w:customStyle="1" w:styleId="D5F5D11A1561494CBF295588DB5CAF86">
    <w:name w:val="D5F5D11A1561494CBF295588DB5CAF86"/>
    <w:rsid w:val="00FB04A8"/>
  </w:style>
  <w:style w:type="paragraph" w:customStyle="1" w:styleId="2B29B03CD8E141C481E5B5230FE40165">
    <w:name w:val="2B29B03CD8E141C481E5B5230FE40165"/>
    <w:rsid w:val="00FB04A8"/>
  </w:style>
  <w:style w:type="paragraph" w:customStyle="1" w:styleId="88C22936803341ABA7AED123633CC412">
    <w:name w:val="88C22936803341ABA7AED123633CC412"/>
    <w:rsid w:val="00FB04A8"/>
  </w:style>
  <w:style w:type="paragraph" w:customStyle="1" w:styleId="7EEC9B3349F848B2B98090A49CABE89B">
    <w:name w:val="7EEC9B3349F848B2B98090A49CABE89B"/>
    <w:rsid w:val="00FB04A8"/>
  </w:style>
  <w:style w:type="paragraph" w:customStyle="1" w:styleId="C1477CB4EF4048149412C9191DDDC06B">
    <w:name w:val="C1477CB4EF4048149412C9191DDDC06B"/>
    <w:rsid w:val="00FB04A8"/>
  </w:style>
  <w:style w:type="paragraph" w:customStyle="1" w:styleId="EE3920F8A6124A22BFF1A81E1FF64344">
    <w:name w:val="EE3920F8A6124A22BFF1A81E1FF64344"/>
    <w:rsid w:val="00FB04A8"/>
  </w:style>
  <w:style w:type="paragraph" w:customStyle="1" w:styleId="26C0E935477F4E1F92912166C888DF70">
    <w:name w:val="26C0E935477F4E1F92912166C888DF70"/>
    <w:rsid w:val="00FB04A8"/>
  </w:style>
  <w:style w:type="paragraph" w:customStyle="1" w:styleId="9B6B1277900E4AA8A45E8D93DD0D6357">
    <w:name w:val="9B6B1277900E4AA8A45E8D93DD0D6357"/>
    <w:rsid w:val="00FB04A8"/>
  </w:style>
  <w:style w:type="paragraph" w:customStyle="1" w:styleId="EE9141A835D04C51B3DB1BEE7617B037">
    <w:name w:val="EE9141A835D04C51B3DB1BEE7617B037"/>
    <w:rsid w:val="00FB04A8"/>
  </w:style>
  <w:style w:type="paragraph" w:customStyle="1" w:styleId="6AED657AB559433E9F2C764AEF9DEF3F">
    <w:name w:val="6AED657AB559433E9F2C764AEF9DEF3F"/>
    <w:rsid w:val="00FB04A8"/>
  </w:style>
  <w:style w:type="paragraph" w:customStyle="1" w:styleId="082DB20FA8FF478BAEDCDB4807B3ABB8">
    <w:name w:val="082DB20FA8FF478BAEDCDB4807B3ABB8"/>
    <w:rsid w:val="00FB04A8"/>
  </w:style>
  <w:style w:type="paragraph" w:customStyle="1" w:styleId="4DFC8928E40046E5BAA9F1A4FBEB82D1">
    <w:name w:val="4DFC8928E40046E5BAA9F1A4FBEB82D1"/>
    <w:rsid w:val="00FB04A8"/>
  </w:style>
  <w:style w:type="paragraph" w:customStyle="1" w:styleId="9C6FCC7FE3D0498F9CEEC4214613F122">
    <w:name w:val="9C6FCC7FE3D0498F9CEEC4214613F122"/>
    <w:rsid w:val="00FB04A8"/>
  </w:style>
  <w:style w:type="paragraph" w:customStyle="1" w:styleId="CC298397307C4609A4C597D8E6C84545">
    <w:name w:val="CC298397307C4609A4C597D8E6C84545"/>
    <w:rsid w:val="00FB04A8"/>
  </w:style>
  <w:style w:type="paragraph" w:customStyle="1" w:styleId="4DB087738F4B46C7A0B07D3DB186482C">
    <w:name w:val="4DB087738F4B46C7A0B07D3DB186482C"/>
    <w:rsid w:val="00FB04A8"/>
  </w:style>
  <w:style w:type="paragraph" w:customStyle="1" w:styleId="3B6D6798EC35462B858284421F321EB3">
    <w:name w:val="3B6D6798EC35462B858284421F321EB3"/>
    <w:rsid w:val="00FB04A8"/>
  </w:style>
  <w:style w:type="paragraph" w:customStyle="1" w:styleId="43085533454746A394688936F3D6CC0F">
    <w:name w:val="43085533454746A394688936F3D6CC0F"/>
    <w:rsid w:val="00FB04A8"/>
  </w:style>
  <w:style w:type="paragraph" w:customStyle="1" w:styleId="C6339C7A1BB04C2FBF6E06593FD92502">
    <w:name w:val="C6339C7A1BB04C2FBF6E06593FD92502"/>
    <w:rsid w:val="00FB04A8"/>
  </w:style>
  <w:style w:type="paragraph" w:customStyle="1" w:styleId="E9130EF35AD043B1A5152A8C85F3BB3D">
    <w:name w:val="E9130EF35AD043B1A5152A8C85F3BB3D"/>
    <w:rsid w:val="00FB04A8"/>
  </w:style>
  <w:style w:type="paragraph" w:customStyle="1" w:styleId="EE5A29478DC64724B97D92A83C92BDAB">
    <w:name w:val="EE5A29478DC64724B97D92A83C92BDAB"/>
    <w:rsid w:val="00FB04A8"/>
  </w:style>
  <w:style w:type="paragraph" w:customStyle="1" w:styleId="8C13719A72B74F7E8C26D57F47A8660B">
    <w:name w:val="8C13719A72B74F7E8C26D57F47A8660B"/>
    <w:rsid w:val="00FB04A8"/>
  </w:style>
  <w:style w:type="paragraph" w:customStyle="1" w:styleId="A2E170C558DE4A1AA0CDD778D8B38542">
    <w:name w:val="A2E170C558DE4A1AA0CDD778D8B38542"/>
    <w:rsid w:val="00FB04A8"/>
  </w:style>
  <w:style w:type="paragraph" w:customStyle="1" w:styleId="A5356AC732D44DC59CC4B98A0FF9A68D">
    <w:name w:val="A5356AC732D44DC59CC4B98A0FF9A68D"/>
    <w:rsid w:val="00FB04A8"/>
  </w:style>
  <w:style w:type="paragraph" w:customStyle="1" w:styleId="FFB7C0222D5343FE9B060DD30D7B4F74">
    <w:name w:val="FFB7C0222D5343FE9B060DD30D7B4F74"/>
    <w:rsid w:val="00FB04A8"/>
  </w:style>
  <w:style w:type="paragraph" w:customStyle="1" w:styleId="7652E8F1D31143E4A565777DE22718FF">
    <w:name w:val="7652E8F1D31143E4A565777DE22718FF"/>
    <w:rsid w:val="00FB04A8"/>
  </w:style>
  <w:style w:type="paragraph" w:customStyle="1" w:styleId="D59D9E66EFF440FB8158DB270494C8A1">
    <w:name w:val="D59D9E66EFF440FB8158DB270494C8A1"/>
    <w:rsid w:val="00FB04A8"/>
  </w:style>
  <w:style w:type="paragraph" w:customStyle="1" w:styleId="6FEDC84DB3E24FFB885A2B318799D4A0">
    <w:name w:val="6FEDC84DB3E24FFB885A2B318799D4A0"/>
    <w:rsid w:val="00FB04A8"/>
  </w:style>
  <w:style w:type="paragraph" w:customStyle="1" w:styleId="5631477DB7084D6A98F6F7EF01679D1E">
    <w:name w:val="5631477DB7084D6A98F6F7EF01679D1E"/>
    <w:rsid w:val="00FB04A8"/>
  </w:style>
  <w:style w:type="paragraph" w:customStyle="1" w:styleId="8FC9091E3806409BAF4F79C53D073211">
    <w:name w:val="8FC9091E3806409BAF4F79C53D073211"/>
    <w:rsid w:val="00FB04A8"/>
  </w:style>
  <w:style w:type="paragraph" w:customStyle="1" w:styleId="0C0BCECF20D746F9A6F09054F2FD4947">
    <w:name w:val="0C0BCECF20D746F9A6F09054F2FD4947"/>
    <w:rsid w:val="00FB04A8"/>
  </w:style>
  <w:style w:type="paragraph" w:customStyle="1" w:styleId="C2E35F3DEAB34B81B5D1C8D99A17195F">
    <w:name w:val="C2E35F3DEAB34B81B5D1C8D99A17195F"/>
    <w:rsid w:val="00FB04A8"/>
  </w:style>
  <w:style w:type="paragraph" w:customStyle="1" w:styleId="9FAB4ABDA5C44C87824069EA208321EB">
    <w:name w:val="9FAB4ABDA5C44C87824069EA208321EB"/>
    <w:rsid w:val="00FB04A8"/>
  </w:style>
  <w:style w:type="paragraph" w:customStyle="1" w:styleId="A9FECF971FEA4D8EB731FE14D8360211">
    <w:name w:val="A9FECF971FEA4D8EB731FE14D8360211"/>
    <w:rsid w:val="00FB04A8"/>
  </w:style>
  <w:style w:type="paragraph" w:customStyle="1" w:styleId="DC6BEC11F48F4B8D97F180051B195505">
    <w:name w:val="DC6BEC11F48F4B8D97F180051B195505"/>
    <w:rsid w:val="00FB04A8"/>
  </w:style>
  <w:style w:type="paragraph" w:customStyle="1" w:styleId="86895577B15A4B089DB6E91C9446EEB2">
    <w:name w:val="86895577B15A4B089DB6E91C9446EEB2"/>
    <w:rsid w:val="00FB04A8"/>
  </w:style>
  <w:style w:type="paragraph" w:customStyle="1" w:styleId="0AA58C4ED02F4901BB2C82C613E4A2B0">
    <w:name w:val="0AA58C4ED02F4901BB2C82C613E4A2B0"/>
    <w:rsid w:val="00FB04A8"/>
  </w:style>
  <w:style w:type="paragraph" w:customStyle="1" w:styleId="594C7E080B7A441FB58CEE8EF9E54E6D">
    <w:name w:val="594C7E080B7A441FB58CEE8EF9E54E6D"/>
    <w:rsid w:val="00FB04A8"/>
  </w:style>
  <w:style w:type="paragraph" w:customStyle="1" w:styleId="A16737FA3EE34025803325A4A2446D98">
    <w:name w:val="A16737FA3EE34025803325A4A2446D98"/>
    <w:rsid w:val="00FB04A8"/>
  </w:style>
  <w:style w:type="paragraph" w:customStyle="1" w:styleId="4CA0E903AEF546C5972DB765671C7611">
    <w:name w:val="4CA0E903AEF546C5972DB765671C7611"/>
    <w:rsid w:val="00FB04A8"/>
  </w:style>
  <w:style w:type="paragraph" w:customStyle="1" w:styleId="EE855A1B5FEA40A39A6549BCC9568CB4">
    <w:name w:val="EE855A1B5FEA40A39A6549BCC9568CB4"/>
    <w:rsid w:val="00FB04A8"/>
  </w:style>
  <w:style w:type="paragraph" w:customStyle="1" w:styleId="B4311809D9B4476A9D162708879E86E0">
    <w:name w:val="B4311809D9B4476A9D162708879E86E0"/>
    <w:rsid w:val="00FB04A8"/>
  </w:style>
  <w:style w:type="paragraph" w:customStyle="1" w:styleId="4655C58E05F84CDE985C7EDE110244D8">
    <w:name w:val="4655C58E05F84CDE985C7EDE110244D8"/>
    <w:rsid w:val="00FB04A8"/>
  </w:style>
  <w:style w:type="paragraph" w:customStyle="1" w:styleId="E6AC02EEF20B4DE99153BE5EFEA1D623">
    <w:name w:val="E6AC02EEF20B4DE99153BE5EFEA1D623"/>
    <w:rsid w:val="00FB04A8"/>
  </w:style>
  <w:style w:type="paragraph" w:customStyle="1" w:styleId="67115A46F42D4EF0ABD544C73FD36BCE">
    <w:name w:val="67115A46F42D4EF0ABD544C73FD36BCE"/>
    <w:rsid w:val="00FB04A8"/>
  </w:style>
  <w:style w:type="paragraph" w:customStyle="1" w:styleId="063991F3798E42B4929E125BC53B7888">
    <w:name w:val="063991F3798E42B4929E125BC53B7888"/>
    <w:rsid w:val="00FB04A8"/>
  </w:style>
  <w:style w:type="paragraph" w:customStyle="1" w:styleId="3743C927D934428698232B40FCD37A44">
    <w:name w:val="3743C927D934428698232B40FCD37A44"/>
    <w:rsid w:val="00FB04A8"/>
  </w:style>
  <w:style w:type="paragraph" w:customStyle="1" w:styleId="A9ACA6BB9E724229B26B873323AC03B1">
    <w:name w:val="A9ACA6BB9E724229B26B873323AC03B1"/>
    <w:rsid w:val="00FB04A8"/>
  </w:style>
  <w:style w:type="paragraph" w:customStyle="1" w:styleId="CF8DBA8763BD4B548526BF273A50E7AF">
    <w:name w:val="CF8DBA8763BD4B548526BF273A50E7AF"/>
    <w:rsid w:val="00FB04A8"/>
  </w:style>
  <w:style w:type="paragraph" w:customStyle="1" w:styleId="3B9F78507ACF41F6869584B40D9BF695">
    <w:name w:val="3B9F78507ACF41F6869584B40D9BF695"/>
    <w:rsid w:val="00FB04A8"/>
  </w:style>
  <w:style w:type="paragraph" w:customStyle="1" w:styleId="A01EA13756884BFAAD733BA71C432BD2">
    <w:name w:val="A01EA13756884BFAAD733BA71C432BD2"/>
    <w:rsid w:val="00FB04A8"/>
  </w:style>
  <w:style w:type="paragraph" w:customStyle="1" w:styleId="1F433D0BFEAF4BF4B13F09AF86166F23">
    <w:name w:val="1F433D0BFEAF4BF4B13F09AF86166F23"/>
    <w:rsid w:val="00FB04A8"/>
  </w:style>
  <w:style w:type="paragraph" w:customStyle="1" w:styleId="B6A64CD606F44D649400094E357E38B0">
    <w:name w:val="B6A64CD606F44D649400094E357E38B0"/>
    <w:rsid w:val="00FB04A8"/>
  </w:style>
  <w:style w:type="paragraph" w:customStyle="1" w:styleId="C9AC23D29A3E4164A3D969B55AA22114">
    <w:name w:val="C9AC23D29A3E4164A3D969B55AA22114"/>
    <w:rsid w:val="00FB04A8"/>
  </w:style>
  <w:style w:type="paragraph" w:customStyle="1" w:styleId="781B6D3DEA0F438B83DAA1C1F2BE7AE8">
    <w:name w:val="781B6D3DEA0F438B83DAA1C1F2BE7AE8"/>
    <w:rsid w:val="00FB04A8"/>
  </w:style>
  <w:style w:type="paragraph" w:customStyle="1" w:styleId="E0DE2A814BDE4DD183DB138FB5ACCA83">
    <w:name w:val="E0DE2A814BDE4DD183DB138FB5ACCA83"/>
    <w:rsid w:val="00FB04A8"/>
  </w:style>
  <w:style w:type="paragraph" w:customStyle="1" w:styleId="64626103A34E4AA0ACDBFF7F7D835787">
    <w:name w:val="64626103A34E4AA0ACDBFF7F7D835787"/>
    <w:rsid w:val="00FB04A8"/>
  </w:style>
  <w:style w:type="paragraph" w:customStyle="1" w:styleId="21785D685AC840CFB752DC2359A3D240">
    <w:name w:val="21785D685AC840CFB752DC2359A3D240"/>
    <w:rsid w:val="00FB04A8"/>
  </w:style>
  <w:style w:type="paragraph" w:customStyle="1" w:styleId="81C82BB3C2D347C6915943ECF3DA853E">
    <w:name w:val="81C82BB3C2D347C6915943ECF3DA853E"/>
    <w:rsid w:val="00FB04A8"/>
  </w:style>
  <w:style w:type="paragraph" w:customStyle="1" w:styleId="9A0AC618002E45CEB19B2F1412D47203">
    <w:name w:val="9A0AC618002E45CEB19B2F1412D47203"/>
    <w:rsid w:val="00FB04A8"/>
  </w:style>
  <w:style w:type="paragraph" w:customStyle="1" w:styleId="BD60C47E14C44D728EC6739CF341C930">
    <w:name w:val="BD60C47E14C44D728EC6739CF341C930"/>
    <w:rsid w:val="00FB04A8"/>
  </w:style>
  <w:style w:type="paragraph" w:customStyle="1" w:styleId="0ECEFA15558C465D9CC6F8FEC3698212">
    <w:name w:val="0ECEFA15558C465D9CC6F8FEC3698212"/>
    <w:rsid w:val="00FB04A8"/>
  </w:style>
  <w:style w:type="paragraph" w:customStyle="1" w:styleId="4A9B5E582FFD45DEB27ADFEE08247315">
    <w:name w:val="4A9B5E582FFD45DEB27ADFEE08247315"/>
    <w:rsid w:val="00FB04A8"/>
  </w:style>
  <w:style w:type="paragraph" w:customStyle="1" w:styleId="11A25AAC47FE44E181D119FE1B2CAF69">
    <w:name w:val="11A25AAC47FE44E181D119FE1B2CAF69"/>
    <w:rsid w:val="00FB04A8"/>
  </w:style>
  <w:style w:type="paragraph" w:customStyle="1" w:styleId="04800987FA3F438F82D456BDA657892D">
    <w:name w:val="04800987FA3F438F82D456BDA657892D"/>
    <w:rsid w:val="00FB04A8"/>
  </w:style>
  <w:style w:type="paragraph" w:customStyle="1" w:styleId="5F55AB2D13F349ED852C1DD225F16E14">
    <w:name w:val="5F55AB2D13F349ED852C1DD225F16E14"/>
    <w:rsid w:val="00FB04A8"/>
  </w:style>
  <w:style w:type="paragraph" w:customStyle="1" w:styleId="1A5BA283280F4555B048D830270AAE7C">
    <w:name w:val="1A5BA283280F4555B048D830270AAE7C"/>
    <w:rsid w:val="00FB04A8"/>
  </w:style>
  <w:style w:type="paragraph" w:customStyle="1" w:styleId="5739018210C84065B3E75C56DD18F424">
    <w:name w:val="5739018210C84065B3E75C56DD18F424"/>
    <w:rsid w:val="00FB04A8"/>
  </w:style>
  <w:style w:type="paragraph" w:customStyle="1" w:styleId="72891BE5BDC043CB872272BA62D0ABA8">
    <w:name w:val="72891BE5BDC043CB872272BA62D0ABA8"/>
    <w:rsid w:val="00FB04A8"/>
  </w:style>
  <w:style w:type="paragraph" w:customStyle="1" w:styleId="A609124C4E474C348FB11A0A7EB900D8">
    <w:name w:val="A609124C4E474C348FB11A0A7EB900D8"/>
    <w:rsid w:val="00FB04A8"/>
  </w:style>
  <w:style w:type="paragraph" w:customStyle="1" w:styleId="96645FA80D9E4E8F83417C9A4504B4C3">
    <w:name w:val="96645FA80D9E4E8F83417C9A4504B4C3"/>
    <w:rsid w:val="00FB04A8"/>
  </w:style>
  <w:style w:type="paragraph" w:customStyle="1" w:styleId="9810903192FC487BAA6E09C88A4F848C">
    <w:name w:val="9810903192FC487BAA6E09C88A4F848C"/>
    <w:rsid w:val="00FB04A8"/>
  </w:style>
  <w:style w:type="paragraph" w:customStyle="1" w:styleId="5B16F87D8A724D848485B852689881AA">
    <w:name w:val="5B16F87D8A724D848485B852689881AA"/>
    <w:rsid w:val="00FB04A8"/>
  </w:style>
  <w:style w:type="paragraph" w:customStyle="1" w:styleId="812E46B23EA34C029B6AD55344FA3E95">
    <w:name w:val="812E46B23EA34C029B6AD55344FA3E95"/>
    <w:rsid w:val="00FB04A8"/>
  </w:style>
  <w:style w:type="paragraph" w:customStyle="1" w:styleId="813FB72F783240EC9E2C8024D93ED156">
    <w:name w:val="813FB72F783240EC9E2C8024D93ED156"/>
    <w:rsid w:val="00FB04A8"/>
  </w:style>
  <w:style w:type="paragraph" w:customStyle="1" w:styleId="E770DAE81AAE4232826A18E834D1DFCC">
    <w:name w:val="E770DAE81AAE4232826A18E834D1DFCC"/>
    <w:rsid w:val="00FB04A8"/>
  </w:style>
  <w:style w:type="paragraph" w:customStyle="1" w:styleId="8A1C7618DFFA4E7E9360CF6F67DE4D14">
    <w:name w:val="8A1C7618DFFA4E7E9360CF6F67DE4D14"/>
    <w:rsid w:val="00FB04A8"/>
  </w:style>
  <w:style w:type="paragraph" w:customStyle="1" w:styleId="448EB3E1714842F6BA98F06385B508FB">
    <w:name w:val="448EB3E1714842F6BA98F06385B508FB"/>
    <w:rsid w:val="00FB04A8"/>
  </w:style>
  <w:style w:type="paragraph" w:customStyle="1" w:styleId="F3FDC1E6C7074E4D89D26510ADA2F15A12">
    <w:name w:val="F3FDC1E6C7074E4D89D26510ADA2F15A12"/>
    <w:rsid w:val="00FB04A8"/>
    <w:rPr>
      <w:rFonts w:eastAsiaTheme="minorHAnsi"/>
    </w:rPr>
  </w:style>
  <w:style w:type="paragraph" w:customStyle="1" w:styleId="A11AC047B54A4F73A9BFCD5040A16D3D9">
    <w:name w:val="A11AC047B54A4F73A9BFCD5040A16D3D9"/>
    <w:rsid w:val="00FB04A8"/>
    <w:rPr>
      <w:rFonts w:eastAsiaTheme="minorHAnsi"/>
    </w:rPr>
  </w:style>
  <w:style w:type="paragraph" w:customStyle="1" w:styleId="6E67E5F610D5452A9B20F30E4E0D429614">
    <w:name w:val="6E67E5F610D5452A9B20F30E4E0D429614"/>
    <w:rsid w:val="00FB04A8"/>
    <w:rPr>
      <w:rFonts w:eastAsiaTheme="minorHAnsi"/>
    </w:rPr>
  </w:style>
  <w:style w:type="paragraph" w:customStyle="1" w:styleId="373A46D300F446C8B8DF52B04E52300D14">
    <w:name w:val="373A46D300F446C8B8DF52B04E52300D14"/>
    <w:rsid w:val="00FB04A8"/>
    <w:rPr>
      <w:rFonts w:eastAsiaTheme="minorHAnsi"/>
    </w:rPr>
  </w:style>
  <w:style w:type="paragraph" w:customStyle="1" w:styleId="9765175052FC4ABF949D19E02DDBC62613">
    <w:name w:val="9765175052FC4ABF949D19E02DDBC62613"/>
    <w:rsid w:val="00FB04A8"/>
    <w:rPr>
      <w:rFonts w:eastAsiaTheme="minorHAnsi"/>
    </w:rPr>
  </w:style>
  <w:style w:type="paragraph" w:customStyle="1" w:styleId="06162E86AD3740C4A8B3E112A1F891D812">
    <w:name w:val="06162E86AD3740C4A8B3E112A1F891D812"/>
    <w:rsid w:val="00FB04A8"/>
    <w:rPr>
      <w:rFonts w:eastAsiaTheme="minorHAnsi"/>
    </w:rPr>
  </w:style>
  <w:style w:type="paragraph" w:customStyle="1" w:styleId="4DCB7908B5EE4CC68E65B05EC1C7729712">
    <w:name w:val="4DCB7908B5EE4CC68E65B05EC1C7729712"/>
    <w:rsid w:val="00FB04A8"/>
    <w:rPr>
      <w:rFonts w:eastAsiaTheme="minorHAnsi"/>
    </w:rPr>
  </w:style>
  <w:style w:type="paragraph" w:customStyle="1" w:styleId="892CB44D4F8C43B6A46A46D5553F3BBB1">
    <w:name w:val="892CB44D4F8C43B6A46A46D5553F3BBB1"/>
    <w:rsid w:val="00FB04A8"/>
    <w:rPr>
      <w:rFonts w:eastAsiaTheme="minorHAnsi"/>
    </w:rPr>
  </w:style>
  <w:style w:type="paragraph" w:customStyle="1" w:styleId="47A637C1E6974AE48DC60A6AB4BD85251">
    <w:name w:val="47A637C1E6974AE48DC60A6AB4BD85251"/>
    <w:rsid w:val="00FB04A8"/>
    <w:rPr>
      <w:rFonts w:eastAsiaTheme="minorHAnsi"/>
    </w:rPr>
  </w:style>
  <w:style w:type="paragraph" w:customStyle="1" w:styleId="A5DD377FEB824B99ABBB47FA532A597E1">
    <w:name w:val="A5DD377FEB824B99ABBB47FA532A597E1"/>
    <w:rsid w:val="00FB04A8"/>
    <w:rPr>
      <w:rFonts w:eastAsiaTheme="minorHAnsi"/>
    </w:rPr>
  </w:style>
  <w:style w:type="paragraph" w:customStyle="1" w:styleId="7549055754A845A2A29ED7637B0794731">
    <w:name w:val="7549055754A845A2A29ED7637B0794731"/>
    <w:rsid w:val="00FB04A8"/>
    <w:rPr>
      <w:rFonts w:eastAsiaTheme="minorHAnsi"/>
    </w:rPr>
  </w:style>
  <w:style w:type="paragraph" w:customStyle="1" w:styleId="B8CF4099F6D841F68E5F68C8B671C9BB1">
    <w:name w:val="B8CF4099F6D841F68E5F68C8B671C9BB1"/>
    <w:rsid w:val="00FB04A8"/>
    <w:rPr>
      <w:rFonts w:eastAsiaTheme="minorHAnsi"/>
    </w:rPr>
  </w:style>
  <w:style w:type="paragraph" w:customStyle="1" w:styleId="178E84B525274704B28AE7B0A9261EA51">
    <w:name w:val="178E84B525274704B28AE7B0A9261EA51"/>
    <w:rsid w:val="00FB04A8"/>
    <w:rPr>
      <w:rFonts w:eastAsiaTheme="minorHAnsi"/>
    </w:rPr>
  </w:style>
  <w:style w:type="paragraph" w:customStyle="1" w:styleId="10BB67F0972C46399371856A3309C78A1">
    <w:name w:val="10BB67F0972C46399371856A3309C78A1"/>
    <w:rsid w:val="00FB04A8"/>
    <w:rPr>
      <w:rFonts w:eastAsiaTheme="minorHAnsi"/>
    </w:rPr>
  </w:style>
  <w:style w:type="paragraph" w:customStyle="1" w:styleId="4D5EF6D7E6424D3FB9DBAE1D79AE45551">
    <w:name w:val="4D5EF6D7E6424D3FB9DBAE1D79AE45551"/>
    <w:rsid w:val="00FB04A8"/>
    <w:rPr>
      <w:rFonts w:eastAsiaTheme="minorHAnsi"/>
    </w:rPr>
  </w:style>
  <w:style w:type="paragraph" w:customStyle="1" w:styleId="38B565DD0F4E473E92317FBA1C6B0EF41">
    <w:name w:val="38B565DD0F4E473E92317FBA1C6B0EF41"/>
    <w:rsid w:val="00FB04A8"/>
    <w:rPr>
      <w:rFonts w:eastAsiaTheme="minorHAnsi"/>
    </w:rPr>
  </w:style>
  <w:style w:type="paragraph" w:customStyle="1" w:styleId="96FADA2BF05C4D86BB3D2AB6740A3A881">
    <w:name w:val="96FADA2BF05C4D86BB3D2AB6740A3A881"/>
    <w:rsid w:val="00FB04A8"/>
    <w:rPr>
      <w:rFonts w:eastAsiaTheme="minorHAnsi"/>
    </w:rPr>
  </w:style>
  <w:style w:type="paragraph" w:customStyle="1" w:styleId="15041C19D1FB467DB38393B563611ED81">
    <w:name w:val="15041C19D1FB467DB38393B563611ED81"/>
    <w:rsid w:val="00FB04A8"/>
    <w:rPr>
      <w:rFonts w:eastAsiaTheme="minorHAnsi"/>
    </w:rPr>
  </w:style>
  <w:style w:type="paragraph" w:customStyle="1" w:styleId="433A74AC3F864561A1AA1211AC017F431">
    <w:name w:val="433A74AC3F864561A1AA1211AC017F431"/>
    <w:rsid w:val="00FB04A8"/>
    <w:rPr>
      <w:rFonts w:eastAsiaTheme="minorHAnsi"/>
    </w:rPr>
  </w:style>
  <w:style w:type="paragraph" w:customStyle="1" w:styleId="7AD86E798B7443C4BDEAA3B473B7915C1">
    <w:name w:val="7AD86E798B7443C4BDEAA3B473B7915C1"/>
    <w:rsid w:val="00FB04A8"/>
    <w:rPr>
      <w:rFonts w:eastAsiaTheme="minorHAnsi"/>
    </w:rPr>
  </w:style>
  <w:style w:type="paragraph" w:customStyle="1" w:styleId="C21A3B4723C1472F839B1BFEA455AD521">
    <w:name w:val="C21A3B4723C1472F839B1BFEA455AD521"/>
    <w:rsid w:val="00FB04A8"/>
    <w:rPr>
      <w:rFonts w:eastAsiaTheme="minorHAnsi"/>
    </w:rPr>
  </w:style>
  <w:style w:type="paragraph" w:customStyle="1" w:styleId="5ACF1474F56F4B9496B78A0AF51E824F1">
    <w:name w:val="5ACF1474F56F4B9496B78A0AF51E824F1"/>
    <w:rsid w:val="00FB04A8"/>
    <w:rPr>
      <w:rFonts w:eastAsiaTheme="minorHAnsi"/>
    </w:rPr>
  </w:style>
  <w:style w:type="paragraph" w:customStyle="1" w:styleId="757ADDBE972B41D1A49057F8741E134E1">
    <w:name w:val="757ADDBE972B41D1A49057F8741E134E1"/>
    <w:rsid w:val="00FB04A8"/>
    <w:rPr>
      <w:rFonts w:eastAsiaTheme="minorHAnsi"/>
    </w:rPr>
  </w:style>
  <w:style w:type="paragraph" w:customStyle="1" w:styleId="287C252B9B9247F3935F4AB4E92427751">
    <w:name w:val="287C252B9B9247F3935F4AB4E92427751"/>
    <w:rsid w:val="00FB04A8"/>
    <w:rPr>
      <w:rFonts w:eastAsiaTheme="minorHAnsi"/>
    </w:rPr>
  </w:style>
  <w:style w:type="paragraph" w:customStyle="1" w:styleId="F8EA6E4013EA473ABA11A10DBB6B133E1">
    <w:name w:val="F8EA6E4013EA473ABA11A10DBB6B133E1"/>
    <w:rsid w:val="00FB04A8"/>
    <w:rPr>
      <w:rFonts w:eastAsiaTheme="minorHAnsi"/>
    </w:rPr>
  </w:style>
  <w:style w:type="paragraph" w:customStyle="1" w:styleId="25350726E58D4EC597AC53936E25EDF61">
    <w:name w:val="25350726E58D4EC597AC53936E25EDF61"/>
    <w:rsid w:val="00FB04A8"/>
    <w:rPr>
      <w:rFonts w:eastAsiaTheme="minorHAnsi"/>
    </w:rPr>
  </w:style>
  <w:style w:type="paragraph" w:customStyle="1" w:styleId="6D16DCFFA4234DA897ACF4D677A24CA51">
    <w:name w:val="6D16DCFFA4234DA897ACF4D677A24CA51"/>
    <w:rsid w:val="00FB04A8"/>
    <w:rPr>
      <w:rFonts w:eastAsiaTheme="minorHAnsi"/>
    </w:rPr>
  </w:style>
  <w:style w:type="paragraph" w:customStyle="1" w:styleId="EEF59EE93FEB4CEAABA5A7AFE4D4C1AA1">
    <w:name w:val="EEF59EE93FEB4CEAABA5A7AFE4D4C1AA1"/>
    <w:rsid w:val="00FB04A8"/>
    <w:rPr>
      <w:rFonts w:eastAsiaTheme="minorHAnsi"/>
    </w:rPr>
  </w:style>
  <w:style w:type="paragraph" w:customStyle="1" w:styleId="929C29AF98C848FC87F2FC4E4F264C731">
    <w:name w:val="929C29AF98C848FC87F2FC4E4F264C731"/>
    <w:rsid w:val="00FB04A8"/>
    <w:rPr>
      <w:rFonts w:eastAsiaTheme="minorHAnsi"/>
    </w:rPr>
  </w:style>
  <w:style w:type="paragraph" w:customStyle="1" w:styleId="203F4D145B784C62BAA4315470FBA0A51">
    <w:name w:val="203F4D145B784C62BAA4315470FBA0A51"/>
    <w:rsid w:val="00FB04A8"/>
    <w:rPr>
      <w:rFonts w:eastAsiaTheme="minorHAnsi"/>
    </w:rPr>
  </w:style>
  <w:style w:type="paragraph" w:customStyle="1" w:styleId="7770090E0B784A0C9DE70B0466DCB0631">
    <w:name w:val="7770090E0B784A0C9DE70B0466DCB0631"/>
    <w:rsid w:val="00FB04A8"/>
    <w:rPr>
      <w:rFonts w:eastAsiaTheme="minorHAnsi"/>
    </w:rPr>
  </w:style>
  <w:style w:type="paragraph" w:customStyle="1" w:styleId="0C0074A5C3914A8D8F9A89531E4144C41">
    <w:name w:val="0C0074A5C3914A8D8F9A89531E4144C41"/>
    <w:rsid w:val="00FB04A8"/>
    <w:rPr>
      <w:rFonts w:eastAsiaTheme="minorHAnsi"/>
    </w:rPr>
  </w:style>
  <w:style w:type="paragraph" w:customStyle="1" w:styleId="CA61347E3E7842E597093AD6C71688C01">
    <w:name w:val="CA61347E3E7842E597093AD6C71688C01"/>
    <w:rsid w:val="00FB04A8"/>
    <w:rPr>
      <w:rFonts w:eastAsiaTheme="minorHAnsi"/>
    </w:rPr>
  </w:style>
  <w:style w:type="paragraph" w:customStyle="1" w:styleId="66711C8CE8D1452E94A00EFF1C1ECBE21">
    <w:name w:val="66711C8CE8D1452E94A00EFF1C1ECBE21"/>
    <w:rsid w:val="00FB04A8"/>
    <w:rPr>
      <w:rFonts w:eastAsiaTheme="minorHAnsi"/>
    </w:rPr>
  </w:style>
  <w:style w:type="paragraph" w:customStyle="1" w:styleId="D077D6EAEE734E67A502436EDAD7D80C1">
    <w:name w:val="D077D6EAEE734E67A502436EDAD7D80C1"/>
    <w:rsid w:val="00FB04A8"/>
    <w:rPr>
      <w:rFonts w:eastAsiaTheme="minorHAnsi"/>
    </w:rPr>
  </w:style>
  <w:style w:type="paragraph" w:customStyle="1" w:styleId="9549B7D6698546DFA94FDE5E280A76DF1">
    <w:name w:val="9549B7D6698546DFA94FDE5E280A76DF1"/>
    <w:rsid w:val="00FB04A8"/>
    <w:rPr>
      <w:rFonts w:eastAsiaTheme="minorHAnsi"/>
    </w:rPr>
  </w:style>
  <w:style w:type="paragraph" w:customStyle="1" w:styleId="40F167F46F684C8BB39C2D2BA2B3BE3B1">
    <w:name w:val="40F167F46F684C8BB39C2D2BA2B3BE3B1"/>
    <w:rsid w:val="00FB04A8"/>
    <w:rPr>
      <w:rFonts w:eastAsiaTheme="minorHAnsi"/>
    </w:rPr>
  </w:style>
  <w:style w:type="paragraph" w:customStyle="1" w:styleId="0C6FFE1C9A21449FB8D9D9E4AC3671ED1">
    <w:name w:val="0C6FFE1C9A21449FB8D9D9E4AC3671ED1"/>
    <w:rsid w:val="00FB04A8"/>
    <w:rPr>
      <w:rFonts w:eastAsiaTheme="minorHAnsi"/>
    </w:rPr>
  </w:style>
  <w:style w:type="paragraph" w:customStyle="1" w:styleId="B6E996A282B345169D5D4DF084A447971">
    <w:name w:val="B6E996A282B345169D5D4DF084A447971"/>
    <w:rsid w:val="00FB04A8"/>
    <w:rPr>
      <w:rFonts w:eastAsiaTheme="minorHAnsi"/>
    </w:rPr>
  </w:style>
  <w:style w:type="paragraph" w:customStyle="1" w:styleId="4ED931FFF41A43B0BB1CB63D7DC2E3B91">
    <w:name w:val="4ED931FFF41A43B0BB1CB63D7DC2E3B91"/>
    <w:rsid w:val="00FB04A8"/>
    <w:rPr>
      <w:rFonts w:eastAsiaTheme="minorHAnsi"/>
    </w:rPr>
  </w:style>
  <w:style w:type="paragraph" w:customStyle="1" w:styleId="8EFE3FEACE4449FAA3D2D7EBC6CE85231">
    <w:name w:val="8EFE3FEACE4449FAA3D2D7EBC6CE85231"/>
    <w:rsid w:val="00FB04A8"/>
    <w:rPr>
      <w:rFonts w:eastAsiaTheme="minorHAnsi"/>
    </w:rPr>
  </w:style>
  <w:style w:type="paragraph" w:customStyle="1" w:styleId="E25A6C6DA5984E539D54D9A710CD7EB81">
    <w:name w:val="E25A6C6DA5984E539D54D9A710CD7EB81"/>
    <w:rsid w:val="00FB04A8"/>
    <w:rPr>
      <w:rFonts w:eastAsiaTheme="minorHAnsi"/>
    </w:rPr>
  </w:style>
  <w:style w:type="paragraph" w:customStyle="1" w:styleId="9B6B1277900E4AA8A45E8D93DD0D63571">
    <w:name w:val="9B6B1277900E4AA8A45E8D93DD0D63571"/>
    <w:rsid w:val="00FB04A8"/>
    <w:rPr>
      <w:rFonts w:eastAsiaTheme="minorHAnsi"/>
    </w:rPr>
  </w:style>
  <w:style w:type="paragraph" w:customStyle="1" w:styleId="EE9141A835D04C51B3DB1BEE7617B0371">
    <w:name w:val="EE9141A835D04C51B3DB1BEE7617B0371"/>
    <w:rsid w:val="00FB04A8"/>
    <w:rPr>
      <w:rFonts w:eastAsiaTheme="minorHAnsi"/>
    </w:rPr>
  </w:style>
  <w:style w:type="paragraph" w:customStyle="1" w:styleId="6AED657AB559433E9F2C764AEF9DEF3F1">
    <w:name w:val="6AED657AB559433E9F2C764AEF9DEF3F1"/>
    <w:rsid w:val="00FB04A8"/>
    <w:rPr>
      <w:rFonts w:eastAsiaTheme="minorHAnsi"/>
    </w:rPr>
  </w:style>
  <w:style w:type="paragraph" w:customStyle="1" w:styleId="082DB20FA8FF478BAEDCDB4807B3ABB81">
    <w:name w:val="082DB20FA8FF478BAEDCDB4807B3ABB81"/>
    <w:rsid w:val="00FB04A8"/>
    <w:rPr>
      <w:rFonts w:eastAsiaTheme="minorHAnsi"/>
    </w:rPr>
  </w:style>
  <w:style w:type="paragraph" w:customStyle="1" w:styleId="4DFC8928E40046E5BAA9F1A4FBEB82D11">
    <w:name w:val="4DFC8928E40046E5BAA9F1A4FBEB82D11"/>
    <w:rsid w:val="00FB04A8"/>
    <w:rPr>
      <w:rFonts w:eastAsiaTheme="minorHAnsi"/>
    </w:rPr>
  </w:style>
  <w:style w:type="paragraph" w:customStyle="1" w:styleId="9C6FCC7FE3D0498F9CEEC4214613F1221">
    <w:name w:val="9C6FCC7FE3D0498F9CEEC4214613F1221"/>
    <w:rsid w:val="00FB04A8"/>
    <w:rPr>
      <w:rFonts w:eastAsiaTheme="minorHAnsi"/>
    </w:rPr>
  </w:style>
  <w:style w:type="paragraph" w:customStyle="1" w:styleId="CC298397307C4609A4C597D8E6C845451">
    <w:name w:val="CC298397307C4609A4C597D8E6C845451"/>
    <w:rsid w:val="00FB04A8"/>
    <w:rPr>
      <w:rFonts w:eastAsiaTheme="minorHAnsi"/>
    </w:rPr>
  </w:style>
  <w:style w:type="paragraph" w:customStyle="1" w:styleId="8C13719A72B74F7E8C26D57F47A8660B1">
    <w:name w:val="8C13719A72B74F7E8C26D57F47A8660B1"/>
    <w:rsid w:val="00FB04A8"/>
    <w:rPr>
      <w:rFonts w:eastAsiaTheme="minorHAnsi"/>
    </w:rPr>
  </w:style>
  <w:style w:type="paragraph" w:customStyle="1" w:styleId="A2E170C558DE4A1AA0CDD778D8B385421">
    <w:name w:val="A2E170C558DE4A1AA0CDD778D8B385421"/>
    <w:rsid w:val="00FB04A8"/>
    <w:rPr>
      <w:rFonts w:eastAsiaTheme="minorHAnsi"/>
    </w:rPr>
  </w:style>
  <w:style w:type="paragraph" w:customStyle="1" w:styleId="A5356AC732D44DC59CC4B98A0FF9A68D1">
    <w:name w:val="A5356AC732D44DC59CC4B98A0FF9A68D1"/>
    <w:rsid w:val="00FB04A8"/>
    <w:rPr>
      <w:rFonts w:eastAsiaTheme="minorHAnsi"/>
    </w:rPr>
  </w:style>
  <w:style w:type="paragraph" w:customStyle="1" w:styleId="FFB7C0222D5343FE9B060DD30D7B4F741">
    <w:name w:val="FFB7C0222D5343FE9B060DD30D7B4F741"/>
    <w:rsid w:val="00FB04A8"/>
    <w:rPr>
      <w:rFonts w:eastAsiaTheme="minorHAnsi"/>
    </w:rPr>
  </w:style>
  <w:style w:type="paragraph" w:customStyle="1" w:styleId="7652E8F1D31143E4A565777DE22718FF1">
    <w:name w:val="7652E8F1D31143E4A565777DE22718FF1"/>
    <w:rsid w:val="00FB04A8"/>
    <w:rPr>
      <w:rFonts w:eastAsiaTheme="minorHAnsi"/>
    </w:rPr>
  </w:style>
  <w:style w:type="paragraph" w:customStyle="1" w:styleId="D59D9E66EFF440FB8158DB270494C8A11">
    <w:name w:val="D59D9E66EFF440FB8158DB270494C8A11"/>
    <w:rsid w:val="00FB04A8"/>
    <w:rPr>
      <w:rFonts w:eastAsiaTheme="minorHAnsi"/>
    </w:rPr>
  </w:style>
  <w:style w:type="paragraph" w:customStyle="1" w:styleId="6FEDC84DB3E24FFB885A2B318799D4A01">
    <w:name w:val="6FEDC84DB3E24FFB885A2B318799D4A01"/>
    <w:rsid w:val="00FB04A8"/>
    <w:rPr>
      <w:rFonts w:eastAsiaTheme="minorHAnsi"/>
    </w:rPr>
  </w:style>
  <w:style w:type="paragraph" w:customStyle="1" w:styleId="A9FECF971FEA4D8EB731FE14D83602111">
    <w:name w:val="A9FECF971FEA4D8EB731FE14D83602111"/>
    <w:rsid w:val="00FB04A8"/>
    <w:rPr>
      <w:rFonts w:eastAsiaTheme="minorHAnsi"/>
    </w:rPr>
  </w:style>
  <w:style w:type="paragraph" w:customStyle="1" w:styleId="DC6BEC11F48F4B8D97F180051B1955051">
    <w:name w:val="DC6BEC11F48F4B8D97F180051B1955051"/>
    <w:rsid w:val="00FB04A8"/>
    <w:rPr>
      <w:rFonts w:eastAsiaTheme="minorHAnsi"/>
    </w:rPr>
  </w:style>
  <w:style w:type="paragraph" w:customStyle="1" w:styleId="86895577B15A4B089DB6E91C9446EEB21">
    <w:name w:val="86895577B15A4B089DB6E91C9446EEB21"/>
    <w:rsid w:val="00FB04A8"/>
    <w:rPr>
      <w:rFonts w:eastAsiaTheme="minorHAnsi"/>
    </w:rPr>
  </w:style>
  <w:style w:type="paragraph" w:customStyle="1" w:styleId="0AA58C4ED02F4901BB2C82C613E4A2B01">
    <w:name w:val="0AA58C4ED02F4901BB2C82C613E4A2B01"/>
    <w:rsid w:val="00FB04A8"/>
    <w:rPr>
      <w:rFonts w:eastAsiaTheme="minorHAnsi"/>
    </w:rPr>
  </w:style>
  <w:style w:type="paragraph" w:customStyle="1" w:styleId="594C7E080B7A441FB58CEE8EF9E54E6D1">
    <w:name w:val="594C7E080B7A441FB58CEE8EF9E54E6D1"/>
    <w:rsid w:val="00FB04A8"/>
    <w:rPr>
      <w:rFonts w:eastAsiaTheme="minorHAnsi"/>
    </w:rPr>
  </w:style>
  <w:style w:type="paragraph" w:customStyle="1" w:styleId="A16737FA3EE34025803325A4A2446D981">
    <w:name w:val="A16737FA3EE34025803325A4A2446D981"/>
    <w:rsid w:val="00FB04A8"/>
    <w:rPr>
      <w:rFonts w:eastAsiaTheme="minorHAnsi"/>
    </w:rPr>
  </w:style>
  <w:style w:type="paragraph" w:customStyle="1" w:styleId="4CA0E903AEF546C5972DB765671C76111">
    <w:name w:val="4CA0E903AEF546C5972DB765671C76111"/>
    <w:rsid w:val="00FB04A8"/>
    <w:rPr>
      <w:rFonts w:eastAsiaTheme="minorHAnsi"/>
    </w:rPr>
  </w:style>
  <w:style w:type="paragraph" w:customStyle="1" w:styleId="67115A46F42D4EF0ABD544C73FD36BCE1">
    <w:name w:val="67115A46F42D4EF0ABD544C73FD36BCE1"/>
    <w:rsid w:val="00FB04A8"/>
    <w:rPr>
      <w:rFonts w:eastAsiaTheme="minorHAnsi"/>
    </w:rPr>
  </w:style>
  <w:style w:type="paragraph" w:customStyle="1" w:styleId="063991F3798E42B4929E125BC53B78881">
    <w:name w:val="063991F3798E42B4929E125BC53B78881"/>
    <w:rsid w:val="00FB04A8"/>
    <w:rPr>
      <w:rFonts w:eastAsiaTheme="minorHAnsi"/>
    </w:rPr>
  </w:style>
  <w:style w:type="paragraph" w:customStyle="1" w:styleId="3743C927D934428698232B40FCD37A441">
    <w:name w:val="3743C927D934428698232B40FCD37A441"/>
    <w:rsid w:val="00FB04A8"/>
    <w:rPr>
      <w:rFonts w:eastAsiaTheme="minorHAnsi"/>
    </w:rPr>
  </w:style>
  <w:style w:type="paragraph" w:customStyle="1" w:styleId="A9ACA6BB9E724229B26B873323AC03B11">
    <w:name w:val="A9ACA6BB9E724229B26B873323AC03B11"/>
    <w:rsid w:val="00FB04A8"/>
    <w:rPr>
      <w:rFonts w:eastAsiaTheme="minorHAnsi"/>
    </w:rPr>
  </w:style>
  <w:style w:type="paragraph" w:customStyle="1" w:styleId="CF8DBA8763BD4B548526BF273A50E7AF1">
    <w:name w:val="CF8DBA8763BD4B548526BF273A50E7AF1"/>
    <w:rsid w:val="00FB04A8"/>
    <w:rPr>
      <w:rFonts w:eastAsiaTheme="minorHAnsi"/>
    </w:rPr>
  </w:style>
  <w:style w:type="paragraph" w:customStyle="1" w:styleId="3B9F78507ACF41F6869584B40D9BF6951">
    <w:name w:val="3B9F78507ACF41F6869584B40D9BF6951"/>
    <w:rsid w:val="00FB04A8"/>
    <w:rPr>
      <w:rFonts w:eastAsiaTheme="minorHAnsi"/>
    </w:rPr>
  </w:style>
  <w:style w:type="paragraph" w:customStyle="1" w:styleId="A01EA13756884BFAAD733BA71C432BD21">
    <w:name w:val="A01EA13756884BFAAD733BA71C432BD21"/>
    <w:rsid w:val="00FB04A8"/>
    <w:rPr>
      <w:rFonts w:eastAsiaTheme="minorHAnsi"/>
    </w:rPr>
  </w:style>
  <w:style w:type="paragraph" w:customStyle="1" w:styleId="781B6D3DEA0F438B83DAA1C1F2BE7AE81">
    <w:name w:val="781B6D3DEA0F438B83DAA1C1F2BE7AE81"/>
    <w:rsid w:val="00FB04A8"/>
    <w:rPr>
      <w:rFonts w:eastAsiaTheme="minorHAnsi"/>
    </w:rPr>
  </w:style>
  <w:style w:type="paragraph" w:customStyle="1" w:styleId="E0DE2A814BDE4DD183DB138FB5ACCA831">
    <w:name w:val="E0DE2A814BDE4DD183DB138FB5ACCA831"/>
    <w:rsid w:val="00FB04A8"/>
    <w:rPr>
      <w:rFonts w:eastAsiaTheme="minorHAnsi"/>
    </w:rPr>
  </w:style>
  <w:style w:type="paragraph" w:customStyle="1" w:styleId="64626103A34E4AA0ACDBFF7F7D8357871">
    <w:name w:val="64626103A34E4AA0ACDBFF7F7D8357871"/>
    <w:rsid w:val="00FB04A8"/>
    <w:rPr>
      <w:rFonts w:eastAsiaTheme="minorHAnsi"/>
    </w:rPr>
  </w:style>
  <w:style w:type="paragraph" w:customStyle="1" w:styleId="21785D685AC840CFB752DC2359A3D2401">
    <w:name w:val="21785D685AC840CFB752DC2359A3D2401"/>
    <w:rsid w:val="00FB04A8"/>
    <w:rPr>
      <w:rFonts w:eastAsiaTheme="minorHAnsi"/>
    </w:rPr>
  </w:style>
  <w:style w:type="paragraph" w:customStyle="1" w:styleId="81C82BB3C2D347C6915943ECF3DA853E1">
    <w:name w:val="81C82BB3C2D347C6915943ECF3DA853E1"/>
    <w:rsid w:val="00FB04A8"/>
    <w:rPr>
      <w:rFonts w:eastAsiaTheme="minorHAnsi"/>
    </w:rPr>
  </w:style>
  <w:style w:type="paragraph" w:customStyle="1" w:styleId="9A0AC618002E45CEB19B2F1412D472031">
    <w:name w:val="9A0AC618002E45CEB19B2F1412D472031"/>
    <w:rsid w:val="00FB04A8"/>
    <w:rPr>
      <w:rFonts w:eastAsiaTheme="minorHAnsi"/>
    </w:rPr>
  </w:style>
  <w:style w:type="paragraph" w:customStyle="1" w:styleId="BD60C47E14C44D728EC6739CF341C9301">
    <w:name w:val="BD60C47E14C44D728EC6739CF341C9301"/>
    <w:rsid w:val="00FB04A8"/>
    <w:rPr>
      <w:rFonts w:eastAsiaTheme="minorHAnsi"/>
    </w:rPr>
  </w:style>
  <w:style w:type="paragraph" w:customStyle="1" w:styleId="11A25AAC47FE44E181D119FE1B2CAF691">
    <w:name w:val="11A25AAC47FE44E181D119FE1B2CAF691"/>
    <w:rsid w:val="00FB04A8"/>
    <w:rPr>
      <w:rFonts w:eastAsiaTheme="minorHAnsi"/>
    </w:rPr>
  </w:style>
  <w:style w:type="paragraph" w:customStyle="1" w:styleId="04800987FA3F438F82D456BDA657892D1">
    <w:name w:val="04800987FA3F438F82D456BDA657892D1"/>
    <w:rsid w:val="00FB04A8"/>
    <w:rPr>
      <w:rFonts w:eastAsiaTheme="minorHAnsi"/>
    </w:rPr>
  </w:style>
  <w:style w:type="paragraph" w:customStyle="1" w:styleId="5F55AB2D13F349ED852C1DD225F16E141">
    <w:name w:val="5F55AB2D13F349ED852C1DD225F16E141"/>
    <w:rsid w:val="00FB04A8"/>
    <w:rPr>
      <w:rFonts w:eastAsiaTheme="minorHAnsi"/>
    </w:rPr>
  </w:style>
  <w:style w:type="paragraph" w:customStyle="1" w:styleId="1A5BA283280F4555B048D830270AAE7C1">
    <w:name w:val="1A5BA283280F4555B048D830270AAE7C1"/>
    <w:rsid w:val="00FB04A8"/>
    <w:rPr>
      <w:rFonts w:eastAsiaTheme="minorHAnsi"/>
    </w:rPr>
  </w:style>
  <w:style w:type="paragraph" w:customStyle="1" w:styleId="5739018210C84065B3E75C56DD18F4241">
    <w:name w:val="5739018210C84065B3E75C56DD18F4241"/>
    <w:rsid w:val="00FB04A8"/>
    <w:rPr>
      <w:rFonts w:eastAsiaTheme="minorHAnsi"/>
    </w:rPr>
  </w:style>
  <w:style w:type="paragraph" w:customStyle="1" w:styleId="72891BE5BDC043CB872272BA62D0ABA81">
    <w:name w:val="72891BE5BDC043CB872272BA62D0ABA81"/>
    <w:rsid w:val="00FB04A8"/>
    <w:rPr>
      <w:rFonts w:eastAsiaTheme="minorHAnsi"/>
    </w:rPr>
  </w:style>
  <w:style w:type="paragraph" w:customStyle="1" w:styleId="A609124C4E474C348FB11A0A7EB900D81">
    <w:name w:val="A609124C4E474C348FB11A0A7EB900D81"/>
    <w:rsid w:val="00FB04A8"/>
    <w:rPr>
      <w:rFonts w:eastAsiaTheme="minorHAnsi"/>
    </w:rPr>
  </w:style>
  <w:style w:type="paragraph" w:customStyle="1" w:styleId="9810903192FC487BAA6E09C88A4F848C1">
    <w:name w:val="9810903192FC487BAA6E09C88A4F848C1"/>
    <w:rsid w:val="00FB04A8"/>
    <w:rPr>
      <w:rFonts w:eastAsiaTheme="minorHAnsi"/>
    </w:rPr>
  </w:style>
  <w:style w:type="paragraph" w:customStyle="1" w:styleId="5B16F87D8A724D848485B852689881AA1">
    <w:name w:val="5B16F87D8A724D848485B852689881AA1"/>
    <w:rsid w:val="00FB04A8"/>
    <w:rPr>
      <w:rFonts w:eastAsiaTheme="minorHAnsi"/>
    </w:rPr>
  </w:style>
  <w:style w:type="paragraph" w:customStyle="1" w:styleId="812E46B23EA34C029B6AD55344FA3E951">
    <w:name w:val="812E46B23EA34C029B6AD55344FA3E951"/>
    <w:rsid w:val="00FB04A8"/>
    <w:rPr>
      <w:rFonts w:eastAsiaTheme="minorHAnsi"/>
    </w:rPr>
  </w:style>
  <w:style w:type="paragraph" w:customStyle="1" w:styleId="813FB72F783240EC9E2C8024D93ED1561">
    <w:name w:val="813FB72F783240EC9E2C8024D93ED1561"/>
    <w:rsid w:val="00FB04A8"/>
    <w:rPr>
      <w:rFonts w:eastAsiaTheme="minorHAnsi"/>
    </w:rPr>
  </w:style>
  <w:style w:type="paragraph" w:customStyle="1" w:styleId="E770DAE81AAE4232826A18E834D1DFCC1">
    <w:name w:val="E770DAE81AAE4232826A18E834D1DFCC1"/>
    <w:rsid w:val="00FB04A8"/>
    <w:rPr>
      <w:rFonts w:eastAsiaTheme="minorHAnsi"/>
    </w:rPr>
  </w:style>
  <w:style w:type="paragraph" w:customStyle="1" w:styleId="8A1C7618DFFA4E7E9360CF6F67DE4D141">
    <w:name w:val="8A1C7618DFFA4E7E9360CF6F67DE4D141"/>
    <w:rsid w:val="00FB04A8"/>
    <w:rPr>
      <w:rFonts w:eastAsiaTheme="minorHAnsi"/>
    </w:rPr>
  </w:style>
  <w:style w:type="paragraph" w:customStyle="1" w:styleId="448EB3E1714842F6BA98F06385B508FB1">
    <w:name w:val="448EB3E1714842F6BA98F06385B508FB1"/>
    <w:rsid w:val="00FB04A8"/>
    <w:rPr>
      <w:rFonts w:eastAsiaTheme="minorHAnsi"/>
    </w:rPr>
  </w:style>
  <w:style w:type="paragraph" w:customStyle="1" w:styleId="F3FDC1E6C7074E4D89D26510ADA2F15A13">
    <w:name w:val="F3FDC1E6C7074E4D89D26510ADA2F15A13"/>
    <w:rsid w:val="00FB04A8"/>
    <w:rPr>
      <w:rFonts w:eastAsiaTheme="minorHAnsi"/>
    </w:rPr>
  </w:style>
  <w:style w:type="paragraph" w:customStyle="1" w:styleId="A11AC047B54A4F73A9BFCD5040A16D3D10">
    <w:name w:val="A11AC047B54A4F73A9BFCD5040A16D3D10"/>
    <w:rsid w:val="00FB04A8"/>
    <w:rPr>
      <w:rFonts w:eastAsiaTheme="minorHAnsi"/>
    </w:rPr>
  </w:style>
  <w:style w:type="paragraph" w:customStyle="1" w:styleId="6E67E5F610D5452A9B20F30E4E0D429615">
    <w:name w:val="6E67E5F610D5452A9B20F30E4E0D429615"/>
    <w:rsid w:val="00FB04A8"/>
    <w:rPr>
      <w:rFonts w:eastAsiaTheme="minorHAnsi"/>
    </w:rPr>
  </w:style>
  <w:style w:type="paragraph" w:customStyle="1" w:styleId="373A46D300F446C8B8DF52B04E52300D15">
    <w:name w:val="373A46D300F446C8B8DF52B04E52300D15"/>
    <w:rsid w:val="00FB04A8"/>
    <w:rPr>
      <w:rFonts w:eastAsiaTheme="minorHAnsi"/>
    </w:rPr>
  </w:style>
  <w:style w:type="paragraph" w:customStyle="1" w:styleId="9765175052FC4ABF949D19E02DDBC62614">
    <w:name w:val="9765175052FC4ABF949D19E02DDBC62614"/>
    <w:rsid w:val="00FB04A8"/>
    <w:rPr>
      <w:rFonts w:eastAsiaTheme="minorHAnsi"/>
    </w:rPr>
  </w:style>
  <w:style w:type="paragraph" w:customStyle="1" w:styleId="06162E86AD3740C4A8B3E112A1F891D813">
    <w:name w:val="06162E86AD3740C4A8B3E112A1F891D813"/>
    <w:rsid w:val="00FB04A8"/>
    <w:rPr>
      <w:rFonts w:eastAsiaTheme="minorHAnsi"/>
    </w:rPr>
  </w:style>
  <w:style w:type="paragraph" w:customStyle="1" w:styleId="4DCB7908B5EE4CC68E65B05EC1C7729713">
    <w:name w:val="4DCB7908B5EE4CC68E65B05EC1C7729713"/>
    <w:rsid w:val="00FB04A8"/>
    <w:rPr>
      <w:rFonts w:eastAsiaTheme="minorHAnsi"/>
    </w:rPr>
  </w:style>
  <w:style w:type="paragraph" w:customStyle="1" w:styleId="892CB44D4F8C43B6A46A46D5553F3BBB2">
    <w:name w:val="892CB44D4F8C43B6A46A46D5553F3BBB2"/>
    <w:rsid w:val="00FB04A8"/>
    <w:rPr>
      <w:rFonts w:eastAsiaTheme="minorHAnsi"/>
    </w:rPr>
  </w:style>
  <w:style w:type="paragraph" w:customStyle="1" w:styleId="47A637C1E6974AE48DC60A6AB4BD85252">
    <w:name w:val="47A637C1E6974AE48DC60A6AB4BD85252"/>
    <w:rsid w:val="00FB04A8"/>
    <w:rPr>
      <w:rFonts w:eastAsiaTheme="minorHAnsi"/>
    </w:rPr>
  </w:style>
  <w:style w:type="paragraph" w:customStyle="1" w:styleId="A5DD377FEB824B99ABBB47FA532A597E2">
    <w:name w:val="A5DD377FEB824B99ABBB47FA532A597E2"/>
    <w:rsid w:val="00FB04A8"/>
    <w:rPr>
      <w:rFonts w:eastAsiaTheme="minorHAnsi"/>
    </w:rPr>
  </w:style>
  <w:style w:type="paragraph" w:customStyle="1" w:styleId="7549055754A845A2A29ED7637B0794732">
    <w:name w:val="7549055754A845A2A29ED7637B0794732"/>
    <w:rsid w:val="00FB04A8"/>
    <w:rPr>
      <w:rFonts w:eastAsiaTheme="minorHAnsi"/>
    </w:rPr>
  </w:style>
  <w:style w:type="paragraph" w:customStyle="1" w:styleId="B8CF4099F6D841F68E5F68C8B671C9BB2">
    <w:name w:val="B8CF4099F6D841F68E5F68C8B671C9BB2"/>
    <w:rsid w:val="00FB04A8"/>
    <w:rPr>
      <w:rFonts w:eastAsiaTheme="minorHAnsi"/>
    </w:rPr>
  </w:style>
  <w:style w:type="paragraph" w:customStyle="1" w:styleId="178E84B525274704B28AE7B0A9261EA52">
    <w:name w:val="178E84B525274704B28AE7B0A9261EA52"/>
    <w:rsid w:val="00FB04A8"/>
    <w:rPr>
      <w:rFonts w:eastAsiaTheme="minorHAnsi"/>
    </w:rPr>
  </w:style>
  <w:style w:type="paragraph" w:customStyle="1" w:styleId="10BB67F0972C46399371856A3309C78A2">
    <w:name w:val="10BB67F0972C46399371856A3309C78A2"/>
    <w:rsid w:val="00FB04A8"/>
    <w:rPr>
      <w:rFonts w:eastAsiaTheme="minorHAnsi"/>
    </w:rPr>
  </w:style>
  <w:style w:type="paragraph" w:customStyle="1" w:styleId="4D5EF6D7E6424D3FB9DBAE1D79AE45552">
    <w:name w:val="4D5EF6D7E6424D3FB9DBAE1D79AE45552"/>
    <w:rsid w:val="00FB04A8"/>
    <w:rPr>
      <w:rFonts w:eastAsiaTheme="minorHAnsi"/>
    </w:rPr>
  </w:style>
  <w:style w:type="paragraph" w:customStyle="1" w:styleId="38B565DD0F4E473E92317FBA1C6B0EF42">
    <w:name w:val="38B565DD0F4E473E92317FBA1C6B0EF42"/>
    <w:rsid w:val="00FB04A8"/>
    <w:rPr>
      <w:rFonts w:eastAsiaTheme="minorHAnsi"/>
    </w:rPr>
  </w:style>
  <w:style w:type="paragraph" w:customStyle="1" w:styleId="96FADA2BF05C4D86BB3D2AB6740A3A882">
    <w:name w:val="96FADA2BF05C4D86BB3D2AB6740A3A882"/>
    <w:rsid w:val="00FB04A8"/>
    <w:rPr>
      <w:rFonts w:eastAsiaTheme="minorHAnsi"/>
    </w:rPr>
  </w:style>
  <w:style w:type="paragraph" w:customStyle="1" w:styleId="15041C19D1FB467DB38393B563611ED82">
    <w:name w:val="15041C19D1FB467DB38393B563611ED82"/>
    <w:rsid w:val="00FB04A8"/>
    <w:rPr>
      <w:rFonts w:eastAsiaTheme="minorHAnsi"/>
    </w:rPr>
  </w:style>
  <w:style w:type="paragraph" w:customStyle="1" w:styleId="433A74AC3F864561A1AA1211AC017F432">
    <w:name w:val="433A74AC3F864561A1AA1211AC017F432"/>
    <w:rsid w:val="00FB04A8"/>
    <w:rPr>
      <w:rFonts w:eastAsiaTheme="minorHAnsi"/>
    </w:rPr>
  </w:style>
  <w:style w:type="paragraph" w:customStyle="1" w:styleId="7AD86E798B7443C4BDEAA3B473B7915C2">
    <w:name w:val="7AD86E798B7443C4BDEAA3B473B7915C2"/>
    <w:rsid w:val="00FB04A8"/>
    <w:rPr>
      <w:rFonts w:eastAsiaTheme="minorHAnsi"/>
    </w:rPr>
  </w:style>
  <w:style w:type="paragraph" w:customStyle="1" w:styleId="C21A3B4723C1472F839B1BFEA455AD522">
    <w:name w:val="C21A3B4723C1472F839B1BFEA455AD522"/>
    <w:rsid w:val="00FB04A8"/>
    <w:rPr>
      <w:rFonts w:eastAsiaTheme="minorHAnsi"/>
    </w:rPr>
  </w:style>
  <w:style w:type="paragraph" w:customStyle="1" w:styleId="5ACF1474F56F4B9496B78A0AF51E824F2">
    <w:name w:val="5ACF1474F56F4B9496B78A0AF51E824F2"/>
    <w:rsid w:val="00FB04A8"/>
    <w:rPr>
      <w:rFonts w:eastAsiaTheme="minorHAnsi"/>
    </w:rPr>
  </w:style>
  <w:style w:type="paragraph" w:customStyle="1" w:styleId="757ADDBE972B41D1A49057F8741E134E2">
    <w:name w:val="757ADDBE972B41D1A49057F8741E134E2"/>
    <w:rsid w:val="00FB04A8"/>
    <w:rPr>
      <w:rFonts w:eastAsiaTheme="minorHAnsi"/>
    </w:rPr>
  </w:style>
  <w:style w:type="paragraph" w:customStyle="1" w:styleId="287C252B9B9247F3935F4AB4E92427752">
    <w:name w:val="287C252B9B9247F3935F4AB4E92427752"/>
    <w:rsid w:val="00FB04A8"/>
    <w:rPr>
      <w:rFonts w:eastAsiaTheme="minorHAnsi"/>
    </w:rPr>
  </w:style>
  <w:style w:type="paragraph" w:customStyle="1" w:styleId="F8EA6E4013EA473ABA11A10DBB6B133E2">
    <w:name w:val="F8EA6E4013EA473ABA11A10DBB6B133E2"/>
    <w:rsid w:val="00FB04A8"/>
    <w:rPr>
      <w:rFonts w:eastAsiaTheme="minorHAnsi"/>
    </w:rPr>
  </w:style>
  <w:style w:type="paragraph" w:customStyle="1" w:styleId="25350726E58D4EC597AC53936E25EDF62">
    <w:name w:val="25350726E58D4EC597AC53936E25EDF62"/>
    <w:rsid w:val="00FB04A8"/>
    <w:rPr>
      <w:rFonts w:eastAsiaTheme="minorHAnsi"/>
    </w:rPr>
  </w:style>
  <w:style w:type="paragraph" w:customStyle="1" w:styleId="6D16DCFFA4234DA897ACF4D677A24CA52">
    <w:name w:val="6D16DCFFA4234DA897ACF4D677A24CA52"/>
    <w:rsid w:val="00FB04A8"/>
    <w:rPr>
      <w:rFonts w:eastAsiaTheme="minorHAnsi"/>
    </w:rPr>
  </w:style>
  <w:style w:type="paragraph" w:customStyle="1" w:styleId="EEF59EE93FEB4CEAABA5A7AFE4D4C1AA2">
    <w:name w:val="EEF59EE93FEB4CEAABA5A7AFE4D4C1AA2"/>
    <w:rsid w:val="00FB04A8"/>
    <w:rPr>
      <w:rFonts w:eastAsiaTheme="minorHAnsi"/>
    </w:rPr>
  </w:style>
  <w:style w:type="paragraph" w:customStyle="1" w:styleId="929C29AF98C848FC87F2FC4E4F264C732">
    <w:name w:val="929C29AF98C848FC87F2FC4E4F264C732"/>
    <w:rsid w:val="00FB04A8"/>
    <w:rPr>
      <w:rFonts w:eastAsiaTheme="minorHAnsi"/>
    </w:rPr>
  </w:style>
  <w:style w:type="paragraph" w:customStyle="1" w:styleId="203F4D145B784C62BAA4315470FBA0A52">
    <w:name w:val="203F4D145B784C62BAA4315470FBA0A52"/>
    <w:rsid w:val="00FB04A8"/>
    <w:rPr>
      <w:rFonts w:eastAsiaTheme="minorHAnsi"/>
    </w:rPr>
  </w:style>
  <w:style w:type="paragraph" w:customStyle="1" w:styleId="7770090E0B784A0C9DE70B0466DCB0632">
    <w:name w:val="7770090E0B784A0C9DE70B0466DCB0632"/>
    <w:rsid w:val="00FB04A8"/>
    <w:rPr>
      <w:rFonts w:eastAsiaTheme="minorHAnsi"/>
    </w:rPr>
  </w:style>
  <w:style w:type="paragraph" w:customStyle="1" w:styleId="0C0074A5C3914A8D8F9A89531E4144C42">
    <w:name w:val="0C0074A5C3914A8D8F9A89531E4144C42"/>
    <w:rsid w:val="00FB04A8"/>
    <w:rPr>
      <w:rFonts w:eastAsiaTheme="minorHAnsi"/>
    </w:rPr>
  </w:style>
  <w:style w:type="paragraph" w:customStyle="1" w:styleId="CA61347E3E7842E597093AD6C71688C02">
    <w:name w:val="CA61347E3E7842E597093AD6C71688C02"/>
    <w:rsid w:val="00FB04A8"/>
    <w:rPr>
      <w:rFonts w:eastAsiaTheme="minorHAnsi"/>
    </w:rPr>
  </w:style>
  <w:style w:type="paragraph" w:customStyle="1" w:styleId="66711C8CE8D1452E94A00EFF1C1ECBE22">
    <w:name w:val="66711C8CE8D1452E94A00EFF1C1ECBE22"/>
    <w:rsid w:val="00FB04A8"/>
    <w:rPr>
      <w:rFonts w:eastAsiaTheme="minorHAnsi"/>
    </w:rPr>
  </w:style>
  <w:style w:type="paragraph" w:customStyle="1" w:styleId="D077D6EAEE734E67A502436EDAD7D80C2">
    <w:name w:val="D077D6EAEE734E67A502436EDAD7D80C2"/>
    <w:rsid w:val="00FB04A8"/>
    <w:rPr>
      <w:rFonts w:eastAsiaTheme="minorHAnsi"/>
    </w:rPr>
  </w:style>
  <w:style w:type="paragraph" w:customStyle="1" w:styleId="9549B7D6698546DFA94FDE5E280A76DF2">
    <w:name w:val="9549B7D6698546DFA94FDE5E280A76DF2"/>
    <w:rsid w:val="00FB04A8"/>
    <w:rPr>
      <w:rFonts w:eastAsiaTheme="minorHAnsi"/>
    </w:rPr>
  </w:style>
  <w:style w:type="paragraph" w:customStyle="1" w:styleId="40F167F46F684C8BB39C2D2BA2B3BE3B2">
    <w:name w:val="40F167F46F684C8BB39C2D2BA2B3BE3B2"/>
    <w:rsid w:val="00FB04A8"/>
    <w:rPr>
      <w:rFonts w:eastAsiaTheme="minorHAnsi"/>
    </w:rPr>
  </w:style>
  <w:style w:type="paragraph" w:customStyle="1" w:styleId="0C6FFE1C9A21449FB8D9D9E4AC3671ED2">
    <w:name w:val="0C6FFE1C9A21449FB8D9D9E4AC3671ED2"/>
    <w:rsid w:val="00FB04A8"/>
    <w:rPr>
      <w:rFonts w:eastAsiaTheme="minorHAnsi"/>
    </w:rPr>
  </w:style>
  <w:style w:type="paragraph" w:customStyle="1" w:styleId="B6E996A282B345169D5D4DF084A447972">
    <w:name w:val="B6E996A282B345169D5D4DF084A447972"/>
    <w:rsid w:val="00FB04A8"/>
    <w:rPr>
      <w:rFonts w:eastAsiaTheme="minorHAnsi"/>
    </w:rPr>
  </w:style>
  <w:style w:type="paragraph" w:customStyle="1" w:styleId="4ED931FFF41A43B0BB1CB63D7DC2E3B92">
    <w:name w:val="4ED931FFF41A43B0BB1CB63D7DC2E3B92"/>
    <w:rsid w:val="00FB04A8"/>
    <w:rPr>
      <w:rFonts w:eastAsiaTheme="minorHAnsi"/>
    </w:rPr>
  </w:style>
  <w:style w:type="paragraph" w:customStyle="1" w:styleId="8EFE3FEACE4449FAA3D2D7EBC6CE85232">
    <w:name w:val="8EFE3FEACE4449FAA3D2D7EBC6CE85232"/>
    <w:rsid w:val="00FB04A8"/>
    <w:rPr>
      <w:rFonts w:eastAsiaTheme="minorHAnsi"/>
    </w:rPr>
  </w:style>
  <w:style w:type="paragraph" w:customStyle="1" w:styleId="E25A6C6DA5984E539D54D9A710CD7EB82">
    <w:name w:val="E25A6C6DA5984E539D54D9A710CD7EB82"/>
    <w:rsid w:val="00FB04A8"/>
    <w:rPr>
      <w:rFonts w:eastAsiaTheme="minorHAnsi"/>
    </w:rPr>
  </w:style>
  <w:style w:type="paragraph" w:customStyle="1" w:styleId="9B6B1277900E4AA8A45E8D93DD0D63572">
    <w:name w:val="9B6B1277900E4AA8A45E8D93DD0D63572"/>
    <w:rsid w:val="00FB04A8"/>
    <w:rPr>
      <w:rFonts w:eastAsiaTheme="minorHAnsi"/>
    </w:rPr>
  </w:style>
  <w:style w:type="paragraph" w:customStyle="1" w:styleId="EE9141A835D04C51B3DB1BEE7617B0372">
    <w:name w:val="EE9141A835D04C51B3DB1BEE7617B0372"/>
    <w:rsid w:val="00FB04A8"/>
    <w:rPr>
      <w:rFonts w:eastAsiaTheme="minorHAnsi"/>
    </w:rPr>
  </w:style>
  <w:style w:type="paragraph" w:customStyle="1" w:styleId="6AED657AB559433E9F2C764AEF9DEF3F2">
    <w:name w:val="6AED657AB559433E9F2C764AEF9DEF3F2"/>
    <w:rsid w:val="00FB04A8"/>
    <w:rPr>
      <w:rFonts w:eastAsiaTheme="minorHAnsi"/>
    </w:rPr>
  </w:style>
  <w:style w:type="paragraph" w:customStyle="1" w:styleId="082DB20FA8FF478BAEDCDB4807B3ABB82">
    <w:name w:val="082DB20FA8FF478BAEDCDB4807B3ABB82"/>
    <w:rsid w:val="00FB04A8"/>
    <w:rPr>
      <w:rFonts w:eastAsiaTheme="minorHAnsi"/>
    </w:rPr>
  </w:style>
  <w:style w:type="paragraph" w:customStyle="1" w:styleId="4DFC8928E40046E5BAA9F1A4FBEB82D12">
    <w:name w:val="4DFC8928E40046E5BAA9F1A4FBEB82D12"/>
    <w:rsid w:val="00FB04A8"/>
    <w:rPr>
      <w:rFonts w:eastAsiaTheme="minorHAnsi"/>
    </w:rPr>
  </w:style>
  <w:style w:type="paragraph" w:customStyle="1" w:styleId="9C6FCC7FE3D0498F9CEEC4214613F1222">
    <w:name w:val="9C6FCC7FE3D0498F9CEEC4214613F1222"/>
    <w:rsid w:val="00FB04A8"/>
    <w:rPr>
      <w:rFonts w:eastAsiaTheme="minorHAnsi"/>
    </w:rPr>
  </w:style>
  <w:style w:type="paragraph" w:customStyle="1" w:styleId="CC298397307C4609A4C597D8E6C845452">
    <w:name w:val="CC298397307C4609A4C597D8E6C845452"/>
    <w:rsid w:val="00FB04A8"/>
    <w:rPr>
      <w:rFonts w:eastAsiaTheme="minorHAnsi"/>
    </w:rPr>
  </w:style>
  <w:style w:type="paragraph" w:customStyle="1" w:styleId="8C13719A72B74F7E8C26D57F47A8660B2">
    <w:name w:val="8C13719A72B74F7E8C26D57F47A8660B2"/>
    <w:rsid w:val="00FB04A8"/>
    <w:rPr>
      <w:rFonts w:eastAsiaTheme="minorHAnsi"/>
    </w:rPr>
  </w:style>
  <w:style w:type="paragraph" w:customStyle="1" w:styleId="A2E170C558DE4A1AA0CDD778D8B385422">
    <w:name w:val="A2E170C558DE4A1AA0CDD778D8B385422"/>
    <w:rsid w:val="00FB04A8"/>
    <w:rPr>
      <w:rFonts w:eastAsiaTheme="minorHAnsi"/>
    </w:rPr>
  </w:style>
  <w:style w:type="paragraph" w:customStyle="1" w:styleId="A5356AC732D44DC59CC4B98A0FF9A68D2">
    <w:name w:val="A5356AC732D44DC59CC4B98A0FF9A68D2"/>
    <w:rsid w:val="00FB04A8"/>
    <w:rPr>
      <w:rFonts w:eastAsiaTheme="minorHAnsi"/>
    </w:rPr>
  </w:style>
  <w:style w:type="paragraph" w:customStyle="1" w:styleId="FFB7C0222D5343FE9B060DD30D7B4F742">
    <w:name w:val="FFB7C0222D5343FE9B060DD30D7B4F742"/>
    <w:rsid w:val="00FB04A8"/>
    <w:rPr>
      <w:rFonts w:eastAsiaTheme="minorHAnsi"/>
    </w:rPr>
  </w:style>
  <w:style w:type="paragraph" w:customStyle="1" w:styleId="7652E8F1D31143E4A565777DE22718FF2">
    <w:name w:val="7652E8F1D31143E4A565777DE22718FF2"/>
    <w:rsid w:val="00FB04A8"/>
    <w:rPr>
      <w:rFonts w:eastAsiaTheme="minorHAnsi"/>
    </w:rPr>
  </w:style>
  <w:style w:type="paragraph" w:customStyle="1" w:styleId="D59D9E66EFF440FB8158DB270494C8A12">
    <w:name w:val="D59D9E66EFF440FB8158DB270494C8A12"/>
    <w:rsid w:val="00FB04A8"/>
    <w:rPr>
      <w:rFonts w:eastAsiaTheme="minorHAnsi"/>
    </w:rPr>
  </w:style>
  <w:style w:type="paragraph" w:customStyle="1" w:styleId="6FEDC84DB3E24FFB885A2B318799D4A02">
    <w:name w:val="6FEDC84DB3E24FFB885A2B318799D4A02"/>
    <w:rsid w:val="00FB04A8"/>
    <w:rPr>
      <w:rFonts w:eastAsiaTheme="minorHAnsi"/>
    </w:rPr>
  </w:style>
  <w:style w:type="paragraph" w:customStyle="1" w:styleId="A9FECF971FEA4D8EB731FE14D83602112">
    <w:name w:val="A9FECF971FEA4D8EB731FE14D83602112"/>
    <w:rsid w:val="00FB04A8"/>
    <w:rPr>
      <w:rFonts w:eastAsiaTheme="minorHAnsi"/>
    </w:rPr>
  </w:style>
  <w:style w:type="paragraph" w:customStyle="1" w:styleId="DC6BEC11F48F4B8D97F180051B1955052">
    <w:name w:val="DC6BEC11F48F4B8D97F180051B1955052"/>
    <w:rsid w:val="00FB04A8"/>
    <w:rPr>
      <w:rFonts w:eastAsiaTheme="minorHAnsi"/>
    </w:rPr>
  </w:style>
  <w:style w:type="paragraph" w:customStyle="1" w:styleId="86895577B15A4B089DB6E91C9446EEB22">
    <w:name w:val="86895577B15A4B089DB6E91C9446EEB22"/>
    <w:rsid w:val="00FB04A8"/>
    <w:rPr>
      <w:rFonts w:eastAsiaTheme="minorHAnsi"/>
    </w:rPr>
  </w:style>
  <w:style w:type="paragraph" w:customStyle="1" w:styleId="0AA58C4ED02F4901BB2C82C613E4A2B02">
    <w:name w:val="0AA58C4ED02F4901BB2C82C613E4A2B02"/>
    <w:rsid w:val="00FB04A8"/>
    <w:rPr>
      <w:rFonts w:eastAsiaTheme="minorHAnsi"/>
    </w:rPr>
  </w:style>
  <w:style w:type="paragraph" w:customStyle="1" w:styleId="594C7E080B7A441FB58CEE8EF9E54E6D2">
    <w:name w:val="594C7E080B7A441FB58CEE8EF9E54E6D2"/>
    <w:rsid w:val="00FB04A8"/>
    <w:rPr>
      <w:rFonts w:eastAsiaTheme="minorHAnsi"/>
    </w:rPr>
  </w:style>
  <w:style w:type="paragraph" w:customStyle="1" w:styleId="A16737FA3EE34025803325A4A2446D982">
    <w:name w:val="A16737FA3EE34025803325A4A2446D982"/>
    <w:rsid w:val="00FB04A8"/>
    <w:rPr>
      <w:rFonts w:eastAsiaTheme="minorHAnsi"/>
    </w:rPr>
  </w:style>
  <w:style w:type="paragraph" w:customStyle="1" w:styleId="4CA0E903AEF546C5972DB765671C76112">
    <w:name w:val="4CA0E903AEF546C5972DB765671C76112"/>
    <w:rsid w:val="00FB04A8"/>
    <w:rPr>
      <w:rFonts w:eastAsiaTheme="minorHAnsi"/>
    </w:rPr>
  </w:style>
  <w:style w:type="paragraph" w:customStyle="1" w:styleId="67115A46F42D4EF0ABD544C73FD36BCE2">
    <w:name w:val="67115A46F42D4EF0ABD544C73FD36BCE2"/>
    <w:rsid w:val="00FB04A8"/>
    <w:rPr>
      <w:rFonts w:eastAsiaTheme="minorHAnsi"/>
    </w:rPr>
  </w:style>
  <w:style w:type="paragraph" w:customStyle="1" w:styleId="063991F3798E42B4929E125BC53B78882">
    <w:name w:val="063991F3798E42B4929E125BC53B78882"/>
    <w:rsid w:val="00FB04A8"/>
    <w:rPr>
      <w:rFonts w:eastAsiaTheme="minorHAnsi"/>
    </w:rPr>
  </w:style>
  <w:style w:type="paragraph" w:customStyle="1" w:styleId="3743C927D934428698232B40FCD37A442">
    <w:name w:val="3743C927D934428698232B40FCD37A442"/>
    <w:rsid w:val="00FB04A8"/>
    <w:rPr>
      <w:rFonts w:eastAsiaTheme="minorHAnsi"/>
    </w:rPr>
  </w:style>
  <w:style w:type="paragraph" w:customStyle="1" w:styleId="A9ACA6BB9E724229B26B873323AC03B12">
    <w:name w:val="A9ACA6BB9E724229B26B873323AC03B12"/>
    <w:rsid w:val="00FB04A8"/>
    <w:rPr>
      <w:rFonts w:eastAsiaTheme="minorHAnsi"/>
    </w:rPr>
  </w:style>
  <w:style w:type="paragraph" w:customStyle="1" w:styleId="CF8DBA8763BD4B548526BF273A50E7AF2">
    <w:name w:val="CF8DBA8763BD4B548526BF273A50E7AF2"/>
    <w:rsid w:val="00FB04A8"/>
    <w:rPr>
      <w:rFonts w:eastAsiaTheme="minorHAnsi"/>
    </w:rPr>
  </w:style>
  <w:style w:type="paragraph" w:customStyle="1" w:styleId="3B9F78507ACF41F6869584B40D9BF6952">
    <w:name w:val="3B9F78507ACF41F6869584B40D9BF6952"/>
    <w:rsid w:val="00FB04A8"/>
    <w:rPr>
      <w:rFonts w:eastAsiaTheme="minorHAnsi"/>
    </w:rPr>
  </w:style>
  <w:style w:type="paragraph" w:customStyle="1" w:styleId="A01EA13756884BFAAD733BA71C432BD22">
    <w:name w:val="A01EA13756884BFAAD733BA71C432BD22"/>
    <w:rsid w:val="00FB04A8"/>
    <w:rPr>
      <w:rFonts w:eastAsiaTheme="minorHAnsi"/>
    </w:rPr>
  </w:style>
  <w:style w:type="paragraph" w:customStyle="1" w:styleId="781B6D3DEA0F438B83DAA1C1F2BE7AE82">
    <w:name w:val="781B6D3DEA0F438B83DAA1C1F2BE7AE82"/>
    <w:rsid w:val="00FB04A8"/>
    <w:rPr>
      <w:rFonts w:eastAsiaTheme="minorHAnsi"/>
    </w:rPr>
  </w:style>
  <w:style w:type="paragraph" w:customStyle="1" w:styleId="E0DE2A814BDE4DD183DB138FB5ACCA832">
    <w:name w:val="E0DE2A814BDE4DD183DB138FB5ACCA832"/>
    <w:rsid w:val="00FB04A8"/>
    <w:rPr>
      <w:rFonts w:eastAsiaTheme="minorHAnsi"/>
    </w:rPr>
  </w:style>
  <w:style w:type="paragraph" w:customStyle="1" w:styleId="64626103A34E4AA0ACDBFF7F7D8357872">
    <w:name w:val="64626103A34E4AA0ACDBFF7F7D8357872"/>
    <w:rsid w:val="00FB04A8"/>
    <w:rPr>
      <w:rFonts w:eastAsiaTheme="minorHAnsi"/>
    </w:rPr>
  </w:style>
  <w:style w:type="paragraph" w:customStyle="1" w:styleId="21785D685AC840CFB752DC2359A3D2402">
    <w:name w:val="21785D685AC840CFB752DC2359A3D2402"/>
    <w:rsid w:val="00FB04A8"/>
    <w:rPr>
      <w:rFonts w:eastAsiaTheme="minorHAnsi"/>
    </w:rPr>
  </w:style>
  <w:style w:type="paragraph" w:customStyle="1" w:styleId="81C82BB3C2D347C6915943ECF3DA853E2">
    <w:name w:val="81C82BB3C2D347C6915943ECF3DA853E2"/>
    <w:rsid w:val="00FB04A8"/>
    <w:rPr>
      <w:rFonts w:eastAsiaTheme="minorHAnsi"/>
    </w:rPr>
  </w:style>
  <w:style w:type="paragraph" w:customStyle="1" w:styleId="9A0AC618002E45CEB19B2F1412D472032">
    <w:name w:val="9A0AC618002E45CEB19B2F1412D472032"/>
    <w:rsid w:val="00FB04A8"/>
    <w:rPr>
      <w:rFonts w:eastAsiaTheme="minorHAnsi"/>
    </w:rPr>
  </w:style>
  <w:style w:type="paragraph" w:customStyle="1" w:styleId="BD60C47E14C44D728EC6739CF341C9302">
    <w:name w:val="BD60C47E14C44D728EC6739CF341C9302"/>
    <w:rsid w:val="00FB04A8"/>
    <w:rPr>
      <w:rFonts w:eastAsiaTheme="minorHAnsi"/>
    </w:rPr>
  </w:style>
  <w:style w:type="paragraph" w:customStyle="1" w:styleId="11A25AAC47FE44E181D119FE1B2CAF692">
    <w:name w:val="11A25AAC47FE44E181D119FE1B2CAF692"/>
    <w:rsid w:val="00FB04A8"/>
    <w:rPr>
      <w:rFonts w:eastAsiaTheme="minorHAnsi"/>
    </w:rPr>
  </w:style>
  <w:style w:type="paragraph" w:customStyle="1" w:styleId="04800987FA3F438F82D456BDA657892D2">
    <w:name w:val="04800987FA3F438F82D456BDA657892D2"/>
    <w:rsid w:val="00FB04A8"/>
    <w:rPr>
      <w:rFonts w:eastAsiaTheme="minorHAnsi"/>
    </w:rPr>
  </w:style>
  <w:style w:type="paragraph" w:customStyle="1" w:styleId="5F55AB2D13F349ED852C1DD225F16E142">
    <w:name w:val="5F55AB2D13F349ED852C1DD225F16E142"/>
    <w:rsid w:val="00FB04A8"/>
    <w:rPr>
      <w:rFonts w:eastAsiaTheme="minorHAnsi"/>
    </w:rPr>
  </w:style>
  <w:style w:type="paragraph" w:customStyle="1" w:styleId="1A5BA283280F4555B048D830270AAE7C2">
    <w:name w:val="1A5BA283280F4555B048D830270AAE7C2"/>
    <w:rsid w:val="00FB04A8"/>
    <w:rPr>
      <w:rFonts w:eastAsiaTheme="minorHAnsi"/>
    </w:rPr>
  </w:style>
  <w:style w:type="paragraph" w:customStyle="1" w:styleId="5739018210C84065B3E75C56DD18F4242">
    <w:name w:val="5739018210C84065B3E75C56DD18F4242"/>
    <w:rsid w:val="00FB04A8"/>
    <w:rPr>
      <w:rFonts w:eastAsiaTheme="minorHAnsi"/>
    </w:rPr>
  </w:style>
  <w:style w:type="paragraph" w:customStyle="1" w:styleId="72891BE5BDC043CB872272BA62D0ABA82">
    <w:name w:val="72891BE5BDC043CB872272BA62D0ABA82"/>
    <w:rsid w:val="00FB04A8"/>
    <w:rPr>
      <w:rFonts w:eastAsiaTheme="minorHAnsi"/>
    </w:rPr>
  </w:style>
  <w:style w:type="paragraph" w:customStyle="1" w:styleId="A609124C4E474C348FB11A0A7EB900D82">
    <w:name w:val="A609124C4E474C348FB11A0A7EB900D82"/>
    <w:rsid w:val="00FB04A8"/>
    <w:rPr>
      <w:rFonts w:eastAsiaTheme="minorHAnsi"/>
    </w:rPr>
  </w:style>
  <w:style w:type="paragraph" w:customStyle="1" w:styleId="9810903192FC487BAA6E09C88A4F848C2">
    <w:name w:val="9810903192FC487BAA6E09C88A4F848C2"/>
    <w:rsid w:val="00FB04A8"/>
    <w:rPr>
      <w:rFonts w:eastAsiaTheme="minorHAnsi"/>
    </w:rPr>
  </w:style>
  <w:style w:type="paragraph" w:customStyle="1" w:styleId="5B16F87D8A724D848485B852689881AA2">
    <w:name w:val="5B16F87D8A724D848485B852689881AA2"/>
    <w:rsid w:val="00FB04A8"/>
    <w:rPr>
      <w:rFonts w:eastAsiaTheme="minorHAnsi"/>
    </w:rPr>
  </w:style>
  <w:style w:type="paragraph" w:customStyle="1" w:styleId="812E46B23EA34C029B6AD55344FA3E952">
    <w:name w:val="812E46B23EA34C029B6AD55344FA3E952"/>
    <w:rsid w:val="00FB04A8"/>
    <w:rPr>
      <w:rFonts w:eastAsiaTheme="minorHAnsi"/>
    </w:rPr>
  </w:style>
  <w:style w:type="paragraph" w:customStyle="1" w:styleId="813FB72F783240EC9E2C8024D93ED1562">
    <w:name w:val="813FB72F783240EC9E2C8024D93ED1562"/>
    <w:rsid w:val="00FB04A8"/>
    <w:rPr>
      <w:rFonts w:eastAsiaTheme="minorHAnsi"/>
    </w:rPr>
  </w:style>
  <w:style w:type="paragraph" w:customStyle="1" w:styleId="E770DAE81AAE4232826A18E834D1DFCC2">
    <w:name w:val="E770DAE81AAE4232826A18E834D1DFCC2"/>
    <w:rsid w:val="00FB04A8"/>
    <w:rPr>
      <w:rFonts w:eastAsiaTheme="minorHAnsi"/>
    </w:rPr>
  </w:style>
  <w:style w:type="paragraph" w:customStyle="1" w:styleId="8A1C7618DFFA4E7E9360CF6F67DE4D142">
    <w:name w:val="8A1C7618DFFA4E7E9360CF6F67DE4D142"/>
    <w:rsid w:val="00FB04A8"/>
    <w:rPr>
      <w:rFonts w:eastAsiaTheme="minorHAnsi"/>
    </w:rPr>
  </w:style>
  <w:style w:type="paragraph" w:customStyle="1" w:styleId="448EB3E1714842F6BA98F06385B508FB2">
    <w:name w:val="448EB3E1714842F6BA98F06385B508FB2"/>
    <w:rsid w:val="00FB04A8"/>
    <w:rPr>
      <w:rFonts w:eastAsiaTheme="minorHAnsi"/>
    </w:rPr>
  </w:style>
  <w:style w:type="paragraph" w:customStyle="1" w:styleId="F3FDC1E6C7074E4D89D26510ADA2F15A14">
    <w:name w:val="F3FDC1E6C7074E4D89D26510ADA2F15A14"/>
    <w:rsid w:val="00FB04A8"/>
    <w:rPr>
      <w:rFonts w:eastAsiaTheme="minorHAnsi"/>
    </w:rPr>
  </w:style>
  <w:style w:type="paragraph" w:customStyle="1" w:styleId="A11AC047B54A4F73A9BFCD5040A16D3D11">
    <w:name w:val="A11AC047B54A4F73A9BFCD5040A16D3D11"/>
    <w:rsid w:val="00FB04A8"/>
    <w:rPr>
      <w:rFonts w:eastAsiaTheme="minorHAnsi"/>
    </w:rPr>
  </w:style>
  <w:style w:type="paragraph" w:customStyle="1" w:styleId="6E67E5F610D5452A9B20F30E4E0D429616">
    <w:name w:val="6E67E5F610D5452A9B20F30E4E0D429616"/>
    <w:rsid w:val="00FB04A8"/>
    <w:rPr>
      <w:rFonts w:eastAsiaTheme="minorHAnsi"/>
    </w:rPr>
  </w:style>
  <w:style w:type="paragraph" w:customStyle="1" w:styleId="373A46D300F446C8B8DF52B04E52300D16">
    <w:name w:val="373A46D300F446C8B8DF52B04E52300D16"/>
    <w:rsid w:val="00FB04A8"/>
    <w:rPr>
      <w:rFonts w:eastAsiaTheme="minorHAnsi"/>
    </w:rPr>
  </w:style>
  <w:style w:type="paragraph" w:customStyle="1" w:styleId="9765175052FC4ABF949D19E02DDBC62615">
    <w:name w:val="9765175052FC4ABF949D19E02DDBC62615"/>
    <w:rsid w:val="00FB04A8"/>
    <w:rPr>
      <w:rFonts w:eastAsiaTheme="minorHAnsi"/>
    </w:rPr>
  </w:style>
  <w:style w:type="paragraph" w:customStyle="1" w:styleId="06162E86AD3740C4A8B3E112A1F891D814">
    <w:name w:val="06162E86AD3740C4A8B3E112A1F891D814"/>
    <w:rsid w:val="00FB04A8"/>
    <w:rPr>
      <w:rFonts w:eastAsiaTheme="minorHAnsi"/>
    </w:rPr>
  </w:style>
  <w:style w:type="paragraph" w:customStyle="1" w:styleId="4DCB7908B5EE4CC68E65B05EC1C7729714">
    <w:name w:val="4DCB7908B5EE4CC68E65B05EC1C7729714"/>
    <w:rsid w:val="00FB04A8"/>
    <w:rPr>
      <w:rFonts w:eastAsiaTheme="minorHAnsi"/>
    </w:rPr>
  </w:style>
  <w:style w:type="paragraph" w:customStyle="1" w:styleId="892CB44D4F8C43B6A46A46D5553F3BBB3">
    <w:name w:val="892CB44D4F8C43B6A46A46D5553F3BBB3"/>
    <w:rsid w:val="00FB04A8"/>
    <w:rPr>
      <w:rFonts w:eastAsiaTheme="minorHAnsi"/>
    </w:rPr>
  </w:style>
  <w:style w:type="paragraph" w:customStyle="1" w:styleId="47A637C1E6974AE48DC60A6AB4BD85253">
    <w:name w:val="47A637C1E6974AE48DC60A6AB4BD85253"/>
    <w:rsid w:val="00FB04A8"/>
    <w:rPr>
      <w:rFonts w:eastAsiaTheme="minorHAnsi"/>
    </w:rPr>
  </w:style>
  <w:style w:type="paragraph" w:customStyle="1" w:styleId="A5DD377FEB824B99ABBB47FA532A597E3">
    <w:name w:val="A5DD377FEB824B99ABBB47FA532A597E3"/>
    <w:rsid w:val="00FB04A8"/>
    <w:rPr>
      <w:rFonts w:eastAsiaTheme="minorHAnsi"/>
    </w:rPr>
  </w:style>
  <w:style w:type="paragraph" w:customStyle="1" w:styleId="7549055754A845A2A29ED7637B0794733">
    <w:name w:val="7549055754A845A2A29ED7637B0794733"/>
    <w:rsid w:val="00FB04A8"/>
    <w:rPr>
      <w:rFonts w:eastAsiaTheme="minorHAnsi"/>
    </w:rPr>
  </w:style>
  <w:style w:type="paragraph" w:customStyle="1" w:styleId="B8CF4099F6D841F68E5F68C8B671C9BB3">
    <w:name w:val="B8CF4099F6D841F68E5F68C8B671C9BB3"/>
    <w:rsid w:val="00FB04A8"/>
    <w:rPr>
      <w:rFonts w:eastAsiaTheme="minorHAnsi"/>
    </w:rPr>
  </w:style>
  <w:style w:type="paragraph" w:customStyle="1" w:styleId="178E84B525274704B28AE7B0A9261EA53">
    <w:name w:val="178E84B525274704B28AE7B0A9261EA53"/>
    <w:rsid w:val="00FB04A8"/>
    <w:rPr>
      <w:rFonts w:eastAsiaTheme="minorHAnsi"/>
    </w:rPr>
  </w:style>
  <w:style w:type="paragraph" w:customStyle="1" w:styleId="10BB67F0972C46399371856A3309C78A3">
    <w:name w:val="10BB67F0972C46399371856A3309C78A3"/>
    <w:rsid w:val="00FB04A8"/>
    <w:rPr>
      <w:rFonts w:eastAsiaTheme="minorHAnsi"/>
    </w:rPr>
  </w:style>
  <w:style w:type="paragraph" w:customStyle="1" w:styleId="4D5EF6D7E6424D3FB9DBAE1D79AE45553">
    <w:name w:val="4D5EF6D7E6424D3FB9DBAE1D79AE45553"/>
    <w:rsid w:val="00FB04A8"/>
    <w:rPr>
      <w:rFonts w:eastAsiaTheme="minorHAnsi"/>
    </w:rPr>
  </w:style>
  <w:style w:type="paragraph" w:customStyle="1" w:styleId="38B565DD0F4E473E92317FBA1C6B0EF43">
    <w:name w:val="38B565DD0F4E473E92317FBA1C6B0EF43"/>
    <w:rsid w:val="00FB04A8"/>
    <w:rPr>
      <w:rFonts w:eastAsiaTheme="minorHAnsi"/>
    </w:rPr>
  </w:style>
  <w:style w:type="paragraph" w:customStyle="1" w:styleId="96FADA2BF05C4D86BB3D2AB6740A3A883">
    <w:name w:val="96FADA2BF05C4D86BB3D2AB6740A3A883"/>
    <w:rsid w:val="00FB04A8"/>
    <w:rPr>
      <w:rFonts w:eastAsiaTheme="minorHAnsi"/>
    </w:rPr>
  </w:style>
  <w:style w:type="paragraph" w:customStyle="1" w:styleId="15041C19D1FB467DB38393B563611ED83">
    <w:name w:val="15041C19D1FB467DB38393B563611ED83"/>
    <w:rsid w:val="00FB04A8"/>
    <w:rPr>
      <w:rFonts w:eastAsiaTheme="minorHAnsi"/>
    </w:rPr>
  </w:style>
  <w:style w:type="paragraph" w:customStyle="1" w:styleId="433A74AC3F864561A1AA1211AC017F433">
    <w:name w:val="433A74AC3F864561A1AA1211AC017F433"/>
    <w:rsid w:val="00FB04A8"/>
    <w:rPr>
      <w:rFonts w:eastAsiaTheme="minorHAnsi"/>
    </w:rPr>
  </w:style>
  <w:style w:type="paragraph" w:customStyle="1" w:styleId="7AD86E798B7443C4BDEAA3B473B7915C3">
    <w:name w:val="7AD86E798B7443C4BDEAA3B473B7915C3"/>
    <w:rsid w:val="00FB04A8"/>
    <w:rPr>
      <w:rFonts w:eastAsiaTheme="minorHAnsi"/>
    </w:rPr>
  </w:style>
  <w:style w:type="paragraph" w:customStyle="1" w:styleId="C21A3B4723C1472F839B1BFEA455AD523">
    <w:name w:val="C21A3B4723C1472F839B1BFEA455AD523"/>
    <w:rsid w:val="00FB04A8"/>
    <w:rPr>
      <w:rFonts w:eastAsiaTheme="minorHAnsi"/>
    </w:rPr>
  </w:style>
  <w:style w:type="paragraph" w:customStyle="1" w:styleId="5ACF1474F56F4B9496B78A0AF51E824F3">
    <w:name w:val="5ACF1474F56F4B9496B78A0AF51E824F3"/>
    <w:rsid w:val="00FB04A8"/>
    <w:rPr>
      <w:rFonts w:eastAsiaTheme="minorHAnsi"/>
    </w:rPr>
  </w:style>
  <w:style w:type="paragraph" w:customStyle="1" w:styleId="757ADDBE972B41D1A49057F8741E134E3">
    <w:name w:val="757ADDBE972B41D1A49057F8741E134E3"/>
    <w:rsid w:val="00FB04A8"/>
    <w:rPr>
      <w:rFonts w:eastAsiaTheme="minorHAnsi"/>
    </w:rPr>
  </w:style>
  <w:style w:type="paragraph" w:customStyle="1" w:styleId="287C252B9B9247F3935F4AB4E92427753">
    <w:name w:val="287C252B9B9247F3935F4AB4E92427753"/>
    <w:rsid w:val="00FB04A8"/>
    <w:rPr>
      <w:rFonts w:eastAsiaTheme="minorHAnsi"/>
    </w:rPr>
  </w:style>
  <w:style w:type="paragraph" w:customStyle="1" w:styleId="F8EA6E4013EA473ABA11A10DBB6B133E3">
    <w:name w:val="F8EA6E4013EA473ABA11A10DBB6B133E3"/>
    <w:rsid w:val="00FB04A8"/>
    <w:rPr>
      <w:rFonts w:eastAsiaTheme="minorHAnsi"/>
    </w:rPr>
  </w:style>
  <w:style w:type="paragraph" w:customStyle="1" w:styleId="25350726E58D4EC597AC53936E25EDF63">
    <w:name w:val="25350726E58D4EC597AC53936E25EDF63"/>
    <w:rsid w:val="00FB04A8"/>
    <w:rPr>
      <w:rFonts w:eastAsiaTheme="minorHAnsi"/>
    </w:rPr>
  </w:style>
  <w:style w:type="paragraph" w:customStyle="1" w:styleId="6D16DCFFA4234DA897ACF4D677A24CA53">
    <w:name w:val="6D16DCFFA4234DA897ACF4D677A24CA53"/>
    <w:rsid w:val="00FB04A8"/>
    <w:rPr>
      <w:rFonts w:eastAsiaTheme="minorHAnsi"/>
    </w:rPr>
  </w:style>
  <w:style w:type="paragraph" w:customStyle="1" w:styleId="EEF59EE93FEB4CEAABA5A7AFE4D4C1AA3">
    <w:name w:val="EEF59EE93FEB4CEAABA5A7AFE4D4C1AA3"/>
    <w:rsid w:val="00FB04A8"/>
    <w:rPr>
      <w:rFonts w:eastAsiaTheme="minorHAnsi"/>
    </w:rPr>
  </w:style>
  <w:style w:type="paragraph" w:customStyle="1" w:styleId="929C29AF98C848FC87F2FC4E4F264C733">
    <w:name w:val="929C29AF98C848FC87F2FC4E4F264C733"/>
    <w:rsid w:val="00FB04A8"/>
    <w:rPr>
      <w:rFonts w:eastAsiaTheme="minorHAnsi"/>
    </w:rPr>
  </w:style>
  <w:style w:type="paragraph" w:customStyle="1" w:styleId="203F4D145B784C62BAA4315470FBA0A53">
    <w:name w:val="203F4D145B784C62BAA4315470FBA0A53"/>
    <w:rsid w:val="00FB04A8"/>
    <w:rPr>
      <w:rFonts w:eastAsiaTheme="minorHAnsi"/>
    </w:rPr>
  </w:style>
  <w:style w:type="paragraph" w:customStyle="1" w:styleId="7770090E0B784A0C9DE70B0466DCB0633">
    <w:name w:val="7770090E0B784A0C9DE70B0466DCB0633"/>
    <w:rsid w:val="00FB04A8"/>
    <w:rPr>
      <w:rFonts w:eastAsiaTheme="minorHAnsi"/>
    </w:rPr>
  </w:style>
  <w:style w:type="paragraph" w:customStyle="1" w:styleId="0C0074A5C3914A8D8F9A89531E4144C43">
    <w:name w:val="0C0074A5C3914A8D8F9A89531E4144C43"/>
    <w:rsid w:val="00FB04A8"/>
    <w:rPr>
      <w:rFonts w:eastAsiaTheme="minorHAnsi"/>
    </w:rPr>
  </w:style>
  <w:style w:type="paragraph" w:customStyle="1" w:styleId="CA61347E3E7842E597093AD6C71688C03">
    <w:name w:val="CA61347E3E7842E597093AD6C71688C03"/>
    <w:rsid w:val="00FB04A8"/>
    <w:rPr>
      <w:rFonts w:eastAsiaTheme="minorHAnsi"/>
    </w:rPr>
  </w:style>
  <w:style w:type="paragraph" w:customStyle="1" w:styleId="66711C8CE8D1452E94A00EFF1C1ECBE23">
    <w:name w:val="66711C8CE8D1452E94A00EFF1C1ECBE23"/>
    <w:rsid w:val="00FB04A8"/>
    <w:rPr>
      <w:rFonts w:eastAsiaTheme="minorHAnsi"/>
    </w:rPr>
  </w:style>
  <w:style w:type="paragraph" w:customStyle="1" w:styleId="D077D6EAEE734E67A502436EDAD7D80C3">
    <w:name w:val="D077D6EAEE734E67A502436EDAD7D80C3"/>
    <w:rsid w:val="00FB04A8"/>
    <w:rPr>
      <w:rFonts w:eastAsiaTheme="minorHAnsi"/>
    </w:rPr>
  </w:style>
  <w:style w:type="paragraph" w:customStyle="1" w:styleId="9549B7D6698546DFA94FDE5E280A76DF3">
    <w:name w:val="9549B7D6698546DFA94FDE5E280A76DF3"/>
    <w:rsid w:val="00FB04A8"/>
    <w:rPr>
      <w:rFonts w:eastAsiaTheme="minorHAnsi"/>
    </w:rPr>
  </w:style>
  <w:style w:type="paragraph" w:customStyle="1" w:styleId="40F167F46F684C8BB39C2D2BA2B3BE3B3">
    <w:name w:val="40F167F46F684C8BB39C2D2BA2B3BE3B3"/>
    <w:rsid w:val="00FB04A8"/>
    <w:rPr>
      <w:rFonts w:eastAsiaTheme="minorHAnsi"/>
    </w:rPr>
  </w:style>
  <w:style w:type="paragraph" w:customStyle="1" w:styleId="0C6FFE1C9A21449FB8D9D9E4AC3671ED3">
    <w:name w:val="0C6FFE1C9A21449FB8D9D9E4AC3671ED3"/>
    <w:rsid w:val="00FB04A8"/>
    <w:rPr>
      <w:rFonts w:eastAsiaTheme="minorHAnsi"/>
    </w:rPr>
  </w:style>
  <w:style w:type="paragraph" w:customStyle="1" w:styleId="B6E996A282B345169D5D4DF084A447973">
    <w:name w:val="B6E996A282B345169D5D4DF084A447973"/>
    <w:rsid w:val="00FB04A8"/>
    <w:rPr>
      <w:rFonts w:eastAsiaTheme="minorHAnsi"/>
    </w:rPr>
  </w:style>
  <w:style w:type="paragraph" w:customStyle="1" w:styleId="4ED931FFF41A43B0BB1CB63D7DC2E3B93">
    <w:name w:val="4ED931FFF41A43B0BB1CB63D7DC2E3B93"/>
    <w:rsid w:val="00FB04A8"/>
    <w:rPr>
      <w:rFonts w:eastAsiaTheme="minorHAnsi"/>
    </w:rPr>
  </w:style>
  <w:style w:type="paragraph" w:customStyle="1" w:styleId="8EFE3FEACE4449FAA3D2D7EBC6CE85233">
    <w:name w:val="8EFE3FEACE4449FAA3D2D7EBC6CE85233"/>
    <w:rsid w:val="00FB04A8"/>
    <w:rPr>
      <w:rFonts w:eastAsiaTheme="minorHAnsi"/>
    </w:rPr>
  </w:style>
  <w:style w:type="paragraph" w:customStyle="1" w:styleId="E25A6C6DA5984E539D54D9A710CD7EB83">
    <w:name w:val="E25A6C6DA5984E539D54D9A710CD7EB83"/>
    <w:rsid w:val="00FB04A8"/>
    <w:rPr>
      <w:rFonts w:eastAsiaTheme="minorHAnsi"/>
    </w:rPr>
  </w:style>
  <w:style w:type="paragraph" w:customStyle="1" w:styleId="9B6B1277900E4AA8A45E8D93DD0D63573">
    <w:name w:val="9B6B1277900E4AA8A45E8D93DD0D63573"/>
    <w:rsid w:val="00FB04A8"/>
    <w:rPr>
      <w:rFonts w:eastAsiaTheme="minorHAnsi"/>
    </w:rPr>
  </w:style>
  <w:style w:type="paragraph" w:customStyle="1" w:styleId="EE9141A835D04C51B3DB1BEE7617B0373">
    <w:name w:val="EE9141A835D04C51B3DB1BEE7617B0373"/>
    <w:rsid w:val="00FB04A8"/>
    <w:rPr>
      <w:rFonts w:eastAsiaTheme="minorHAnsi"/>
    </w:rPr>
  </w:style>
  <w:style w:type="paragraph" w:customStyle="1" w:styleId="6AED657AB559433E9F2C764AEF9DEF3F3">
    <w:name w:val="6AED657AB559433E9F2C764AEF9DEF3F3"/>
    <w:rsid w:val="00FB04A8"/>
    <w:rPr>
      <w:rFonts w:eastAsiaTheme="minorHAnsi"/>
    </w:rPr>
  </w:style>
  <w:style w:type="paragraph" w:customStyle="1" w:styleId="082DB20FA8FF478BAEDCDB4807B3ABB83">
    <w:name w:val="082DB20FA8FF478BAEDCDB4807B3ABB83"/>
    <w:rsid w:val="00FB04A8"/>
    <w:rPr>
      <w:rFonts w:eastAsiaTheme="minorHAnsi"/>
    </w:rPr>
  </w:style>
  <w:style w:type="paragraph" w:customStyle="1" w:styleId="4DFC8928E40046E5BAA9F1A4FBEB82D13">
    <w:name w:val="4DFC8928E40046E5BAA9F1A4FBEB82D13"/>
    <w:rsid w:val="00FB04A8"/>
    <w:rPr>
      <w:rFonts w:eastAsiaTheme="minorHAnsi"/>
    </w:rPr>
  </w:style>
  <w:style w:type="paragraph" w:customStyle="1" w:styleId="9C6FCC7FE3D0498F9CEEC4214613F1223">
    <w:name w:val="9C6FCC7FE3D0498F9CEEC4214613F1223"/>
    <w:rsid w:val="00FB04A8"/>
    <w:rPr>
      <w:rFonts w:eastAsiaTheme="minorHAnsi"/>
    </w:rPr>
  </w:style>
  <w:style w:type="paragraph" w:customStyle="1" w:styleId="CC298397307C4609A4C597D8E6C845453">
    <w:name w:val="CC298397307C4609A4C597D8E6C845453"/>
    <w:rsid w:val="00FB04A8"/>
    <w:rPr>
      <w:rFonts w:eastAsiaTheme="minorHAnsi"/>
    </w:rPr>
  </w:style>
  <w:style w:type="paragraph" w:customStyle="1" w:styleId="8C13719A72B74F7E8C26D57F47A8660B3">
    <w:name w:val="8C13719A72B74F7E8C26D57F47A8660B3"/>
    <w:rsid w:val="00FB04A8"/>
    <w:rPr>
      <w:rFonts w:eastAsiaTheme="minorHAnsi"/>
    </w:rPr>
  </w:style>
  <w:style w:type="paragraph" w:customStyle="1" w:styleId="A2E170C558DE4A1AA0CDD778D8B385423">
    <w:name w:val="A2E170C558DE4A1AA0CDD778D8B385423"/>
    <w:rsid w:val="00FB04A8"/>
    <w:rPr>
      <w:rFonts w:eastAsiaTheme="minorHAnsi"/>
    </w:rPr>
  </w:style>
  <w:style w:type="paragraph" w:customStyle="1" w:styleId="A5356AC732D44DC59CC4B98A0FF9A68D3">
    <w:name w:val="A5356AC732D44DC59CC4B98A0FF9A68D3"/>
    <w:rsid w:val="00FB04A8"/>
    <w:rPr>
      <w:rFonts w:eastAsiaTheme="minorHAnsi"/>
    </w:rPr>
  </w:style>
  <w:style w:type="paragraph" w:customStyle="1" w:styleId="FFB7C0222D5343FE9B060DD30D7B4F743">
    <w:name w:val="FFB7C0222D5343FE9B060DD30D7B4F743"/>
    <w:rsid w:val="00FB04A8"/>
    <w:rPr>
      <w:rFonts w:eastAsiaTheme="minorHAnsi"/>
    </w:rPr>
  </w:style>
  <w:style w:type="paragraph" w:customStyle="1" w:styleId="7652E8F1D31143E4A565777DE22718FF3">
    <w:name w:val="7652E8F1D31143E4A565777DE22718FF3"/>
    <w:rsid w:val="00FB04A8"/>
    <w:rPr>
      <w:rFonts w:eastAsiaTheme="minorHAnsi"/>
    </w:rPr>
  </w:style>
  <w:style w:type="paragraph" w:customStyle="1" w:styleId="D59D9E66EFF440FB8158DB270494C8A13">
    <w:name w:val="D59D9E66EFF440FB8158DB270494C8A13"/>
    <w:rsid w:val="00FB04A8"/>
    <w:rPr>
      <w:rFonts w:eastAsiaTheme="minorHAnsi"/>
    </w:rPr>
  </w:style>
  <w:style w:type="paragraph" w:customStyle="1" w:styleId="6FEDC84DB3E24FFB885A2B318799D4A03">
    <w:name w:val="6FEDC84DB3E24FFB885A2B318799D4A03"/>
    <w:rsid w:val="00FB04A8"/>
    <w:rPr>
      <w:rFonts w:eastAsiaTheme="minorHAnsi"/>
    </w:rPr>
  </w:style>
  <w:style w:type="paragraph" w:customStyle="1" w:styleId="A9FECF971FEA4D8EB731FE14D83602113">
    <w:name w:val="A9FECF971FEA4D8EB731FE14D83602113"/>
    <w:rsid w:val="00FB04A8"/>
    <w:rPr>
      <w:rFonts w:eastAsiaTheme="minorHAnsi"/>
    </w:rPr>
  </w:style>
  <w:style w:type="paragraph" w:customStyle="1" w:styleId="DC6BEC11F48F4B8D97F180051B1955053">
    <w:name w:val="DC6BEC11F48F4B8D97F180051B1955053"/>
    <w:rsid w:val="00FB04A8"/>
    <w:rPr>
      <w:rFonts w:eastAsiaTheme="minorHAnsi"/>
    </w:rPr>
  </w:style>
  <w:style w:type="paragraph" w:customStyle="1" w:styleId="86895577B15A4B089DB6E91C9446EEB23">
    <w:name w:val="86895577B15A4B089DB6E91C9446EEB23"/>
    <w:rsid w:val="00FB04A8"/>
    <w:rPr>
      <w:rFonts w:eastAsiaTheme="minorHAnsi"/>
    </w:rPr>
  </w:style>
  <w:style w:type="paragraph" w:customStyle="1" w:styleId="0AA58C4ED02F4901BB2C82C613E4A2B03">
    <w:name w:val="0AA58C4ED02F4901BB2C82C613E4A2B03"/>
    <w:rsid w:val="00FB04A8"/>
    <w:rPr>
      <w:rFonts w:eastAsiaTheme="minorHAnsi"/>
    </w:rPr>
  </w:style>
  <w:style w:type="paragraph" w:customStyle="1" w:styleId="594C7E080B7A441FB58CEE8EF9E54E6D3">
    <w:name w:val="594C7E080B7A441FB58CEE8EF9E54E6D3"/>
    <w:rsid w:val="00FB04A8"/>
    <w:rPr>
      <w:rFonts w:eastAsiaTheme="minorHAnsi"/>
    </w:rPr>
  </w:style>
  <w:style w:type="paragraph" w:customStyle="1" w:styleId="A16737FA3EE34025803325A4A2446D983">
    <w:name w:val="A16737FA3EE34025803325A4A2446D983"/>
    <w:rsid w:val="00FB04A8"/>
    <w:rPr>
      <w:rFonts w:eastAsiaTheme="minorHAnsi"/>
    </w:rPr>
  </w:style>
  <w:style w:type="paragraph" w:customStyle="1" w:styleId="4CA0E903AEF546C5972DB765671C76113">
    <w:name w:val="4CA0E903AEF546C5972DB765671C76113"/>
    <w:rsid w:val="00FB04A8"/>
    <w:rPr>
      <w:rFonts w:eastAsiaTheme="minorHAnsi"/>
    </w:rPr>
  </w:style>
  <w:style w:type="paragraph" w:customStyle="1" w:styleId="67115A46F42D4EF0ABD544C73FD36BCE3">
    <w:name w:val="67115A46F42D4EF0ABD544C73FD36BCE3"/>
    <w:rsid w:val="00FB04A8"/>
    <w:rPr>
      <w:rFonts w:eastAsiaTheme="minorHAnsi"/>
    </w:rPr>
  </w:style>
  <w:style w:type="paragraph" w:customStyle="1" w:styleId="063991F3798E42B4929E125BC53B78883">
    <w:name w:val="063991F3798E42B4929E125BC53B78883"/>
    <w:rsid w:val="00FB04A8"/>
    <w:rPr>
      <w:rFonts w:eastAsiaTheme="minorHAnsi"/>
    </w:rPr>
  </w:style>
  <w:style w:type="paragraph" w:customStyle="1" w:styleId="3743C927D934428698232B40FCD37A443">
    <w:name w:val="3743C927D934428698232B40FCD37A443"/>
    <w:rsid w:val="00FB04A8"/>
    <w:rPr>
      <w:rFonts w:eastAsiaTheme="minorHAnsi"/>
    </w:rPr>
  </w:style>
  <w:style w:type="paragraph" w:customStyle="1" w:styleId="A9ACA6BB9E724229B26B873323AC03B13">
    <w:name w:val="A9ACA6BB9E724229B26B873323AC03B13"/>
    <w:rsid w:val="00FB04A8"/>
    <w:rPr>
      <w:rFonts w:eastAsiaTheme="minorHAnsi"/>
    </w:rPr>
  </w:style>
  <w:style w:type="paragraph" w:customStyle="1" w:styleId="CF8DBA8763BD4B548526BF273A50E7AF3">
    <w:name w:val="CF8DBA8763BD4B548526BF273A50E7AF3"/>
    <w:rsid w:val="00FB04A8"/>
    <w:rPr>
      <w:rFonts w:eastAsiaTheme="minorHAnsi"/>
    </w:rPr>
  </w:style>
  <w:style w:type="paragraph" w:customStyle="1" w:styleId="3B9F78507ACF41F6869584B40D9BF6953">
    <w:name w:val="3B9F78507ACF41F6869584B40D9BF6953"/>
    <w:rsid w:val="00FB04A8"/>
    <w:rPr>
      <w:rFonts w:eastAsiaTheme="minorHAnsi"/>
    </w:rPr>
  </w:style>
  <w:style w:type="paragraph" w:customStyle="1" w:styleId="A01EA13756884BFAAD733BA71C432BD23">
    <w:name w:val="A01EA13756884BFAAD733BA71C432BD23"/>
    <w:rsid w:val="00FB04A8"/>
    <w:rPr>
      <w:rFonts w:eastAsiaTheme="minorHAnsi"/>
    </w:rPr>
  </w:style>
  <w:style w:type="paragraph" w:customStyle="1" w:styleId="781B6D3DEA0F438B83DAA1C1F2BE7AE83">
    <w:name w:val="781B6D3DEA0F438B83DAA1C1F2BE7AE83"/>
    <w:rsid w:val="00FB04A8"/>
    <w:rPr>
      <w:rFonts w:eastAsiaTheme="minorHAnsi"/>
    </w:rPr>
  </w:style>
  <w:style w:type="paragraph" w:customStyle="1" w:styleId="E0DE2A814BDE4DD183DB138FB5ACCA833">
    <w:name w:val="E0DE2A814BDE4DD183DB138FB5ACCA833"/>
    <w:rsid w:val="00FB04A8"/>
    <w:rPr>
      <w:rFonts w:eastAsiaTheme="minorHAnsi"/>
    </w:rPr>
  </w:style>
  <w:style w:type="paragraph" w:customStyle="1" w:styleId="64626103A34E4AA0ACDBFF7F7D8357873">
    <w:name w:val="64626103A34E4AA0ACDBFF7F7D8357873"/>
    <w:rsid w:val="00FB04A8"/>
    <w:rPr>
      <w:rFonts w:eastAsiaTheme="minorHAnsi"/>
    </w:rPr>
  </w:style>
  <w:style w:type="paragraph" w:customStyle="1" w:styleId="21785D685AC840CFB752DC2359A3D2403">
    <w:name w:val="21785D685AC840CFB752DC2359A3D2403"/>
    <w:rsid w:val="00FB04A8"/>
    <w:rPr>
      <w:rFonts w:eastAsiaTheme="minorHAnsi"/>
    </w:rPr>
  </w:style>
  <w:style w:type="paragraph" w:customStyle="1" w:styleId="81C82BB3C2D347C6915943ECF3DA853E3">
    <w:name w:val="81C82BB3C2D347C6915943ECF3DA853E3"/>
    <w:rsid w:val="00FB04A8"/>
    <w:rPr>
      <w:rFonts w:eastAsiaTheme="minorHAnsi"/>
    </w:rPr>
  </w:style>
  <w:style w:type="paragraph" w:customStyle="1" w:styleId="9A0AC618002E45CEB19B2F1412D472033">
    <w:name w:val="9A0AC618002E45CEB19B2F1412D472033"/>
    <w:rsid w:val="00FB04A8"/>
    <w:rPr>
      <w:rFonts w:eastAsiaTheme="minorHAnsi"/>
    </w:rPr>
  </w:style>
  <w:style w:type="paragraph" w:customStyle="1" w:styleId="BD60C47E14C44D728EC6739CF341C9303">
    <w:name w:val="BD60C47E14C44D728EC6739CF341C9303"/>
    <w:rsid w:val="00FB04A8"/>
    <w:rPr>
      <w:rFonts w:eastAsiaTheme="minorHAnsi"/>
    </w:rPr>
  </w:style>
  <w:style w:type="paragraph" w:customStyle="1" w:styleId="11A25AAC47FE44E181D119FE1B2CAF693">
    <w:name w:val="11A25AAC47FE44E181D119FE1B2CAF693"/>
    <w:rsid w:val="00FB04A8"/>
    <w:rPr>
      <w:rFonts w:eastAsiaTheme="minorHAnsi"/>
    </w:rPr>
  </w:style>
  <w:style w:type="paragraph" w:customStyle="1" w:styleId="04800987FA3F438F82D456BDA657892D3">
    <w:name w:val="04800987FA3F438F82D456BDA657892D3"/>
    <w:rsid w:val="00FB04A8"/>
    <w:rPr>
      <w:rFonts w:eastAsiaTheme="minorHAnsi"/>
    </w:rPr>
  </w:style>
  <w:style w:type="paragraph" w:customStyle="1" w:styleId="5F55AB2D13F349ED852C1DD225F16E143">
    <w:name w:val="5F55AB2D13F349ED852C1DD225F16E143"/>
    <w:rsid w:val="00FB04A8"/>
    <w:rPr>
      <w:rFonts w:eastAsiaTheme="minorHAnsi"/>
    </w:rPr>
  </w:style>
  <w:style w:type="paragraph" w:customStyle="1" w:styleId="1A5BA283280F4555B048D830270AAE7C3">
    <w:name w:val="1A5BA283280F4555B048D830270AAE7C3"/>
    <w:rsid w:val="00FB04A8"/>
    <w:rPr>
      <w:rFonts w:eastAsiaTheme="minorHAnsi"/>
    </w:rPr>
  </w:style>
  <w:style w:type="paragraph" w:customStyle="1" w:styleId="5739018210C84065B3E75C56DD18F4243">
    <w:name w:val="5739018210C84065B3E75C56DD18F4243"/>
    <w:rsid w:val="00FB04A8"/>
    <w:rPr>
      <w:rFonts w:eastAsiaTheme="minorHAnsi"/>
    </w:rPr>
  </w:style>
  <w:style w:type="paragraph" w:customStyle="1" w:styleId="72891BE5BDC043CB872272BA62D0ABA83">
    <w:name w:val="72891BE5BDC043CB872272BA62D0ABA83"/>
    <w:rsid w:val="00FB04A8"/>
    <w:rPr>
      <w:rFonts w:eastAsiaTheme="minorHAnsi"/>
    </w:rPr>
  </w:style>
  <w:style w:type="paragraph" w:customStyle="1" w:styleId="A609124C4E474C348FB11A0A7EB900D83">
    <w:name w:val="A609124C4E474C348FB11A0A7EB900D83"/>
    <w:rsid w:val="00FB04A8"/>
    <w:rPr>
      <w:rFonts w:eastAsiaTheme="minorHAnsi"/>
    </w:rPr>
  </w:style>
  <w:style w:type="paragraph" w:customStyle="1" w:styleId="9810903192FC487BAA6E09C88A4F848C3">
    <w:name w:val="9810903192FC487BAA6E09C88A4F848C3"/>
    <w:rsid w:val="00FB04A8"/>
    <w:rPr>
      <w:rFonts w:eastAsiaTheme="minorHAnsi"/>
    </w:rPr>
  </w:style>
  <w:style w:type="paragraph" w:customStyle="1" w:styleId="5B16F87D8A724D848485B852689881AA3">
    <w:name w:val="5B16F87D8A724D848485B852689881AA3"/>
    <w:rsid w:val="00FB04A8"/>
    <w:rPr>
      <w:rFonts w:eastAsiaTheme="minorHAnsi"/>
    </w:rPr>
  </w:style>
  <w:style w:type="paragraph" w:customStyle="1" w:styleId="812E46B23EA34C029B6AD55344FA3E953">
    <w:name w:val="812E46B23EA34C029B6AD55344FA3E953"/>
    <w:rsid w:val="00FB04A8"/>
    <w:rPr>
      <w:rFonts w:eastAsiaTheme="minorHAnsi"/>
    </w:rPr>
  </w:style>
  <w:style w:type="paragraph" w:customStyle="1" w:styleId="813FB72F783240EC9E2C8024D93ED1563">
    <w:name w:val="813FB72F783240EC9E2C8024D93ED1563"/>
    <w:rsid w:val="00FB04A8"/>
    <w:rPr>
      <w:rFonts w:eastAsiaTheme="minorHAnsi"/>
    </w:rPr>
  </w:style>
  <w:style w:type="paragraph" w:customStyle="1" w:styleId="E770DAE81AAE4232826A18E834D1DFCC3">
    <w:name w:val="E770DAE81AAE4232826A18E834D1DFCC3"/>
    <w:rsid w:val="00FB04A8"/>
    <w:rPr>
      <w:rFonts w:eastAsiaTheme="minorHAnsi"/>
    </w:rPr>
  </w:style>
  <w:style w:type="paragraph" w:customStyle="1" w:styleId="8A1C7618DFFA4E7E9360CF6F67DE4D143">
    <w:name w:val="8A1C7618DFFA4E7E9360CF6F67DE4D143"/>
    <w:rsid w:val="00FB04A8"/>
    <w:rPr>
      <w:rFonts w:eastAsiaTheme="minorHAnsi"/>
    </w:rPr>
  </w:style>
  <w:style w:type="paragraph" w:customStyle="1" w:styleId="448EB3E1714842F6BA98F06385B508FB3">
    <w:name w:val="448EB3E1714842F6BA98F06385B508FB3"/>
    <w:rsid w:val="00FB04A8"/>
    <w:rPr>
      <w:rFonts w:eastAsiaTheme="minorHAnsi"/>
    </w:rPr>
  </w:style>
  <w:style w:type="paragraph" w:customStyle="1" w:styleId="479BBEA9E4D9413A80ED2260F5D34A6F">
    <w:name w:val="479BBEA9E4D9413A80ED2260F5D34A6F"/>
    <w:rsid w:val="00FB04A8"/>
  </w:style>
  <w:style w:type="paragraph" w:customStyle="1" w:styleId="AEC5A252999446258D4499DE99AC9EA0">
    <w:name w:val="AEC5A252999446258D4499DE99AC9EA0"/>
    <w:rsid w:val="00FB04A8"/>
  </w:style>
  <w:style w:type="paragraph" w:customStyle="1" w:styleId="3539F01A72EF425A88497534C9C093CA">
    <w:name w:val="3539F01A72EF425A88497534C9C093CA"/>
    <w:rsid w:val="00FB04A8"/>
  </w:style>
  <w:style w:type="paragraph" w:customStyle="1" w:styleId="F602203B371A4621857B68B57816CB59">
    <w:name w:val="F602203B371A4621857B68B57816CB59"/>
    <w:rsid w:val="00FB04A8"/>
  </w:style>
  <w:style w:type="paragraph" w:customStyle="1" w:styleId="EDA43BC5A59C4D7BB1458D92592B30F6">
    <w:name w:val="EDA43BC5A59C4D7BB1458D92592B30F6"/>
    <w:rsid w:val="00FB04A8"/>
  </w:style>
  <w:style w:type="paragraph" w:customStyle="1" w:styleId="C349273E32F0477D821C2094C0C1F24A">
    <w:name w:val="C349273E32F0477D821C2094C0C1F24A"/>
    <w:rsid w:val="00FB04A8"/>
  </w:style>
  <w:style w:type="paragraph" w:customStyle="1" w:styleId="CF8BD011026A45FE8D991FC3FEB39F1A">
    <w:name w:val="CF8BD011026A45FE8D991FC3FEB39F1A"/>
    <w:rsid w:val="00FB04A8"/>
  </w:style>
  <w:style w:type="paragraph" w:customStyle="1" w:styleId="24E207AC07874938BD6131B5D5FE9216">
    <w:name w:val="24E207AC07874938BD6131B5D5FE9216"/>
    <w:rsid w:val="00FB04A8"/>
  </w:style>
  <w:style w:type="paragraph" w:customStyle="1" w:styleId="8CB6AB43DED14E449DFA07654B2EA633">
    <w:name w:val="8CB6AB43DED14E449DFA07654B2EA633"/>
    <w:rsid w:val="00FB04A8"/>
  </w:style>
  <w:style w:type="paragraph" w:customStyle="1" w:styleId="82CFA671C5DE47C598E32DF25F4F0A2D">
    <w:name w:val="82CFA671C5DE47C598E32DF25F4F0A2D"/>
    <w:rsid w:val="00FB04A8"/>
  </w:style>
  <w:style w:type="paragraph" w:customStyle="1" w:styleId="603C2258BB80444F98DC6D73D1F58BAB">
    <w:name w:val="603C2258BB80444F98DC6D73D1F58BAB"/>
    <w:rsid w:val="00FB04A8"/>
  </w:style>
  <w:style w:type="paragraph" w:customStyle="1" w:styleId="06ED2F876A3B4D28908D2385B468FEE7">
    <w:name w:val="06ED2F876A3B4D28908D2385B468FEE7"/>
    <w:rsid w:val="00FB04A8"/>
  </w:style>
  <w:style w:type="paragraph" w:customStyle="1" w:styleId="845AD7801E9B49E68CACA834EA4166DA">
    <w:name w:val="845AD7801E9B49E68CACA834EA4166DA"/>
    <w:rsid w:val="00FB04A8"/>
  </w:style>
  <w:style w:type="paragraph" w:customStyle="1" w:styleId="F322B2AE6136412E841143E99C8A8D26">
    <w:name w:val="F322B2AE6136412E841143E99C8A8D26"/>
    <w:rsid w:val="00FB04A8"/>
  </w:style>
  <w:style w:type="paragraph" w:customStyle="1" w:styleId="5FA31516998440B8B1C96E8F119758F7">
    <w:name w:val="5FA31516998440B8B1C96E8F119758F7"/>
    <w:rsid w:val="00FB04A8"/>
  </w:style>
  <w:style w:type="paragraph" w:customStyle="1" w:styleId="D99668997D844AE0A0B3DDE26ED18365">
    <w:name w:val="D99668997D844AE0A0B3DDE26ED18365"/>
    <w:rsid w:val="00FB04A8"/>
  </w:style>
  <w:style w:type="paragraph" w:customStyle="1" w:styleId="09D8644A41094D08A1D29437ED8A229B">
    <w:name w:val="09D8644A41094D08A1D29437ED8A229B"/>
    <w:rsid w:val="00FB04A8"/>
  </w:style>
  <w:style w:type="paragraph" w:customStyle="1" w:styleId="AE5C0517DBA344E6B986E089E4D8A8FA">
    <w:name w:val="AE5C0517DBA344E6B986E089E4D8A8FA"/>
    <w:rsid w:val="00FB04A8"/>
  </w:style>
  <w:style w:type="paragraph" w:customStyle="1" w:styleId="B12677536B1846ADA2122F937AF286B5">
    <w:name w:val="B12677536B1846ADA2122F937AF286B5"/>
    <w:rsid w:val="00FB04A8"/>
  </w:style>
  <w:style w:type="paragraph" w:customStyle="1" w:styleId="B8D6EAAECD0D4ECA97C8E8C52AF21F1D">
    <w:name w:val="B8D6EAAECD0D4ECA97C8E8C52AF21F1D"/>
    <w:rsid w:val="00FB04A8"/>
  </w:style>
  <w:style w:type="paragraph" w:customStyle="1" w:styleId="76B958BB332D43B5821FFA906396B953">
    <w:name w:val="76B958BB332D43B5821FFA906396B953"/>
    <w:rsid w:val="00FB04A8"/>
  </w:style>
  <w:style w:type="paragraph" w:customStyle="1" w:styleId="F75E521E1F7D4114BAE8279E73C50B43">
    <w:name w:val="F75E521E1F7D4114BAE8279E73C50B43"/>
    <w:rsid w:val="00FB04A8"/>
  </w:style>
  <w:style w:type="paragraph" w:customStyle="1" w:styleId="E454316D02C1426F9E19D0085E3E32F9">
    <w:name w:val="E454316D02C1426F9E19D0085E3E32F9"/>
    <w:rsid w:val="00FB04A8"/>
  </w:style>
  <w:style w:type="paragraph" w:customStyle="1" w:styleId="46FBAED3EDA6455080DAB3B810CE8A19">
    <w:name w:val="46FBAED3EDA6455080DAB3B810CE8A19"/>
    <w:rsid w:val="00FB04A8"/>
  </w:style>
  <w:style w:type="paragraph" w:customStyle="1" w:styleId="8D536D9F602749DB87E2A4309835E760">
    <w:name w:val="8D536D9F602749DB87E2A4309835E760"/>
    <w:rsid w:val="00FB04A8"/>
  </w:style>
  <w:style w:type="paragraph" w:customStyle="1" w:styleId="75D96C596E174B25A6285E396BADE668">
    <w:name w:val="75D96C596E174B25A6285E396BADE668"/>
    <w:rsid w:val="00FB04A8"/>
  </w:style>
  <w:style w:type="paragraph" w:customStyle="1" w:styleId="AEC306E5CC1043209B2127B1832145BA">
    <w:name w:val="AEC306E5CC1043209B2127B1832145BA"/>
    <w:rsid w:val="00FB04A8"/>
  </w:style>
  <w:style w:type="paragraph" w:customStyle="1" w:styleId="5C77B0D8404A4A5DBBEA15BC626ECD01">
    <w:name w:val="5C77B0D8404A4A5DBBEA15BC626ECD01"/>
    <w:rsid w:val="00FB04A8"/>
  </w:style>
  <w:style w:type="paragraph" w:customStyle="1" w:styleId="800C93FE23244DDEB802A7542E28DAAA">
    <w:name w:val="800C93FE23244DDEB802A7542E28DAAA"/>
    <w:rsid w:val="00FB04A8"/>
  </w:style>
  <w:style w:type="paragraph" w:customStyle="1" w:styleId="A8F72DBB7DFE4399BCF27DA328ECD37E">
    <w:name w:val="A8F72DBB7DFE4399BCF27DA328ECD37E"/>
    <w:rsid w:val="00FB04A8"/>
  </w:style>
  <w:style w:type="paragraph" w:customStyle="1" w:styleId="F4FB1DECF0B1473DB49E138850AFA37B">
    <w:name w:val="F4FB1DECF0B1473DB49E138850AFA37B"/>
    <w:rsid w:val="00FB04A8"/>
  </w:style>
  <w:style w:type="paragraph" w:customStyle="1" w:styleId="B5E8502FF1D748248DB895D69D72EBA1">
    <w:name w:val="B5E8502FF1D748248DB895D69D72EBA1"/>
    <w:rsid w:val="00FB04A8"/>
  </w:style>
  <w:style w:type="paragraph" w:customStyle="1" w:styleId="4ACF30F1A56B4111B2996966513BE141">
    <w:name w:val="4ACF30F1A56B4111B2996966513BE141"/>
    <w:rsid w:val="00FB04A8"/>
  </w:style>
  <w:style w:type="paragraph" w:customStyle="1" w:styleId="DE77887D4CD24D67BA05DDA654510772">
    <w:name w:val="DE77887D4CD24D67BA05DDA654510772"/>
    <w:rsid w:val="00FB04A8"/>
  </w:style>
  <w:style w:type="paragraph" w:customStyle="1" w:styleId="96A94729397A4EB98DCA0051BF10EECA">
    <w:name w:val="96A94729397A4EB98DCA0051BF10EECA"/>
    <w:rsid w:val="00FB04A8"/>
  </w:style>
  <w:style w:type="paragraph" w:customStyle="1" w:styleId="777CC7B7B1D140D7B01053BF93A423A6">
    <w:name w:val="777CC7B7B1D140D7B01053BF93A423A6"/>
    <w:rsid w:val="00FB04A8"/>
  </w:style>
  <w:style w:type="paragraph" w:customStyle="1" w:styleId="5059693AEA52488DB309BE235F62D63A">
    <w:name w:val="5059693AEA52488DB309BE235F62D63A"/>
    <w:rsid w:val="00FB04A8"/>
  </w:style>
  <w:style w:type="paragraph" w:customStyle="1" w:styleId="6094B80BEA614E34BB4B462F1FDF0D69">
    <w:name w:val="6094B80BEA614E34BB4B462F1FDF0D69"/>
    <w:rsid w:val="00FB04A8"/>
  </w:style>
  <w:style w:type="paragraph" w:customStyle="1" w:styleId="7DF38CD0A2764EA894D4F8378A5ABBC2">
    <w:name w:val="7DF38CD0A2764EA894D4F8378A5ABBC2"/>
    <w:rsid w:val="00FB04A8"/>
  </w:style>
  <w:style w:type="paragraph" w:customStyle="1" w:styleId="04DC1805DC48465EA7C295052D9C179A">
    <w:name w:val="04DC1805DC48465EA7C295052D9C179A"/>
    <w:rsid w:val="00FB04A8"/>
  </w:style>
  <w:style w:type="paragraph" w:customStyle="1" w:styleId="E863ECC8C69B45ADA2220AEAFB2FF752">
    <w:name w:val="E863ECC8C69B45ADA2220AEAFB2FF752"/>
    <w:rsid w:val="00FB04A8"/>
  </w:style>
  <w:style w:type="paragraph" w:customStyle="1" w:styleId="A2C50EC13A5841318BB7D9412B8A6DF2">
    <w:name w:val="A2C50EC13A5841318BB7D9412B8A6DF2"/>
    <w:rsid w:val="00FB04A8"/>
  </w:style>
  <w:style w:type="paragraph" w:customStyle="1" w:styleId="1CE56D7A8F6C445084F645767A5A05F4">
    <w:name w:val="1CE56D7A8F6C445084F645767A5A05F4"/>
    <w:rsid w:val="00FB04A8"/>
  </w:style>
  <w:style w:type="paragraph" w:customStyle="1" w:styleId="661D33D6D3D54D439E5B3A3E09008F07">
    <w:name w:val="661D33D6D3D54D439E5B3A3E09008F07"/>
    <w:rsid w:val="00FB04A8"/>
  </w:style>
  <w:style w:type="paragraph" w:customStyle="1" w:styleId="4525DF1DAE39414892B38590E57D424E">
    <w:name w:val="4525DF1DAE39414892B38590E57D424E"/>
    <w:rsid w:val="00FB04A8"/>
  </w:style>
  <w:style w:type="paragraph" w:customStyle="1" w:styleId="C54D8832A65D4F44A3EC320608F45030">
    <w:name w:val="C54D8832A65D4F44A3EC320608F45030"/>
    <w:rsid w:val="00FB04A8"/>
  </w:style>
  <w:style w:type="paragraph" w:customStyle="1" w:styleId="E50C63B532014FD785F4B30494555B83">
    <w:name w:val="E50C63B532014FD785F4B30494555B83"/>
    <w:rsid w:val="00FB04A8"/>
  </w:style>
  <w:style w:type="paragraph" w:customStyle="1" w:styleId="E3BA9388E8D64CCFB943D788BF68784C">
    <w:name w:val="E3BA9388E8D64CCFB943D788BF68784C"/>
    <w:rsid w:val="00FB04A8"/>
  </w:style>
  <w:style w:type="paragraph" w:customStyle="1" w:styleId="C99BFCC49E394CB9AB30812044539C0A">
    <w:name w:val="C99BFCC49E394CB9AB30812044539C0A"/>
    <w:rsid w:val="00FB04A8"/>
  </w:style>
  <w:style w:type="paragraph" w:customStyle="1" w:styleId="17776695E2494A638586AC4B559E07EA">
    <w:name w:val="17776695E2494A638586AC4B559E07EA"/>
    <w:rsid w:val="00FB04A8"/>
  </w:style>
  <w:style w:type="paragraph" w:customStyle="1" w:styleId="393B39CD13DE4FD29D466C507494A0D4">
    <w:name w:val="393B39CD13DE4FD29D466C507494A0D4"/>
    <w:rsid w:val="00FB04A8"/>
  </w:style>
  <w:style w:type="paragraph" w:customStyle="1" w:styleId="7B7F2DB473714B4CBC24442E0A716315">
    <w:name w:val="7B7F2DB473714B4CBC24442E0A716315"/>
    <w:rsid w:val="00FB04A8"/>
  </w:style>
  <w:style w:type="paragraph" w:customStyle="1" w:styleId="994CB94ED7734F29AB9EA7E685954A71">
    <w:name w:val="994CB94ED7734F29AB9EA7E685954A71"/>
    <w:rsid w:val="00FB04A8"/>
  </w:style>
  <w:style w:type="paragraph" w:customStyle="1" w:styleId="9E2BC32622DC41BEB0DF503577B7C8D7">
    <w:name w:val="9E2BC32622DC41BEB0DF503577B7C8D7"/>
    <w:rsid w:val="00FB04A8"/>
  </w:style>
  <w:style w:type="paragraph" w:customStyle="1" w:styleId="59629EBD023540FEBAF8BEF5A0C694FF">
    <w:name w:val="59629EBD023540FEBAF8BEF5A0C694FF"/>
    <w:rsid w:val="00FB04A8"/>
  </w:style>
  <w:style w:type="paragraph" w:customStyle="1" w:styleId="D6B1D85D195C418DA81EE07007EEAFEF">
    <w:name w:val="D6B1D85D195C418DA81EE07007EEAFEF"/>
    <w:rsid w:val="00FB04A8"/>
  </w:style>
  <w:style w:type="paragraph" w:customStyle="1" w:styleId="5C2B52DF04F043E1A4FA460C80E57375">
    <w:name w:val="5C2B52DF04F043E1A4FA460C80E57375"/>
    <w:rsid w:val="00FB04A8"/>
  </w:style>
  <w:style w:type="paragraph" w:customStyle="1" w:styleId="46B14DA089E4499A947BED1E8A9A2350">
    <w:name w:val="46B14DA089E4499A947BED1E8A9A2350"/>
    <w:rsid w:val="00FB04A8"/>
  </w:style>
  <w:style w:type="paragraph" w:customStyle="1" w:styleId="5151C0313E87403D89074D8C06B21E65">
    <w:name w:val="5151C0313E87403D89074D8C06B21E65"/>
    <w:rsid w:val="00FB04A8"/>
  </w:style>
  <w:style w:type="paragraph" w:customStyle="1" w:styleId="14C2B6E88B284C38B3DD2A2CBECAB40F">
    <w:name w:val="14C2B6E88B284C38B3DD2A2CBECAB40F"/>
    <w:rsid w:val="00FB04A8"/>
  </w:style>
  <w:style w:type="paragraph" w:customStyle="1" w:styleId="7D9D4C1009B0410E80AAD6D8CB2035DF">
    <w:name w:val="7D9D4C1009B0410E80AAD6D8CB2035DF"/>
    <w:rsid w:val="00FB04A8"/>
  </w:style>
  <w:style w:type="paragraph" w:customStyle="1" w:styleId="0A05189310ED4B038702D6C27E70A61E">
    <w:name w:val="0A05189310ED4B038702D6C27E70A61E"/>
    <w:rsid w:val="00FB04A8"/>
  </w:style>
  <w:style w:type="paragraph" w:customStyle="1" w:styleId="79F7B9C774144C72AFD65D1191AC4EC5">
    <w:name w:val="79F7B9C774144C72AFD65D1191AC4EC5"/>
    <w:rsid w:val="00FB04A8"/>
  </w:style>
  <w:style w:type="paragraph" w:customStyle="1" w:styleId="120066B0F84247EF8033AF924E70C07F">
    <w:name w:val="120066B0F84247EF8033AF924E70C07F"/>
    <w:rsid w:val="00FB04A8"/>
  </w:style>
  <w:style w:type="paragraph" w:customStyle="1" w:styleId="16EF0A221E4948A0A31F0FDB4E22BD13">
    <w:name w:val="16EF0A221E4948A0A31F0FDB4E22BD13"/>
    <w:rsid w:val="00FB04A8"/>
  </w:style>
  <w:style w:type="paragraph" w:customStyle="1" w:styleId="6A56E58D5719476AB7ED4B2391D558D4">
    <w:name w:val="6A56E58D5719476AB7ED4B2391D558D4"/>
    <w:rsid w:val="00FB04A8"/>
  </w:style>
  <w:style w:type="paragraph" w:customStyle="1" w:styleId="12AFA07CF2B24955B2CA8DF3B06790FD">
    <w:name w:val="12AFA07CF2B24955B2CA8DF3B06790FD"/>
    <w:rsid w:val="00FB04A8"/>
  </w:style>
  <w:style w:type="paragraph" w:customStyle="1" w:styleId="AEC949F2C22B46E199138D919B8AE425">
    <w:name w:val="AEC949F2C22B46E199138D919B8AE425"/>
    <w:rsid w:val="00FB04A8"/>
  </w:style>
  <w:style w:type="paragraph" w:customStyle="1" w:styleId="6E667E55289F4B7C9AB37DC8C49040D4">
    <w:name w:val="6E667E55289F4B7C9AB37DC8C49040D4"/>
    <w:rsid w:val="00FB04A8"/>
  </w:style>
  <w:style w:type="paragraph" w:customStyle="1" w:styleId="AF6797BD77E4430986605F871271F543">
    <w:name w:val="AF6797BD77E4430986605F871271F543"/>
    <w:rsid w:val="00FB04A8"/>
  </w:style>
  <w:style w:type="paragraph" w:customStyle="1" w:styleId="54C83849B2E54420A2E46E81926E72D8">
    <w:name w:val="54C83849B2E54420A2E46E81926E72D8"/>
    <w:rsid w:val="00FB04A8"/>
  </w:style>
  <w:style w:type="paragraph" w:customStyle="1" w:styleId="9E490EF4828B49CC911EC1461BDB3B93">
    <w:name w:val="9E490EF4828B49CC911EC1461BDB3B93"/>
    <w:rsid w:val="00FB04A8"/>
  </w:style>
  <w:style w:type="paragraph" w:customStyle="1" w:styleId="0EB8A7E0D9B44467B0D01EB25FB3DB44">
    <w:name w:val="0EB8A7E0D9B44467B0D01EB25FB3DB44"/>
    <w:rsid w:val="00FB04A8"/>
  </w:style>
  <w:style w:type="paragraph" w:customStyle="1" w:styleId="EACF873F1D5A42BF83851250385EF22F">
    <w:name w:val="EACF873F1D5A42BF83851250385EF22F"/>
    <w:rsid w:val="00FB04A8"/>
  </w:style>
  <w:style w:type="paragraph" w:customStyle="1" w:styleId="78FA24538D114D8C9745C662271893BD">
    <w:name w:val="78FA24538D114D8C9745C662271893BD"/>
    <w:rsid w:val="00FB04A8"/>
  </w:style>
  <w:style w:type="paragraph" w:customStyle="1" w:styleId="17FF0B1542594371B15133EE22BE7CAF">
    <w:name w:val="17FF0B1542594371B15133EE22BE7CAF"/>
    <w:rsid w:val="00FB04A8"/>
  </w:style>
  <w:style w:type="paragraph" w:customStyle="1" w:styleId="0DA940ED606448DB9D53ECEB741E43D8">
    <w:name w:val="0DA940ED606448DB9D53ECEB741E43D8"/>
    <w:rsid w:val="00FB04A8"/>
  </w:style>
  <w:style w:type="paragraph" w:customStyle="1" w:styleId="CB1F3E5A906142E89E8D5CF67B61773F">
    <w:name w:val="CB1F3E5A906142E89E8D5CF67B61773F"/>
    <w:rsid w:val="00FB04A8"/>
  </w:style>
  <w:style w:type="paragraph" w:customStyle="1" w:styleId="7371AA352D8B485BA999917E8EDF30D5">
    <w:name w:val="7371AA352D8B485BA999917E8EDF30D5"/>
    <w:rsid w:val="00FB04A8"/>
  </w:style>
  <w:style w:type="paragraph" w:customStyle="1" w:styleId="DF2325A23A4A42BE845630FD19C25D26">
    <w:name w:val="DF2325A23A4A42BE845630FD19C25D26"/>
    <w:rsid w:val="00FB04A8"/>
  </w:style>
  <w:style w:type="paragraph" w:customStyle="1" w:styleId="78139152A4EA4648BB62891B3DB5F007">
    <w:name w:val="78139152A4EA4648BB62891B3DB5F007"/>
    <w:rsid w:val="00FB04A8"/>
  </w:style>
  <w:style w:type="paragraph" w:customStyle="1" w:styleId="94B700D3A5F34F46A346EF30807D47C2">
    <w:name w:val="94B700D3A5F34F46A346EF30807D47C2"/>
    <w:rsid w:val="00FB04A8"/>
  </w:style>
  <w:style w:type="paragraph" w:customStyle="1" w:styleId="A51B4C1A05EE4198ADABC43DBEC0FFE4">
    <w:name w:val="A51B4C1A05EE4198ADABC43DBEC0FFE4"/>
    <w:rsid w:val="00FB04A8"/>
  </w:style>
  <w:style w:type="paragraph" w:customStyle="1" w:styleId="9C3EEDE180BC4750984AF71D54E83DC6">
    <w:name w:val="9C3EEDE180BC4750984AF71D54E83DC6"/>
    <w:rsid w:val="00FB04A8"/>
  </w:style>
  <w:style w:type="paragraph" w:customStyle="1" w:styleId="B13C2E650A0F4855A6917F42BA10E761">
    <w:name w:val="B13C2E650A0F4855A6917F42BA10E761"/>
    <w:rsid w:val="00FB04A8"/>
  </w:style>
  <w:style w:type="paragraph" w:customStyle="1" w:styleId="EA21E154DE5E4212A5F2C6D435CE2A46">
    <w:name w:val="EA21E154DE5E4212A5F2C6D435CE2A46"/>
    <w:rsid w:val="00FB04A8"/>
  </w:style>
  <w:style w:type="paragraph" w:customStyle="1" w:styleId="37DBE9C69689440CBAD949E0143C06AE">
    <w:name w:val="37DBE9C69689440CBAD949E0143C06AE"/>
    <w:rsid w:val="00FB04A8"/>
  </w:style>
  <w:style w:type="paragraph" w:customStyle="1" w:styleId="1F0A8B3FC4DB47B4B7499B852C7414D1">
    <w:name w:val="1F0A8B3FC4DB47B4B7499B852C7414D1"/>
    <w:rsid w:val="00FB04A8"/>
  </w:style>
  <w:style w:type="paragraph" w:customStyle="1" w:styleId="0B028911BBA0423BB2603C6DC84DC679">
    <w:name w:val="0B028911BBA0423BB2603C6DC84DC679"/>
    <w:rsid w:val="00FB04A8"/>
  </w:style>
  <w:style w:type="paragraph" w:customStyle="1" w:styleId="3556797EE21A44478AC47D288C040C08">
    <w:name w:val="3556797EE21A44478AC47D288C040C08"/>
    <w:rsid w:val="00FB04A8"/>
  </w:style>
  <w:style w:type="paragraph" w:customStyle="1" w:styleId="712EE8AA8D31448E8ADB699F617D65E0">
    <w:name w:val="712EE8AA8D31448E8ADB699F617D65E0"/>
    <w:rsid w:val="00FB04A8"/>
  </w:style>
  <w:style w:type="paragraph" w:customStyle="1" w:styleId="0BF2D7766F72411C8D739982ED2F608F">
    <w:name w:val="0BF2D7766F72411C8D739982ED2F608F"/>
    <w:rsid w:val="00FB04A8"/>
  </w:style>
  <w:style w:type="paragraph" w:customStyle="1" w:styleId="11DF23F9A2314420A01CAC6BC644A9AA">
    <w:name w:val="11DF23F9A2314420A01CAC6BC644A9AA"/>
    <w:rsid w:val="00FB04A8"/>
  </w:style>
  <w:style w:type="paragraph" w:customStyle="1" w:styleId="1CD98E9A79434EBBA54B1184DE78361D">
    <w:name w:val="1CD98E9A79434EBBA54B1184DE78361D"/>
    <w:rsid w:val="00FB04A8"/>
  </w:style>
  <w:style w:type="paragraph" w:customStyle="1" w:styleId="601781D0C85F4CD5BFA28C726B396059">
    <w:name w:val="601781D0C85F4CD5BFA28C726B396059"/>
    <w:rsid w:val="00FB04A8"/>
  </w:style>
  <w:style w:type="paragraph" w:customStyle="1" w:styleId="9D8E4457D4E64013AB5EA25A048FD3CE">
    <w:name w:val="9D8E4457D4E64013AB5EA25A048FD3CE"/>
    <w:rsid w:val="00FB04A8"/>
  </w:style>
  <w:style w:type="paragraph" w:customStyle="1" w:styleId="F87A58C5305944DFAFAD9A76B25D64DC">
    <w:name w:val="F87A58C5305944DFAFAD9A76B25D64DC"/>
    <w:rsid w:val="00FB04A8"/>
  </w:style>
  <w:style w:type="paragraph" w:customStyle="1" w:styleId="E913DD3C780E404B86DEA8BA7BAEFA4C">
    <w:name w:val="E913DD3C780E404B86DEA8BA7BAEFA4C"/>
    <w:rsid w:val="00FB04A8"/>
  </w:style>
  <w:style w:type="paragraph" w:customStyle="1" w:styleId="CAF4BEE16EB34C26B2C18DBCE2536DA0">
    <w:name w:val="CAF4BEE16EB34C26B2C18DBCE2536DA0"/>
    <w:rsid w:val="00FB04A8"/>
  </w:style>
  <w:style w:type="paragraph" w:customStyle="1" w:styleId="0616E4BDFBC74798960CC48F1BC29EC8">
    <w:name w:val="0616E4BDFBC74798960CC48F1BC29EC8"/>
    <w:rsid w:val="00FB04A8"/>
  </w:style>
  <w:style w:type="paragraph" w:customStyle="1" w:styleId="A5D36D8547594D598B5CFA609CF8DEA9">
    <w:name w:val="A5D36D8547594D598B5CFA609CF8DEA9"/>
    <w:rsid w:val="00FB04A8"/>
  </w:style>
  <w:style w:type="paragraph" w:customStyle="1" w:styleId="0C59F55381DC4A15ACAAC1016503B4BF">
    <w:name w:val="0C59F55381DC4A15ACAAC1016503B4BF"/>
    <w:rsid w:val="00FB04A8"/>
  </w:style>
  <w:style w:type="paragraph" w:customStyle="1" w:styleId="D70760666643476EBAB20E3B5234E9D6">
    <w:name w:val="D70760666643476EBAB20E3B5234E9D6"/>
    <w:rsid w:val="00FB04A8"/>
  </w:style>
  <w:style w:type="paragraph" w:customStyle="1" w:styleId="6566DEA1AA964D94A20D7CC3AF0463E7">
    <w:name w:val="6566DEA1AA964D94A20D7CC3AF0463E7"/>
    <w:rsid w:val="00FB04A8"/>
  </w:style>
  <w:style w:type="paragraph" w:customStyle="1" w:styleId="21DAA0095F144B30B375BF40BB74DCB2">
    <w:name w:val="21DAA0095F144B30B375BF40BB74DCB2"/>
    <w:rsid w:val="00FB04A8"/>
  </w:style>
  <w:style w:type="paragraph" w:customStyle="1" w:styleId="77102E9866A144BCA3A2C8D6A4D68779">
    <w:name w:val="77102E9866A144BCA3A2C8D6A4D68779"/>
    <w:rsid w:val="00FB04A8"/>
  </w:style>
  <w:style w:type="paragraph" w:customStyle="1" w:styleId="41F3DE5BCEAE4B40B6421F606853DCE9">
    <w:name w:val="41F3DE5BCEAE4B40B6421F606853DCE9"/>
    <w:rsid w:val="00FB04A8"/>
  </w:style>
  <w:style w:type="paragraph" w:customStyle="1" w:styleId="397D762D153B4688AADE8D16D50BCDA7">
    <w:name w:val="397D762D153B4688AADE8D16D50BCDA7"/>
    <w:rsid w:val="00FB04A8"/>
  </w:style>
  <w:style w:type="paragraph" w:customStyle="1" w:styleId="B571B2FB2E7C489AB565848C13E7C12F">
    <w:name w:val="B571B2FB2E7C489AB565848C13E7C12F"/>
    <w:rsid w:val="00FB04A8"/>
  </w:style>
  <w:style w:type="paragraph" w:customStyle="1" w:styleId="51B41A4A13AC4DE19EAD0C0E648B3DE9">
    <w:name w:val="51B41A4A13AC4DE19EAD0C0E648B3DE9"/>
    <w:rsid w:val="00FB04A8"/>
  </w:style>
  <w:style w:type="paragraph" w:customStyle="1" w:styleId="CB05691F1FCE4A439FF3711CBB2D7800">
    <w:name w:val="CB05691F1FCE4A439FF3711CBB2D7800"/>
    <w:rsid w:val="00FB04A8"/>
  </w:style>
  <w:style w:type="paragraph" w:customStyle="1" w:styleId="9B6144C8358F4456A6F2DA9E6D243BA0">
    <w:name w:val="9B6144C8358F4456A6F2DA9E6D243BA0"/>
    <w:rsid w:val="00FB04A8"/>
  </w:style>
  <w:style w:type="paragraph" w:customStyle="1" w:styleId="EB8CBE2CA9734E45976D1377F393C4C7">
    <w:name w:val="EB8CBE2CA9734E45976D1377F393C4C7"/>
    <w:rsid w:val="00FB04A8"/>
  </w:style>
  <w:style w:type="paragraph" w:customStyle="1" w:styleId="962DBC9C10B845B68BF88A4FC63C904A">
    <w:name w:val="962DBC9C10B845B68BF88A4FC63C904A"/>
    <w:rsid w:val="00FB04A8"/>
  </w:style>
  <w:style w:type="paragraph" w:customStyle="1" w:styleId="B3A4877ADB9C4749AF6483B63469EA5E">
    <w:name w:val="B3A4877ADB9C4749AF6483B63469EA5E"/>
    <w:rsid w:val="00FB04A8"/>
  </w:style>
  <w:style w:type="paragraph" w:customStyle="1" w:styleId="03791B74F2F94E3DBF97708F85C3ED8D">
    <w:name w:val="03791B74F2F94E3DBF97708F85C3ED8D"/>
    <w:rsid w:val="00FB04A8"/>
  </w:style>
  <w:style w:type="paragraph" w:customStyle="1" w:styleId="98A3D6E060F7473992B7098754B826A7">
    <w:name w:val="98A3D6E060F7473992B7098754B826A7"/>
    <w:rsid w:val="00FB04A8"/>
  </w:style>
  <w:style w:type="paragraph" w:customStyle="1" w:styleId="166D2B7BEDC440F7B096F4E743401B4A">
    <w:name w:val="166D2B7BEDC440F7B096F4E743401B4A"/>
    <w:rsid w:val="00FB04A8"/>
  </w:style>
  <w:style w:type="paragraph" w:customStyle="1" w:styleId="CF029DF9556C4B9183867408DD4B1925">
    <w:name w:val="CF029DF9556C4B9183867408DD4B1925"/>
    <w:rsid w:val="00FB04A8"/>
  </w:style>
  <w:style w:type="paragraph" w:customStyle="1" w:styleId="9C122FEED8674404B3D96743C1A08E06">
    <w:name w:val="9C122FEED8674404B3D96743C1A08E06"/>
    <w:rsid w:val="00FB04A8"/>
  </w:style>
  <w:style w:type="paragraph" w:customStyle="1" w:styleId="AD8E99F52D154469B4367DB74F7C7721">
    <w:name w:val="AD8E99F52D154469B4367DB74F7C7721"/>
    <w:rsid w:val="00FB04A8"/>
  </w:style>
  <w:style w:type="paragraph" w:customStyle="1" w:styleId="7352B0E402894A35804BF9960FD1808A">
    <w:name w:val="7352B0E402894A35804BF9960FD1808A"/>
    <w:rsid w:val="00FB04A8"/>
  </w:style>
  <w:style w:type="paragraph" w:customStyle="1" w:styleId="8BB18CBEAA56441B9944F963BD214642">
    <w:name w:val="8BB18CBEAA56441B9944F963BD214642"/>
    <w:rsid w:val="00FB04A8"/>
  </w:style>
  <w:style w:type="paragraph" w:customStyle="1" w:styleId="3F27E887D1464C2B990D951CC335722E">
    <w:name w:val="3F27E887D1464C2B990D951CC335722E"/>
    <w:rsid w:val="00FB04A8"/>
  </w:style>
  <w:style w:type="paragraph" w:customStyle="1" w:styleId="10039497DE204E31B04E16515E4F346B">
    <w:name w:val="10039497DE204E31B04E16515E4F346B"/>
    <w:rsid w:val="00FB04A8"/>
  </w:style>
  <w:style w:type="paragraph" w:customStyle="1" w:styleId="BD40DEEBC368430D9F6CD09681B93859">
    <w:name w:val="BD40DEEBC368430D9F6CD09681B93859"/>
    <w:rsid w:val="00FB04A8"/>
  </w:style>
  <w:style w:type="paragraph" w:customStyle="1" w:styleId="330B9BA223FD437AB6D7F5A08D7AFF34">
    <w:name w:val="330B9BA223FD437AB6D7F5A08D7AFF34"/>
    <w:rsid w:val="00FB04A8"/>
  </w:style>
  <w:style w:type="paragraph" w:customStyle="1" w:styleId="1DAC6D90F59247399481DE457EAA0C3F">
    <w:name w:val="1DAC6D90F59247399481DE457EAA0C3F"/>
    <w:rsid w:val="00FB04A8"/>
  </w:style>
  <w:style w:type="paragraph" w:customStyle="1" w:styleId="000B6AD7B3C34F9390DB0870DD4EA206">
    <w:name w:val="000B6AD7B3C34F9390DB0870DD4EA206"/>
    <w:rsid w:val="00FB04A8"/>
  </w:style>
  <w:style w:type="paragraph" w:customStyle="1" w:styleId="51CDE42D621C4F68AD6B1DFC21738E21">
    <w:name w:val="51CDE42D621C4F68AD6B1DFC21738E21"/>
    <w:rsid w:val="00FB04A8"/>
  </w:style>
  <w:style w:type="paragraph" w:customStyle="1" w:styleId="128580AC7547434D95B481D589BA2C3D">
    <w:name w:val="128580AC7547434D95B481D589BA2C3D"/>
    <w:rsid w:val="00FB04A8"/>
  </w:style>
  <w:style w:type="paragraph" w:customStyle="1" w:styleId="AC68A6E8083E43C5AB498BF915D38F3C">
    <w:name w:val="AC68A6E8083E43C5AB498BF915D38F3C"/>
    <w:rsid w:val="00FB04A8"/>
  </w:style>
  <w:style w:type="paragraph" w:customStyle="1" w:styleId="982DA35E517143CAB29BF655A7AA650A">
    <w:name w:val="982DA35E517143CAB29BF655A7AA650A"/>
    <w:rsid w:val="00FB04A8"/>
  </w:style>
  <w:style w:type="paragraph" w:customStyle="1" w:styleId="C689083EDCC949EC919FB8D1798D7775">
    <w:name w:val="C689083EDCC949EC919FB8D1798D7775"/>
    <w:rsid w:val="00FB04A8"/>
  </w:style>
  <w:style w:type="paragraph" w:customStyle="1" w:styleId="7D50ED597DD645A6AB22726EB26CD2C3">
    <w:name w:val="7D50ED597DD645A6AB22726EB26CD2C3"/>
    <w:rsid w:val="00FB04A8"/>
  </w:style>
  <w:style w:type="paragraph" w:customStyle="1" w:styleId="118214ACFFC24EF88BB8A5D86A67F6F9">
    <w:name w:val="118214ACFFC24EF88BB8A5D86A67F6F9"/>
    <w:rsid w:val="00FB04A8"/>
  </w:style>
  <w:style w:type="paragraph" w:customStyle="1" w:styleId="2C04F485A29F4D5BB294689F485E6ED3">
    <w:name w:val="2C04F485A29F4D5BB294689F485E6ED3"/>
    <w:rsid w:val="00FB04A8"/>
  </w:style>
  <w:style w:type="paragraph" w:customStyle="1" w:styleId="75C3EDDEA27D457FB0BAB308B21138CE">
    <w:name w:val="75C3EDDEA27D457FB0BAB308B21138CE"/>
    <w:rsid w:val="00FB04A8"/>
  </w:style>
  <w:style w:type="paragraph" w:customStyle="1" w:styleId="90665BCF765B40D0B107E2FF3057988A">
    <w:name w:val="90665BCF765B40D0B107E2FF3057988A"/>
    <w:rsid w:val="00FB04A8"/>
  </w:style>
  <w:style w:type="paragraph" w:customStyle="1" w:styleId="02E9AF407CD04236AE11065C908B98BA">
    <w:name w:val="02E9AF407CD04236AE11065C908B98BA"/>
    <w:rsid w:val="00FB04A8"/>
  </w:style>
  <w:style w:type="paragraph" w:customStyle="1" w:styleId="50B5136F22C8455AAC0709D4504EBA95">
    <w:name w:val="50B5136F22C8455AAC0709D4504EBA95"/>
    <w:rsid w:val="00FB04A8"/>
  </w:style>
  <w:style w:type="paragraph" w:customStyle="1" w:styleId="AB0879E55FAF4AECA5322C9D2FCE2CAF">
    <w:name w:val="AB0879E55FAF4AECA5322C9D2FCE2CAF"/>
    <w:rsid w:val="00FB04A8"/>
  </w:style>
  <w:style w:type="paragraph" w:customStyle="1" w:styleId="1C258BED107146E3A0106A128BF7A837">
    <w:name w:val="1C258BED107146E3A0106A128BF7A837"/>
    <w:rsid w:val="00FB04A8"/>
  </w:style>
  <w:style w:type="paragraph" w:customStyle="1" w:styleId="847BD8DD0555416FAE448EE7C5B1C647">
    <w:name w:val="847BD8DD0555416FAE448EE7C5B1C647"/>
    <w:rsid w:val="00FB04A8"/>
  </w:style>
  <w:style w:type="paragraph" w:customStyle="1" w:styleId="39F61D8200644B2DAE44B1E92D26E573">
    <w:name w:val="39F61D8200644B2DAE44B1E92D26E573"/>
    <w:rsid w:val="00FB04A8"/>
  </w:style>
  <w:style w:type="paragraph" w:customStyle="1" w:styleId="FD827E3A7D34442EAEFE7695DFBB9C9C">
    <w:name w:val="FD827E3A7D34442EAEFE7695DFBB9C9C"/>
    <w:rsid w:val="00FB04A8"/>
  </w:style>
  <w:style w:type="paragraph" w:customStyle="1" w:styleId="35968BC71E6446C09405FFCEDD78B973">
    <w:name w:val="35968BC71E6446C09405FFCEDD78B973"/>
    <w:rsid w:val="00FB04A8"/>
  </w:style>
  <w:style w:type="paragraph" w:customStyle="1" w:styleId="EC1C6E1D382B47439BC2220C9BB03819">
    <w:name w:val="EC1C6E1D382B47439BC2220C9BB03819"/>
    <w:rsid w:val="00FB04A8"/>
  </w:style>
  <w:style w:type="paragraph" w:customStyle="1" w:styleId="48BC972CB54E4605B3EE3FA0EA8F0010">
    <w:name w:val="48BC972CB54E4605B3EE3FA0EA8F0010"/>
    <w:rsid w:val="00FB04A8"/>
  </w:style>
  <w:style w:type="paragraph" w:customStyle="1" w:styleId="5DCD57D8B7904FEBAC7105AE48614171">
    <w:name w:val="5DCD57D8B7904FEBAC7105AE48614171"/>
    <w:rsid w:val="00FB04A8"/>
  </w:style>
  <w:style w:type="paragraph" w:customStyle="1" w:styleId="C14DEDC46FCF4688815D7D7DF71F4897">
    <w:name w:val="C14DEDC46FCF4688815D7D7DF71F4897"/>
    <w:rsid w:val="00FB04A8"/>
  </w:style>
  <w:style w:type="paragraph" w:customStyle="1" w:styleId="A988416C44B34F8B9C01A25D6F428904">
    <w:name w:val="A988416C44B34F8B9C01A25D6F428904"/>
    <w:rsid w:val="00FB04A8"/>
  </w:style>
  <w:style w:type="paragraph" w:customStyle="1" w:styleId="42D568FE9D594A298F0E9C538D0CFA42">
    <w:name w:val="42D568FE9D594A298F0E9C538D0CFA42"/>
    <w:rsid w:val="00FB04A8"/>
  </w:style>
  <w:style w:type="paragraph" w:customStyle="1" w:styleId="A567DC2DFFA6480ABB2890569E95E868">
    <w:name w:val="A567DC2DFFA6480ABB2890569E95E868"/>
    <w:rsid w:val="00FB04A8"/>
  </w:style>
  <w:style w:type="paragraph" w:customStyle="1" w:styleId="F3FDC1E6C7074E4D89D26510ADA2F15A15">
    <w:name w:val="F3FDC1E6C7074E4D89D26510ADA2F15A15"/>
    <w:rsid w:val="00FB04A8"/>
    <w:rPr>
      <w:rFonts w:eastAsiaTheme="minorHAnsi"/>
    </w:rPr>
  </w:style>
  <w:style w:type="paragraph" w:customStyle="1" w:styleId="A11AC047B54A4F73A9BFCD5040A16D3D12">
    <w:name w:val="A11AC047B54A4F73A9BFCD5040A16D3D12"/>
    <w:rsid w:val="00FB04A8"/>
    <w:rPr>
      <w:rFonts w:eastAsiaTheme="minorHAnsi"/>
    </w:rPr>
  </w:style>
  <w:style w:type="paragraph" w:customStyle="1" w:styleId="6E67E5F610D5452A9B20F30E4E0D429617">
    <w:name w:val="6E67E5F610D5452A9B20F30E4E0D429617"/>
    <w:rsid w:val="00FB04A8"/>
    <w:rPr>
      <w:rFonts w:eastAsiaTheme="minorHAnsi"/>
    </w:rPr>
  </w:style>
  <w:style w:type="paragraph" w:customStyle="1" w:styleId="373A46D300F446C8B8DF52B04E52300D17">
    <w:name w:val="373A46D300F446C8B8DF52B04E52300D17"/>
    <w:rsid w:val="00FB04A8"/>
    <w:rPr>
      <w:rFonts w:eastAsiaTheme="minorHAnsi"/>
    </w:rPr>
  </w:style>
  <w:style w:type="paragraph" w:customStyle="1" w:styleId="9765175052FC4ABF949D19E02DDBC62616">
    <w:name w:val="9765175052FC4ABF949D19E02DDBC62616"/>
    <w:rsid w:val="00FB04A8"/>
    <w:rPr>
      <w:rFonts w:eastAsiaTheme="minorHAnsi"/>
    </w:rPr>
  </w:style>
  <w:style w:type="paragraph" w:customStyle="1" w:styleId="06162E86AD3740C4A8B3E112A1F891D815">
    <w:name w:val="06162E86AD3740C4A8B3E112A1F891D815"/>
    <w:rsid w:val="00FB04A8"/>
    <w:rPr>
      <w:rFonts w:eastAsiaTheme="minorHAnsi"/>
    </w:rPr>
  </w:style>
  <w:style w:type="paragraph" w:customStyle="1" w:styleId="4DCB7908B5EE4CC68E65B05EC1C7729715">
    <w:name w:val="4DCB7908B5EE4CC68E65B05EC1C7729715"/>
    <w:rsid w:val="00FB04A8"/>
    <w:rPr>
      <w:rFonts w:eastAsiaTheme="minorHAnsi"/>
    </w:rPr>
  </w:style>
  <w:style w:type="paragraph" w:customStyle="1" w:styleId="892CB44D4F8C43B6A46A46D5553F3BBB4">
    <w:name w:val="892CB44D4F8C43B6A46A46D5553F3BBB4"/>
    <w:rsid w:val="00FB04A8"/>
    <w:rPr>
      <w:rFonts w:eastAsiaTheme="minorHAnsi"/>
    </w:rPr>
  </w:style>
  <w:style w:type="paragraph" w:customStyle="1" w:styleId="47A637C1E6974AE48DC60A6AB4BD85254">
    <w:name w:val="47A637C1E6974AE48DC60A6AB4BD85254"/>
    <w:rsid w:val="00FB04A8"/>
    <w:rPr>
      <w:rFonts w:eastAsiaTheme="minorHAnsi"/>
    </w:rPr>
  </w:style>
  <w:style w:type="paragraph" w:customStyle="1" w:styleId="A5DD377FEB824B99ABBB47FA532A597E4">
    <w:name w:val="A5DD377FEB824B99ABBB47FA532A597E4"/>
    <w:rsid w:val="00FB04A8"/>
    <w:rPr>
      <w:rFonts w:eastAsiaTheme="minorHAnsi"/>
    </w:rPr>
  </w:style>
  <w:style w:type="paragraph" w:customStyle="1" w:styleId="7549055754A845A2A29ED7637B0794734">
    <w:name w:val="7549055754A845A2A29ED7637B0794734"/>
    <w:rsid w:val="00FB04A8"/>
    <w:rPr>
      <w:rFonts w:eastAsiaTheme="minorHAnsi"/>
    </w:rPr>
  </w:style>
  <w:style w:type="paragraph" w:customStyle="1" w:styleId="B8CF4099F6D841F68E5F68C8B671C9BB4">
    <w:name w:val="B8CF4099F6D841F68E5F68C8B671C9BB4"/>
    <w:rsid w:val="00FB04A8"/>
    <w:rPr>
      <w:rFonts w:eastAsiaTheme="minorHAnsi"/>
    </w:rPr>
  </w:style>
  <w:style w:type="paragraph" w:customStyle="1" w:styleId="178E84B525274704B28AE7B0A9261EA54">
    <w:name w:val="178E84B525274704B28AE7B0A9261EA54"/>
    <w:rsid w:val="00FB04A8"/>
    <w:rPr>
      <w:rFonts w:eastAsiaTheme="minorHAnsi"/>
    </w:rPr>
  </w:style>
  <w:style w:type="paragraph" w:customStyle="1" w:styleId="10BB67F0972C46399371856A3309C78A4">
    <w:name w:val="10BB67F0972C46399371856A3309C78A4"/>
    <w:rsid w:val="00FB04A8"/>
    <w:rPr>
      <w:rFonts w:eastAsiaTheme="minorHAnsi"/>
    </w:rPr>
  </w:style>
  <w:style w:type="paragraph" w:customStyle="1" w:styleId="4D5EF6D7E6424D3FB9DBAE1D79AE45554">
    <w:name w:val="4D5EF6D7E6424D3FB9DBAE1D79AE45554"/>
    <w:rsid w:val="00FB04A8"/>
    <w:rPr>
      <w:rFonts w:eastAsiaTheme="minorHAnsi"/>
    </w:rPr>
  </w:style>
  <w:style w:type="paragraph" w:customStyle="1" w:styleId="38B565DD0F4E473E92317FBA1C6B0EF44">
    <w:name w:val="38B565DD0F4E473E92317FBA1C6B0EF44"/>
    <w:rsid w:val="00FB04A8"/>
    <w:rPr>
      <w:rFonts w:eastAsiaTheme="minorHAnsi"/>
    </w:rPr>
  </w:style>
  <w:style w:type="paragraph" w:customStyle="1" w:styleId="96FADA2BF05C4D86BB3D2AB6740A3A884">
    <w:name w:val="96FADA2BF05C4D86BB3D2AB6740A3A884"/>
    <w:rsid w:val="00FB04A8"/>
    <w:rPr>
      <w:rFonts w:eastAsiaTheme="minorHAnsi"/>
    </w:rPr>
  </w:style>
  <w:style w:type="paragraph" w:customStyle="1" w:styleId="15041C19D1FB467DB38393B563611ED84">
    <w:name w:val="15041C19D1FB467DB38393B563611ED84"/>
    <w:rsid w:val="00FB04A8"/>
    <w:rPr>
      <w:rFonts w:eastAsiaTheme="minorHAnsi"/>
    </w:rPr>
  </w:style>
  <w:style w:type="paragraph" w:customStyle="1" w:styleId="433A74AC3F864561A1AA1211AC017F434">
    <w:name w:val="433A74AC3F864561A1AA1211AC017F434"/>
    <w:rsid w:val="00FB04A8"/>
    <w:rPr>
      <w:rFonts w:eastAsiaTheme="minorHAnsi"/>
    </w:rPr>
  </w:style>
  <w:style w:type="paragraph" w:customStyle="1" w:styleId="7AD86E798B7443C4BDEAA3B473B7915C4">
    <w:name w:val="7AD86E798B7443C4BDEAA3B473B7915C4"/>
    <w:rsid w:val="00FB04A8"/>
    <w:rPr>
      <w:rFonts w:eastAsiaTheme="minorHAnsi"/>
    </w:rPr>
  </w:style>
  <w:style w:type="paragraph" w:customStyle="1" w:styleId="C21A3B4723C1472F839B1BFEA455AD524">
    <w:name w:val="C21A3B4723C1472F839B1BFEA455AD524"/>
    <w:rsid w:val="00FB04A8"/>
    <w:rPr>
      <w:rFonts w:eastAsiaTheme="minorHAnsi"/>
    </w:rPr>
  </w:style>
  <w:style w:type="paragraph" w:customStyle="1" w:styleId="54C83849B2E54420A2E46E81926E72D81">
    <w:name w:val="54C83849B2E54420A2E46E81926E72D81"/>
    <w:rsid w:val="00FB04A8"/>
    <w:rPr>
      <w:rFonts w:eastAsiaTheme="minorHAnsi"/>
    </w:rPr>
  </w:style>
  <w:style w:type="paragraph" w:customStyle="1" w:styleId="9E490EF4828B49CC911EC1461BDB3B931">
    <w:name w:val="9E490EF4828B49CC911EC1461BDB3B931"/>
    <w:rsid w:val="00FB04A8"/>
    <w:rPr>
      <w:rFonts w:eastAsiaTheme="minorHAnsi"/>
    </w:rPr>
  </w:style>
  <w:style w:type="paragraph" w:customStyle="1" w:styleId="0EB8A7E0D9B44467B0D01EB25FB3DB441">
    <w:name w:val="0EB8A7E0D9B44467B0D01EB25FB3DB441"/>
    <w:rsid w:val="00FB04A8"/>
    <w:rPr>
      <w:rFonts w:eastAsiaTheme="minorHAnsi"/>
    </w:rPr>
  </w:style>
  <w:style w:type="paragraph" w:customStyle="1" w:styleId="EACF873F1D5A42BF83851250385EF22F1">
    <w:name w:val="EACF873F1D5A42BF83851250385EF22F1"/>
    <w:rsid w:val="00FB04A8"/>
    <w:rPr>
      <w:rFonts w:eastAsiaTheme="minorHAnsi"/>
    </w:rPr>
  </w:style>
  <w:style w:type="paragraph" w:customStyle="1" w:styleId="78FA24538D114D8C9745C662271893BD1">
    <w:name w:val="78FA24538D114D8C9745C662271893BD1"/>
    <w:rsid w:val="00FB04A8"/>
    <w:rPr>
      <w:rFonts w:eastAsiaTheme="minorHAnsi"/>
    </w:rPr>
  </w:style>
  <w:style w:type="paragraph" w:customStyle="1" w:styleId="17FF0B1542594371B15133EE22BE7CAF1">
    <w:name w:val="17FF0B1542594371B15133EE22BE7CAF1"/>
    <w:rsid w:val="00FB04A8"/>
    <w:rPr>
      <w:rFonts w:eastAsiaTheme="minorHAnsi"/>
    </w:rPr>
  </w:style>
  <w:style w:type="paragraph" w:customStyle="1" w:styleId="0DA940ED606448DB9D53ECEB741E43D81">
    <w:name w:val="0DA940ED606448DB9D53ECEB741E43D81"/>
    <w:rsid w:val="00FB04A8"/>
    <w:rPr>
      <w:rFonts w:eastAsiaTheme="minorHAnsi"/>
    </w:rPr>
  </w:style>
  <w:style w:type="paragraph" w:customStyle="1" w:styleId="CB1F3E5A906142E89E8D5CF67B61773F1">
    <w:name w:val="CB1F3E5A906142E89E8D5CF67B61773F1"/>
    <w:rsid w:val="00FB04A8"/>
    <w:rPr>
      <w:rFonts w:eastAsiaTheme="minorHAnsi"/>
    </w:rPr>
  </w:style>
  <w:style w:type="paragraph" w:customStyle="1" w:styleId="7371AA352D8B485BA999917E8EDF30D51">
    <w:name w:val="7371AA352D8B485BA999917E8EDF30D51"/>
    <w:rsid w:val="00FB04A8"/>
    <w:rPr>
      <w:rFonts w:eastAsiaTheme="minorHAnsi"/>
    </w:rPr>
  </w:style>
  <w:style w:type="paragraph" w:customStyle="1" w:styleId="DF2325A23A4A42BE845630FD19C25D261">
    <w:name w:val="DF2325A23A4A42BE845630FD19C25D261"/>
    <w:rsid w:val="00FB04A8"/>
    <w:rPr>
      <w:rFonts w:eastAsiaTheme="minorHAnsi"/>
    </w:rPr>
  </w:style>
  <w:style w:type="paragraph" w:customStyle="1" w:styleId="78139152A4EA4648BB62891B3DB5F0071">
    <w:name w:val="78139152A4EA4648BB62891B3DB5F0071"/>
    <w:rsid w:val="00FB04A8"/>
    <w:rPr>
      <w:rFonts w:eastAsiaTheme="minorHAnsi"/>
    </w:rPr>
  </w:style>
  <w:style w:type="paragraph" w:customStyle="1" w:styleId="94B700D3A5F34F46A346EF30807D47C21">
    <w:name w:val="94B700D3A5F34F46A346EF30807D47C21"/>
    <w:rsid w:val="00FB04A8"/>
    <w:rPr>
      <w:rFonts w:eastAsiaTheme="minorHAnsi"/>
    </w:rPr>
  </w:style>
  <w:style w:type="paragraph" w:customStyle="1" w:styleId="A51B4C1A05EE4198ADABC43DBEC0FFE41">
    <w:name w:val="A51B4C1A05EE4198ADABC43DBEC0FFE41"/>
    <w:rsid w:val="00FB04A8"/>
    <w:rPr>
      <w:rFonts w:eastAsiaTheme="minorHAnsi"/>
    </w:rPr>
  </w:style>
  <w:style w:type="paragraph" w:customStyle="1" w:styleId="9C3EEDE180BC4750984AF71D54E83DC61">
    <w:name w:val="9C3EEDE180BC4750984AF71D54E83DC61"/>
    <w:rsid w:val="00FB04A8"/>
    <w:rPr>
      <w:rFonts w:eastAsiaTheme="minorHAnsi"/>
    </w:rPr>
  </w:style>
  <w:style w:type="paragraph" w:customStyle="1" w:styleId="B13C2E650A0F4855A6917F42BA10E7611">
    <w:name w:val="B13C2E650A0F4855A6917F42BA10E7611"/>
    <w:rsid w:val="00FB04A8"/>
    <w:rPr>
      <w:rFonts w:eastAsiaTheme="minorHAnsi"/>
    </w:rPr>
  </w:style>
  <w:style w:type="paragraph" w:customStyle="1" w:styleId="EA21E154DE5E4212A5F2C6D435CE2A461">
    <w:name w:val="EA21E154DE5E4212A5F2C6D435CE2A461"/>
    <w:rsid w:val="00FB04A8"/>
    <w:rPr>
      <w:rFonts w:eastAsiaTheme="minorHAnsi"/>
    </w:rPr>
  </w:style>
  <w:style w:type="paragraph" w:customStyle="1" w:styleId="37DBE9C69689440CBAD949E0143C06AE1">
    <w:name w:val="37DBE9C69689440CBAD949E0143C06AE1"/>
    <w:rsid w:val="00FB04A8"/>
    <w:rPr>
      <w:rFonts w:eastAsiaTheme="minorHAnsi"/>
    </w:rPr>
  </w:style>
  <w:style w:type="paragraph" w:customStyle="1" w:styleId="1F0A8B3FC4DB47B4B7499B852C7414D11">
    <w:name w:val="1F0A8B3FC4DB47B4B7499B852C7414D11"/>
    <w:rsid w:val="00FB04A8"/>
    <w:rPr>
      <w:rFonts w:eastAsiaTheme="minorHAnsi"/>
    </w:rPr>
  </w:style>
  <w:style w:type="paragraph" w:customStyle="1" w:styleId="0B028911BBA0423BB2603C6DC84DC6791">
    <w:name w:val="0B028911BBA0423BB2603C6DC84DC6791"/>
    <w:rsid w:val="00FB04A8"/>
    <w:rPr>
      <w:rFonts w:eastAsiaTheme="minorHAnsi"/>
    </w:rPr>
  </w:style>
  <w:style w:type="paragraph" w:customStyle="1" w:styleId="3556797EE21A44478AC47D288C040C081">
    <w:name w:val="3556797EE21A44478AC47D288C040C081"/>
    <w:rsid w:val="00FB04A8"/>
    <w:rPr>
      <w:rFonts w:eastAsiaTheme="minorHAnsi"/>
    </w:rPr>
  </w:style>
  <w:style w:type="paragraph" w:customStyle="1" w:styleId="712EE8AA8D31448E8ADB699F617D65E01">
    <w:name w:val="712EE8AA8D31448E8ADB699F617D65E01"/>
    <w:rsid w:val="00FB04A8"/>
    <w:rPr>
      <w:rFonts w:eastAsiaTheme="minorHAnsi"/>
    </w:rPr>
  </w:style>
  <w:style w:type="paragraph" w:customStyle="1" w:styleId="0BF2D7766F72411C8D739982ED2F608F1">
    <w:name w:val="0BF2D7766F72411C8D739982ED2F608F1"/>
    <w:rsid w:val="00FB04A8"/>
    <w:rPr>
      <w:rFonts w:eastAsiaTheme="minorHAnsi"/>
    </w:rPr>
  </w:style>
  <w:style w:type="paragraph" w:customStyle="1" w:styleId="11DF23F9A2314420A01CAC6BC644A9AA1">
    <w:name w:val="11DF23F9A2314420A01CAC6BC644A9AA1"/>
    <w:rsid w:val="00FB04A8"/>
    <w:rPr>
      <w:rFonts w:eastAsiaTheme="minorHAnsi"/>
    </w:rPr>
  </w:style>
  <w:style w:type="paragraph" w:customStyle="1" w:styleId="1CD98E9A79434EBBA54B1184DE78361D1">
    <w:name w:val="1CD98E9A79434EBBA54B1184DE78361D1"/>
    <w:rsid w:val="00FB04A8"/>
    <w:rPr>
      <w:rFonts w:eastAsiaTheme="minorHAnsi"/>
    </w:rPr>
  </w:style>
  <w:style w:type="paragraph" w:customStyle="1" w:styleId="601781D0C85F4CD5BFA28C726B3960591">
    <w:name w:val="601781D0C85F4CD5BFA28C726B3960591"/>
    <w:rsid w:val="00FB04A8"/>
    <w:rPr>
      <w:rFonts w:eastAsiaTheme="minorHAnsi"/>
    </w:rPr>
  </w:style>
  <w:style w:type="paragraph" w:customStyle="1" w:styleId="9D8E4457D4E64013AB5EA25A048FD3CE1">
    <w:name w:val="9D8E4457D4E64013AB5EA25A048FD3CE1"/>
    <w:rsid w:val="00FB04A8"/>
    <w:rPr>
      <w:rFonts w:eastAsiaTheme="minorHAnsi"/>
    </w:rPr>
  </w:style>
  <w:style w:type="paragraph" w:customStyle="1" w:styleId="F87A58C5305944DFAFAD9A76B25D64DC1">
    <w:name w:val="F87A58C5305944DFAFAD9A76B25D64DC1"/>
    <w:rsid w:val="00FB04A8"/>
    <w:rPr>
      <w:rFonts w:eastAsiaTheme="minorHAnsi"/>
    </w:rPr>
  </w:style>
  <w:style w:type="paragraph" w:customStyle="1" w:styleId="E913DD3C780E404B86DEA8BA7BAEFA4C1">
    <w:name w:val="E913DD3C780E404B86DEA8BA7BAEFA4C1"/>
    <w:rsid w:val="00FB04A8"/>
    <w:rPr>
      <w:rFonts w:eastAsiaTheme="minorHAnsi"/>
    </w:rPr>
  </w:style>
  <w:style w:type="paragraph" w:customStyle="1" w:styleId="CAF4BEE16EB34C26B2C18DBCE2536DA01">
    <w:name w:val="CAF4BEE16EB34C26B2C18DBCE2536DA01"/>
    <w:rsid w:val="00FB04A8"/>
    <w:rPr>
      <w:rFonts w:eastAsiaTheme="minorHAnsi"/>
    </w:rPr>
  </w:style>
  <w:style w:type="paragraph" w:customStyle="1" w:styleId="0616E4BDFBC74798960CC48F1BC29EC81">
    <w:name w:val="0616E4BDFBC74798960CC48F1BC29EC81"/>
    <w:rsid w:val="00FB04A8"/>
    <w:rPr>
      <w:rFonts w:eastAsiaTheme="minorHAnsi"/>
    </w:rPr>
  </w:style>
  <w:style w:type="paragraph" w:customStyle="1" w:styleId="A5D36D8547594D598B5CFA609CF8DEA91">
    <w:name w:val="A5D36D8547594D598B5CFA609CF8DEA91"/>
    <w:rsid w:val="00FB04A8"/>
    <w:rPr>
      <w:rFonts w:eastAsiaTheme="minorHAnsi"/>
    </w:rPr>
  </w:style>
  <w:style w:type="paragraph" w:customStyle="1" w:styleId="0C59F55381DC4A15ACAAC1016503B4BF1">
    <w:name w:val="0C59F55381DC4A15ACAAC1016503B4BF1"/>
    <w:rsid w:val="00FB04A8"/>
    <w:rPr>
      <w:rFonts w:eastAsiaTheme="minorHAnsi"/>
    </w:rPr>
  </w:style>
  <w:style w:type="paragraph" w:customStyle="1" w:styleId="D70760666643476EBAB20E3B5234E9D61">
    <w:name w:val="D70760666643476EBAB20E3B5234E9D61"/>
    <w:rsid w:val="00FB04A8"/>
    <w:rPr>
      <w:rFonts w:eastAsiaTheme="minorHAnsi"/>
    </w:rPr>
  </w:style>
  <w:style w:type="paragraph" w:customStyle="1" w:styleId="6566DEA1AA964D94A20D7CC3AF0463E71">
    <w:name w:val="6566DEA1AA964D94A20D7CC3AF0463E71"/>
    <w:rsid w:val="00FB04A8"/>
    <w:rPr>
      <w:rFonts w:eastAsiaTheme="minorHAnsi"/>
    </w:rPr>
  </w:style>
  <w:style w:type="paragraph" w:customStyle="1" w:styleId="21DAA0095F144B30B375BF40BB74DCB21">
    <w:name w:val="21DAA0095F144B30B375BF40BB74DCB21"/>
    <w:rsid w:val="00FB04A8"/>
    <w:rPr>
      <w:rFonts w:eastAsiaTheme="minorHAnsi"/>
    </w:rPr>
  </w:style>
  <w:style w:type="paragraph" w:customStyle="1" w:styleId="77102E9866A144BCA3A2C8D6A4D687791">
    <w:name w:val="77102E9866A144BCA3A2C8D6A4D687791"/>
    <w:rsid w:val="00FB04A8"/>
    <w:rPr>
      <w:rFonts w:eastAsiaTheme="minorHAnsi"/>
    </w:rPr>
  </w:style>
  <w:style w:type="paragraph" w:customStyle="1" w:styleId="41F3DE5BCEAE4B40B6421F606853DCE91">
    <w:name w:val="41F3DE5BCEAE4B40B6421F606853DCE91"/>
    <w:rsid w:val="00FB04A8"/>
    <w:rPr>
      <w:rFonts w:eastAsiaTheme="minorHAnsi"/>
    </w:rPr>
  </w:style>
  <w:style w:type="paragraph" w:customStyle="1" w:styleId="397D762D153B4688AADE8D16D50BCDA71">
    <w:name w:val="397D762D153B4688AADE8D16D50BCDA71"/>
    <w:rsid w:val="00FB04A8"/>
    <w:rPr>
      <w:rFonts w:eastAsiaTheme="minorHAnsi"/>
    </w:rPr>
  </w:style>
  <w:style w:type="paragraph" w:customStyle="1" w:styleId="B571B2FB2E7C489AB565848C13E7C12F1">
    <w:name w:val="B571B2FB2E7C489AB565848C13E7C12F1"/>
    <w:rsid w:val="00FB04A8"/>
    <w:rPr>
      <w:rFonts w:eastAsiaTheme="minorHAnsi"/>
    </w:rPr>
  </w:style>
  <w:style w:type="paragraph" w:customStyle="1" w:styleId="51B41A4A13AC4DE19EAD0C0E648B3DE91">
    <w:name w:val="51B41A4A13AC4DE19EAD0C0E648B3DE91"/>
    <w:rsid w:val="00FB04A8"/>
    <w:rPr>
      <w:rFonts w:eastAsiaTheme="minorHAnsi"/>
    </w:rPr>
  </w:style>
  <w:style w:type="paragraph" w:customStyle="1" w:styleId="CB05691F1FCE4A439FF3711CBB2D78001">
    <w:name w:val="CB05691F1FCE4A439FF3711CBB2D78001"/>
    <w:rsid w:val="00FB04A8"/>
    <w:rPr>
      <w:rFonts w:eastAsiaTheme="minorHAnsi"/>
    </w:rPr>
  </w:style>
  <w:style w:type="paragraph" w:customStyle="1" w:styleId="9B6144C8358F4456A6F2DA9E6D243BA01">
    <w:name w:val="9B6144C8358F4456A6F2DA9E6D243BA01"/>
    <w:rsid w:val="00FB04A8"/>
    <w:rPr>
      <w:rFonts w:eastAsiaTheme="minorHAnsi"/>
    </w:rPr>
  </w:style>
  <w:style w:type="paragraph" w:customStyle="1" w:styleId="EB8CBE2CA9734E45976D1377F393C4C71">
    <w:name w:val="EB8CBE2CA9734E45976D1377F393C4C71"/>
    <w:rsid w:val="00FB04A8"/>
    <w:rPr>
      <w:rFonts w:eastAsiaTheme="minorHAnsi"/>
    </w:rPr>
  </w:style>
  <w:style w:type="paragraph" w:customStyle="1" w:styleId="962DBC9C10B845B68BF88A4FC63C904A1">
    <w:name w:val="962DBC9C10B845B68BF88A4FC63C904A1"/>
    <w:rsid w:val="00FB04A8"/>
    <w:rPr>
      <w:rFonts w:eastAsiaTheme="minorHAnsi"/>
    </w:rPr>
  </w:style>
  <w:style w:type="paragraph" w:customStyle="1" w:styleId="B3A4877ADB9C4749AF6483B63469EA5E1">
    <w:name w:val="B3A4877ADB9C4749AF6483B63469EA5E1"/>
    <w:rsid w:val="00FB04A8"/>
    <w:rPr>
      <w:rFonts w:eastAsiaTheme="minorHAnsi"/>
    </w:rPr>
  </w:style>
  <w:style w:type="paragraph" w:customStyle="1" w:styleId="03791B74F2F94E3DBF97708F85C3ED8D1">
    <w:name w:val="03791B74F2F94E3DBF97708F85C3ED8D1"/>
    <w:rsid w:val="00FB04A8"/>
    <w:rPr>
      <w:rFonts w:eastAsiaTheme="minorHAnsi"/>
    </w:rPr>
  </w:style>
  <w:style w:type="paragraph" w:customStyle="1" w:styleId="98A3D6E060F7473992B7098754B826A71">
    <w:name w:val="98A3D6E060F7473992B7098754B826A71"/>
    <w:rsid w:val="00FB04A8"/>
    <w:rPr>
      <w:rFonts w:eastAsiaTheme="minorHAnsi"/>
    </w:rPr>
  </w:style>
  <w:style w:type="paragraph" w:customStyle="1" w:styleId="166D2B7BEDC440F7B096F4E743401B4A1">
    <w:name w:val="166D2B7BEDC440F7B096F4E743401B4A1"/>
    <w:rsid w:val="00FB04A8"/>
    <w:rPr>
      <w:rFonts w:eastAsiaTheme="minorHAnsi"/>
    </w:rPr>
  </w:style>
  <w:style w:type="paragraph" w:customStyle="1" w:styleId="CF029DF9556C4B9183867408DD4B19251">
    <w:name w:val="CF029DF9556C4B9183867408DD4B19251"/>
    <w:rsid w:val="00FB04A8"/>
    <w:rPr>
      <w:rFonts w:eastAsiaTheme="minorHAnsi"/>
    </w:rPr>
  </w:style>
  <w:style w:type="paragraph" w:customStyle="1" w:styleId="9C122FEED8674404B3D96743C1A08E061">
    <w:name w:val="9C122FEED8674404B3D96743C1A08E061"/>
    <w:rsid w:val="00FB04A8"/>
    <w:rPr>
      <w:rFonts w:eastAsiaTheme="minorHAnsi"/>
    </w:rPr>
  </w:style>
  <w:style w:type="paragraph" w:customStyle="1" w:styleId="AD8E99F52D154469B4367DB74F7C77211">
    <w:name w:val="AD8E99F52D154469B4367DB74F7C77211"/>
    <w:rsid w:val="00FB04A8"/>
    <w:rPr>
      <w:rFonts w:eastAsiaTheme="minorHAnsi"/>
    </w:rPr>
  </w:style>
  <w:style w:type="paragraph" w:customStyle="1" w:styleId="7352B0E402894A35804BF9960FD1808A1">
    <w:name w:val="7352B0E402894A35804BF9960FD1808A1"/>
    <w:rsid w:val="00FB04A8"/>
    <w:rPr>
      <w:rFonts w:eastAsiaTheme="minorHAnsi"/>
    </w:rPr>
  </w:style>
  <w:style w:type="paragraph" w:customStyle="1" w:styleId="8BB18CBEAA56441B9944F963BD2146421">
    <w:name w:val="8BB18CBEAA56441B9944F963BD2146421"/>
    <w:rsid w:val="00FB04A8"/>
    <w:rPr>
      <w:rFonts w:eastAsiaTheme="minorHAnsi"/>
    </w:rPr>
  </w:style>
  <w:style w:type="paragraph" w:customStyle="1" w:styleId="3F27E887D1464C2B990D951CC335722E1">
    <w:name w:val="3F27E887D1464C2B990D951CC335722E1"/>
    <w:rsid w:val="00FB04A8"/>
    <w:rPr>
      <w:rFonts w:eastAsiaTheme="minorHAnsi"/>
    </w:rPr>
  </w:style>
  <w:style w:type="paragraph" w:customStyle="1" w:styleId="10039497DE204E31B04E16515E4F346B1">
    <w:name w:val="10039497DE204E31B04E16515E4F346B1"/>
    <w:rsid w:val="00FB04A8"/>
    <w:rPr>
      <w:rFonts w:eastAsiaTheme="minorHAnsi"/>
    </w:rPr>
  </w:style>
  <w:style w:type="paragraph" w:customStyle="1" w:styleId="BD40DEEBC368430D9F6CD09681B938591">
    <w:name w:val="BD40DEEBC368430D9F6CD09681B938591"/>
    <w:rsid w:val="00FB04A8"/>
    <w:rPr>
      <w:rFonts w:eastAsiaTheme="minorHAnsi"/>
    </w:rPr>
  </w:style>
  <w:style w:type="paragraph" w:customStyle="1" w:styleId="330B9BA223FD437AB6D7F5A08D7AFF341">
    <w:name w:val="330B9BA223FD437AB6D7F5A08D7AFF341"/>
    <w:rsid w:val="00FB04A8"/>
    <w:rPr>
      <w:rFonts w:eastAsiaTheme="minorHAnsi"/>
    </w:rPr>
  </w:style>
  <w:style w:type="paragraph" w:customStyle="1" w:styleId="1DAC6D90F59247399481DE457EAA0C3F1">
    <w:name w:val="1DAC6D90F59247399481DE457EAA0C3F1"/>
    <w:rsid w:val="00FB04A8"/>
    <w:rPr>
      <w:rFonts w:eastAsiaTheme="minorHAnsi"/>
    </w:rPr>
  </w:style>
  <w:style w:type="paragraph" w:customStyle="1" w:styleId="000B6AD7B3C34F9390DB0870DD4EA2061">
    <w:name w:val="000B6AD7B3C34F9390DB0870DD4EA2061"/>
    <w:rsid w:val="00FB04A8"/>
    <w:rPr>
      <w:rFonts w:eastAsiaTheme="minorHAnsi"/>
    </w:rPr>
  </w:style>
  <w:style w:type="paragraph" w:customStyle="1" w:styleId="51CDE42D621C4F68AD6B1DFC21738E211">
    <w:name w:val="51CDE42D621C4F68AD6B1DFC21738E211"/>
    <w:rsid w:val="00FB04A8"/>
    <w:rPr>
      <w:rFonts w:eastAsiaTheme="minorHAnsi"/>
    </w:rPr>
  </w:style>
  <w:style w:type="paragraph" w:customStyle="1" w:styleId="128580AC7547434D95B481D589BA2C3D1">
    <w:name w:val="128580AC7547434D95B481D589BA2C3D1"/>
    <w:rsid w:val="00FB04A8"/>
    <w:rPr>
      <w:rFonts w:eastAsiaTheme="minorHAnsi"/>
    </w:rPr>
  </w:style>
  <w:style w:type="paragraph" w:customStyle="1" w:styleId="AC68A6E8083E43C5AB498BF915D38F3C1">
    <w:name w:val="AC68A6E8083E43C5AB498BF915D38F3C1"/>
    <w:rsid w:val="00FB04A8"/>
    <w:rPr>
      <w:rFonts w:eastAsiaTheme="minorHAnsi"/>
    </w:rPr>
  </w:style>
  <w:style w:type="paragraph" w:customStyle="1" w:styleId="982DA35E517143CAB29BF655A7AA650A1">
    <w:name w:val="982DA35E517143CAB29BF655A7AA650A1"/>
    <w:rsid w:val="00FB04A8"/>
    <w:rPr>
      <w:rFonts w:eastAsiaTheme="minorHAnsi"/>
    </w:rPr>
  </w:style>
  <w:style w:type="paragraph" w:customStyle="1" w:styleId="C689083EDCC949EC919FB8D1798D77751">
    <w:name w:val="C689083EDCC949EC919FB8D1798D77751"/>
    <w:rsid w:val="00FB04A8"/>
    <w:rPr>
      <w:rFonts w:eastAsiaTheme="minorHAnsi"/>
    </w:rPr>
  </w:style>
  <w:style w:type="paragraph" w:customStyle="1" w:styleId="7D50ED597DD645A6AB22726EB26CD2C31">
    <w:name w:val="7D50ED597DD645A6AB22726EB26CD2C31"/>
    <w:rsid w:val="00FB04A8"/>
    <w:rPr>
      <w:rFonts w:eastAsiaTheme="minorHAnsi"/>
    </w:rPr>
  </w:style>
  <w:style w:type="paragraph" w:customStyle="1" w:styleId="118214ACFFC24EF88BB8A5D86A67F6F91">
    <w:name w:val="118214ACFFC24EF88BB8A5D86A67F6F91"/>
    <w:rsid w:val="00FB04A8"/>
    <w:rPr>
      <w:rFonts w:eastAsiaTheme="minorHAnsi"/>
    </w:rPr>
  </w:style>
  <w:style w:type="paragraph" w:customStyle="1" w:styleId="2C04F485A29F4D5BB294689F485E6ED31">
    <w:name w:val="2C04F485A29F4D5BB294689F485E6ED31"/>
    <w:rsid w:val="00FB04A8"/>
    <w:rPr>
      <w:rFonts w:eastAsiaTheme="minorHAnsi"/>
    </w:rPr>
  </w:style>
  <w:style w:type="paragraph" w:customStyle="1" w:styleId="75C3EDDEA27D457FB0BAB308B21138CE1">
    <w:name w:val="75C3EDDEA27D457FB0BAB308B21138CE1"/>
    <w:rsid w:val="00FB04A8"/>
    <w:rPr>
      <w:rFonts w:eastAsiaTheme="minorHAnsi"/>
    </w:rPr>
  </w:style>
  <w:style w:type="paragraph" w:customStyle="1" w:styleId="90665BCF765B40D0B107E2FF3057988A1">
    <w:name w:val="90665BCF765B40D0B107E2FF3057988A1"/>
    <w:rsid w:val="00FB04A8"/>
    <w:rPr>
      <w:rFonts w:eastAsiaTheme="minorHAnsi"/>
    </w:rPr>
  </w:style>
  <w:style w:type="paragraph" w:customStyle="1" w:styleId="02E9AF407CD04236AE11065C908B98BA1">
    <w:name w:val="02E9AF407CD04236AE11065C908B98BA1"/>
    <w:rsid w:val="00FB04A8"/>
    <w:rPr>
      <w:rFonts w:eastAsiaTheme="minorHAnsi"/>
    </w:rPr>
  </w:style>
  <w:style w:type="paragraph" w:customStyle="1" w:styleId="50B5136F22C8455AAC0709D4504EBA951">
    <w:name w:val="50B5136F22C8455AAC0709D4504EBA951"/>
    <w:rsid w:val="00FB04A8"/>
    <w:rPr>
      <w:rFonts w:eastAsiaTheme="minorHAnsi"/>
    </w:rPr>
  </w:style>
  <w:style w:type="paragraph" w:customStyle="1" w:styleId="AB0879E55FAF4AECA5322C9D2FCE2CAF1">
    <w:name w:val="AB0879E55FAF4AECA5322C9D2FCE2CAF1"/>
    <w:rsid w:val="00FB04A8"/>
    <w:rPr>
      <w:rFonts w:eastAsiaTheme="minorHAnsi"/>
    </w:rPr>
  </w:style>
  <w:style w:type="paragraph" w:customStyle="1" w:styleId="1C258BED107146E3A0106A128BF7A8371">
    <w:name w:val="1C258BED107146E3A0106A128BF7A8371"/>
    <w:rsid w:val="00FB04A8"/>
    <w:rPr>
      <w:rFonts w:eastAsiaTheme="minorHAnsi"/>
    </w:rPr>
  </w:style>
  <w:style w:type="paragraph" w:customStyle="1" w:styleId="847BD8DD0555416FAE448EE7C5B1C6471">
    <w:name w:val="847BD8DD0555416FAE448EE7C5B1C6471"/>
    <w:rsid w:val="00FB04A8"/>
    <w:rPr>
      <w:rFonts w:eastAsiaTheme="minorHAnsi"/>
    </w:rPr>
  </w:style>
  <w:style w:type="paragraph" w:customStyle="1" w:styleId="39F61D8200644B2DAE44B1E92D26E5731">
    <w:name w:val="39F61D8200644B2DAE44B1E92D26E5731"/>
    <w:rsid w:val="00FB04A8"/>
    <w:rPr>
      <w:rFonts w:eastAsiaTheme="minorHAnsi"/>
    </w:rPr>
  </w:style>
  <w:style w:type="paragraph" w:customStyle="1" w:styleId="FD827E3A7D34442EAEFE7695DFBB9C9C1">
    <w:name w:val="FD827E3A7D34442EAEFE7695DFBB9C9C1"/>
    <w:rsid w:val="00FB04A8"/>
    <w:rPr>
      <w:rFonts w:eastAsiaTheme="minorHAnsi"/>
    </w:rPr>
  </w:style>
  <w:style w:type="paragraph" w:customStyle="1" w:styleId="35968BC71E6446C09405FFCEDD78B9731">
    <w:name w:val="35968BC71E6446C09405FFCEDD78B9731"/>
    <w:rsid w:val="00FB04A8"/>
    <w:rPr>
      <w:rFonts w:eastAsiaTheme="minorHAnsi"/>
    </w:rPr>
  </w:style>
  <w:style w:type="paragraph" w:customStyle="1" w:styleId="EC1C6E1D382B47439BC2220C9BB038191">
    <w:name w:val="EC1C6E1D382B47439BC2220C9BB038191"/>
    <w:rsid w:val="00FB04A8"/>
    <w:rPr>
      <w:rFonts w:eastAsiaTheme="minorHAnsi"/>
    </w:rPr>
  </w:style>
  <w:style w:type="paragraph" w:customStyle="1" w:styleId="48BC972CB54E4605B3EE3FA0EA8F00101">
    <w:name w:val="48BC972CB54E4605B3EE3FA0EA8F00101"/>
    <w:rsid w:val="00FB04A8"/>
    <w:rPr>
      <w:rFonts w:eastAsiaTheme="minorHAnsi"/>
    </w:rPr>
  </w:style>
  <w:style w:type="paragraph" w:customStyle="1" w:styleId="5DCD57D8B7904FEBAC7105AE486141711">
    <w:name w:val="5DCD57D8B7904FEBAC7105AE486141711"/>
    <w:rsid w:val="00FB04A8"/>
    <w:rPr>
      <w:rFonts w:eastAsiaTheme="minorHAnsi"/>
    </w:rPr>
  </w:style>
  <w:style w:type="paragraph" w:customStyle="1" w:styleId="C14DEDC46FCF4688815D7D7DF71F48971">
    <w:name w:val="C14DEDC46FCF4688815D7D7DF71F48971"/>
    <w:rsid w:val="00FB04A8"/>
    <w:rPr>
      <w:rFonts w:eastAsiaTheme="minorHAnsi"/>
    </w:rPr>
  </w:style>
  <w:style w:type="paragraph" w:customStyle="1" w:styleId="A988416C44B34F8B9C01A25D6F4289041">
    <w:name w:val="A988416C44B34F8B9C01A25D6F4289041"/>
    <w:rsid w:val="00FB04A8"/>
    <w:rPr>
      <w:rFonts w:eastAsiaTheme="minorHAnsi"/>
    </w:rPr>
  </w:style>
  <w:style w:type="paragraph" w:customStyle="1" w:styleId="42D568FE9D594A298F0E9C538D0CFA421">
    <w:name w:val="42D568FE9D594A298F0E9C538D0CFA421"/>
    <w:rsid w:val="00FB04A8"/>
    <w:rPr>
      <w:rFonts w:eastAsiaTheme="minorHAnsi"/>
    </w:rPr>
  </w:style>
  <w:style w:type="paragraph" w:customStyle="1" w:styleId="A567DC2DFFA6480ABB2890569E95E8681">
    <w:name w:val="A567DC2DFFA6480ABB2890569E95E8681"/>
    <w:rsid w:val="00FB04A8"/>
    <w:rPr>
      <w:rFonts w:eastAsiaTheme="minorHAnsi"/>
    </w:rPr>
  </w:style>
  <w:style w:type="paragraph" w:customStyle="1" w:styleId="4D5EF6D7E6424D3FB9DBAE1D79AE45555">
    <w:name w:val="4D5EF6D7E6424D3FB9DBAE1D79AE45555"/>
    <w:rsid w:val="00FB04A8"/>
    <w:rPr>
      <w:rFonts w:eastAsiaTheme="minorHAnsi"/>
    </w:rPr>
  </w:style>
  <w:style w:type="paragraph" w:customStyle="1" w:styleId="38B565DD0F4E473E92317FBA1C6B0EF45">
    <w:name w:val="38B565DD0F4E473E92317FBA1C6B0EF45"/>
    <w:rsid w:val="00FB04A8"/>
    <w:rPr>
      <w:rFonts w:eastAsiaTheme="minorHAnsi"/>
    </w:rPr>
  </w:style>
  <w:style w:type="paragraph" w:customStyle="1" w:styleId="96FADA2BF05C4D86BB3D2AB6740A3A885">
    <w:name w:val="96FADA2BF05C4D86BB3D2AB6740A3A885"/>
    <w:rsid w:val="00FB04A8"/>
    <w:rPr>
      <w:rFonts w:eastAsiaTheme="minorHAnsi"/>
    </w:rPr>
  </w:style>
  <w:style w:type="paragraph" w:customStyle="1" w:styleId="15041C19D1FB467DB38393B563611ED85">
    <w:name w:val="15041C19D1FB467DB38393B563611ED85"/>
    <w:rsid w:val="00FB04A8"/>
    <w:rPr>
      <w:rFonts w:eastAsiaTheme="minorHAnsi"/>
    </w:rPr>
  </w:style>
  <w:style w:type="paragraph" w:customStyle="1" w:styleId="433A74AC3F864561A1AA1211AC017F435">
    <w:name w:val="433A74AC3F864561A1AA1211AC017F435"/>
    <w:rsid w:val="00FB04A8"/>
    <w:rPr>
      <w:rFonts w:eastAsiaTheme="minorHAnsi"/>
    </w:rPr>
  </w:style>
  <w:style w:type="paragraph" w:customStyle="1" w:styleId="7AD86E798B7443C4BDEAA3B473B7915C5">
    <w:name w:val="7AD86E798B7443C4BDEAA3B473B7915C5"/>
    <w:rsid w:val="00FB04A8"/>
    <w:rPr>
      <w:rFonts w:eastAsiaTheme="minorHAnsi"/>
    </w:rPr>
  </w:style>
  <w:style w:type="paragraph" w:customStyle="1" w:styleId="C21A3B4723C1472F839B1BFEA455AD525">
    <w:name w:val="C21A3B4723C1472F839B1BFEA455AD525"/>
    <w:rsid w:val="00FB04A8"/>
    <w:rPr>
      <w:rFonts w:eastAsiaTheme="minorHAnsi"/>
    </w:rPr>
  </w:style>
  <w:style w:type="paragraph" w:customStyle="1" w:styleId="54C83849B2E54420A2E46E81926E72D82">
    <w:name w:val="54C83849B2E54420A2E46E81926E72D82"/>
    <w:rsid w:val="00FB04A8"/>
    <w:rPr>
      <w:rFonts w:eastAsiaTheme="minorHAnsi"/>
    </w:rPr>
  </w:style>
  <w:style w:type="paragraph" w:customStyle="1" w:styleId="9E490EF4828B49CC911EC1461BDB3B932">
    <w:name w:val="9E490EF4828B49CC911EC1461BDB3B932"/>
    <w:rsid w:val="00FB04A8"/>
    <w:rPr>
      <w:rFonts w:eastAsiaTheme="minorHAnsi"/>
    </w:rPr>
  </w:style>
  <w:style w:type="paragraph" w:customStyle="1" w:styleId="0EB8A7E0D9B44467B0D01EB25FB3DB442">
    <w:name w:val="0EB8A7E0D9B44467B0D01EB25FB3DB442"/>
    <w:rsid w:val="00FB04A8"/>
    <w:rPr>
      <w:rFonts w:eastAsiaTheme="minorHAnsi"/>
    </w:rPr>
  </w:style>
  <w:style w:type="paragraph" w:customStyle="1" w:styleId="EACF873F1D5A42BF83851250385EF22F2">
    <w:name w:val="EACF873F1D5A42BF83851250385EF22F2"/>
    <w:rsid w:val="00FB04A8"/>
    <w:rPr>
      <w:rFonts w:eastAsiaTheme="minorHAnsi"/>
    </w:rPr>
  </w:style>
  <w:style w:type="paragraph" w:customStyle="1" w:styleId="78FA24538D114D8C9745C662271893BD2">
    <w:name w:val="78FA24538D114D8C9745C662271893BD2"/>
    <w:rsid w:val="00FB04A8"/>
    <w:rPr>
      <w:rFonts w:eastAsiaTheme="minorHAnsi"/>
    </w:rPr>
  </w:style>
  <w:style w:type="paragraph" w:customStyle="1" w:styleId="17FF0B1542594371B15133EE22BE7CAF2">
    <w:name w:val="17FF0B1542594371B15133EE22BE7CAF2"/>
    <w:rsid w:val="00FB04A8"/>
    <w:rPr>
      <w:rFonts w:eastAsiaTheme="minorHAnsi"/>
    </w:rPr>
  </w:style>
  <w:style w:type="paragraph" w:customStyle="1" w:styleId="0DA940ED606448DB9D53ECEB741E43D82">
    <w:name w:val="0DA940ED606448DB9D53ECEB741E43D82"/>
    <w:rsid w:val="00FB04A8"/>
    <w:rPr>
      <w:rFonts w:eastAsiaTheme="minorHAnsi"/>
    </w:rPr>
  </w:style>
  <w:style w:type="paragraph" w:customStyle="1" w:styleId="CB1F3E5A906142E89E8D5CF67B61773F2">
    <w:name w:val="CB1F3E5A906142E89E8D5CF67B61773F2"/>
    <w:rsid w:val="00FB04A8"/>
    <w:rPr>
      <w:rFonts w:eastAsiaTheme="minorHAnsi"/>
    </w:rPr>
  </w:style>
  <w:style w:type="paragraph" w:customStyle="1" w:styleId="7371AA352D8B485BA999917E8EDF30D52">
    <w:name w:val="7371AA352D8B485BA999917E8EDF30D52"/>
    <w:rsid w:val="00FB04A8"/>
    <w:rPr>
      <w:rFonts w:eastAsiaTheme="minorHAnsi"/>
    </w:rPr>
  </w:style>
  <w:style w:type="paragraph" w:customStyle="1" w:styleId="DF2325A23A4A42BE845630FD19C25D262">
    <w:name w:val="DF2325A23A4A42BE845630FD19C25D262"/>
    <w:rsid w:val="00FB04A8"/>
    <w:rPr>
      <w:rFonts w:eastAsiaTheme="minorHAnsi"/>
    </w:rPr>
  </w:style>
  <w:style w:type="paragraph" w:customStyle="1" w:styleId="78139152A4EA4648BB62891B3DB5F0072">
    <w:name w:val="78139152A4EA4648BB62891B3DB5F0072"/>
    <w:rsid w:val="00FB04A8"/>
    <w:rPr>
      <w:rFonts w:eastAsiaTheme="minorHAnsi"/>
    </w:rPr>
  </w:style>
  <w:style w:type="paragraph" w:customStyle="1" w:styleId="94B700D3A5F34F46A346EF30807D47C22">
    <w:name w:val="94B700D3A5F34F46A346EF30807D47C22"/>
    <w:rsid w:val="00FB04A8"/>
    <w:rPr>
      <w:rFonts w:eastAsiaTheme="minorHAnsi"/>
    </w:rPr>
  </w:style>
  <w:style w:type="paragraph" w:customStyle="1" w:styleId="A51B4C1A05EE4198ADABC43DBEC0FFE42">
    <w:name w:val="A51B4C1A05EE4198ADABC43DBEC0FFE42"/>
    <w:rsid w:val="00FB04A8"/>
    <w:rPr>
      <w:rFonts w:eastAsiaTheme="minorHAnsi"/>
    </w:rPr>
  </w:style>
  <w:style w:type="paragraph" w:customStyle="1" w:styleId="9C3EEDE180BC4750984AF71D54E83DC62">
    <w:name w:val="9C3EEDE180BC4750984AF71D54E83DC62"/>
    <w:rsid w:val="00FB04A8"/>
    <w:rPr>
      <w:rFonts w:eastAsiaTheme="minorHAnsi"/>
    </w:rPr>
  </w:style>
  <w:style w:type="paragraph" w:customStyle="1" w:styleId="B13C2E650A0F4855A6917F42BA10E7612">
    <w:name w:val="B13C2E650A0F4855A6917F42BA10E7612"/>
    <w:rsid w:val="00FB04A8"/>
    <w:rPr>
      <w:rFonts w:eastAsiaTheme="minorHAnsi"/>
    </w:rPr>
  </w:style>
  <w:style w:type="paragraph" w:customStyle="1" w:styleId="EA21E154DE5E4212A5F2C6D435CE2A462">
    <w:name w:val="EA21E154DE5E4212A5F2C6D435CE2A462"/>
    <w:rsid w:val="00FB04A8"/>
    <w:rPr>
      <w:rFonts w:eastAsiaTheme="minorHAnsi"/>
    </w:rPr>
  </w:style>
  <w:style w:type="paragraph" w:customStyle="1" w:styleId="37DBE9C69689440CBAD949E0143C06AE2">
    <w:name w:val="37DBE9C69689440CBAD949E0143C06AE2"/>
    <w:rsid w:val="00FB04A8"/>
    <w:rPr>
      <w:rFonts w:eastAsiaTheme="minorHAnsi"/>
    </w:rPr>
  </w:style>
  <w:style w:type="paragraph" w:customStyle="1" w:styleId="1F0A8B3FC4DB47B4B7499B852C7414D12">
    <w:name w:val="1F0A8B3FC4DB47B4B7499B852C7414D12"/>
    <w:rsid w:val="00FB04A8"/>
    <w:rPr>
      <w:rFonts w:eastAsiaTheme="minorHAnsi"/>
    </w:rPr>
  </w:style>
  <w:style w:type="paragraph" w:customStyle="1" w:styleId="0B028911BBA0423BB2603C6DC84DC6792">
    <w:name w:val="0B028911BBA0423BB2603C6DC84DC6792"/>
    <w:rsid w:val="00FB04A8"/>
    <w:rPr>
      <w:rFonts w:eastAsiaTheme="minorHAnsi"/>
    </w:rPr>
  </w:style>
  <w:style w:type="paragraph" w:customStyle="1" w:styleId="3556797EE21A44478AC47D288C040C082">
    <w:name w:val="3556797EE21A44478AC47D288C040C082"/>
    <w:rsid w:val="00FB04A8"/>
    <w:rPr>
      <w:rFonts w:eastAsiaTheme="minorHAnsi"/>
    </w:rPr>
  </w:style>
  <w:style w:type="paragraph" w:customStyle="1" w:styleId="712EE8AA8D31448E8ADB699F617D65E02">
    <w:name w:val="712EE8AA8D31448E8ADB699F617D65E02"/>
    <w:rsid w:val="00FB04A8"/>
    <w:rPr>
      <w:rFonts w:eastAsiaTheme="minorHAnsi"/>
    </w:rPr>
  </w:style>
  <w:style w:type="paragraph" w:customStyle="1" w:styleId="0BF2D7766F72411C8D739982ED2F608F2">
    <w:name w:val="0BF2D7766F72411C8D739982ED2F608F2"/>
    <w:rsid w:val="00FB04A8"/>
    <w:rPr>
      <w:rFonts w:eastAsiaTheme="minorHAnsi"/>
    </w:rPr>
  </w:style>
  <w:style w:type="paragraph" w:customStyle="1" w:styleId="11DF23F9A2314420A01CAC6BC644A9AA2">
    <w:name w:val="11DF23F9A2314420A01CAC6BC644A9AA2"/>
    <w:rsid w:val="00FB04A8"/>
    <w:rPr>
      <w:rFonts w:eastAsiaTheme="minorHAnsi"/>
    </w:rPr>
  </w:style>
  <w:style w:type="paragraph" w:customStyle="1" w:styleId="1CD98E9A79434EBBA54B1184DE78361D2">
    <w:name w:val="1CD98E9A79434EBBA54B1184DE78361D2"/>
    <w:rsid w:val="00FB04A8"/>
    <w:rPr>
      <w:rFonts w:eastAsiaTheme="minorHAnsi"/>
    </w:rPr>
  </w:style>
  <w:style w:type="paragraph" w:customStyle="1" w:styleId="601781D0C85F4CD5BFA28C726B3960592">
    <w:name w:val="601781D0C85F4CD5BFA28C726B3960592"/>
    <w:rsid w:val="00FB04A8"/>
    <w:rPr>
      <w:rFonts w:eastAsiaTheme="minorHAnsi"/>
    </w:rPr>
  </w:style>
  <w:style w:type="paragraph" w:customStyle="1" w:styleId="9D8E4457D4E64013AB5EA25A048FD3CE2">
    <w:name w:val="9D8E4457D4E64013AB5EA25A048FD3CE2"/>
    <w:rsid w:val="00FB04A8"/>
    <w:rPr>
      <w:rFonts w:eastAsiaTheme="minorHAnsi"/>
    </w:rPr>
  </w:style>
  <w:style w:type="paragraph" w:customStyle="1" w:styleId="F87A58C5305944DFAFAD9A76B25D64DC2">
    <w:name w:val="F87A58C5305944DFAFAD9A76B25D64DC2"/>
    <w:rsid w:val="00FB04A8"/>
    <w:rPr>
      <w:rFonts w:eastAsiaTheme="minorHAnsi"/>
    </w:rPr>
  </w:style>
  <w:style w:type="paragraph" w:customStyle="1" w:styleId="E913DD3C780E404B86DEA8BA7BAEFA4C2">
    <w:name w:val="E913DD3C780E404B86DEA8BA7BAEFA4C2"/>
    <w:rsid w:val="00FB04A8"/>
    <w:rPr>
      <w:rFonts w:eastAsiaTheme="minorHAnsi"/>
    </w:rPr>
  </w:style>
  <w:style w:type="paragraph" w:customStyle="1" w:styleId="CAF4BEE16EB34C26B2C18DBCE2536DA02">
    <w:name w:val="CAF4BEE16EB34C26B2C18DBCE2536DA02"/>
    <w:rsid w:val="00FB04A8"/>
    <w:rPr>
      <w:rFonts w:eastAsiaTheme="minorHAnsi"/>
    </w:rPr>
  </w:style>
  <w:style w:type="paragraph" w:customStyle="1" w:styleId="0616E4BDFBC74798960CC48F1BC29EC82">
    <w:name w:val="0616E4BDFBC74798960CC48F1BC29EC82"/>
    <w:rsid w:val="00FB04A8"/>
    <w:rPr>
      <w:rFonts w:eastAsiaTheme="minorHAnsi"/>
    </w:rPr>
  </w:style>
  <w:style w:type="paragraph" w:customStyle="1" w:styleId="A5D36D8547594D598B5CFA609CF8DEA92">
    <w:name w:val="A5D36D8547594D598B5CFA609CF8DEA92"/>
    <w:rsid w:val="00FB04A8"/>
    <w:rPr>
      <w:rFonts w:eastAsiaTheme="minorHAnsi"/>
    </w:rPr>
  </w:style>
  <w:style w:type="paragraph" w:customStyle="1" w:styleId="0C59F55381DC4A15ACAAC1016503B4BF2">
    <w:name w:val="0C59F55381DC4A15ACAAC1016503B4BF2"/>
    <w:rsid w:val="00FB04A8"/>
    <w:rPr>
      <w:rFonts w:eastAsiaTheme="minorHAnsi"/>
    </w:rPr>
  </w:style>
  <w:style w:type="paragraph" w:customStyle="1" w:styleId="D70760666643476EBAB20E3B5234E9D62">
    <w:name w:val="D70760666643476EBAB20E3B5234E9D62"/>
    <w:rsid w:val="00FB04A8"/>
    <w:rPr>
      <w:rFonts w:eastAsiaTheme="minorHAnsi"/>
    </w:rPr>
  </w:style>
  <w:style w:type="paragraph" w:customStyle="1" w:styleId="6566DEA1AA964D94A20D7CC3AF0463E72">
    <w:name w:val="6566DEA1AA964D94A20D7CC3AF0463E72"/>
    <w:rsid w:val="00FB04A8"/>
    <w:rPr>
      <w:rFonts w:eastAsiaTheme="minorHAnsi"/>
    </w:rPr>
  </w:style>
  <w:style w:type="paragraph" w:customStyle="1" w:styleId="21DAA0095F144B30B375BF40BB74DCB22">
    <w:name w:val="21DAA0095F144B30B375BF40BB74DCB22"/>
    <w:rsid w:val="00FB04A8"/>
    <w:rPr>
      <w:rFonts w:eastAsiaTheme="minorHAnsi"/>
    </w:rPr>
  </w:style>
  <w:style w:type="paragraph" w:customStyle="1" w:styleId="77102E9866A144BCA3A2C8D6A4D687792">
    <w:name w:val="77102E9866A144BCA3A2C8D6A4D687792"/>
    <w:rsid w:val="00FB04A8"/>
    <w:rPr>
      <w:rFonts w:eastAsiaTheme="minorHAnsi"/>
    </w:rPr>
  </w:style>
  <w:style w:type="paragraph" w:customStyle="1" w:styleId="41F3DE5BCEAE4B40B6421F606853DCE92">
    <w:name w:val="41F3DE5BCEAE4B40B6421F606853DCE92"/>
    <w:rsid w:val="00FB04A8"/>
    <w:rPr>
      <w:rFonts w:eastAsiaTheme="minorHAnsi"/>
    </w:rPr>
  </w:style>
  <w:style w:type="paragraph" w:customStyle="1" w:styleId="397D762D153B4688AADE8D16D50BCDA72">
    <w:name w:val="397D762D153B4688AADE8D16D50BCDA72"/>
    <w:rsid w:val="00FB04A8"/>
    <w:rPr>
      <w:rFonts w:eastAsiaTheme="minorHAnsi"/>
    </w:rPr>
  </w:style>
  <w:style w:type="paragraph" w:customStyle="1" w:styleId="B571B2FB2E7C489AB565848C13E7C12F2">
    <w:name w:val="B571B2FB2E7C489AB565848C13E7C12F2"/>
    <w:rsid w:val="00FB04A8"/>
    <w:rPr>
      <w:rFonts w:eastAsiaTheme="minorHAnsi"/>
    </w:rPr>
  </w:style>
  <w:style w:type="paragraph" w:customStyle="1" w:styleId="51B41A4A13AC4DE19EAD0C0E648B3DE92">
    <w:name w:val="51B41A4A13AC4DE19EAD0C0E648B3DE92"/>
    <w:rsid w:val="00FB04A8"/>
    <w:rPr>
      <w:rFonts w:eastAsiaTheme="minorHAnsi"/>
    </w:rPr>
  </w:style>
  <w:style w:type="paragraph" w:customStyle="1" w:styleId="CB05691F1FCE4A439FF3711CBB2D78002">
    <w:name w:val="CB05691F1FCE4A439FF3711CBB2D78002"/>
    <w:rsid w:val="00FB04A8"/>
    <w:rPr>
      <w:rFonts w:eastAsiaTheme="minorHAnsi"/>
    </w:rPr>
  </w:style>
  <w:style w:type="paragraph" w:customStyle="1" w:styleId="9B6144C8358F4456A6F2DA9E6D243BA02">
    <w:name w:val="9B6144C8358F4456A6F2DA9E6D243BA02"/>
    <w:rsid w:val="00FB04A8"/>
    <w:rPr>
      <w:rFonts w:eastAsiaTheme="minorHAnsi"/>
    </w:rPr>
  </w:style>
  <w:style w:type="paragraph" w:customStyle="1" w:styleId="EB8CBE2CA9734E45976D1377F393C4C72">
    <w:name w:val="EB8CBE2CA9734E45976D1377F393C4C72"/>
    <w:rsid w:val="00FB04A8"/>
    <w:rPr>
      <w:rFonts w:eastAsiaTheme="minorHAnsi"/>
    </w:rPr>
  </w:style>
  <w:style w:type="paragraph" w:customStyle="1" w:styleId="962DBC9C10B845B68BF88A4FC63C904A2">
    <w:name w:val="962DBC9C10B845B68BF88A4FC63C904A2"/>
    <w:rsid w:val="00FB04A8"/>
    <w:rPr>
      <w:rFonts w:eastAsiaTheme="minorHAnsi"/>
    </w:rPr>
  </w:style>
  <w:style w:type="paragraph" w:customStyle="1" w:styleId="B3A4877ADB9C4749AF6483B63469EA5E2">
    <w:name w:val="B3A4877ADB9C4749AF6483B63469EA5E2"/>
    <w:rsid w:val="00FB04A8"/>
    <w:rPr>
      <w:rFonts w:eastAsiaTheme="minorHAnsi"/>
    </w:rPr>
  </w:style>
  <w:style w:type="paragraph" w:customStyle="1" w:styleId="03791B74F2F94E3DBF97708F85C3ED8D2">
    <w:name w:val="03791B74F2F94E3DBF97708F85C3ED8D2"/>
    <w:rsid w:val="00FB04A8"/>
    <w:rPr>
      <w:rFonts w:eastAsiaTheme="minorHAnsi"/>
    </w:rPr>
  </w:style>
  <w:style w:type="paragraph" w:customStyle="1" w:styleId="98A3D6E060F7473992B7098754B826A72">
    <w:name w:val="98A3D6E060F7473992B7098754B826A72"/>
    <w:rsid w:val="00FB04A8"/>
    <w:rPr>
      <w:rFonts w:eastAsiaTheme="minorHAnsi"/>
    </w:rPr>
  </w:style>
  <w:style w:type="paragraph" w:customStyle="1" w:styleId="166D2B7BEDC440F7B096F4E743401B4A2">
    <w:name w:val="166D2B7BEDC440F7B096F4E743401B4A2"/>
    <w:rsid w:val="00FB04A8"/>
    <w:rPr>
      <w:rFonts w:eastAsiaTheme="minorHAnsi"/>
    </w:rPr>
  </w:style>
  <w:style w:type="paragraph" w:customStyle="1" w:styleId="CF029DF9556C4B9183867408DD4B19252">
    <w:name w:val="CF029DF9556C4B9183867408DD4B19252"/>
    <w:rsid w:val="00FB04A8"/>
    <w:rPr>
      <w:rFonts w:eastAsiaTheme="minorHAnsi"/>
    </w:rPr>
  </w:style>
  <w:style w:type="paragraph" w:customStyle="1" w:styleId="9C122FEED8674404B3D96743C1A08E062">
    <w:name w:val="9C122FEED8674404B3D96743C1A08E062"/>
    <w:rsid w:val="00FB04A8"/>
    <w:rPr>
      <w:rFonts w:eastAsiaTheme="minorHAnsi"/>
    </w:rPr>
  </w:style>
  <w:style w:type="paragraph" w:customStyle="1" w:styleId="AD8E99F52D154469B4367DB74F7C77212">
    <w:name w:val="AD8E99F52D154469B4367DB74F7C77212"/>
    <w:rsid w:val="00FB04A8"/>
    <w:rPr>
      <w:rFonts w:eastAsiaTheme="minorHAnsi"/>
    </w:rPr>
  </w:style>
  <w:style w:type="paragraph" w:customStyle="1" w:styleId="7352B0E402894A35804BF9960FD1808A2">
    <w:name w:val="7352B0E402894A35804BF9960FD1808A2"/>
    <w:rsid w:val="00FB04A8"/>
    <w:rPr>
      <w:rFonts w:eastAsiaTheme="minorHAnsi"/>
    </w:rPr>
  </w:style>
  <w:style w:type="paragraph" w:customStyle="1" w:styleId="8BB18CBEAA56441B9944F963BD2146422">
    <w:name w:val="8BB18CBEAA56441B9944F963BD2146422"/>
    <w:rsid w:val="00FB04A8"/>
    <w:rPr>
      <w:rFonts w:eastAsiaTheme="minorHAnsi"/>
    </w:rPr>
  </w:style>
  <w:style w:type="paragraph" w:customStyle="1" w:styleId="3F27E887D1464C2B990D951CC335722E2">
    <w:name w:val="3F27E887D1464C2B990D951CC335722E2"/>
    <w:rsid w:val="00FB04A8"/>
    <w:rPr>
      <w:rFonts w:eastAsiaTheme="minorHAnsi"/>
    </w:rPr>
  </w:style>
  <w:style w:type="paragraph" w:customStyle="1" w:styleId="10039497DE204E31B04E16515E4F346B2">
    <w:name w:val="10039497DE204E31B04E16515E4F346B2"/>
    <w:rsid w:val="00FB04A8"/>
    <w:rPr>
      <w:rFonts w:eastAsiaTheme="minorHAnsi"/>
    </w:rPr>
  </w:style>
  <w:style w:type="paragraph" w:customStyle="1" w:styleId="BD40DEEBC368430D9F6CD09681B938592">
    <w:name w:val="BD40DEEBC368430D9F6CD09681B938592"/>
    <w:rsid w:val="00FB04A8"/>
    <w:rPr>
      <w:rFonts w:eastAsiaTheme="minorHAnsi"/>
    </w:rPr>
  </w:style>
  <w:style w:type="paragraph" w:customStyle="1" w:styleId="330B9BA223FD437AB6D7F5A08D7AFF342">
    <w:name w:val="330B9BA223FD437AB6D7F5A08D7AFF342"/>
    <w:rsid w:val="00FB04A8"/>
    <w:rPr>
      <w:rFonts w:eastAsiaTheme="minorHAnsi"/>
    </w:rPr>
  </w:style>
  <w:style w:type="paragraph" w:customStyle="1" w:styleId="1DAC6D90F59247399481DE457EAA0C3F2">
    <w:name w:val="1DAC6D90F59247399481DE457EAA0C3F2"/>
    <w:rsid w:val="00FB04A8"/>
    <w:rPr>
      <w:rFonts w:eastAsiaTheme="minorHAnsi"/>
    </w:rPr>
  </w:style>
  <w:style w:type="paragraph" w:customStyle="1" w:styleId="000B6AD7B3C34F9390DB0870DD4EA2062">
    <w:name w:val="000B6AD7B3C34F9390DB0870DD4EA2062"/>
    <w:rsid w:val="00FB04A8"/>
    <w:rPr>
      <w:rFonts w:eastAsiaTheme="minorHAnsi"/>
    </w:rPr>
  </w:style>
  <w:style w:type="paragraph" w:customStyle="1" w:styleId="51CDE42D621C4F68AD6B1DFC21738E212">
    <w:name w:val="51CDE42D621C4F68AD6B1DFC21738E212"/>
    <w:rsid w:val="00FB04A8"/>
    <w:rPr>
      <w:rFonts w:eastAsiaTheme="minorHAnsi"/>
    </w:rPr>
  </w:style>
  <w:style w:type="paragraph" w:customStyle="1" w:styleId="128580AC7547434D95B481D589BA2C3D2">
    <w:name w:val="128580AC7547434D95B481D589BA2C3D2"/>
    <w:rsid w:val="00FB04A8"/>
    <w:rPr>
      <w:rFonts w:eastAsiaTheme="minorHAnsi"/>
    </w:rPr>
  </w:style>
  <w:style w:type="paragraph" w:customStyle="1" w:styleId="AC68A6E8083E43C5AB498BF915D38F3C2">
    <w:name w:val="AC68A6E8083E43C5AB498BF915D38F3C2"/>
    <w:rsid w:val="00FB04A8"/>
    <w:rPr>
      <w:rFonts w:eastAsiaTheme="minorHAnsi"/>
    </w:rPr>
  </w:style>
  <w:style w:type="paragraph" w:customStyle="1" w:styleId="982DA35E517143CAB29BF655A7AA650A2">
    <w:name w:val="982DA35E517143CAB29BF655A7AA650A2"/>
    <w:rsid w:val="00FB04A8"/>
    <w:rPr>
      <w:rFonts w:eastAsiaTheme="minorHAnsi"/>
    </w:rPr>
  </w:style>
  <w:style w:type="paragraph" w:customStyle="1" w:styleId="C689083EDCC949EC919FB8D1798D77752">
    <w:name w:val="C689083EDCC949EC919FB8D1798D77752"/>
    <w:rsid w:val="00FB04A8"/>
    <w:rPr>
      <w:rFonts w:eastAsiaTheme="minorHAnsi"/>
    </w:rPr>
  </w:style>
  <w:style w:type="paragraph" w:customStyle="1" w:styleId="7D50ED597DD645A6AB22726EB26CD2C32">
    <w:name w:val="7D50ED597DD645A6AB22726EB26CD2C32"/>
    <w:rsid w:val="00FB04A8"/>
    <w:rPr>
      <w:rFonts w:eastAsiaTheme="minorHAnsi"/>
    </w:rPr>
  </w:style>
  <w:style w:type="paragraph" w:customStyle="1" w:styleId="118214ACFFC24EF88BB8A5D86A67F6F92">
    <w:name w:val="118214ACFFC24EF88BB8A5D86A67F6F92"/>
    <w:rsid w:val="00FB04A8"/>
    <w:rPr>
      <w:rFonts w:eastAsiaTheme="minorHAnsi"/>
    </w:rPr>
  </w:style>
  <w:style w:type="paragraph" w:customStyle="1" w:styleId="2C04F485A29F4D5BB294689F485E6ED32">
    <w:name w:val="2C04F485A29F4D5BB294689F485E6ED32"/>
    <w:rsid w:val="00FB04A8"/>
    <w:rPr>
      <w:rFonts w:eastAsiaTheme="minorHAnsi"/>
    </w:rPr>
  </w:style>
  <w:style w:type="paragraph" w:customStyle="1" w:styleId="75C3EDDEA27D457FB0BAB308B21138CE2">
    <w:name w:val="75C3EDDEA27D457FB0BAB308B21138CE2"/>
    <w:rsid w:val="00FB04A8"/>
    <w:rPr>
      <w:rFonts w:eastAsiaTheme="minorHAnsi"/>
    </w:rPr>
  </w:style>
  <w:style w:type="paragraph" w:customStyle="1" w:styleId="90665BCF765B40D0B107E2FF3057988A2">
    <w:name w:val="90665BCF765B40D0B107E2FF3057988A2"/>
    <w:rsid w:val="00FB04A8"/>
    <w:rPr>
      <w:rFonts w:eastAsiaTheme="minorHAnsi"/>
    </w:rPr>
  </w:style>
  <w:style w:type="paragraph" w:customStyle="1" w:styleId="02E9AF407CD04236AE11065C908B98BA2">
    <w:name w:val="02E9AF407CD04236AE11065C908B98BA2"/>
    <w:rsid w:val="00FB04A8"/>
    <w:rPr>
      <w:rFonts w:eastAsiaTheme="minorHAnsi"/>
    </w:rPr>
  </w:style>
  <w:style w:type="paragraph" w:customStyle="1" w:styleId="50B5136F22C8455AAC0709D4504EBA952">
    <w:name w:val="50B5136F22C8455AAC0709D4504EBA952"/>
    <w:rsid w:val="00FB04A8"/>
    <w:rPr>
      <w:rFonts w:eastAsiaTheme="minorHAnsi"/>
    </w:rPr>
  </w:style>
  <w:style w:type="paragraph" w:customStyle="1" w:styleId="AB0879E55FAF4AECA5322C9D2FCE2CAF2">
    <w:name w:val="AB0879E55FAF4AECA5322C9D2FCE2CAF2"/>
    <w:rsid w:val="00FB04A8"/>
    <w:rPr>
      <w:rFonts w:eastAsiaTheme="minorHAnsi"/>
    </w:rPr>
  </w:style>
  <w:style w:type="paragraph" w:customStyle="1" w:styleId="1C258BED107146E3A0106A128BF7A8372">
    <w:name w:val="1C258BED107146E3A0106A128BF7A8372"/>
    <w:rsid w:val="00FB04A8"/>
    <w:rPr>
      <w:rFonts w:eastAsiaTheme="minorHAnsi"/>
    </w:rPr>
  </w:style>
  <w:style w:type="paragraph" w:customStyle="1" w:styleId="847BD8DD0555416FAE448EE7C5B1C6472">
    <w:name w:val="847BD8DD0555416FAE448EE7C5B1C6472"/>
    <w:rsid w:val="00FB04A8"/>
    <w:rPr>
      <w:rFonts w:eastAsiaTheme="minorHAnsi"/>
    </w:rPr>
  </w:style>
  <w:style w:type="paragraph" w:customStyle="1" w:styleId="39F61D8200644B2DAE44B1E92D26E5732">
    <w:name w:val="39F61D8200644B2DAE44B1E92D26E5732"/>
    <w:rsid w:val="00FB04A8"/>
    <w:rPr>
      <w:rFonts w:eastAsiaTheme="minorHAnsi"/>
    </w:rPr>
  </w:style>
  <w:style w:type="paragraph" w:customStyle="1" w:styleId="FD827E3A7D34442EAEFE7695DFBB9C9C2">
    <w:name w:val="FD827E3A7D34442EAEFE7695DFBB9C9C2"/>
    <w:rsid w:val="00FB04A8"/>
    <w:rPr>
      <w:rFonts w:eastAsiaTheme="minorHAnsi"/>
    </w:rPr>
  </w:style>
  <w:style w:type="paragraph" w:customStyle="1" w:styleId="35968BC71E6446C09405FFCEDD78B9732">
    <w:name w:val="35968BC71E6446C09405FFCEDD78B9732"/>
    <w:rsid w:val="00FB04A8"/>
    <w:rPr>
      <w:rFonts w:eastAsiaTheme="minorHAnsi"/>
    </w:rPr>
  </w:style>
  <w:style w:type="paragraph" w:customStyle="1" w:styleId="EC1C6E1D382B47439BC2220C9BB038192">
    <w:name w:val="EC1C6E1D382B47439BC2220C9BB038192"/>
    <w:rsid w:val="00FB04A8"/>
    <w:rPr>
      <w:rFonts w:eastAsiaTheme="minorHAnsi"/>
    </w:rPr>
  </w:style>
  <w:style w:type="paragraph" w:customStyle="1" w:styleId="48BC972CB54E4605B3EE3FA0EA8F00102">
    <w:name w:val="48BC972CB54E4605B3EE3FA0EA8F00102"/>
    <w:rsid w:val="00FB04A8"/>
    <w:rPr>
      <w:rFonts w:eastAsiaTheme="minorHAnsi"/>
    </w:rPr>
  </w:style>
  <w:style w:type="paragraph" w:customStyle="1" w:styleId="5DCD57D8B7904FEBAC7105AE486141712">
    <w:name w:val="5DCD57D8B7904FEBAC7105AE486141712"/>
    <w:rsid w:val="00FB04A8"/>
    <w:rPr>
      <w:rFonts w:eastAsiaTheme="minorHAnsi"/>
    </w:rPr>
  </w:style>
  <w:style w:type="paragraph" w:customStyle="1" w:styleId="C14DEDC46FCF4688815D7D7DF71F48972">
    <w:name w:val="C14DEDC46FCF4688815D7D7DF71F48972"/>
    <w:rsid w:val="00FB04A8"/>
    <w:rPr>
      <w:rFonts w:eastAsiaTheme="minorHAnsi"/>
    </w:rPr>
  </w:style>
  <w:style w:type="paragraph" w:customStyle="1" w:styleId="A988416C44B34F8B9C01A25D6F4289042">
    <w:name w:val="A988416C44B34F8B9C01A25D6F4289042"/>
    <w:rsid w:val="00FB04A8"/>
    <w:rPr>
      <w:rFonts w:eastAsiaTheme="minorHAnsi"/>
    </w:rPr>
  </w:style>
  <w:style w:type="paragraph" w:customStyle="1" w:styleId="42D568FE9D594A298F0E9C538D0CFA422">
    <w:name w:val="42D568FE9D594A298F0E9C538D0CFA422"/>
    <w:rsid w:val="00FB04A8"/>
    <w:rPr>
      <w:rFonts w:eastAsiaTheme="minorHAnsi"/>
    </w:rPr>
  </w:style>
  <w:style w:type="paragraph" w:customStyle="1" w:styleId="A567DC2DFFA6480ABB2890569E95E8682">
    <w:name w:val="A567DC2DFFA6480ABB2890569E95E8682"/>
    <w:rsid w:val="00FB04A8"/>
    <w:rPr>
      <w:rFonts w:eastAsiaTheme="minorHAnsi"/>
    </w:rPr>
  </w:style>
  <w:style w:type="paragraph" w:customStyle="1" w:styleId="54C83849B2E54420A2E46E81926E72D83">
    <w:name w:val="54C83849B2E54420A2E46E81926E72D83"/>
    <w:rsid w:val="000E3BC4"/>
    <w:rPr>
      <w:rFonts w:eastAsiaTheme="minorHAnsi"/>
    </w:rPr>
  </w:style>
  <w:style w:type="paragraph" w:customStyle="1" w:styleId="9E490EF4828B49CC911EC1461BDB3B933">
    <w:name w:val="9E490EF4828B49CC911EC1461BDB3B933"/>
    <w:rsid w:val="000E3BC4"/>
    <w:rPr>
      <w:rFonts w:eastAsiaTheme="minorHAnsi"/>
    </w:rPr>
  </w:style>
  <w:style w:type="paragraph" w:customStyle="1" w:styleId="0EB8A7E0D9B44467B0D01EB25FB3DB443">
    <w:name w:val="0EB8A7E0D9B44467B0D01EB25FB3DB443"/>
    <w:rsid w:val="000E3BC4"/>
    <w:rPr>
      <w:rFonts w:eastAsiaTheme="minorHAnsi"/>
    </w:rPr>
  </w:style>
  <w:style w:type="paragraph" w:customStyle="1" w:styleId="EACF873F1D5A42BF83851250385EF22F3">
    <w:name w:val="EACF873F1D5A42BF83851250385EF22F3"/>
    <w:rsid w:val="000E3BC4"/>
    <w:rPr>
      <w:rFonts w:eastAsiaTheme="minorHAnsi"/>
    </w:rPr>
  </w:style>
  <w:style w:type="paragraph" w:customStyle="1" w:styleId="78FA24538D114D8C9745C662271893BD3">
    <w:name w:val="78FA24538D114D8C9745C662271893BD3"/>
    <w:rsid w:val="000E3BC4"/>
    <w:rPr>
      <w:rFonts w:eastAsiaTheme="minorHAnsi"/>
    </w:rPr>
  </w:style>
  <w:style w:type="paragraph" w:customStyle="1" w:styleId="17FF0B1542594371B15133EE22BE7CAF3">
    <w:name w:val="17FF0B1542594371B15133EE22BE7CAF3"/>
    <w:rsid w:val="000E3BC4"/>
    <w:rPr>
      <w:rFonts w:eastAsiaTheme="minorHAnsi"/>
    </w:rPr>
  </w:style>
  <w:style w:type="paragraph" w:customStyle="1" w:styleId="0DA940ED606448DB9D53ECEB741E43D83">
    <w:name w:val="0DA940ED606448DB9D53ECEB741E43D83"/>
    <w:rsid w:val="000E3BC4"/>
    <w:rPr>
      <w:rFonts w:eastAsiaTheme="minorHAnsi"/>
    </w:rPr>
  </w:style>
  <w:style w:type="paragraph" w:customStyle="1" w:styleId="CB1F3E5A906142E89E8D5CF67B61773F3">
    <w:name w:val="CB1F3E5A906142E89E8D5CF67B61773F3"/>
    <w:rsid w:val="000E3BC4"/>
    <w:rPr>
      <w:rFonts w:eastAsiaTheme="minorHAnsi"/>
    </w:rPr>
  </w:style>
  <w:style w:type="paragraph" w:customStyle="1" w:styleId="7371AA352D8B485BA999917E8EDF30D53">
    <w:name w:val="7371AA352D8B485BA999917E8EDF30D53"/>
    <w:rsid w:val="000E3BC4"/>
    <w:rPr>
      <w:rFonts w:eastAsiaTheme="minorHAnsi"/>
    </w:rPr>
  </w:style>
  <w:style w:type="paragraph" w:customStyle="1" w:styleId="DF2325A23A4A42BE845630FD19C25D263">
    <w:name w:val="DF2325A23A4A42BE845630FD19C25D263"/>
    <w:rsid w:val="000E3BC4"/>
    <w:rPr>
      <w:rFonts w:eastAsiaTheme="minorHAnsi"/>
    </w:rPr>
  </w:style>
  <w:style w:type="paragraph" w:customStyle="1" w:styleId="78139152A4EA4648BB62891B3DB5F0073">
    <w:name w:val="78139152A4EA4648BB62891B3DB5F0073"/>
    <w:rsid w:val="000E3BC4"/>
    <w:rPr>
      <w:rFonts w:eastAsiaTheme="minorHAnsi"/>
    </w:rPr>
  </w:style>
  <w:style w:type="paragraph" w:customStyle="1" w:styleId="94B700D3A5F34F46A346EF30807D47C23">
    <w:name w:val="94B700D3A5F34F46A346EF30807D47C23"/>
    <w:rsid w:val="000E3BC4"/>
    <w:rPr>
      <w:rFonts w:eastAsiaTheme="minorHAnsi"/>
    </w:rPr>
  </w:style>
  <w:style w:type="paragraph" w:customStyle="1" w:styleId="A51B4C1A05EE4198ADABC43DBEC0FFE43">
    <w:name w:val="A51B4C1A05EE4198ADABC43DBEC0FFE43"/>
    <w:rsid w:val="000E3BC4"/>
    <w:rPr>
      <w:rFonts w:eastAsiaTheme="minorHAnsi"/>
    </w:rPr>
  </w:style>
  <w:style w:type="paragraph" w:customStyle="1" w:styleId="9C3EEDE180BC4750984AF71D54E83DC63">
    <w:name w:val="9C3EEDE180BC4750984AF71D54E83DC63"/>
    <w:rsid w:val="000E3BC4"/>
    <w:rPr>
      <w:rFonts w:eastAsiaTheme="minorHAnsi"/>
    </w:rPr>
  </w:style>
  <w:style w:type="paragraph" w:customStyle="1" w:styleId="B13C2E650A0F4855A6917F42BA10E7613">
    <w:name w:val="B13C2E650A0F4855A6917F42BA10E7613"/>
    <w:rsid w:val="000E3BC4"/>
    <w:rPr>
      <w:rFonts w:eastAsiaTheme="minorHAnsi"/>
    </w:rPr>
  </w:style>
  <w:style w:type="paragraph" w:customStyle="1" w:styleId="EA21E154DE5E4212A5F2C6D435CE2A463">
    <w:name w:val="EA21E154DE5E4212A5F2C6D435CE2A463"/>
    <w:rsid w:val="000E3BC4"/>
    <w:rPr>
      <w:rFonts w:eastAsiaTheme="minorHAnsi"/>
    </w:rPr>
  </w:style>
  <w:style w:type="paragraph" w:customStyle="1" w:styleId="37DBE9C69689440CBAD949E0143C06AE3">
    <w:name w:val="37DBE9C69689440CBAD949E0143C06AE3"/>
    <w:rsid w:val="000E3BC4"/>
    <w:rPr>
      <w:rFonts w:eastAsiaTheme="minorHAnsi"/>
    </w:rPr>
  </w:style>
  <w:style w:type="paragraph" w:customStyle="1" w:styleId="1F0A8B3FC4DB47B4B7499B852C7414D13">
    <w:name w:val="1F0A8B3FC4DB47B4B7499B852C7414D13"/>
    <w:rsid w:val="000E3BC4"/>
    <w:rPr>
      <w:rFonts w:eastAsiaTheme="minorHAnsi"/>
    </w:rPr>
  </w:style>
  <w:style w:type="paragraph" w:customStyle="1" w:styleId="0B028911BBA0423BB2603C6DC84DC6793">
    <w:name w:val="0B028911BBA0423BB2603C6DC84DC6793"/>
    <w:rsid w:val="000E3BC4"/>
    <w:rPr>
      <w:rFonts w:eastAsiaTheme="minorHAnsi"/>
    </w:rPr>
  </w:style>
  <w:style w:type="paragraph" w:customStyle="1" w:styleId="3556797EE21A44478AC47D288C040C083">
    <w:name w:val="3556797EE21A44478AC47D288C040C083"/>
    <w:rsid w:val="000E3BC4"/>
    <w:rPr>
      <w:rFonts w:eastAsiaTheme="minorHAnsi"/>
    </w:rPr>
  </w:style>
  <w:style w:type="paragraph" w:customStyle="1" w:styleId="712EE8AA8D31448E8ADB699F617D65E03">
    <w:name w:val="712EE8AA8D31448E8ADB699F617D65E03"/>
    <w:rsid w:val="000E3BC4"/>
    <w:rPr>
      <w:rFonts w:eastAsiaTheme="minorHAnsi"/>
    </w:rPr>
  </w:style>
  <w:style w:type="paragraph" w:customStyle="1" w:styleId="0BF2D7766F72411C8D739982ED2F608F3">
    <w:name w:val="0BF2D7766F72411C8D739982ED2F608F3"/>
    <w:rsid w:val="000E3BC4"/>
    <w:rPr>
      <w:rFonts w:eastAsiaTheme="minorHAnsi"/>
    </w:rPr>
  </w:style>
  <w:style w:type="paragraph" w:customStyle="1" w:styleId="11DF23F9A2314420A01CAC6BC644A9AA3">
    <w:name w:val="11DF23F9A2314420A01CAC6BC644A9AA3"/>
    <w:rsid w:val="000E3BC4"/>
    <w:rPr>
      <w:rFonts w:eastAsiaTheme="minorHAnsi"/>
    </w:rPr>
  </w:style>
  <w:style w:type="paragraph" w:customStyle="1" w:styleId="1CD98E9A79434EBBA54B1184DE78361D3">
    <w:name w:val="1CD98E9A79434EBBA54B1184DE78361D3"/>
    <w:rsid w:val="000E3BC4"/>
    <w:rPr>
      <w:rFonts w:eastAsiaTheme="minorHAnsi"/>
    </w:rPr>
  </w:style>
  <w:style w:type="paragraph" w:customStyle="1" w:styleId="601781D0C85F4CD5BFA28C726B3960593">
    <w:name w:val="601781D0C85F4CD5BFA28C726B3960593"/>
    <w:rsid w:val="000E3BC4"/>
    <w:rPr>
      <w:rFonts w:eastAsiaTheme="minorHAnsi"/>
    </w:rPr>
  </w:style>
  <w:style w:type="paragraph" w:customStyle="1" w:styleId="9D8E4457D4E64013AB5EA25A048FD3CE3">
    <w:name w:val="9D8E4457D4E64013AB5EA25A048FD3CE3"/>
    <w:rsid w:val="000E3BC4"/>
    <w:rPr>
      <w:rFonts w:eastAsiaTheme="minorHAnsi"/>
    </w:rPr>
  </w:style>
  <w:style w:type="paragraph" w:customStyle="1" w:styleId="F87A58C5305944DFAFAD9A76B25D64DC3">
    <w:name w:val="F87A58C5305944DFAFAD9A76B25D64DC3"/>
    <w:rsid w:val="000E3BC4"/>
    <w:rPr>
      <w:rFonts w:eastAsiaTheme="minorHAnsi"/>
    </w:rPr>
  </w:style>
  <w:style w:type="paragraph" w:customStyle="1" w:styleId="E913DD3C780E404B86DEA8BA7BAEFA4C3">
    <w:name w:val="E913DD3C780E404B86DEA8BA7BAEFA4C3"/>
    <w:rsid w:val="000E3BC4"/>
    <w:rPr>
      <w:rFonts w:eastAsiaTheme="minorHAnsi"/>
    </w:rPr>
  </w:style>
  <w:style w:type="paragraph" w:customStyle="1" w:styleId="CAF4BEE16EB34C26B2C18DBCE2536DA03">
    <w:name w:val="CAF4BEE16EB34C26B2C18DBCE2536DA03"/>
    <w:rsid w:val="000E3BC4"/>
    <w:rPr>
      <w:rFonts w:eastAsiaTheme="minorHAnsi"/>
    </w:rPr>
  </w:style>
  <w:style w:type="paragraph" w:customStyle="1" w:styleId="0616E4BDFBC74798960CC48F1BC29EC83">
    <w:name w:val="0616E4BDFBC74798960CC48F1BC29EC83"/>
    <w:rsid w:val="000E3BC4"/>
    <w:rPr>
      <w:rFonts w:eastAsiaTheme="minorHAnsi"/>
    </w:rPr>
  </w:style>
  <w:style w:type="paragraph" w:customStyle="1" w:styleId="A5D36D8547594D598B5CFA609CF8DEA93">
    <w:name w:val="A5D36D8547594D598B5CFA609CF8DEA93"/>
    <w:rsid w:val="000E3BC4"/>
    <w:rPr>
      <w:rFonts w:eastAsiaTheme="minorHAnsi"/>
    </w:rPr>
  </w:style>
  <w:style w:type="paragraph" w:customStyle="1" w:styleId="0C59F55381DC4A15ACAAC1016503B4BF3">
    <w:name w:val="0C59F55381DC4A15ACAAC1016503B4BF3"/>
    <w:rsid w:val="000E3BC4"/>
    <w:rPr>
      <w:rFonts w:eastAsiaTheme="minorHAnsi"/>
    </w:rPr>
  </w:style>
  <w:style w:type="paragraph" w:customStyle="1" w:styleId="D70760666643476EBAB20E3B5234E9D63">
    <w:name w:val="D70760666643476EBAB20E3B5234E9D63"/>
    <w:rsid w:val="000E3BC4"/>
    <w:rPr>
      <w:rFonts w:eastAsiaTheme="minorHAnsi"/>
    </w:rPr>
  </w:style>
  <w:style w:type="paragraph" w:customStyle="1" w:styleId="6566DEA1AA964D94A20D7CC3AF0463E73">
    <w:name w:val="6566DEA1AA964D94A20D7CC3AF0463E73"/>
    <w:rsid w:val="000E3BC4"/>
    <w:rPr>
      <w:rFonts w:eastAsiaTheme="minorHAnsi"/>
    </w:rPr>
  </w:style>
  <w:style w:type="paragraph" w:customStyle="1" w:styleId="21DAA0095F144B30B375BF40BB74DCB23">
    <w:name w:val="21DAA0095F144B30B375BF40BB74DCB23"/>
    <w:rsid w:val="000E3BC4"/>
    <w:rPr>
      <w:rFonts w:eastAsiaTheme="minorHAnsi"/>
    </w:rPr>
  </w:style>
  <w:style w:type="paragraph" w:customStyle="1" w:styleId="77102E9866A144BCA3A2C8D6A4D687793">
    <w:name w:val="77102E9866A144BCA3A2C8D6A4D687793"/>
    <w:rsid w:val="000E3BC4"/>
    <w:rPr>
      <w:rFonts w:eastAsiaTheme="minorHAnsi"/>
    </w:rPr>
  </w:style>
  <w:style w:type="paragraph" w:customStyle="1" w:styleId="41F3DE5BCEAE4B40B6421F606853DCE93">
    <w:name w:val="41F3DE5BCEAE4B40B6421F606853DCE93"/>
    <w:rsid w:val="000E3BC4"/>
    <w:rPr>
      <w:rFonts w:eastAsiaTheme="minorHAnsi"/>
    </w:rPr>
  </w:style>
  <w:style w:type="paragraph" w:customStyle="1" w:styleId="397D762D153B4688AADE8D16D50BCDA73">
    <w:name w:val="397D762D153B4688AADE8D16D50BCDA73"/>
    <w:rsid w:val="000E3BC4"/>
    <w:rPr>
      <w:rFonts w:eastAsiaTheme="minorHAnsi"/>
    </w:rPr>
  </w:style>
  <w:style w:type="paragraph" w:customStyle="1" w:styleId="B571B2FB2E7C489AB565848C13E7C12F3">
    <w:name w:val="B571B2FB2E7C489AB565848C13E7C12F3"/>
    <w:rsid w:val="000E3BC4"/>
    <w:rPr>
      <w:rFonts w:eastAsiaTheme="minorHAnsi"/>
    </w:rPr>
  </w:style>
  <w:style w:type="paragraph" w:customStyle="1" w:styleId="51B41A4A13AC4DE19EAD0C0E648B3DE93">
    <w:name w:val="51B41A4A13AC4DE19EAD0C0E648B3DE93"/>
    <w:rsid w:val="000E3BC4"/>
    <w:rPr>
      <w:rFonts w:eastAsiaTheme="minorHAnsi"/>
    </w:rPr>
  </w:style>
  <w:style w:type="paragraph" w:customStyle="1" w:styleId="CB05691F1FCE4A439FF3711CBB2D78003">
    <w:name w:val="CB05691F1FCE4A439FF3711CBB2D78003"/>
    <w:rsid w:val="000E3BC4"/>
    <w:rPr>
      <w:rFonts w:eastAsiaTheme="minorHAnsi"/>
    </w:rPr>
  </w:style>
  <w:style w:type="paragraph" w:customStyle="1" w:styleId="9B6144C8358F4456A6F2DA9E6D243BA03">
    <w:name w:val="9B6144C8358F4456A6F2DA9E6D243BA03"/>
    <w:rsid w:val="000E3BC4"/>
    <w:rPr>
      <w:rFonts w:eastAsiaTheme="minorHAnsi"/>
    </w:rPr>
  </w:style>
  <w:style w:type="paragraph" w:customStyle="1" w:styleId="EB8CBE2CA9734E45976D1377F393C4C73">
    <w:name w:val="EB8CBE2CA9734E45976D1377F393C4C73"/>
    <w:rsid w:val="000E3BC4"/>
    <w:rPr>
      <w:rFonts w:eastAsiaTheme="minorHAnsi"/>
    </w:rPr>
  </w:style>
  <w:style w:type="paragraph" w:customStyle="1" w:styleId="962DBC9C10B845B68BF88A4FC63C904A3">
    <w:name w:val="962DBC9C10B845B68BF88A4FC63C904A3"/>
    <w:rsid w:val="000E3BC4"/>
    <w:rPr>
      <w:rFonts w:eastAsiaTheme="minorHAnsi"/>
    </w:rPr>
  </w:style>
  <w:style w:type="paragraph" w:customStyle="1" w:styleId="B3A4877ADB9C4749AF6483B63469EA5E3">
    <w:name w:val="B3A4877ADB9C4749AF6483B63469EA5E3"/>
    <w:rsid w:val="000E3BC4"/>
    <w:rPr>
      <w:rFonts w:eastAsiaTheme="minorHAnsi"/>
    </w:rPr>
  </w:style>
  <w:style w:type="paragraph" w:customStyle="1" w:styleId="03791B74F2F94E3DBF97708F85C3ED8D3">
    <w:name w:val="03791B74F2F94E3DBF97708F85C3ED8D3"/>
    <w:rsid w:val="000E3BC4"/>
    <w:rPr>
      <w:rFonts w:eastAsiaTheme="minorHAnsi"/>
    </w:rPr>
  </w:style>
  <w:style w:type="paragraph" w:customStyle="1" w:styleId="98A3D6E060F7473992B7098754B826A73">
    <w:name w:val="98A3D6E060F7473992B7098754B826A73"/>
    <w:rsid w:val="000E3BC4"/>
    <w:rPr>
      <w:rFonts w:eastAsiaTheme="minorHAnsi"/>
    </w:rPr>
  </w:style>
  <w:style w:type="paragraph" w:customStyle="1" w:styleId="166D2B7BEDC440F7B096F4E743401B4A3">
    <w:name w:val="166D2B7BEDC440F7B096F4E743401B4A3"/>
    <w:rsid w:val="000E3BC4"/>
    <w:rPr>
      <w:rFonts w:eastAsiaTheme="minorHAnsi"/>
    </w:rPr>
  </w:style>
  <w:style w:type="paragraph" w:customStyle="1" w:styleId="CF029DF9556C4B9183867408DD4B19253">
    <w:name w:val="CF029DF9556C4B9183867408DD4B19253"/>
    <w:rsid w:val="000E3BC4"/>
    <w:rPr>
      <w:rFonts w:eastAsiaTheme="minorHAnsi"/>
    </w:rPr>
  </w:style>
  <w:style w:type="paragraph" w:customStyle="1" w:styleId="9C122FEED8674404B3D96743C1A08E063">
    <w:name w:val="9C122FEED8674404B3D96743C1A08E063"/>
    <w:rsid w:val="000E3BC4"/>
    <w:rPr>
      <w:rFonts w:eastAsiaTheme="minorHAnsi"/>
    </w:rPr>
  </w:style>
  <w:style w:type="paragraph" w:customStyle="1" w:styleId="AD8E99F52D154469B4367DB74F7C77213">
    <w:name w:val="AD8E99F52D154469B4367DB74F7C77213"/>
    <w:rsid w:val="000E3BC4"/>
    <w:rPr>
      <w:rFonts w:eastAsiaTheme="minorHAnsi"/>
    </w:rPr>
  </w:style>
  <w:style w:type="paragraph" w:customStyle="1" w:styleId="7352B0E402894A35804BF9960FD1808A3">
    <w:name w:val="7352B0E402894A35804BF9960FD1808A3"/>
    <w:rsid w:val="000E3BC4"/>
    <w:rPr>
      <w:rFonts w:eastAsiaTheme="minorHAnsi"/>
    </w:rPr>
  </w:style>
  <w:style w:type="paragraph" w:customStyle="1" w:styleId="8BB18CBEAA56441B9944F963BD2146423">
    <w:name w:val="8BB18CBEAA56441B9944F963BD2146423"/>
    <w:rsid w:val="000E3BC4"/>
    <w:rPr>
      <w:rFonts w:eastAsiaTheme="minorHAnsi"/>
    </w:rPr>
  </w:style>
  <w:style w:type="paragraph" w:customStyle="1" w:styleId="3F27E887D1464C2B990D951CC335722E3">
    <w:name w:val="3F27E887D1464C2B990D951CC335722E3"/>
    <w:rsid w:val="000E3BC4"/>
    <w:rPr>
      <w:rFonts w:eastAsiaTheme="minorHAnsi"/>
    </w:rPr>
  </w:style>
  <w:style w:type="paragraph" w:customStyle="1" w:styleId="10039497DE204E31B04E16515E4F346B3">
    <w:name w:val="10039497DE204E31B04E16515E4F346B3"/>
    <w:rsid w:val="000E3BC4"/>
    <w:rPr>
      <w:rFonts w:eastAsiaTheme="minorHAnsi"/>
    </w:rPr>
  </w:style>
  <w:style w:type="paragraph" w:customStyle="1" w:styleId="BD40DEEBC368430D9F6CD09681B938593">
    <w:name w:val="BD40DEEBC368430D9F6CD09681B938593"/>
    <w:rsid w:val="000E3BC4"/>
    <w:rPr>
      <w:rFonts w:eastAsiaTheme="minorHAnsi"/>
    </w:rPr>
  </w:style>
  <w:style w:type="paragraph" w:customStyle="1" w:styleId="330B9BA223FD437AB6D7F5A08D7AFF343">
    <w:name w:val="330B9BA223FD437AB6D7F5A08D7AFF343"/>
    <w:rsid w:val="000E3BC4"/>
    <w:rPr>
      <w:rFonts w:eastAsiaTheme="minorHAnsi"/>
    </w:rPr>
  </w:style>
  <w:style w:type="paragraph" w:customStyle="1" w:styleId="1DAC6D90F59247399481DE457EAA0C3F3">
    <w:name w:val="1DAC6D90F59247399481DE457EAA0C3F3"/>
    <w:rsid w:val="000E3BC4"/>
    <w:rPr>
      <w:rFonts w:eastAsiaTheme="minorHAnsi"/>
    </w:rPr>
  </w:style>
  <w:style w:type="paragraph" w:customStyle="1" w:styleId="000B6AD7B3C34F9390DB0870DD4EA2063">
    <w:name w:val="000B6AD7B3C34F9390DB0870DD4EA2063"/>
    <w:rsid w:val="000E3BC4"/>
    <w:rPr>
      <w:rFonts w:eastAsiaTheme="minorHAnsi"/>
    </w:rPr>
  </w:style>
  <w:style w:type="paragraph" w:customStyle="1" w:styleId="51CDE42D621C4F68AD6B1DFC21738E213">
    <w:name w:val="51CDE42D621C4F68AD6B1DFC21738E213"/>
    <w:rsid w:val="000E3BC4"/>
    <w:rPr>
      <w:rFonts w:eastAsiaTheme="minorHAnsi"/>
    </w:rPr>
  </w:style>
  <w:style w:type="paragraph" w:customStyle="1" w:styleId="128580AC7547434D95B481D589BA2C3D3">
    <w:name w:val="128580AC7547434D95B481D589BA2C3D3"/>
    <w:rsid w:val="000E3BC4"/>
    <w:rPr>
      <w:rFonts w:eastAsiaTheme="minorHAnsi"/>
    </w:rPr>
  </w:style>
  <w:style w:type="paragraph" w:customStyle="1" w:styleId="AC68A6E8083E43C5AB498BF915D38F3C3">
    <w:name w:val="AC68A6E8083E43C5AB498BF915D38F3C3"/>
    <w:rsid w:val="000E3BC4"/>
    <w:rPr>
      <w:rFonts w:eastAsiaTheme="minorHAnsi"/>
    </w:rPr>
  </w:style>
  <w:style w:type="paragraph" w:customStyle="1" w:styleId="982DA35E517143CAB29BF655A7AA650A3">
    <w:name w:val="982DA35E517143CAB29BF655A7AA650A3"/>
    <w:rsid w:val="000E3BC4"/>
    <w:rPr>
      <w:rFonts w:eastAsiaTheme="minorHAnsi"/>
    </w:rPr>
  </w:style>
  <w:style w:type="paragraph" w:customStyle="1" w:styleId="C689083EDCC949EC919FB8D1798D77753">
    <w:name w:val="C689083EDCC949EC919FB8D1798D77753"/>
    <w:rsid w:val="000E3BC4"/>
    <w:rPr>
      <w:rFonts w:eastAsiaTheme="minorHAnsi"/>
    </w:rPr>
  </w:style>
  <w:style w:type="paragraph" w:customStyle="1" w:styleId="7D50ED597DD645A6AB22726EB26CD2C33">
    <w:name w:val="7D50ED597DD645A6AB22726EB26CD2C33"/>
    <w:rsid w:val="000E3BC4"/>
    <w:rPr>
      <w:rFonts w:eastAsiaTheme="minorHAnsi"/>
    </w:rPr>
  </w:style>
  <w:style w:type="paragraph" w:customStyle="1" w:styleId="118214ACFFC24EF88BB8A5D86A67F6F93">
    <w:name w:val="118214ACFFC24EF88BB8A5D86A67F6F93"/>
    <w:rsid w:val="000E3BC4"/>
    <w:rPr>
      <w:rFonts w:eastAsiaTheme="minorHAnsi"/>
    </w:rPr>
  </w:style>
  <w:style w:type="paragraph" w:customStyle="1" w:styleId="2C04F485A29F4D5BB294689F485E6ED33">
    <w:name w:val="2C04F485A29F4D5BB294689F485E6ED33"/>
    <w:rsid w:val="000E3BC4"/>
    <w:rPr>
      <w:rFonts w:eastAsiaTheme="minorHAnsi"/>
    </w:rPr>
  </w:style>
  <w:style w:type="paragraph" w:customStyle="1" w:styleId="75C3EDDEA27D457FB0BAB308B21138CE3">
    <w:name w:val="75C3EDDEA27D457FB0BAB308B21138CE3"/>
    <w:rsid w:val="000E3BC4"/>
    <w:rPr>
      <w:rFonts w:eastAsiaTheme="minorHAnsi"/>
    </w:rPr>
  </w:style>
  <w:style w:type="paragraph" w:customStyle="1" w:styleId="90665BCF765B40D0B107E2FF3057988A3">
    <w:name w:val="90665BCF765B40D0B107E2FF3057988A3"/>
    <w:rsid w:val="000E3BC4"/>
    <w:rPr>
      <w:rFonts w:eastAsiaTheme="minorHAnsi"/>
    </w:rPr>
  </w:style>
  <w:style w:type="paragraph" w:customStyle="1" w:styleId="02E9AF407CD04236AE11065C908B98BA3">
    <w:name w:val="02E9AF407CD04236AE11065C908B98BA3"/>
    <w:rsid w:val="000E3BC4"/>
    <w:rPr>
      <w:rFonts w:eastAsiaTheme="minorHAnsi"/>
    </w:rPr>
  </w:style>
  <w:style w:type="paragraph" w:customStyle="1" w:styleId="50B5136F22C8455AAC0709D4504EBA953">
    <w:name w:val="50B5136F22C8455AAC0709D4504EBA953"/>
    <w:rsid w:val="000E3BC4"/>
    <w:rPr>
      <w:rFonts w:eastAsiaTheme="minorHAnsi"/>
    </w:rPr>
  </w:style>
  <w:style w:type="paragraph" w:customStyle="1" w:styleId="AB0879E55FAF4AECA5322C9D2FCE2CAF3">
    <w:name w:val="AB0879E55FAF4AECA5322C9D2FCE2CAF3"/>
    <w:rsid w:val="000E3BC4"/>
    <w:rPr>
      <w:rFonts w:eastAsiaTheme="minorHAnsi"/>
    </w:rPr>
  </w:style>
  <w:style w:type="paragraph" w:customStyle="1" w:styleId="1C258BED107146E3A0106A128BF7A8373">
    <w:name w:val="1C258BED107146E3A0106A128BF7A8373"/>
    <w:rsid w:val="000E3BC4"/>
    <w:rPr>
      <w:rFonts w:eastAsiaTheme="minorHAnsi"/>
    </w:rPr>
  </w:style>
  <w:style w:type="paragraph" w:customStyle="1" w:styleId="847BD8DD0555416FAE448EE7C5B1C6473">
    <w:name w:val="847BD8DD0555416FAE448EE7C5B1C6473"/>
    <w:rsid w:val="000E3BC4"/>
    <w:rPr>
      <w:rFonts w:eastAsiaTheme="minorHAnsi"/>
    </w:rPr>
  </w:style>
  <w:style w:type="paragraph" w:customStyle="1" w:styleId="39F61D8200644B2DAE44B1E92D26E5733">
    <w:name w:val="39F61D8200644B2DAE44B1E92D26E5733"/>
    <w:rsid w:val="000E3BC4"/>
    <w:rPr>
      <w:rFonts w:eastAsiaTheme="minorHAnsi"/>
    </w:rPr>
  </w:style>
  <w:style w:type="paragraph" w:customStyle="1" w:styleId="FD827E3A7D34442EAEFE7695DFBB9C9C3">
    <w:name w:val="FD827E3A7D34442EAEFE7695DFBB9C9C3"/>
    <w:rsid w:val="000E3BC4"/>
    <w:rPr>
      <w:rFonts w:eastAsiaTheme="minorHAnsi"/>
    </w:rPr>
  </w:style>
  <w:style w:type="paragraph" w:customStyle="1" w:styleId="35968BC71E6446C09405FFCEDD78B9733">
    <w:name w:val="35968BC71E6446C09405FFCEDD78B9733"/>
    <w:rsid w:val="000E3BC4"/>
    <w:rPr>
      <w:rFonts w:eastAsiaTheme="minorHAnsi"/>
    </w:rPr>
  </w:style>
  <w:style w:type="paragraph" w:customStyle="1" w:styleId="EC1C6E1D382B47439BC2220C9BB038193">
    <w:name w:val="EC1C6E1D382B47439BC2220C9BB038193"/>
    <w:rsid w:val="000E3BC4"/>
    <w:rPr>
      <w:rFonts w:eastAsiaTheme="minorHAnsi"/>
    </w:rPr>
  </w:style>
  <w:style w:type="paragraph" w:customStyle="1" w:styleId="48BC972CB54E4605B3EE3FA0EA8F00103">
    <w:name w:val="48BC972CB54E4605B3EE3FA0EA8F00103"/>
    <w:rsid w:val="000E3BC4"/>
    <w:rPr>
      <w:rFonts w:eastAsiaTheme="minorHAnsi"/>
    </w:rPr>
  </w:style>
  <w:style w:type="paragraph" w:customStyle="1" w:styleId="5DCD57D8B7904FEBAC7105AE486141713">
    <w:name w:val="5DCD57D8B7904FEBAC7105AE486141713"/>
    <w:rsid w:val="000E3BC4"/>
    <w:rPr>
      <w:rFonts w:eastAsiaTheme="minorHAnsi"/>
    </w:rPr>
  </w:style>
  <w:style w:type="paragraph" w:customStyle="1" w:styleId="C14DEDC46FCF4688815D7D7DF71F48973">
    <w:name w:val="C14DEDC46FCF4688815D7D7DF71F48973"/>
    <w:rsid w:val="000E3BC4"/>
    <w:rPr>
      <w:rFonts w:eastAsiaTheme="minorHAnsi"/>
    </w:rPr>
  </w:style>
  <w:style w:type="paragraph" w:customStyle="1" w:styleId="A988416C44B34F8B9C01A25D6F4289043">
    <w:name w:val="A988416C44B34F8B9C01A25D6F4289043"/>
    <w:rsid w:val="000E3BC4"/>
    <w:rPr>
      <w:rFonts w:eastAsiaTheme="minorHAnsi"/>
    </w:rPr>
  </w:style>
  <w:style w:type="paragraph" w:customStyle="1" w:styleId="42D568FE9D594A298F0E9C538D0CFA423">
    <w:name w:val="42D568FE9D594A298F0E9C538D0CFA423"/>
    <w:rsid w:val="000E3BC4"/>
    <w:rPr>
      <w:rFonts w:eastAsiaTheme="minorHAnsi"/>
    </w:rPr>
  </w:style>
  <w:style w:type="paragraph" w:customStyle="1" w:styleId="A567DC2DFFA6480ABB2890569E95E8683">
    <w:name w:val="A567DC2DFFA6480ABB2890569E95E8683"/>
    <w:rsid w:val="000E3BC4"/>
    <w:rPr>
      <w:rFonts w:eastAsiaTheme="minorHAnsi"/>
    </w:rPr>
  </w:style>
  <w:style w:type="paragraph" w:customStyle="1" w:styleId="96CA712676C94D79B92E7DF6E36B4725">
    <w:name w:val="96CA712676C94D79B92E7DF6E36B4725"/>
    <w:rsid w:val="000E3BC4"/>
  </w:style>
  <w:style w:type="paragraph" w:customStyle="1" w:styleId="E9190A1347464881A7598C9559886226">
    <w:name w:val="E9190A1347464881A7598C9559886226"/>
    <w:rsid w:val="000E3BC4"/>
  </w:style>
  <w:style w:type="paragraph" w:customStyle="1" w:styleId="6BD56A8C77F04AF2AED85129DACA9A37">
    <w:name w:val="6BD56A8C77F04AF2AED85129DACA9A37"/>
    <w:rsid w:val="000E3BC4"/>
  </w:style>
  <w:style w:type="paragraph" w:customStyle="1" w:styleId="98FD898CAFA14FA78925713E222E9936">
    <w:name w:val="98FD898CAFA14FA78925713E222E9936"/>
    <w:rsid w:val="000E3BC4"/>
  </w:style>
  <w:style w:type="paragraph" w:customStyle="1" w:styleId="BE946CD50B4647208171A8AEDECD6B03">
    <w:name w:val="BE946CD50B4647208171A8AEDECD6B03"/>
    <w:rsid w:val="000E3BC4"/>
  </w:style>
  <w:style w:type="paragraph" w:customStyle="1" w:styleId="3D30DDA2648540FF98D33E7DE736E684">
    <w:name w:val="3D30DDA2648540FF98D33E7DE736E684"/>
    <w:rsid w:val="000E3BC4"/>
  </w:style>
  <w:style w:type="paragraph" w:customStyle="1" w:styleId="E2DA65085A47450BB62F83DC4853CEC0">
    <w:name w:val="E2DA65085A47450BB62F83DC4853CEC0"/>
    <w:rsid w:val="000E3BC4"/>
  </w:style>
  <w:style w:type="paragraph" w:customStyle="1" w:styleId="B1D18B5F97294F8382F165CFE3A0C140">
    <w:name w:val="B1D18B5F97294F8382F165CFE3A0C140"/>
    <w:rsid w:val="000E3BC4"/>
  </w:style>
  <w:style w:type="paragraph" w:customStyle="1" w:styleId="56DE560DF2494CD8870C4C1375AF1C50">
    <w:name w:val="56DE560DF2494CD8870C4C1375AF1C50"/>
    <w:rsid w:val="000E3BC4"/>
  </w:style>
  <w:style w:type="paragraph" w:customStyle="1" w:styleId="3A8561CD8D7D4490B2A14FAA786883E8">
    <w:name w:val="3A8561CD8D7D4490B2A14FAA786883E8"/>
    <w:rsid w:val="000E3BC4"/>
  </w:style>
  <w:style w:type="paragraph" w:customStyle="1" w:styleId="1208FA8ED3B44C9B9D9A9F7AFF39284A">
    <w:name w:val="1208FA8ED3B44C9B9D9A9F7AFF39284A"/>
    <w:rsid w:val="000E3BC4"/>
  </w:style>
  <w:style w:type="paragraph" w:customStyle="1" w:styleId="9312B99690BD4E7F981FBCCF953CEBCF">
    <w:name w:val="9312B99690BD4E7F981FBCCF953CEBCF"/>
    <w:rsid w:val="000E3BC4"/>
  </w:style>
  <w:style w:type="paragraph" w:customStyle="1" w:styleId="963FB4135AA7487FBC22BA8A001218CB">
    <w:name w:val="963FB4135AA7487FBC22BA8A001218CB"/>
    <w:rsid w:val="000E3BC4"/>
  </w:style>
  <w:style w:type="paragraph" w:customStyle="1" w:styleId="DBD4F903079A4DD7A1A0FD702E8155C9">
    <w:name w:val="DBD4F903079A4DD7A1A0FD702E8155C9"/>
    <w:rsid w:val="000E3BC4"/>
  </w:style>
  <w:style w:type="paragraph" w:customStyle="1" w:styleId="78DF3F0ECDF8454EB590526803738A5E">
    <w:name w:val="78DF3F0ECDF8454EB590526803738A5E"/>
    <w:rsid w:val="000E3BC4"/>
  </w:style>
  <w:style w:type="paragraph" w:customStyle="1" w:styleId="5019A088B4DC400299B8737D6598ADD1">
    <w:name w:val="5019A088B4DC400299B8737D6598ADD1"/>
    <w:rsid w:val="000E3BC4"/>
  </w:style>
  <w:style w:type="paragraph" w:customStyle="1" w:styleId="CAD6D9C453FE4C8CA0F55B14F552DE56">
    <w:name w:val="CAD6D9C453FE4C8CA0F55B14F552DE56"/>
    <w:rsid w:val="000E3BC4"/>
  </w:style>
  <w:style w:type="paragraph" w:customStyle="1" w:styleId="BEB6E816C42B4EA6A7805F57D1587EBC">
    <w:name w:val="BEB6E816C42B4EA6A7805F57D1587EBC"/>
    <w:rsid w:val="000E3BC4"/>
  </w:style>
  <w:style w:type="paragraph" w:customStyle="1" w:styleId="292309380AC443A4B5AF39DBF3255411">
    <w:name w:val="292309380AC443A4B5AF39DBF3255411"/>
    <w:rsid w:val="000E3BC4"/>
  </w:style>
  <w:style w:type="paragraph" w:customStyle="1" w:styleId="D43395BAF8DC4892BA6230366EFA063B">
    <w:name w:val="D43395BAF8DC4892BA6230366EFA063B"/>
    <w:rsid w:val="000E3BC4"/>
  </w:style>
  <w:style w:type="paragraph" w:customStyle="1" w:styleId="8AA4240D72B54FBA9DB6F815DB0BEC5A">
    <w:name w:val="8AA4240D72B54FBA9DB6F815DB0BEC5A"/>
    <w:rsid w:val="000E3BC4"/>
  </w:style>
  <w:style w:type="paragraph" w:customStyle="1" w:styleId="3FEB7AF291CC47F1A9D3130A8E8ECC03">
    <w:name w:val="3FEB7AF291CC47F1A9D3130A8E8ECC03"/>
    <w:rsid w:val="000E3BC4"/>
  </w:style>
  <w:style w:type="paragraph" w:customStyle="1" w:styleId="288007B0410E45D98C020AEC1A09907C">
    <w:name w:val="288007B0410E45D98C020AEC1A09907C"/>
    <w:rsid w:val="000E3BC4"/>
  </w:style>
  <w:style w:type="paragraph" w:customStyle="1" w:styleId="A1F0E7E0849C4C72B3305B6D79C07CDE">
    <w:name w:val="A1F0E7E0849C4C72B3305B6D79C07CDE"/>
    <w:rsid w:val="000E3BC4"/>
  </w:style>
  <w:style w:type="paragraph" w:customStyle="1" w:styleId="C213EF09A8E945429B6EA654B3CD3067">
    <w:name w:val="C213EF09A8E945429B6EA654B3CD3067"/>
    <w:rsid w:val="000E3BC4"/>
  </w:style>
  <w:style w:type="paragraph" w:customStyle="1" w:styleId="9850DF17F3C14FC790919A3705BDCC2B">
    <w:name w:val="9850DF17F3C14FC790919A3705BDCC2B"/>
    <w:rsid w:val="000E3BC4"/>
  </w:style>
  <w:style w:type="paragraph" w:customStyle="1" w:styleId="C2C2AC6D1D4C432AA32DB09C4D59010E">
    <w:name w:val="C2C2AC6D1D4C432AA32DB09C4D59010E"/>
    <w:rsid w:val="000E3BC4"/>
  </w:style>
  <w:style w:type="paragraph" w:customStyle="1" w:styleId="61ECFB2F1D654AF4B624FD7365F7F7E0">
    <w:name w:val="61ECFB2F1D654AF4B624FD7365F7F7E0"/>
    <w:rsid w:val="000E3BC4"/>
  </w:style>
  <w:style w:type="paragraph" w:customStyle="1" w:styleId="2FA1724F35D648CDA5A655E0C85AEFF4">
    <w:name w:val="2FA1724F35D648CDA5A655E0C85AEFF4"/>
    <w:rsid w:val="000E3BC4"/>
  </w:style>
  <w:style w:type="paragraph" w:customStyle="1" w:styleId="AFB8D09AABB14F8598E4B483F7738C72">
    <w:name w:val="AFB8D09AABB14F8598E4B483F7738C72"/>
    <w:rsid w:val="000E3BC4"/>
  </w:style>
  <w:style w:type="paragraph" w:customStyle="1" w:styleId="64DD17EA480F4359A4369574EA9CDA3C">
    <w:name w:val="64DD17EA480F4359A4369574EA9CDA3C"/>
    <w:rsid w:val="000E3BC4"/>
  </w:style>
  <w:style w:type="paragraph" w:customStyle="1" w:styleId="2665185D96794557A1B59F3B8CD2F65A">
    <w:name w:val="2665185D96794557A1B59F3B8CD2F65A"/>
    <w:rsid w:val="000E3BC4"/>
  </w:style>
  <w:style w:type="paragraph" w:customStyle="1" w:styleId="6DAC847D3F074AFA8C7AC8046BF32FD3">
    <w:name w:val="6DAC847D3F074AFA8C7AC8046BF32FD3"/>
    <w:rsid w:val="000E3BC4"/>
  </w:style>
  <w:style w:type="paragraph" w:customStyle="1" w:styleId="9FD5274DFF014023B6D43ABB99242326">
    <w:name w:val="9FD5274DFF014023B6D43ABB99242326"/>
    <w:rsid w:val="000E3BC4"/>
  </w:style>
  <w:style w:type="paragraph" w:customStyle="1" w:styleId="E197E625C7354420A0C9839766E65D26">
    <w:name w:val="E197E625C7354420A0C9839766E65D26"/>
    <w:rsid w:val="000E3BC4"/>
  </w:style>
  <w:style w:type="paragraph" w:customStyle="1" w:styleId="6D3DD9F9074645BB8484E1DEC0C3AB5B">
    <w:name w:val="6D3DD9F9074645BB8484E1DEC0C3AB5B"/>
    <w:rsid w:val="000E3BC4"/>
  </w:style>
  <w:style w:type="paragraph" w:customStyle="1" w:styleId="67C3850EDA4A462E98B09629C83E6E6C">
    <w:name w:val="67C3850EDA4A462E98B09629C83E6E6C"/>
    <w:rsid w:val="000E3BC4"/>
  </w:style>
  <w:style w:type="paragraph" w:customStyle="1" w:styleId="AE44FB6D4FD34EAAAA72BE8D994B87E7">
    <w:name w:val="AE44FB6D4FD34EAAAA72BE8D994B87E7"/>
    <w:rsid w:val="000E3BC4"/>
  </w:style>
  <w:style w:type="paragraph" w:customStyle="1" w:styleId="44BBB6E5C402411497E57FB01510FF4D">
    <w:name w:val="44BBB6E5C402411497E57FB01510FF4D"/>
    <w:rsid w:val="000E3BC4"/>
  </w:style>
  <w:style w:type="paragraph" w:customStyle="1" w:styleId="29C902FC7F02405A8B7C425EDB0DD0C2">
    <w:name w:val="29C902FC7F02405A8B7C425EDB0DD0C2"/>
    <w:rsid w:val="000E3BC4"/>
  </w:style>
  <w:style w:type="paragraph" w:customStyle="1" w:styleId="294B1E06080A4EDD85247C9897274817">
    <w:name w:val="294B1E06080A4EDD85247C9897274817"/>
    <w:rsid w:val="000E3BC4"/>
  </w:style>
  <w:style w:type="paragraph" w:customStyle="1" w:styleId="870061CA6ECD49F0B65650FBCC8E041C">
    <w:name w:val="870061CA6ECD49F0B65650FBCC8E041C"/>
    <w:rsid w:val="000E3BC4"/>
  </w:style>
  <w:style w:type="paragraph" w:customStyle="1" w:styleId="816BC9A1B8A04399A98217A80AB75007">
    <w:name w:val="816BC9A1B8A04399A98217A80AB75007"/>
    <w:rsid w:val="000E3BC4"/>
  </w:style>
  <w:style w:type="paragraph" w:customStyle="1" w:styleId="7B4EBD7EEB4A4B67B560F34DC214B50B">
    <w:name w:val="7B4EBD7EEB4A4B67B560F34DC214B50B"/>
    <w:rsid w:val="000E3BC4"/>
  </w:style>
  <w:style w:type="paragraph" w:customStyle="1" w:styleId="72D16D65AF67498A9428BDDE8DE1A151">
    <w:name w:val="72D16D65AF67498A9428BDDE8DE1A151"/>
    <w:rsid w:val="000E3BC4"/>
  </w:style>
  <w:style w:type="paragraph" w:customStyle="1" w:styleId="ED0556DC5056483E99A26A3EE32405AE">
    <w:name w:val="ED0556DC5056483E99A26A3EE32405AE"/>
    <w:rsid w:val="000E3BC4"/>
  </w:style>
  <w:style w:type="paragraph" w:customStyle="1" w:styleId="DF413D023ECC4A069F29A287E6472587">
    <w:name w:val="DF413D023ECC4A069F29A287E6472587"/>
    <w:rsid w:val="000E3BC4"/>
  </w:style>
  <w:style w:type="paragraph" w:customStyle="1" w:styleId="0763A4F7181B424C89AB44EC6765F0AB">
    <w:name w:val="0763A4F7181B424C89AB44EC6765F0AB"/>
    <w:rsid w:val="000E3BC4"/>
  </w:style>
  <w:style w:type="paragraph" w:customStyle="1" w:styleId="967868C9F58D4D63A28BC284B49A1A08">
    <w:name w:val="967868C9F58D4D63A28BC284B49A1A08"/>
    <w:rsid w:val="000E3BC4"/>
  </w:style>
  <w:style w:type="paragraph" w:customStyle="1" w:styleId="A59743034B9A480BB1756B9B7657173C">
    <w:name w:val="A59743034B9A480BB1756B9B7657173C"/>
    <w:rsid w:val="000E3BC4"/>
  </w:style>
  <w:style w:type="paragraph" w:customStyle="1" w:styleId="8C0DADE4EAD94E2D8940CEB871C6AA7B">
    <w:name w:val="8C0DADE4EAD94E2D8940CEB871C6AA7B"/>
    <w:rsid w:val="000E3BC4"/>
  </w:style>
  <w:style w:type="paragraph" w:customStyle="1" w:styleId="042B36CE3D0A4E3C9CCE68CA42DBA332">
    <w:name w:val="042B36CE3D0A4E3C9CCE68CA42DBA332"/>
    <w:rsid w:val="000E3BC4"/>
  </w:style>
  <w:style w:type="paragraph" w:customStyle="1" w:styleId="AC9675553B324CD9AC2C6927AB1E5A2A">
    <w:name w:val="AC9675553B324CD9AC2C6927AB1E5A2A"/>
    <w:rsid w:val="000E3BC4"/>
  </w:style>
  <w:style w:type="paragraph" w:customStyle="1" w:styleId="46C66090430E4D5B8BF7660AFFD72A3A">
    <w:name w:val="46C66090430E4D5B8BF7660AFFD72A3A"/>
    <w:rsid w:val="000E3BC4"/>
  </w:style>
  <w:style w:type="paragraph" w:customStyle="1" w:styleId="D19C584F958B4B7F993B868BB0EABA49">
    <w:name w:val="D19C584F958B4B7F993B868BB0EABA49"/>
    <w:rsid w:val="000E3BC4"/>
  </w:style>
  <w:style w:type="paragraph" w:customStyle="1" w:styleId="BE3A0AF919B14CB0B3373EFAFDA8970E">
    <w:name w:val="BE3A0AF919B14CB0B3373EFAFDA8970E"/>
    <w:rsid w:val="000E3BC4"/>
  </w:style>
  <w:style w:type="paragraph" w:customStyle="1" w:styleId="C20C1575C35445FE97F00FFA08A7712B">
    <w:name w:val="C20C1575C35445FE97F00FFA08A7712B"/>
    <w:rsid w:val="000E3BC4"/>
  </w:style>
  <w:style w:type="paragraph" w:customStyle="1" w:styleId="87A3F57F83EC42B391B304C502D94D07">
    <w:name w:val="87A3F57F83EC42B391B304C502D94D07"/>
    <w:rsid w:val="000E3BC4"/>
  </w:style>
  <w:style w:type="paragraph" w:customStyle="1" w:styleId="EA83961E3BE8433E8D2935222840BA9E">
    <w:name w:val="EA83961E3BE8433E8D2935222840BA9E"/>
    <w:rsid w:val="000E3BC4"/>
  </w:style>
  <w:style w:type="paragraph" w:customStyle="1" w:styleId="ED2858CD97364BBDB04ECB8A7DED90D4">
    <w:name w:val="ED2858CD97364BBDB04ECB8A7DED90D4"/>
    <w:rsid w:val="000E3BC4"/>
  </w:style>
  <w:style w:type="paragraph" w:customStyle="1" w:styleId="6A08A3E3A96A413E9280F054CB945871">
    <w:name w:val="6A08A3E3A96A413E9280F054CB945871"/>
    <w:rsid w:val="000E3BC4"/>
  </w:style>
  <w:style w:type="paragraph" w:customStyle="1" w:styleId="E1486230F13B4CA5A105F41E0A24EA80">
    <w:name w:val="E1486230F13B4CA5A105F41E0A24EA80"/>
    <w:rsid w:val="000E3BC4"/>
  </w:style>
  <w:style w:type="paragraph" w:customStyle="1" w:styleId="C45366F97FF645F788FE102318072924">
    <w:name w:val="C45366F97FF645F788FE102318072924"/>
    <w:rsid w:val="000E3BC4"/>
  </w:style>
  <w:style w:type="paragraph" w:customStyle="1" w:styleId="522E078D2CDC4EEC93C8CF66E5C15A62">
    <w:name w:val="522E078D2CDC4EEC93C8CF66E5C15A62"/>
    <w:rsid w:val="000E3BC4"/>
  </w:style>
  <w:style w:type="paragraph" w:customStyle="1" w:styleId="8CB01DAA27A148BF9F74BF950979076F">
    <w:name w:val="8CB01DAA27A148BF9F74BF950979076F"/>
    <w:rsid w:val="000E3BC4"/>
  </w:style>
  <w:style w:type="paragraph" w:customStyle="1" w:styleId="EB90A9273DFD414EADBF945F3A84945A">
    <w:name w:val="EB90A9273DFD414EADBF945F3A84945A"/>
    <w:rsid w:val="000E3BC4"/>
  </w:style>
  <w:style w:type="paragraph" w:customStyle="1" w:styleId="BF43FE67C9FA4B6E940F7184754BFFBE">
    <w:name w:val="BF43FE67C9FA4B6E940F7184754BFFBE"/>
    <w:rsid w:val="000E3BC4"/>
  </w:style>
  <w:style w:type="paragraph" w:customStyle="1" w:styleId="67B553D03B794F27A962692364F689D7">
    <w:name w:val="67B553D03B794F27A962692364F689D7"/>
    <w:rsid w:val="000E3BC4"/>
  </w:style>
  <w:style w:type="paragraph" w:customStyle="1" w:styleId="B33AA7FEB56A41FE8DB355478475E27A">
    <w:name w:val="B33AA7FEB56A41FE8DB355478475E27A"/>
    <w:rsid w:val="000E3BC4"/>
  </w:style>
  <w:style w:type="paragraph" w:customStyle="1" w:styleId="18E97F1F99CB477896877A59F5127875">
    <w:name w:val="18E97F1F99CB477896877A59F5127875"/>
    <w:rsid w:val="000E3BC4"/>
  </w:style>
  <w:style w:type="paragraph" w:customStyle="1" w:styleId="7C22130C449B4B6BA2523D3A20A2A538">
    <w:name w:val="7C22130C449B4B6BA2523D3A20A2A538"/>
    <w:rsid w:val="000E3BC4"/>
  </w:style>
  <w:style w:type="paragraph" w:customStyle="1" w:styleId="2A6712449F3744CCA7DA4ED3760279B0">
    <w:name w:val="2A6712449F3744CCA7DA4ED3760279B0"/>
    <w:rsid w:val="000E3BC4"/>
  </w:style>
  <w:style w:type="paragraph" w:customStyle="1" w:styleId="3F90737CADE541FFBF41B6098E9F5466">
    <w:name w:val="3F90737CADE541FFBF41B6098E9F5466"/>
    <w:rsid w:val="000E3BC4"/>
  </w:style>
  <w:style w:type="paragraph" w:customStyle="1" w:styleId="A567B14BB40540A49902C30DE37FD2ED">
    <w:name w:val="A567B14BB40540A49902C30DE37FD2ED"/>
    <w:rsid w:val="000E3BC4"/>
  </w:style>
  <w:style w:type="paragraph" w:customStyle="1" w:styleId="22840EFE463F4846868061F1114738A9">
    <w:name w:val="22840EFE463F4846868061F1114738A9"/>
    <w:rsid w:val="000E3BC4"/>
  </w:style>
  <w:style w:type="paragraph" w:customStyle="1" w:styleId="92DA0C9E0CA94401A44C6926B06612C0">
    <w:name w:val="92DA0C9E0CA94401A44C6926B06612C0"/>
    <w:rsid w:val="000E3BC4"/>
  </w:style>
  <w:style w:type="paragraph" w:customStyle="1" w:styleId="395B1E4AC1E3454F86BC8DEA62FDCE39">
    <w:name w:val="395B1E4AC1E3454F86BC8DEA62FDCE39"/>
    <w:rsid w:val="000E3BC4"/>
  </w:style>
  <w:style w:type="paragraph" w:customStyle="1" w:styleId="8AB40772652F4794BDDA544CA2BCEE2D">
    <w:name w:val="8AB40772652F4794BDDA544CA2BCEE2D"/>
    <w:rsid w:val="00A71AB3"/>
    <w:rPr>
      <w:lang w:val="fr-FR" w:eastAsia="fr-FR"/>
    </w:rPr>
  </w:style>
  <w:style w:type="paragraph" w:customStyle="1" w:styleId="72BB1177287D44E0BF237B559EB9B561">
    <w:name w:val="72BB1177287D44E0BF237B559EB9B561"/>
    <w:rsid w:val="00A71AB3"/>
    <w:rPr>
      <w:lang w:val="fr-FR" w:eastAsia="fr-FR"/>
    </w:rPr>
  </w:style>
  <w:style w:type="paragraph" w:customStyle="1" w:styleId="163D00D13F304882AAFCED754085D2F7">
    <w:name w:val="163D00D13F304882AAFCED754085D2F7"/>
    <w:rsid w:val="00A71AB3"/>
    <w:rPr>
      <w:lang w:val="fr-FR" w:eastAsia="fr-FR"/>
    </w:rPr>
  </w:style>
  <w:style w:type="paragraph" w:customStyle="1" w:styleId="04736AF4E7FD417095E86AEA775D1CA4">
    <w:name w:val="04736AF4E7FD417095E86AEA775D1CA4"/>
    <w:rsid w:val="00A71AB3"/>
    <w:rPr>
      <w:lang w:val="fr-FR" w:eastAsia="fr-FR"/>
    </w:rPr>
  </w:style>
  <w:style w:type="paragraph" w:customStyle="1" w:styleId="A35FED20790548E7B15BA4D934FA5DB3">
    <w:name w:val="A35FED20790548E7B15BA4D934FA5DB3"/>
    <w:rsid w:val="00A71AB3"/>
    <w:rPr>
      <w:lang w:val="fr-FR" w:eastAsia="fr-FR"/>
    </w:rPr>
  </w:style>
  <w:style w:type="paragraph" w:customStyle="1" w:styleId="9415879357FD4DDDAA407D1B951F6A2A">
    <w:name w:val="9415879357FD4DDDAA407D1B951F6A2A"/>
    <w:rsid w:val="00A71AB3"/>
    <w:rPr>
      <w:lang w:val="fr-FR" w:eastAsia="fr-FR"/>
    </w:rPr>
  </w:style>
  <w:style w:type="paragraph" w:customStyle="1" w:styleId="CFEC3AAC2A1C468990482C5FA57B9E17">
    <w:name w:val="CFEC3AAC2A1C468990482C5FA57B9E17"/>
    <w:rsid w:val="00A71AB3"/>
    <w:rPr>
      <w:lang w:val="fr-FR" w:eastAsia="fr-FR"/>
    </w:rPr>
  </w:style>
  <w:style w:type="paragraph" w:customStyle="1" w:styleId="C084E04F8C4044C69FAB1DA3422AC470">
    <w:name w:val="C084E04F8C4044C69FAB1DA3422AC470"/>
    <w:rsid w:val="00A71AB3"/>
    <w:rPr>
      <w:lang w:val="fr-FR" w:eastAsia="fr-FR"/>
    </w:rPr>
  </w:style>
  <w:style w:type="paragraph" w:customStyle="1" w:styleId="BBF84007B99E4FDAAAA53E7F6D714436">
    <w:name w:val="BBF84007B99E4FDAAAA53E7F6D714436"/>
    <w:rsid w:val="00A71AB3"/>
    <w:rPr>
      <w:lang w:val="fr-FR" w:eastAsia="fr-FR"/>
    </w:rPr>
  </w:style>
  <w:style w:type="paragraph" w:customStyle="1" w:styleId="63340F09EFA1480BAEB4D01B4B1017C7">
    <w:name w:val="63340F09EFA1480BAEB4D01B4B1017C7"/>
    <w:rsid w:val="00A71AB3"/>
    <w:rPr>
      <w:lang w:val="fr-FR" w:eastAsia="fr-FR"/>
    </w:rPr>
  </w:style>
  <w:style w:type="paragraph" w:customStyle="1" w:styleId="3BB5492793A64522AA2E6E03BEBAEDD7">
    <w:name w:val="3BB5492793A64522AA2E6E03BEBAEDD7"/>
    <w:rsid w:val="00A71AB3"/>
    <w:rPr>
      <w:lang w:val="fr-FR" w:eastAsia="fr-FR"/>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10C176-C018-4682-9108-555D15915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78</Words>
  <Characters>3730</Characters>
  <Application>Microsoft Office Word</Application>
  <DocSecurity>0</DocSecurity>
  <Lines>31</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age Publications</Company>
  <LinksUpToDate>false</LinksUpToDate>
  <CharactersWithSpaces>4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Pugh</dc:creator>
  <cp:lastModifiedBy>alliot-licht-b</cp:lastModifiedBy>
  <cp:revision>2</cp:revision>
  <dcterms:created xsi:type="dcterms:W3CDTF">2020-06-30T15:11:00Z</dcterms:created>
  <dcterms:modified xsi:type="dcterms:W3CDTF">2020-06-30T15:11:00Z</dcterms:modified>
</cp:coreProperties>
</file>